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431C47" w14:textId="3F5A36C8" w:rsidR="006C1C9F" w:rsidRPr="00CC1B56" w:rsidRDefault="006C1C9F" w:rsidP="006C1C9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  <w:r w:rsidRPr="00CC1B56">
        <w:rPr>
          <w:rFonts w:ascii="Times New Roman" w:hAnsi="Times New Roman" w:cs="Times New Roman"/>
          <w:b/>
          <w:lang w:val="en-GB"/>
        </w:rPr>
        <w:t>Supplementary Materials</w:t>
      </w:r>
    </w:p>
    <w:p w14:paraId="541FAB43" w14:textId="77777777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14A79AFE" w14:textId="46CC60CA" w:rsidR="000B6EE3" w:rsidRDefault="006C1C9F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CC1B56">
        <w:rPr>
          <w:rFonts w:ascii="Times New Roman" w:hAnsi="Times New Roman" w:cs="Times New Roman"/>
          <w:b/>
          <w:lang w:val="en-GB"/>
        </w:rPr>
        <w:t xml:space="preserve">Figure S1 – </w:t>
      </w:r>
      <w:proofErr w:type="spellStart"/>
      <w:r w:rsidR="006A729F" w:rsidRPr="006A729F">
        <w:rPr>
          <w:rFonts w:ascii="Times New Roman" w:hAnsi="Times New Roman" w:cs="Times New Roman"/>
          <w:bCs/>
          <w:lang w:val="en-GB"/>
        </w:rPr>
        <w:t>ThT</w:t>
      </w:r>
      <w:proofErr w:type="spellEnd"/>
      <w:r w:rsidR="006A729F" w:rsidRPr="006A729F">
        <w:rPr>
          <w:rFonts w:ascii="Times New Roman" w:hAnsi="Times New Roman" w:cs="Times New Roman"/>
          <w:bCs/>
          <w:lang w:val="en-GB"/>
        </w:rPr>
        <w:t xml:space="preserve"> assays at varying IAPP:MGO molar ratios. The experiment used 0, 5, 10, 20 and 100-fold molar excesses of MGO to IAPP, using 10 µM IAPP concentration from a DMSO stock. The data were represented as </w:t>
      </w:r>
      <w:proofErr w:type="spellStart"/>
      <w:r w:rsidR="006A729F" w:rsidRPr="006A729F">
        <w:rPr>
          <w:rFonts w:ascii="Times New Roman" w:hAnsi="Times New Roman" w:cs="Times New Roman"/>
          <w:bCs/>
          <w:lang w:val="en-GB"/>
        </w:rPr>
        <w:t>ThT</w:t>
      </w:r>
      <w:proofErr w:type="spellEnd"/>
      <w:r w:rsidR="006A729F" w:rsidRPr="006A729F">
        <w:rPr>
          <w:rFonts w:ascii="Times New Roman" w:hAnsi="Times New Roman" w:cs="Times New Roman"/>
          <w:bCs/>
          <w:lang w:val="en-GB"/>
        </w:rPr>
        <w:t xml:space="preserve"> fluorescence intensity at 485 nm and expressed as percentages.</w:t>
      </w:r>
      <w:r w:rsidR="000B6EE3" w:rsidRPr="00290853">
        <w:rPr>
          <w:noProof/>
          <w:lang w:val="en-GB" w:eastAsia="en-GB"/>
        </w:rPr>
        <w:drawing>
          <wp:anchor distT="0" distB="0" distL="114300" distR="114300" simplePos="0" relativeHeight="251659264" behindDoc="1" locked="0" layoutInCell="1" allowOverlap="1" wp14:anchorId="06306628" wp14:editId="59920A3D">
            <wp:simplePos x="0" y="0"/>
            <wp:positionH relativeFrom="margin">
              <wp:align>left</wp:align>
            </wp:positionH>
            <wp:positionV relativeFrom="page">
              <wp:posOffset>2491740</wp:posOffset>
            </wp:positionV>
            <wp:extent cx="5543550" cy="5448300"/>
            <wp:effectExtent l="0" t="0" r="0" b="0"/>
            <wp:wrapTight wrapText="bothSides">
              <wp:wrapPolygon edited="0">
                <wp:start x="0" y="0"/>
                <wp:lineTo x="0" y="21524"/>
                <wp:lineTo x="21526" y="21524"/>
                <wp:lineTo x="21526" y="0"/>
                <wp:lineTo x="0" y="0"/>
              </wp:wrapPolygon>
            </wp:wrapTight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60C22D97-9C3D-4869-B412-36B0BB739EC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E6948D8" w14:textId="081C7897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74ADE78" w14:textId="1E45827A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BAB56D6" w14:textId="272F4BC0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C79CFE7" w14:textId="4829B1E0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299B9DE" w14:textId="5E7C24CE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B9CE4A7" w14:textId="2CFCC824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896CF03" w14:textId="4C90A04C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3626756" w14:textId="4034B539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1296CBC" w14:textId="3D3D419D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20AEB4A" w14:textId="27F16C1F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3CDAD03" w14:textId="34733E6E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42EE2FE" w14:textId="7B6A4F3B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86E738F" w14:textId="240453B6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50C4143" w14:textId="52308081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9BEB48C" w14:textId="142136FA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946DFAC" w14:textId="0EFFB4EF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2CCFA70" w14:textId="0CB0445A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13AE3DF" w14:textId="2B44D52B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AB2A426" w14:textId="024FEAE6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EF329A8" w14:textId="61920366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9994A14" w14:textId="48BBBBEE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5256B0E" w14:textId="6788F0DE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B8D6D5D" w14:textId="4BA92DCD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44EE0F9" w14:textId="51197F95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A4049C6" w14:textId="6F5B182E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4BB8218" w14:textId="787A7D0D" w:rsidR="000B6EE3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89CC673" w14:textId="77777777" w:rsidR="000B6EE3" w:rsidRPr="00CC1B56" w:rsidRDefault="000B6EE3" w:rsidP="006C1C9F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C3AD0B0" w14:textId="77777777" w:rsidR="008D0946" w:rsidRDefault="008D0946" w:rsidP="008D0946">
      <w:pPr>
        <w:spacing w:line="360" w:lineRule="auto"/>
        <w:jc w:val="both"/>
        <w:rPr>
          <w:rFonts w:ascii="Times New Roman" w:hAnsi="Times New Roman" w:cs="Times New Roman"/>
          <w:b/>
          <w:lang w:val="en-GB"/>
        </w:rPr>
      </w:pPr>
    </w:p>
    <w:p w14:paraId="41BDA3A7" w14:textId="4B04A500" w:rsidR="0042621F" w:rsidRDefault="006C1C9F" w:rsidP="008D094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0B6EE3">
        <w:rPr>
          <w:rFonts w:ascii="Times New Roman" w:hAnsi="Times New Roman" w:cs="Times New Roman"/>
          <w:b/>
          <w:lang w:val="en-GB"/>
        </w:rPr>
        <w:lastRenderedPageBreak/>
        <w:t>Figure S2 –</w:t>
      </w:r>
      <w:r w:rsidRPr="000B6EE3">
        <w:rPr>
          <w:rFonts w:ascii="Times New Roman" w:hAnsi="Times New Roman" w:cs="Times New Roman"/>
          <w:lang w:val="en-GB"/>
        </w:rPr>
        <w:t xml:space="preserve"> </w:t>
      </w:r>
      <w:r w:rsidR="0042621F">
        <w:rPr>
          <w:rFonts w:ascii="Times New Roman" w:hAnsi="Times New Roman" w:cs="Times New Roman"/>
          <w:lang w:val="en-GB"/>
        </w:rPr>
        <w:t xml:space="preserve">CD experiments of 60 µM IAPP in the absence (A) and the presence (B) of 20-fold excess MGO. CD profiles were recorded at different time points. At this peptide concentration, the shift of IAPP by itself towards </w:t>
      </w:r>
      <w:r w:rsidR="0042621F">
        <w:rPr>
          <w:rFonts w:ascii="Calibri" w:hAnsi="Calibri" w:cs="Calibri"/>
          <w:lang w:val="en-GB"/>
        </w:rPr>
        <w:t>β</w:t>
      </w:r>
      <w:r w:rsidR="0042621F">
        <w:rPr>
          <w:rFonts w:ascii="Times New Roman" w:hAnsi="Times New Roman" w:cs="Times New Roman"/>
          <w:lang w:val="en-GB"/>
        </w:rPr>
        <w:t xml:space="preserve">-sheet rich conformations is very pronounced, while the intensity of the signal for the sample incubated with MGO decreases with time, probably due to precipitation phenomena. </w:t>
      </w:r>
    </w:p>
    <w:p w14:paraId="34C8D2F5" w14:textId="26714855" w:rsidR="0042621F" w:rsidRDefault="0042621F" w:rsidP="008D094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7529EE7" w14:textId="76C4BA82" w:rsidR="000B6EE3" w:rsidRDefault="000B6EE3" w:rsidP="008D0946">
      <w:pPr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80EE7B7" w14:textId="62F0A8FD" w:rsidR="000B6EE3" w:rsidRDefault="0042621F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>
        <w:rPr>
          <w:noProof/>
          <w:lang w:val="en-GB" w:eastAsia="en-GB"/>
        </w:rPr>
        <w:drawing>
          <wp:anchor distT="0" distB="0" distL="114300" distR="114300" simplePos="0" relativeHeight="251660288" behindDoc="1" locked="0" layoutInCell="1" allowOverlap="1" wp14:anchorId="31FA1AE7" wp14:editId="4865F4FA">
            <wp:simplePos x="0" y="0"/>
            <wp:positionH relativeFrom="margin">
              <wp:posOffset>22860</wp:posOffset>
            </wp:positionH>
            <wp:positionV relativeFrom="page">
              <wp:posOffset>3305175</wp:posOffset>
            </wp:positionV>
            <wp:extent cx="6098540" cy="2400300"/>
            <wp:effectExtent l="0" t="0" r="0" b="0"/>
            <wp:wrapNone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115" b="18859"/>
                    <a:stretch/>
                  </pic:blipFill>
                  <pic:spPr bwMode="auto">
                    <a:xfrm>
                      <a:off x="0" y="0"/>
                      <a:ext cx="6098540" cy="2400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14:paraId="031A48E9" w14:textId="226BBD95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A54B3AF" w14:textId="3E7DEDAE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0141364" w14:textId="1D389B60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FAD869F" w14:textId="7C64F616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D1D6274" w14:textId="79013150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021CFE9" w14:textId="668DB133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68DE395" w14:textId="4B4690C4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828F06A" w14:textId="109BE5EB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D44DBC8" w14:textId="65B077BF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DEED066" w14:textId="0DBDB61E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200674D" w14:textId="2487DCFA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B351ACC" w14:textId="0F51AB86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B2DFBFC" w14:textId="3E28D740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FD690E3" w14:textId="13CA5669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478FEEF" w14:textId="3568E66D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6F6FC617" w14:textId="4D6DF648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ABC7088" w14:textId="65895CCB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AF18DBC" w14:textId="6FD722BC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B5C8467" w14:textId="175031DF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7A95F24D" w14:textId="657D8050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1AB05F25" w14:textId="16E3A15D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5B238C3" w14:textId="0B0EB410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E1E7D96" w14:textId="02C4D10B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5394358A" w14:textId="77D6BEDB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0464D298" w14:textId="2AEFCE96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4CD52144" w14:textId="77777777" w:rsid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360BD338" w14:textId="77777777" w:rsidR="000B6EE3" w:rsidRPr="000B6EE3" w:rsidRDefault="000B6EE3" w:rsidP="006C1C9F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</w:p>
    <w:p w14:paraId="21E87AD3" w14:textId="4764A1B1" w:rsidR="00290853" w:rsidRDefault="0042621F" w:rsidP="000B6EE3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commentRangeStart w:id="0"/>
      <w:commentRangeEnd w:id="0"/>
      <w:r>
        <w:rPr>
          <w:rStyle w:val="CommentReference"/>
        </w:rPr>
        <w:commentReference w:id="0"/>
      </w:r>
      <w:r w:rsidR="006C1C9F" w:rsidRPr="000B6EE3">
        <w:rPr>
          <w:rFonts w:ascii="Times New Roman" w:hAnsi="Times New Roman" w:cs="Times New Roman"/>
          <w:b/>
          <w:lang w:val="en-GB"/>
        </w:rPr>
        <w:t>Figure S3 –</w:t>
      </w:r>
      <w:r w:rsidR="006C1C9F" w:rsidRPr="000B6EE3">
        <w:rPr>
          <w:rFonts w:ascii="Times New Roman" w:hAnsi="Times New Roman" w:cs="Times New Roman"/>
          <w:lang w:val="en-GB"/>
        </w:rPr>
        <w:t xml:space="preserve"> </w:t>
      </w:r>
      <w:r w:rsidR="006C1C9F" w:rsidRPr="006A729F">
        <w:rPr>
          <w:rFonts w:ascii="Times New Roman" w:hAnsi="Times New Roman" w:cs="Times New Roman"/>
          <w:lang w:val="en-GB"/>
        </w:rPr>
        <w:t>Effects of glycation of IAPP on the aggregate morphology studied by atomic force microscopy. AFM micrographs of IAPP (10 µM) incubated at 37 ºC without shaking for 5 days. IAPP images are displayed from a 5 µm scale (left) to 500 nm scale (right).</w:t>
      </w:r>
    </w:p>
    <w:p w14:paraId="03BB2866" w14:textId="1344F230" w:rsidR="004858AC" w:rsidRPr="000B6EE3" w:rsidRDefault="004858AC" w:rsidP="000B6EE3">
      <w:pPr>
        <w:keepLines/>
        <w:widowControl w:val="0"/>
        <w:spacing w:line="360" w:lineRule="auto"/>
        <w:jc w:val="both"/>
        <w:rPr>
          <w:rFonts w:ascii="Times New Roman" w:hAnsi="Times New Roman" w:cs="Times New Roman"/>
          <w:lang w:val="en-GB"/>
        </w:rPr>
      </w:pPr>
      <w:r w:rsidRPr="004858AC">
        <w:rPr>
          <w:rFonts w:ascii="Times New Roman" w:hAnsi="Times New Roman" w:cs="Times New Roman"/>
          <w:noProof/>
          <w:lang w:val="en-GB"/>
        </w:rPr>
        <w:t xml:space="preserve"> </w:t>
      </w:r>
      <w:r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7524DCEE" wp14:editId="0AC06DE7">
            <wp:extent cx="6116320" cy="1762760"/>
            <wp:effectExtent l="0" t="0" r="5080" b="2540"/>
            <wp:docPr id="4" name="Immagine 4" descr="Immagine che contiene screenshot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hermata 2020-05-27 alle 11.51.18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6320" cy="1762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858AC" w:rsidRPr="000B6EE3" w:rsidSect="00A345B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omment w:id="0" w:author="Elsa Zacco" w:date="2020-05-27T11:21:00Z" w:initials="EZ">
    <w:p w14:paraId="7186197C" w14:textId="13E056FC" w:rsidR="0042621F" w:rsidRPr="0042621F" w:rsidRDefault="0042621F">
      <w:pPr>
        <w:pStyle w:val="CommentText"/>
        <w:rPr>
          <w:lang w:val="en-GB"/>
        </w:rPr>
      </w:pPr>
      <w:r>
        <w:rPr>
          <w:rStyle w:val="CommentReference"/>
        </w:rPr>
        <w:annotationRef/>
      </w:r>
      <w:r w:rsidRPr="0042621F">
        <w:rPr>
          <w:lang w:val="en-GB"/>
        </w:rPr>
        <w:t>As mentioned in the previous round of review, I think we should replace these images with larger, higher quality ones, otherwise we cannot appreciate the morphology.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commentEx w15:paraId="7186197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7186197C" w16cid:durableId="2278D0D0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Elsa Zacco">
    <w15:presenceInfo w15:providerId="AD" w15:userId="S-1-5-21-48500248-3163442145-98865046-3281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C9F"/>
    <w:rsid w:val="000B6EE3"/>
    <w:rsid w:val="00290853"/>
    <w:rsid w:val="0042621F"/>
    <w:rsid w:val="004858AC"/>
    <w:rsid w:val="006A729F"/>
    <w:rsid w:val="006C1C9F"/>
    <w:rsid w:val="008D0946"/>
    <w:rsid w:val="00A74E9B"/>
    <w:rsid w:val="00B60B6B"/>
    <w:rsid w:val="00F9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469CAA3"/>
  <w15:chartTrackingRefBased/>
  <w15:docId w15:val="{CBA21432-87A9-46BF-9CF4-580A12378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C9F"/>
    <w:pPr>
      <w:spacing w:after="0" w:line="240" w:lineRule="auto"/>
    </w:pPr>
    <w:rPr>
      <w:sz w:val="24"/>
      <w:szCs w:val="24"/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2621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2621F"/>
    <w:rPr>
      <w:rFonts w:ascii="Segoe UI" w:hAnsi="Segoe UI" w:cs="Segoe UI"/>
      <w:sz w:val="18"/>
      <w:szCs w:val="18"/>
      <w:lang w:val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426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2621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2621F"/>
    <w:rPr>
      <w:sz w:val="20"/>
      <w:szCs w:val="20"/>
      <w:lang w:val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262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2621F"/>
    <w:rPr>
      <w:b/>
      <w:bCs/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1/relationships/commentsExtended" Target="commentsExtended.xm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omments" Target="comments.xml"/><Relationship Id="rId11" Type="http://schemas.microsoft.com/office/2011/relationships/people" Target="people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image" Target="media/image2.png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Users\giuliamilordini\Downloads\PhD_Thesis_All_EXCEL_data-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 dirty="0">
                <a:latin typeface="Arial" panose="020B0604020202020204" pitchFamily="34" charset="0"/>
                <a:cs typeface="Arial" panose="020B0604020202020204" pitchFamily="34" charset="0"/>
              </a:rPr>
              <a:t>IAPP 10µM 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CH"/>
        </a:p>
      </c:txPr>
    </c:title>
    <c:autoTitleDeleted val="0"/>
    <c:plotArea>
      <c:layout>
        <c:manualLayout>
          <c:layoutTarget val="inner"/>
          <c:xMode val="edge"/>
          <c:yMode val="edge"/>
          <c:x val="0.1397481758079209"/>
          <c:y val="1.822843822843823E-2"/>
          <c:w val="0.79568110687195026"/>
          <c:h val="0.60559752583374626"/>
        </c:manualLayout>
      </c:layout>
      <c:lineChart>
        <c:grouping val="standard"/>
        <c:varyColors val="0"/>
        <c:ser>
          <c:idx val="0"/>
          <c:order val="0"/>
          <c:tx>
            <c:strRef>
              <c:f>IAPP!$AE$10</c:f>
              <c:strCache>
                <c:ptCount val="1"/>
                <c:pt idx="0">
                  <c:v>IAPP:MGO 1:0 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IAPP!$W$12:$W$444</c:f>
                <c:numCache>
                  <c:formatCode>General</c:formatCode>
                  <c:ptCount val="433"/>
                  <c:pt idx="0">
                    <c:v>6.5714600069518236E-2</c:v>
                  </c:pt>
                  <c:pt idx="1">
                    <c:v>6.4076346274361276E-2</c:v>
                  </c:pt>
                  <c:pt idx="2">
                    <c:v>4.38844800733613E-2</c:v>
                  </c:pt>
                  <c:pt idx="3">
                    <c:v>4.4630191227225245E-2</c:v>
                  </c:pt>
                  <c:pt idx="4">
                    <c:v>3.8458510096205004E-2</c:v>
                  </c:pt>
                  <c:pt idx="5">
                    <c:v>2.4337980638382491E-2</c:v>
                  </c:pt>
                  <c:pt idx="6">
                    <c:v>2.4464633885407674E-2</c:v>
                  </c:pt>
                  <c:pt idx="7">
                    <c:v>3.2275062927820314E-2</c:v>
                  </c:pt>
                  <c:pt idx="8">
                    <c:v>3.2572379409606576E-2</c:v>
                  </c:pt>
                  <c:pt idx="9">
                    <c:v>2.8731767623630753E-2</c:v>
                  </c:pt>
                  <c:pt idx="10">
                    <c:v>3.1734065474491459E-2</c:v>
                  </c:pt>
                  <c:pt idx="11">
                    <c:v>3.4838045784336198E-2</c:v>
                  </c:pt>
                  <c:pt idx="12">
                    <c:v>1.8445570204030089E-2</c:v>
                  </c:pt>
                  <c:pt idx="13">
                    <c:v>2.0751152617677009E-2</c:v>
                  </c:pt>
                  <c:pt idx="14">
                    <c:v>1.9151441377704269E-2</c:v>
                  </c:pt>
                  <c:pt idx="15">
                    <c:v>4.2910570807570603E-2</c:v>
                  </c:pt>
                  <c:pt idx="16">
                    <c:v>3.9566118334990359E-2</c:v>
                  </c:pt>
                  <c:pt idx="17">
                    <c:v>3.0124313767036802E-2</c:v>
                  </c:pt>
                  <c:pt idx="18">
                    <c:v>2.5216817825683521E-2</c:v>
                  </c:pt>
                  <c:pt idx="19">
                    <c:v>3.3540744628316264E-2</c:v>
                  </c:pt>
                  <c:pt idx="20">
                    <c:v>3.070324124030873E-2</c:v>
                  </c:pt>
                  <c:pt idx="21">
                    <c:v>2.6846244434772615E-2</c:v>
                  </c:pt>
                  <c:pt idx="22">
                    <c:v>2.4202465708917868E-2</c:v>
                  </c:pt>
                  <c:pt idx="23">
                    <c:v>2.7686453372579203E-2</c:v>
                  </c:pt>
                  <c:pt idx="24">
                    <c:v>2.4017048527605469E-2</c:v>
                  </c:pt>
                  <c:pt idx="25">
                    <c:v>2.3562967547779638E-2</c:v>
                  </c:pt>
                  <c:pt idx="26">
                    <c:v>3.7396975206344898E-2</c:v>
                  </c:pt>
                  <c:pt idx="27">
                    <c:v>2.6348413615808908E-2</c:v>
                  </c:pt>
                  <c:pt idx="28">
                    <c:v>3.9428529928766193E-2</c:v>
                  </c:pt>
                  <c:pt idx="29">
                    <c:v>3.1057347493956267E-2</c:v>
                  </c:pt>
                  <c:pt idx="30">
                    <c:v>2.741579632648573E-2</c:v>
                  </c:pt>
                  <c:pt idx="31">
                    <c:v>2.9634670923798491E-2</c:v>
                  </c:pt>
                  <c:pt idx="32">
                    <c:v>4.5473516384953082E-2</c:v>
                  </c:pt>
                  <c:pt idx="33">
                    <c:v>5.2464597555190333E-2</c:v>
                  </c:pt>
                  <c:pt idx="34">
                    <c:v>5.7134473428451564E-2</c:v>
                  </c:pt>
                  <c:pt idx="35">
                    <c:v>6.157140666787974E-2</c:v>
                  </c:pt>
                  <c:pt idx="36">
                    <c:v>7.1799906899243801E-2</c:v>
                  </c:pt>
                  <c:pt idx="37">
                    <c:v>9.5334337435705852E-2</c:v>
                  </c:pt>
                  <c:pt idx="38">
                    <c:v>0.10272377627184473</c:v>
                  </c:pt>
                  <c:pt idx="39">
                    <c:v>8.5196439381223302E-2</c:v>
                  </c:pt>
                  <c:pt idx="40">
                    <c:v>0.10199518218039248</c:v>
                  </c:pt>
                  <c:pt idx="41">
                    <c:v>8.0798709627770332E-2</c:v>
                  </c:pt>
                  <c:pt idx="42">
                    <c:v>0.10546868500845639</c:v>
                  </c:pt>
                  <c:pt idx="43">
                    <c:v>9.143579935348177E-2</c:v>
                  </c:pt>
                  <c:pt idx="44">
                    <c:v>0.11086590756857548</c:v>
                  </c:pt>
                  <c:pt idx="45">
                    <c:v>0.11306338776471139</c:v>
                  </c:pt>
                  <c:pt idx="46">
                    <c:v>0.1028683062113947</c:v>
                  </c:pt>
                  <c:pt idx="47">
                    <c:v>0.10136974147162789</c:v>
                  </c:pt>
                  <c:pt idx="48">
                    <c:v>9.7466411575877931E-2</c:v>
                  </c:pt>
                  <c:pt idx="49">
                    <c:v>0.12185227071546366</c:v>
                  </c:pt>
                  <c:pt idx="50">
                    <c:v>0.11755077905507555</c:v>
                  </c:pt>
                  <c:pt idx="51">
                    <c:v>0.14275124912764153</c:v>
                  </c:pt>
                  <c:pt idx="52">
                    <c:v>0.12821411043681782</c:v>
                  </c:pt>
                  <c:pt idx="53">
                    <c:v>0.14872946404149193</c:v>
                  </c:pt>
                  <c:pt idx="54">
                    <c:v>0.16444306012339033</c:v>
                  </c:pt>
                  <c:pt idx="55">
                    <c:v>0.15296606881932903</c:v>
                  </c:pt>
                  <c:pt idx="56">
                    <c:v>0.16808858644148236</c:v>
                  </c:pt>
                  <c:pt idx="57">
                    <c:v>0.19694978721234055</c:v>
                  </c:pt>
                  <c:pt idx="58">
                    <c:v>0.18829329657454177</c:v>
                  </c:pt>
                  <c:pt idx="59">
                    <c:v>0.21501448751502011</c:v>
                  </c:pt>
                  <c:pt idx="60">
                    <c:v>0.2205748813839585</c:v>
                  </c:pt>
                  <c:pt idx="61">
                    <c:v>0.23153399471532868</c:v>
                  </c:pt>
                  <c:pt idx="62">
                    <c:v>0.22873040084097318</c:v>
                  </c:pt>
                  <c:pt idx="63">
                    <c:v>0.23944579531831586</c:v>
                  </c:pt>
                  <c:pt idx="64">
                    <c:v>0.24247117349260575</c:v>
                  </c:pt>
                  <c:pt idx="65">
                    <c:v>0.28352684167245318</c:v>
                  </c:pt>
                  <c:pt idx="66">
                    <c:v>0.29217408622178859</c:v>
                  </c:pt>
                  <c:pt idx="67">
                    <c:v>0.33008240651567888</c:v>
                  </c:pt>
                  <c:pt idx="68">
                    <c:v>0.36616002987559704</c:v>
                  </c:pt>
                  <c:pt idx="69">
                    <c:v>0.37174160112656984</c:v>
                  </c:pt>
                  <c:pt idx="70">
                    <c:v>0.42329975885303128</c:v>
                  </c:pt>
                  <c:pt idx="71">
                    <c:v>0.42848468019404784</c:v>
                  </c:pt>
                  <c:pt idx="72">
                    <c:v>0.42675031350438763</c:v>
                  </c:pt>
                  <c:pt idx="73">
                    <c:v>0.4776362780765992</c:v>
                  </c:pt>
                  <c:pt idx="74">
                    <c:v>0.52027853525474377</c:v>
                  </c:pt>
                  <c:pt idx="75">
                    <c:v>0.5196578336205504</c:v>
                  </c:pt>
                  <c:pt idx="76">
                    <c:v>0.58902353572277344</c:v>
                  </c:pt>
                  <c:pt idx="77">
                    <c:v>0.55646495930767059</c:v>
                  </c:pt>
                  <c:pt idx="78">
                    <c:v>0.66598823304323718</c:v>
                  </c:pt>
                  <c:pt idx="79">
                    <c:v>0.65546789284773543</c:v>
                  </c:pt>
                  <c:pt idx="80">
                    <c:v>0.692704336459249</c:v>
                  </c:pt>
                  <c:pt idx="81">
                    <c:v>0.76226288801261521</c:v>
                  </c:pt>
                  <c:pt idx="82">
                    <c:v>0.81406380175258641</c:v>
                  </c:pt>
                  <c:pt idx="83">
                    <c:v>0.86432456299225946</c:v>
                  </c:pt>
                  <c:pt idx="84">
                    <c:v>0.92953763351117413</c:v>
                  </c:pt>
                  <c:pt idx="85">
                    <c:v>0.87144383482114995</c:v>
                  </c:pt>
                  <c:pt idx="86">
                    <c:v>1.0959442172657217</c:v>
                  </c:pt>
                  <c:pt idx="87">
                    <c:v>1.1561740363582829</c:v>
                  </c:pt>
                  <c:pt idx="88">
                    <c:v>1.0927522524904987</c:v>
                  </c:pt>
                  <c:pt idx="89">
                    <c:v>1.0932241633129347</c:v>
                  </c:pt>
                  <c:pt idx="90">
                    <c:v>1.3156281666314789</c:v>
                  </c:pt>
                  <c:pt idx="91">
                    <c:v>1.1785855023340146</c:v>
                  </c:pt>
                  <c:pt idx="92">
                    <c:v>1.4374678147397966</c:v>
                  </c:pt>
                  <c:pt idx="93">
                    <c:v>1.4690934216456109</c:v>
                  </c:pt>
                  <c:pt idx="94">
                    <c:v>1.435749077340845</c:v>
                  </c:pt>
                  <c:pt idx="95">
                    <c:v>1.5564275516125314</c:v>
                  </c:pt>
                  <c:pt idx="96">
                    <c:v>1.7044945677771501</c:v>
                  </c:pt>
                  <c:pt idx="97">
                    <c:v>1.7525490408085866</c:v>
                  </c:pt>
                  <c:pt idx="98">
                    <c:v>1.8272527159948204</c:v>
                  </c:pt>
                  <c:pt idx="99">
                    <c:v>2.0208286116334735</c:v>
                  </c:pt>
                  <c:pt idx="100">
                    <c:v>2.0709714648346416</c:v>
                  </c:pt>
                  <c:pt idx="101">
                    <c:v>2.1574054703308034</c:v>
                  </c:pt>
                  <c:pt idx="102">
                    <c:v>2.2205001838221294</c:v>
                  </c:pt>
                  <c:pt idx="103">
                    <c:v>2.5252405724979874</c:v>
                  </c:pt>
                  <c:pt idx="104">
                    <c:v>2.5894142777968159</c:v>
                  </c:pt>
                  <c:pt idx="105">
                    <c:v>2.747999508307104</c:v>
                  </c:pt>
                  <c:pt idx="106">
                    <c:v>2.9209263208954521</c:v>
                  </c:pt>
                  <c:pt idx="107">
                    <c:v>2.9647631416480187</c:v>
                  </c:pt>
                  <c:pt idx="108">
                    <c:v>3.0446923218537441</c:v>
                  </c:pt>
                  <c:pt idx="109">
                    <c:v>3.2992713974989387</c:v>
                  </c:pt>
                  <c:pt idx="110">
                    <c:v>3.500910395366057</c:v>
                  </c:pt>
                  <c:pt idx="111">
                    <c:v>3.5604176689062519</c:v>
                  </c:pt>
                  <c:pt idx="112">
                    <c:v>3.7348660639022593</c:v>
                  </c:pt>
                  <c:pt idx="113">
                    <c:v>3.7664878669882365</c:v>
                  </c:pt>
                  <c:pt idx="114">
                    <c:v>4.0562668213547379</c:v>
                  </c:pt>
                  <c:pt idx="115">
                    <c:v>4.2952791243651705</c:v>
                  </c:pt>
                  <c:pt idx="116">
                    <c:v>4.5730708722019404</c:v>
                  </c:pt>
                  <c:pt idx="117">
                    <c:v>4.6930851444803796</c:v>
                  </c:pt>
                  <c:pt idx="118">
                    <c:v>4.7885314012524427</c:v>
                  </c:pt>
                  <c:pt idx="119">
                    <c:v>4.9721661347830803</c:v>
                  </c:pt>
                  <c:pt idx="120">
                    <c:v>5.0956174340705198</c:v>
                  </c:pt>
                  <c:pt idx="121">
                    <c:v>5.1658110061800402</c:v>
                  </c:pt>
                  <c:pt idx="122">
                    <c:v>5.4222853770500121</c:v>
                  </c:pt>
                  <c:pt idx="123">
                    <c:v>5.4419453442215655</c:v>
                  </c:pt>
                  <c:pt idx="124">
                    <c:v>5.5325896027669801</c:v>
                  </c:pt>
                  <c:pt idx="125">
                    <c:v>5.7982934299377389</c:v>
                  </c:pt>
                  <c:pt idx="126">
                    <c:v>6.0334916852461351</c:v>
                  </c:pt>
                  <c:pt idx="127">
                    <c:v>5.9850920035005686</c:v>
                  </c:pt>
                  <c:pt idx="128">
                    <c:v>6.0604647819526232</c:v>
                  </c:pt>
                  <c:pt idx="129">
                    <c:v>6.3193945394839472</c:v>
                  </c:pt>
                  <c:pt idx="130">
                    <c:v>6.3499337123095039</c:v>
                  </c:pt>
                  <c:pt idx="131">
                    <c:v>6.6389371412306417</c:v>
                  </c:pt>
                  <c:pt idx="132">
                    <c:v>6.5754394222336519</c:v>
                  </c:pt>
                  <c:pt idx="133">
                    <c:v>6.4015903423166707</c:v>
                  </c:pt>
                  <c:pt idx="134">
                    <c:v>6.6646589491081487</c:v>
                  </c:pt>
                  <c:pt idx="135">
                    <c:v>6.7857523064168443</c:v>
                  </c:pt>
                  <c:pt idx="136">
                    <c:v>7.044107188538435</c:v>
                  </c:pt>
                  <c:pt idx="137">
                    <c:v>7.0325975961812919</c:v>
                  </c:pt>
                  <c:pt idx="138">
                    <c:v>6.7200442161694554</c:v>
                  </c:pt>
                  <c:pt idx="139">
                    <c:v>7.1351151229898218</c:v>
                  </c:pt>
                  <c:pt idx="140">
                    <c:v>7.1197557567789369</c:v>
                  </c:pt>
                  <c:pt idx="141">
                    <c:v>7.4446075831221261</c:v>
                  </c:pt>
                  <c:pt idx="142">
                    <c:v>7.3245877552623577</c:v>
                  </c:pt>
                  <c:pt idx="143">
                    <c:v>7.246116968325131</c:v>
                  </c:pt>
                  <c:pt idx="144">
                    <c:v>7.021890423971235</c:v>
                  </c:pt>
                  <c:pt idx="145">
                    <c:v>7.1395120149948061</c:v>
                  </c:pt>
                  <c:pt idx="146">
                    <c:v>7.0083226443042896</c:v>
                  </c:pt>
                  <c:pt idx="147">
                    <c:v>7.0763355465451454</c:v>
                  </c:pt>
                  <c:pt idx="148">
                    <c:v>7.004814523299185</c:v>
                  </c:pt>
                  <c:pt idx="149">
                    <c:v>7.1659460706251545</c:v>
                  </c:pt>
                  <c:pt idx="150">
                    <c:v>6.8362314400647337</c:v>
                  </c:pt>
                  <c:pt idx="151">
                    <c:v>6.8977310842006272</c:v>
                  </c:pt>
                  <c:pt idx="152">
                    <c:v>7.0531458919124832</c:v>
                  </c:pt>
                  <c:pt idx="153">
                    <c:v>6.7837544555116613</c:v>
                  </c:pt>
                  <c:pt idx="154">
                    <c:v>6.8915017886647583</c:v>
                  </c:pt>
                  <c:pt idx="155">
                    <c:v>6.9218334890380406</c:v>
                  </c:pt>
                  <c:pt idx="156">
                    <c:v>6.7463985290893023</c:v>
                  </c:pt>
                  <c:pt idx="157">
                    <c:v>6.5046340076797327</c:v>
                  </c:pt>
                  <c:pt idx="158">
                    <c:v>6.7042923798981136</c:v>
                  </c:pt>
                  <c:pt idx="159">
                    <c:v>6.2403869114284074</c:v>
                  </c:pt>
                  <c:pt idx="160">
                    <c:v>6.4517357374286419</c:v>
                  </c:pt>
                  <c:pt idx="161">
                    <c:v>6.0828973384842673</c:v>
                  </c:pt>
                  <c:pt idx="162">
                    <c:v>5.8394598652009568</c:v>
                  </c:pt>
                  <c:pt idx="163">
                    <c:v>5.9502536873748779</c:v>
                  </c:pt>
                  <c:pt idx="164">
                    <c:v>5.3736065336008156</c:v>
                  </c:pt>
                  <c:pt idx="165">
                    <c:v>5.6806936435788753</c:v>
                  </c:pt>
                  <c:pt idx="166">
                    <c:v>5.3866093214413038</c:v>
                  </c:pt>
                  <c:pt idx="167">
                    <c:v>4.8258407016931111</c:v>
                  </c:pt>
                  <c:pt idx="168">
                    <c:v>4.782156918223567</c:v>
                  </c:pt>
                  <c:pt idx="169">
                    <c:v>5.0606056593090516</c:v>
                  </c:pt>
                  <c:pt idx="170">
                    <c:v>4.87128780875587</c:v>
                  </c:pt>
                  <c:pt idx="171">
                    <c:v>4.7904558140362514</c:v>
                  </c:pt>
                  <c:pt idx="172">
                    <c:v>4.5732774593066656</c:v>
                  </c:pt>
                  <c:pt idx="173">
                    <c:v>4.595738041839077</c:v>
                  </c:pt>
                  <c:pt idx="174">
                    <c:v>4.444239703591812</c:v>
                  </c:pt>
                  <c:pt idx="175">
                    <c:v>4.1337733514394213</c:v>
                  </c:pt>
                  <c:pt idx="176">
                    <c:v>4.2483507553426145</c:v>
                  </c:pt>
                  <c:pt idx="177">
                    <c:v>3.8574410113393562</c:v>
                  </c:pt>
                  <c:pt idx="178">
                    <c:v>4.0248364275189816</c:v>
                  </c:pt>
                  <c:pt idx="179">
                    <c:v>3.1630468381367018</c:v>
                  </c:pt>
                  <c:pt idx="180">
                    <c:v>3.8646110392958475</c:v>
                  </c:pt>
                  <c:pt idx="181">
                    <c:v>3.9117263655667425</c:v>
                  </c:pt>
                  <c:pt idx="182">
                    <c:v>3.4746902106238595</c:v>
                  </c:pt>
                  <c:pt idx="183">
                    <c:v>3.3065316924795121</c:v>
                  </c:pt>
                  <c:pt idx="184">
                    <c:v>3.0456407399056165</c:v>
                  </c:pt>
                  <c:pt idx="185">
                    <c:v>2.9341684342151511</c:v>
                  </c:pt>
                  <c:pt idx="186">
                    <c:v>3.1778049784766855</c:v>
                  </c:pt>
                  <c:pt idx="187">
                    <c:v>3.3181982877307923</c:v>
                  </c:pt>
                  <c:pt idx="188">
                    <c:v>2.6988348536745357</c:v>
                  </c:pt>
                  <c:pt idx="189">
                    <c:v>2.6929397699407618</c:v>
                  </c:pt>
                  <c:pt idx="190">
                    <c:v>2.5710368760918714</c:v>
                  </c:pt>
                  <c:pt idx="191">
                    <c:v>2.7039229595709862</c:v>
                  </c:pt>
                  <c:pt idx="192">
                    <c:v>2.6753650986901545</c:v>
                  </c:pt>
                  <c:pt idx="193">
                    <c:v>2.3464986018205121</c:v>
                  </c:pt>
                  <c:pt idx="194">
                    <c:v>2.6892128221495377</c:v>
                  </c:pt>
                  <c:pt idx="195">
                    <c:v>2.3955941230414806</c:v>
                  </c:pt>
                  <c:pt idx="196">
                    <c:v>2.4035721143038757</c:v>
                  </c:pt>
                  <c:pt idx="197">
                    <c:v>2.2172638818988193</c:v>
                  </c:pt>
                  <c:pt idx="198">
                    <c:v>1.9466861341672492</c:v>
                  </c:pt>
                  <c:pt idx="199">
                    <c:v>2.2052224464684422</c:v>
                  </c:pt>
                  <c:pt idx="200">
                    <c:v>1.9913101912450868</c:v>
                  </c:pt>
                  <c:pt idx="201">
                    <c:v>2.7095840151466928</c:v>
                  </c:pt>
                  <c:pt idx="202">
                    <c:v>2.0595637352075373</c:v>
                  </c:pt>
                  <c:pt idx="203">
                    <c:v>1.9887948679901923</c:v>
                  </c:pt>
                  <c:pt idx="204">
                    <c:v>1.9466581645367558</c:v>
                  </c:pt>
                  <c:pt idx="205">
                    <c:v>2.1918045287174923</c:v>
                  </c:pt>
                  <c:pt idx="206">
                    <c:v>2.5604531321194051</c:v>
                  </c:pt>
                  <c:pt idx="207">
                    <c:v>2.0357744268850797</c:v>
                  </c:pt>
                  <c:pt idx="208">
                    <c:v>2.1132838659763076</c:v>
                  </c:pt>
                  <c:pt idx="209">
                    <c:v>2.5409829565081981</c:v>
                  </c:pt>
                  <c:pt idx="210">
                    <c:v>1.9620165779488625</c:v>
                  </c:pt>
                  <c:pt idx="211">
                    <c:v>2.2357276356878168</c:v>
                  </c:pt>
                  <c:pt idx="212">
                    <c:v>2.3110803096590491</c:v>
                  </c:pt>
                  <c:pt idx="213">
                    <c:v>2.4411025269693809</c:v>
                  </c:pt>
                  <c:pt idx="214">
                    <c:v>2.2744887992513534</c:v>
                  </c:pt>
                  <c:pt idx="215">
                    <c:v>2.0926234331741833</c:v>
                  </c:pt>
                  <c:pt idx="216">
                    <c:v>2.2107142561916682</c:v>
                  </c:pt>
                  <c:pt idx="217">
                    <c:v>2.4622413423775136</c:v>
                  </c:pt>
                  <c:pt idx="218">
                    <c:v>1.9696243673356173</c:v>
                  </c:pt>
                  <c:pt idx="219">
                    <c:v>2.0677269419788833</c:v>
                  </c:pt>
                  <c:pt idx="220">
                    <c:v>1.7595851746677307</c:v>
                  </c:pt>
                  <c:pt idx="221">
                    <c:v>1.6003688714954152</c:v>
                  </c:pt>
                  <c:pt idx="222">
                    <c:v>1.9238680204430385</c:v>
                  </c:pt>
                  <c:pt idx="223">
                    <c:v>2.1357035342818227</c:v>
                  </c:pt>
                  <c:pt idx="224">
                    <c:v>2.1027584578806211</c:v>
                  </c:pt>
                  <c:pt idx="225">
                    <c:v>1.956671507289941</c:v>
                  </c:pt>
                  <c:pt idx="226">
                    <c:v>2.07994770230962</c:v>
                  </c:pt>
                  <c:pt idx="227">
                    <c:v>2.3030982001278915</c:v>
                  </c:pt>
                  <c:pt idx="228">
                    <c:v>2.1931948320190315</c:v>
                  </c:pt>
                  <c:pt idx="229">
                    <c:v>2.2459042114776784</c:v>
                  </c:pt>
                  <c:pt idx="230">
                    <c:v>2.038271433894852</c:v>
                  </c:pt>
                  <c:pt idx="231">
                    <c:v>1.9439852518449263</c:v>
                  </c:pt>
                  <c:pt idx="232">
                    <c:v>1.8452149795146444</c:v>
                  </c:pt>
                  <c:pt idx="233">
                    <c:v>1.9925364503042058</c:v>
                  </c:pt>
                  <c:pt idx="234">
                    <c:v>1.8910886194608814</c:v>
                  </c:pt>
                  <c:pt idx="235">
                    <c:v>2.0701154623622191</c:v>
                  </c:pt>
                  <c:pt idx="236">
                    <c:v>2.0480165689306764</c:v>
                  </c:pt>
                  <c:pt idx="237">
                    <c:v>1.854804179510255</c:v>
                  </c:pt>
                  <c:pt idx="238">
                    <c:v>2.1784881497337305</c:v>
                  </c:pt>
                  <c:pt idx="239">
                    <c:v>2.0375592478968771</c:v>
                  </c:pt>
                  <c:pt idx="240">
                    <c:v>1.9704111462792335</c:v>
                  </c:pt>
                  <c:pt idx="241">
                    <c:v>1.9284375323723499</c:v>
                  </c:pt>
                  <c:pt idx="242">
                    <c:v>2.1012890285947914</c:v>
                  </c:pt>
                  <c:pt idx="243">
                    <c:v>2.0167350818242387</c:v>
                  </c:pt>
                  <c:pt idx="244">
                    <c:v>2.1778684036882598</c:v>
                  </c:pt>
                  <c:pt idx="245">
                    <c:v>2.1762825344752934</c:v>
                  </c:pt>
                  <c:pt idx="246">
                    <c:v>2.0346301419534036</c:v>
                  </c:pt>
                  <c:pt idx="247">
                    <c:v>2.1616991349615127</c:v>
                  </c:pt>
                  <c:pt idx="248">
                    <c:v>2.0855611244057251</c:v>
                  </c:pt>
                  <c:pt idx="249">
                    <c:v>2.4215363797493352</c:v>
                  </c:pt>
                  <c:pt idx="250">
                    <c:v>2.2142102945708459</c:v>
                  </c:pt>
                  <c:pt idx="251">
                    <c:v>2.1889770614852639</c:v>
                  </c:pt>
                  <c:pt idx="252">
                    <c:v>2.1783243137522623</c:v>
                  </c:pt>
                  <c:pt idx="253">
                    <c:v>2.3054993175898688</c:v>
                  </c:pt>
                  <c:pt idx="254">
                    <c:v>2.3110942955914187</c:v>
                  </c:pt>
                  <c:pt idx="255">
                    <c:v>2.1411935248153036</c:v>
                  </c:pt>
                  <c:pt idx="256">
                    <c:v>1.9326928736893607</c:v>
                  </c:pt>
                  <c:pt idx="257">
                    <c:v>2.1095725047873977</c:v>
                  </c:pt>
                  <c:pt idx="258">
                    <c:v>2.3562961972501539</c:v>
                  </c:pt>
                  <c:pt idx="259">
                    <c:v>2.2116387216441717</c:v>
                  </c:pt>
                  <c:pt idx="260">
                    <c:v>2.4234807721860885</c:v>
                  </c:pt>
                  <c:pt idx="261">
                    <c:v>2.2245170940840815</c:v>
                  </c:pt>
                  <c:pt idx="262">
                    <c:v>2.3263493209555346</c:v>
                  </c:pt>
                  <c:pt idx="263">
                    <c:v>2.5088220680617694</c:v>
                  </c:pt>
                  <c:pt idx="264">
                    <c:v>2.3371589839787474</c:v>
                  </c:pt>
                  <c:pt idx="265">
                    <c:v>2.4782017449805664</c:v>
                  </c:pt>
                  <c:pt idx="266">
                    <c:v>2.39177068745999</c:v>
                  </c:pt>
                  <c:pt idx="267">
                    <c:v>2.1328550249752265</c:v>
                  </c:pt>
                  <c:pt idx="268">
                    <c:v>2.3126613127118612</c:v>
                  </c:pt>
                  <c:pt idx="269">
                    <c:v>2.4300139588673968</c:v>
                  </c:pt>
                  <c:pt idx="270">
                    <c:v>2.4005693545825428</c:v>
                  </c:pt>
                  <c:pt idx="271">
                    <c:v>2.5856185086888592</c:v>
                  </c:pt>
                  <c:pt idx="272">
                    <c:v>2.6007794552292531</c:v>
                  </c:pt>
                  <c:pt idx="273">
                    <c:v>2.4298100997513665</c:v>
                  </c:pt>
                  <c:pt idx="274">
                    <c:v>2.2510419181390846</c:v>
                  </c:pt>
                  <c:pt idx="275">
                    <c:v>2.4728724551804975</c:v>
                  </c:pt>
                  <c:pt idx="276">
                    <c:v>2.4625545326517218</c:v>
                  </c:pt>
                  <c:pt idx="277">
                    <c:v>2.5276914908145134</c:v>
                  </c:pt>
                  <c:pt idx="278">
                    <c:v>2.6638697889496559</c:v>
                  </c:pt>
                  <c:pt idx="279">
                    <c:v>2.7457820965327717</c:v>
                  </c:pt>
                  <c:pt idx="280">
                    <c:v>2.6219463644387337</c:v>
                  </c:pt>
                  <c:pt idx="281">
                    <c:v>2.7230939286477391</c:v>
                  </c:pt>
                  <c:pt idx="282">
                    <c:v>2.8942374163805007</c:v>
                  </c:pt>
                  <c:pt idx="283">
                    <c:v>2.8549214102681897</c:v>
                  </c:pt>
                  <c:pt idx="284">
                    <c:v>2.8461868538710737</c:v>
                  </c:pt>
                  <c:pt idx="285">
                    <c:v>2.6625275439928759</c:v>
                  </c:pt>
                  <c:pt idx="286">
                    <c:v>2.6273077671468883</c:v>
                  </c:pt>
                  <c:pt idx="287">
                    <c:v>2.933206872392256</c:v>
                  </c:pt>
                  <c:pt idx="288">
                    <c:v>3.0649612748316795</c:v>
                  </c:pt>
                  <c:pt idx="289">
                    <c:v>2.91945529737934</c:v>
                  </c:pt>
                  <c:pt idx="290">
                    <c:v>2.6595301618651228</c:v>
                  </c:pt>
                  <c:pt idx="291">
                    <c:v>2.849853507066006</c:v>
                  </c:pt>
                  <c:pt idx="292">
                    <c:v>2.7989252958093478</c:v>
                  </c:pt>
                  <c:pt idx="293">
                    <c:v>2.9763961179978558</c:v>
                  </c:pt>
                  <c:pt idx="294">
                    <c:v>3.0812379053962351</c:v>
                  </c:pt>
                  <c:pt idx="295">
                    <c:v>3.2544478088696156</c:v>
                  </c:pt>
                  <c:pt idx="296">
                    <c:v>2.9323354614132255</c:v>
                  </c:pt>
                  <c:pt idx="297">
                    <c:v>2.9797867413928407</c:v>
                  </c:pt>
                  <c:pt idx="298">
                    <c:v>3.0563625950262283</c:v>
                  </c:pt>
                  <c:pt idx="299">
                    <c:v>3.103426951653339</c:v>
                  </c:pt>
                  <c:pt idx="300">
                    <c:v>3.071853121432583</c:v>
                  </c:pt>
                  <c:pt idx="301">
                    <c:v>3.0201394141435034</c:v>
                  </c:pt>
                  <c:pt idx="302">
                    <c:v>3.1915850718883321</c:v>
                  </c:pt>
                  <c:pt idx="303">
                    <c:v>3.093660719548005</c:v>
                  </c:pt>
                  <c:pt idx="304">
                    <c:v>3.2930490092277549</c:v>
                  </c:pt>
                  <c:pt idx="305">
                    <c:v>3.2836245264406334</c:v>
                  </c:pt>
                  <c:pt idx="306">
                    <c:v>3.3224314713025129</c:v>
                  </c:pt>
                  <c:pt idx="307">
                    <c:v>3.3543770124459913</c:v>
                  </c:pt>
                  <c:pt idx="308">
                    <c:v>3.2646155291854475</c:v>
                  </c:pt>
                  <c:pt idx="309">
                    <c:v>3.6439937887043281</c:v>
                  </c:pt>
                  <c:pt idx="310">
                    <c:v>3.6693192989296546</c:v>
                  </c:pt>
                  <c:pt idx="311">
                    <c:v>3.3583103703040202</c:v>
                  </c:pt>
                  <c:pt idx="312">
                    <c:v>3.4681422843317842</c:v>
                  </c:pt>
                  <c:pt idx="313">
                    <c:v>3.2261833349907683</c:v>
                  </c:pt>
                  <c:pt idx="314">
                    <c:v>3.4747287253154893</c:v>
                  </c:pt>
                  <c:pt idx="315">
                    <c:v>3.3369343558703495</c:v>
                  </c:pt>
                  <c:pt idx="316">
                    <c:v>3.3440820915854395</c:v>
                  </c:pt>
                  <c:pt idx="317">
                    <c:v>3.4244502685217548</c:v>
                  </c:pt>
                  <c:pt idx="318">
                    <c:v>3.6456749603106893</c:v>
                  </c:pt>
                  <c:pt idx="319">
                    <c:v>3.4094052364652754</c:v>
                  </c:pt>
                  <c:pt idx="320">
                    <c:v>3.4008793567998121</c:v>
                  </c:pt>
                  <c:pt idx="321">
                    <c:v>3.5582254808158114</c:v>
                  </c:pt>
                  <c:pt idx="322">
                    <c:v>3.6523674007781186</c:v>
                  </c:pt>
                  <c:pt idx="323">
                    <c:v>3.4652996505942744</c:v>
                  </c:pt>
                  <c:pt idx="324">
                    <c:v>3.7698249848224874</c:v>
                  </c:pt>
                  <c:pt idx="325">
                    <c:v>3.5444902226141912</c:v>
                  </c:pt>
                  <c:pt idx="326">
                    <c:v>3.5048633914159213</c:v>
                  </c:pt>
                  <c:pt idx="327">
                    <c:v>3.5950691863941695</c:v>
                  </c:pt>
                  <c:pt idx="328">
                    <c:v>3.8186336058384485</c:v>
                  </c:pt>
                  <c:pt idx="329">
                    <c:v>3.7199553199792157</c:v>
                  </c:pt>
                  <c:pt idx="330">
                    <c:v>3.4185217166025037</c:v>
                  </c:pt>
                  <c:pt idx="331">
                    <c:v>3.6823787460204755</c:v>
                  </c:pt>
                  <c:pt idx="332">
                    <c:v>3.8832048125053613</c:v>
                  </c:pt>
                  <c:pt idx="333">
                    <c:v>3.7068477414721506</c:v>
                  </c:pt>
                  <c:pt idx="334">
                    <c:v>3.8467910855685337</c:v>
                  </c:pt>
                  <c:pt idx="335">
                    <c:v>3.5703686700029933</c:v>
                  </c:pt>
                  <c:pt idx="336">
                    <c:v>3.563191380253834</c:v>
                  </c:pt>
                  <c:pt idx="337">
                    <c:v>3.9704566008875259</c:v>
                  </c:pt>
                  <c:pt idx="338">
                    <c:v>4.0520920791040069</c:v>
                  </c:pt>
                  <c:pt idx="339">
                    <c:v>3.8660198744546035</c:v>
                  </c:pt>
                  <c:pt idx="340">
                    <c:v>4.122550710927336</c:v>
                  </c:pt>
                  <c:pt idx="341">
                    <c:v>4.1146012593604722</c:v>
                  </c:pt>
                  <c:pt idx="342">
                    <c:v>3.9055239828766588</c:v>
                  </c:pt>
                  <c:pt idx="343">
                    <c:v>3.6976036657629621</c:v>
                  </c:pt>
                  <c:pt idx="344">
                    <c:v>4.0679227177360548</c:v>
                  </c:pt>
                  <c:pt idx="345">
                    <c:v>4.0109594571519489</c:v>
                  </c:pt>
                  <c:pt idx="346">
                    <c:v>3.944717728250243</c:v>
                  </c:pt>
                  <c:pt idx="347">
                    <c:v>4.1333844502017518</c:v>
                  </c:pt>
                  <c:pt idx="348">
                    <c:v>4.1195243065749025</c:v>
                  </c:pt>
                  <c:pt idx="349">
                    <c:v>4.1358130684435102</c:v>
                  </c:pt>
                  <c:pt idx="350">
                    <c:v>4.1064891308534932</c:v>
                  </c:pt>
                  <c:pt idx="351">
                    <c:v>4.0171944049110371</c:v>
                  </c:pt>
                  <c:pt idx="352">
                    <c:v>4.0462064222099832</c:v>
                  </c:pt>
                  <c:pt idx="353">
                    <c:v>4.1089809822406247</c:v>
                  </c:pt>
                  <c:pt idx="354">
                    <c:v>4.0172926248338214</c:v>
                  </c:pt>
                  <c:pt idx="355">
                    <c:v>4.0852570234953181</c:v>
                  </c:pt>
                  <c:pt idx="356">
                    <c:v>4.3266304734383034</c:v>
                  </c:pt>
                  <c:pt idx="357">
                    <c:v>3.9510040703341356</c:v>
                  </c:pt>
                  <c:pt idx="358">
                    <c:v>4.0155175531184888</c:v>
                  </c:pt>
                  <c:pt idx="359">
                    <c:v>4.2846345642658177</c:v>
                  </c:pt>
                  <c:pt idx="360">
                    <c:v>4.2615449160726477</c:v>
                  </c:pt>
                  <c:pt idx="361">
                    <c:v>4.2326438511190112</c:v>
                  </c:pt>
                  <c:pt idx="362">
                    <c:v>4.306787516600858</c:v>
                  </c:pt>
                  <c:pt idx="363">
                    <c:v>4.4148358847541438</c:v>
                  </c:pt>
                  <c:pt idx="364">
                    <c:v>4.264353750730165</c:v>
                  </c:pt>
                  <c:pt idx="365">
                    <c:v>4.4466718254259208</c:v>
                  </c:pt>
                  <c:pt idx="366">
                    <c:v>4.4845118729061371</c:v>
                  </c:pt>
                  <c:pt idx="367">
                    <c:v>4.3800383792862441</c:v>
                  </c:pt>
                  <c:pt idx="368">
                    <c:v>4.4829066272308786</c:v>
                  </c:pt>
                  <c:pt idx="369">
                    <c:v>4.4331767486326177</c:v>
                  </c:pt>
                  <c:pt idx="370">
                    <c:v>4.5879127707603784</c:v>
                  </c:pt>
                  <c:pt idx="371">
                    <c:v>4.6106792773772041</c:v>
                  </c:pt>
                  <c:pt idx="372">
                    <c:v>4.4467805015306938</c:v>
                  </c:pt>
                  <c:pt idx="373">
                    <c:v>4.4668477391958765</c:v>
                  </c:pt>
                  <c:pt idx="374">
                    <c:v>4.5948659727772627</c:v>
                  </c:pt>
                  <c:pt idx="375">
                    <c:v>4.4823942870358877</c:v>
                  </c:pt>
                  <c:pt idx="376">
                    <c:v>4.411051033301157</c:v>
                  </c:pt>
                  <c:pt idx="377">
                    <c:v>4.2583750278742016</c:v>
                  </c:pt>
                  <c:pt idx="378">
                    <c:v>4.5161870159492157</c:v>
                  </c:pt>
                  <c:pt idx="379">
                    <c:v>4.3166106652105425</c:v>
                  </c:pt>
                  <c:pt idx="380">
                    <c:v>4.2552837309200742</c:v>
                  </c:pt>
                  <c:pt idx="381">
                    <c:v>4.3440121090877177</c:v>
                  </c:pt>
                  <c:pt idx="382">
                    <c:v>4.6120497669793394</c:v>
                  </c:pt>
                  <c:pt idx="383">
                    <c:v>4.5117940632896723</c:v>
                  </c:pt>
                  <c:pt idx="384">
                    <c:v>4.7582314302657744</c:v>
                  </c:pt>
                  <c:pt idx="385">
                    <c:v>4.6967590082705666</c:v>
                  </c:pt>
                  <c:pt idx="386">
                    <c:v>4.7810068210215997</c:v>
                  </c:pt>
                  <c:pt idx="387">
                    <c:v>4.4502878076213053</c:v>
                  </c:pt>
                  <c:pt idx="388">
                    <c:v>4.7206080127165952</c:v>
                  </c:pt>
                  <c:pt idx="389">
                    <c:v>4.6328216107232896</c:v>
                  </c:pt>
                  <c:pt idx="390">
                    <c:v>4.5932566600461353</c:v>
                  </c:pt>
                  <c:pt idx="391">
                    <c:v>4.7754729089985863</c:v>
                  </c:pt>
                  <c:pt idx="392">
                    <c:v>4.6745370032072477</c:v>
                  </c:pt>
                  <c:pt idx="393">
                    <c:v>4.548741133314409</c:v>
                  </c:pt>
                  <c:pt idx="394">
                    <c:v>4.9090454890696833</c:v>
                  </c:pt>
                  <c:pt idx="395">
                    <c:v>4.6788722150818112</c:v>
                  </c:pt>
                  <c:pt idx="396">
                    <c:v>4.5775270206630072</c:v>
                  </c:pt>
                  <c:pt idx="397">
                    <c:v>4.9650314179187838</c:v>
                  </c:pt>
                  <c:pt idx="398">
                    <c:v>4.696627477278807</c:v>
                  </c:pt>
                  <c:pt idx="399">
                    <c:v>4.5066538254518385</c:v>
                  </c:pt>
                  <c:pt idx="400">
                    <c:v>4.6882154619886345</c:v>
                  </c:pt>
                  <c:pt idx="401">
                    <c:v>4.8594594302693181</c:v>
                  </c:pt>
                  <c:pt idx="402">
                    <c:v>4.6436899241911576</c:v>
                  </c:pt>
                  <c:pt idx="403">
                    <c:v>4.8522978979682012</c:v>
                  </c:pt>
                  <c:pt idx="404">
                    <c:v>4.901484274073689</c:v>
                  </c:pt>
                  <c:pt idx="405">
                    <c:v>4.6723279553513919</c:v>
                  </c:pt>
                  <c:pt idx="406">
                    <c:v>4.7046123958311687</c:v>
                  </c:pt>
                  <c:pt idx="407">
                    <c:v>4.8540746279139206</c:v>
                  </c:pt>
                  <c:pt idx="408">
                    <c:v>4.3627599336535408</c:v>
                  </c:pt>
                  <c:pt idx="409">
                    <c:v>4.8708732387499101</c:v>
                  </c:pt>
                  <c:pt idx="410">
                    <c:v>4.8864215328819096</c:v>
                  </c:pt>
                  <c:pt idx="411">
                    <c:v>4.8420788156179544</c:v>
                  </c:pt>
                  <c:pt idx="412">
                    <c:v>4.898042120934516</c:v>
                  </c:pt>
                  <c:pt idx="413">
                    <c:v>4.8375348904339415</c:v>
                  </c:pt>
                  <c:pt idx="414">
                    <c:v>4.7926529459404925</c:v>
                  </c:pt>
                  <c:pt idx="415">
                    <c:v>4.6239001962930217</c:v>
                  </c:pt>
                  <c:pt idx="416">
                    <c:v>4.7438000711537134</c:v>
                  </c:pt>
                  <c:pt idx="417">
                    <c:v>4.6714233135485657</c:v>
                  </c:pt>
                  <c:pt idx="418">
                    <c:v>4.82419685786087</c:v>
                  </c:pt>
                  <c:pt idx="419">
                    <c:v>4.8256363995279514</c:v>
                  </c:pt>
                  <c:pt idx="420">
                    <c:v>4.8653747674562906</c:v>
                  </c:pt>
                  <c:pt idx="421">
                    <c:v>4.9299607624360924</c:v>
                  </c:pt>
                  <c:pt idx="422">
                    <c:v>5.0978071332041397</c:v>
                  </c:pt>
                  <c:pt idx="423">
                    <c:v>4.8843835477351911</c:v>
                  </c:pt>
                  <c:pt idx="424">
                    <c:v>4.8155202719298966</c:v>
                  </c:pt>
                  <c:pt idx="425">
                    <c:v>4.5999582715433709</c:v>
                  </c:pt>
                  <c:pt idx="426">
                    <c:v>4.7051592984941655</c:v>
                  </c:pt>
                  <c:pt idx="427">
                    <c:v>4.9525435523636174</c:v>
                  </c:pt>
                  <c:pt idx="428">
                    <c:v>4.9912818955314782</c:v>
                  </c:pt>
                  <c:pt idx="429">
                    <c:v>4.9918327957211543</c:v>
                  </c:pt>
                  <c:pt idx="430">
                    <c:v>5.0234271256119891</c:v>
                  </c:pt>
                  <c:pt idx="431">
                    <c:v>5.0348448175950384</c:v>
                  </c:pt>
                  <c:pt idx="432">
                    <c:v>4.9278482266410242</c:v>
                  </c:pt>
                </c:numCache>
              </c:numRef>
            </c:plus>
            <c:minus>
              <c:numRef>
                <c:f>IAPP!$W$12:$W$444</c:f>
                <c:numCache>
                  <c:formatCode>General</c:formatCode>
                  <c:ptCount val="433"/>
                  <c:pt idx="0">
                    <c:v>6.5714600069518236E-2</c:v>
                  </c:pt>
                  <c:pt idx="1">
                    <c:v>6.4076346274361276E-2</c:v>
                  </c:pt>
                  <c:pt idx="2">
                    <c:v>4.38844800733613E-2</c:v>
                  </c:pt>
                  <c:pt idx="3">
                    <c:v>4.4630191227225245E-2</c:v>
                  </c:pt>
                  <c:pt idx="4">
                    <c:v>3.8458510096205004E-2</c:v>
                  </c:pt>
                  <c:pt idx="5">
                    <c:v>2.4337980638382491E-2</c:v>
                  </c:pt>
                  <c:pt idx="6">
                    <c:v>2.4464633885407674E-2</c:v>
                  </c:pt>
                  <c:pt idx="7">
                    <c:v>3.2275062927820314E-2</c:v>
                  </c:pt>
                  <c:pt idx="8">
                    <c:v>3.2572379409606576E-2</c:v>
                  </c:pt>
                  <c:pt idx="9">
                    <c:v>2.8731767623630753E-2</c:v>
                  </c:pt>
                  <c:pt idx="10">
                    <c:v>3.1734065474491459E-2</c:v>
                  </c:pt>
                  <c:pt idx="11">
                    <c:v>3.4838045784336198E-2</c:v>
                  </c:pt>
                  <c:pt idx="12">
                    <c:v>1.8445570204030089E-2</c:v>
                  </c:pt>
                  <c:pt idx="13">
                    <c:v>2.0751152617677009E-2</c:v>
                  </c:pt>
                  <c:pt idx="14">
                    <c:v>1.9151441377704269E-2</c:v>
                  </c:pt>
                  <c:pt idx="15">
                    <c:v>4.2910570807570603E-2</c:v>
                  </c:pt>
                  <c:pt idx="16">
                    <c:v>3.9566118334990359E-2</c:v>
                  </c:pt>
                  <c:pt idx="17">
                    <c:v>3.0124313767036802E-2</c:v>
                  </c:pt>
                  <c:pt idx="18">
                    <c:v>2.5216817825683521E-2</c:v>
                  </c:pt>
                  <c:pt idx="19">
                    <c:v>3.3540744628316264E-2</c:v>
                  </c:pt>
                  <c:pt idx="20">
                    <c:v>3.070324124030873E-2</c:v>
                  </c:pt>
                  <c:pt idx="21">
                    <c:v>2.6846244434772615E-2</c:v>
                  </c:pt>
                  <c:pt idx="22">
                    <c:v>2.4202465708917868E-2</c:v>
                  </c:pt>
                  <c:pt idx="23">
                    <c:v>2.7686453372579203E-2</c:v>
                  </c:pt>
                  <c:pt idx="24">
                    <c:v>2.4017048527605469E-2</c:v>
                  </c:pt>
                  <c:pt idx="25">
                    <c:v>2.3562967547779638E-2</c:v>
                  </c:pt>
                  <c:pt idx="26">
                    <c:v>3.7396975206344898E-2</c:v>
                  </c:pt>
                  <c:pt idx="27">
                    <c:v>2.6348413615808908E-2</c:v>
                  </c:pt>
                  <c:pt idx="28">
                    <c:v>3.9428529928766193E-2</c:v>
                  </c:pt>
                  <c:pt idx="29">
                    <c:v>3.1057347493956267E-2</c:v>
                  </c:pt>
                  <c:pt idx="30">
                    <c:v>2.741579632648573E-2</c:v>
                  </c:pt>
                  <c:pt idx="31">
                    <c:v>2.9634670923798491E-2</c:v>
                  </c:pt>
                  <c:pt idx="32">
                    <c:v>4.5473516384953082E-2</c:v>
                  </c:pt>
                  <c:pt idx="33">
                    <c:v>5.2464597555190333E-2</c:v>
                  </c:pt>
                  <c:pt idx="34">
                    <c:v>5.7134473428451564E-2</c:v>
                  </c:pt>
                  <c:pt idx="35">
                    <c:v>6.157140666787974E-2</c:v>
                  </c:pt>
                  <c:pt idx="36">
                    <c:v>7.1799906899243801E-2</c:v>
                  </c:pt>
                  <c:pt idx="37">
                    <c:v>9.5334337435705852E-2</c:v>
                  </c:pt>
                  <c:pt idx="38">
                    <c:v>0.10272377627184473</c:v>
                  </c:pt>
                  <c:pt idx="39">
                    <c:v>8.5196439381223302E-2</c:v>
                  </c:pt>
                  <c:pt idx="40">
                    <c:v>0.10199518218039248</c:v>
                  </c:pt>
                  <c:pt idx="41">
                    <c:v>8.0798709627770332E-2</c:v>
                  </c:pt>
                  <c:pt idx="42">
                    <c:v>0.10546868500845639</c:v>
                  </c:pt>
                  <c:pt idx="43">
                    <c:v>9.143579935348177E-2</c:v>
                  </c:pt>
                  <c:pt idx="44">
                    <c:v>0.11086590756857548</c:v>
                  </c:pt>
                  <c:pt idx="45">
                    <c:v>0.11306338776471139</c:v>
                  </c:pt>
                  <c:pt idx="46">
                    <c:v>0.1028683062113947</c:v>
                  </c:pt>
                  <c:pt idx="47">
                    <c:v>0.10136974147162789</c:v>
                  </c:pt>
                  <c:pt idx="48">
                    <c:v>9.7466411575877931E-2</c:v>
                  </c:pt>
                  <c:pt idx="49">
                    <c:v>0.12185227071546366</c:v>
                  </c:pt>
                  <c:pt idx="50">
                    <c:v>0.11755077905507555</c:v>
                  </c:pt>
                  <c:pt idx="51">
                    <c:v>0.14275124912764153</c:v>
                  </c:pt>
                  <c:pt idx="52">
                    <c:v>0.12821411043681782</c:v>
                  </c:pt>
                  <c:pt idx="53">
                    <c:v>0.14872946404149193</c:v>
                  </c:pt>
                  <c:pt idx="54">
                    <c:v>0.16444306012339033</c:v>
                  </c:pt>
                  <c:pt idx="55">
                    <c:v>0.15296606881932903</c:v>
                  </c:pt>
                  <c:pt idx="56">
                    <c:v>0.16808858644148236</c:v>
                  </c:pt>
                  <c:pt idx="57">
                    <c:v>0.19694978721234055</c:v>
                  </c:pt>
                  <c:pt idx="58">
                    <c:v>0.18829329657454177</c:v>
                  </c:pt>
                  <c:pt idx="59">
                    <c:v>0.21501448751502011</c:v>
                  </c:pt>
                  <c:pt idx="60">
                    <c:v>0.2205748813839585</c:v>
                  </c:pt>
                  <c:pt idx="61">
                    <c:v>0.23153399471532868</c:v>
                  </c:pt>
                  <c:pt idx="62">
                    <c:v>0.22873040084097318</c:v>
                  </c:pt>
                  <c:pt idx="63">
                    <c:v>0.23944579531831586</c:v>
                  </c:pt>
                  <c:pt idx="64">
                    <c:v>0.24247117349260575</c:v>
                  </c:pt>
                  <c:pt idx="65">
                    <c:v>0.28352684167245318</c:v>
                  </c:pt>
                  <c:pt idx="66">
                    <c:v>0.29217408622178859</c:v>
                  </c:pt>
                  <c:pt idx="67">
                    <c:v>0.33008240651567888</c:v>
                  </c:pt>
                  <c:pt idx="68">
                    <c:v>0.36616002987559704</c:v>
                  </c:pt>
                  <c:pt idx="69">
                    <c:v>0.37174160112656984</c:v>
                  </c:pt>
                  <c:pt idx="70">
                    <c:v>0.42329975885303128</c:v>
                  </c:pt>
                  <c:pt idx="71">
                    <c:v>0.42848468019404784</c:v>
                  </c:pt>
                  <c:pt idx="72">
                    <c:v>0.42675031350438763</c:v>
                  </c:pt>
                  <c:pt idx="73">
                    <c:v>0.4776362780765992</c:v>
                  </c:pt>
                  <c:pt idx="74">
                    <c:v>0.52027853525474377</c:v>
                  </c:pt>
                  <c:pt idx="75">
                    <c:v>0.5196578336205504</c:v>
                  </c:pt>
                  <c:pt idx="76">
                    <c:v>0.58902353572277344</c:v>
                  </c:pt>
                  <c:pt idx="77">
                    <c:v>0.55646495930767059</c:v>
                  </c:pt>
                  <c:pt idx="78">
                    <c:v>0.66598823304323718</c:v>
                  </c:pt>
                  <c:pt idx="79">
                    <c:v>0.65546789284773543</c:v>
                  </c:pt>
                  <c:pt idx="80">
                    <c:v>0.692704336459249</c:v>
                  </c:pt>
                  <c:pt idx="81">
                    <c:v>0.76226288801261521</c:v>
                  </c:pt>
                  <c:pt idx="82">
                    <c:v>0.81406380175258641</c:v>
                  </c:pt>
                  <c:pt idx="83">
                    <c:v>0.86432456299225946</c:v>
                  </c:pt>
                  <c:pt idx="84">
                    <c:v>0.92953763351117413</c:v>
                  </c:pt>
                  <c:pt idx="85">
                    <c:v>0.87144383482114995</c:v>
                  </c:pt>
                  <c:pt idx="86">
                    <c:v>1.0959442172657217</c:v>
                  </c:pt>
                  <c:pt idx="87">
                    <c:v>1.1561740363582829</c:v>
                  </c:pt>
                  <c:pt idx="88">
                    <c:v>1.0927522524904987</c:v>
                  </c:pt>
                  <c:pt idx="89">
                    <c:v>1.0932241633129347</c:v>
                  </c:pt>
                  <c:pt idx="90">
                    <c:v>1.3156281666314789</c:v>
                  </c:pt>
                  <c:pt idx="91">
                    <c:v>1.1785855023340146</c:v>
                  </c:pt>
                  <c:pt idx="92">
                    <c:v>1.4374678147397966</c:v>
                  </c:pt>
                  <c:pt idx="93">
                    <c:v>1.4690934216456109</c:v>
                  </c:pt>
                  <c:pt idx="94">
                    <c:v>1.435749077340845</c:v>
                  </c:pt>
                  <c:pt idx="95">
                    <c:v>1.5564275516125314</c:v>
                  </c:pt>
                  <c:pt idx="96">
                    <c:v>1.7044945677771501</c:v>
                  </c:pt>
                  <c:pt idx="97">
                    <c:v>1.7525490408085866</c:v>
                  </c:pt>
                  <c:pt idx="98">
                    <c:v>1.8272527159948204</c:v>
                  </c:pt>
                  <c:pt idx="99">
                    <c:v>2.0208286116334735</c:v>
                  </c:pt>
                  <c:pt idx="100">
                    <c:v>2.0709714648346416</c:v>
                  </c:pt>
                  <c:pt idx="101">
                    <c:v>2.1574054703308034</c:v>
                  </c:pt>
                  <c:pt idx="102">
                    <c:v>2.2205001838221294</c:v>
                  </c:pt>
                  <c:pt idx="103">
                    <c:v>2.5252405724979874</c:v>
                  </c:pt>
                  <c:pt idx="104">
                    <c:v>2.5894142777968159</c:v>
                  </c:pt>
                  <c:pt idx="105">
                    <c:v>2.747999508307104</c:v>
                  </c:pt>
                  <c:pt idx="106">
                    <c:v>2.9209263208954521</c:v>
                  </c:pt>
                  <c:pt idx="107">
                    <c:v>2.9647631416480187</c:v>
                  </c:pt>
                  <c:pt idx="108">
                    <c:v>3.0446923218537441</c:v>
                  </c:pt>
                  <c:pt idx="109">
                    <c:v>3.2992713974989387</c:v>
                  </c:pt>
                  <c:pt idx="110">
                    <c:v>3.500910395366057</c:v>
                  </c:pt>
                  <c:pt idx="111">
                    <c:v>3.5604176689062519</c:v>
                  </c:pt>
                  <c:pt idx="112">
                    <c:v>3.7348660639022593</c:v>
                  </c:pt>
                  <c:pt idx="113">
                    <c:v>3.7664878669882365</c:v>
                  </c:pt>
                  <c:pt idx="114">
                    <c:v>4.0562668213547379</c:v>
                  </c:pt>
                  <c:pt idx="115">
                    <c:v>4.2952791243651705</c:v>
                  </c:pt>
                  <c:pt idx="116">
                    <c:v>4.5730708722019404</c:v>
                  </c:pt>
                  <c:pt idx="117">
                    <c:v>4.6930851444803796</c:v>
                  </c:pt>
                  <c:pt idx="118">
                    <c:v>4.7885314012524427</c:v>
                  </c:pt>
                  <c:pt idx="119">
                    <c:v>4.9721661347830803</c:v>
                  </c:pt>
                  <c:pt idx="120">
                    <c:v>5.0956174340705198</c:v>
                  </c:pt>
                  <c:pt idx="121">
                    <c:v>5.1658110061800402</c:v>
                  </c:pt>
                  <c:pt idx="122">
                    <c:v>5.4222853770500121</c:v>
                  </c:pt>
                  <c:pt idx="123">
                    <c:v>5.4419453442215655</c:v>
                  </c:pt>
                  <c:pt idx="124">
                    <c:v>5.5325896027669801</c:v>
                  </c:pt>
                  <c:pt idx="125">
                    <c:v>5.7982934299377389</c:v>
                  </c:pt>
                  <c:pt idx="126">
                    <c:v>6.0334916852461351</c:v>
                  </c:pt>
                  <c:pt idx="127">
                    <c:v>5.9850920035005686</c:v>
                  </c:pt>
                  <c:pt idx="128">
                    <c:v>6.0604647819526232</c:v>
                  </c:pt>
                  <c:pt idx="129">
                    <c:v>6.3193945394839472</c:v>
                  </c:pt>
                  <c:pt idx="130">
                    <c:v>6.3499337123095039</c:v>
                  </c:pt>
                  <c:pt idx="131">
                    <c:v>6.6389371412306417</c:v>
                  </c:pt>
                  <c:pt idx="132">
                    <c:v>6.5754394222336519</c:v>
                  </c:pt>
                  <c:pt idx="133">
                    <c:v>6.4015903423166707</c:v>
                  </c:pt>
                  <c:pt idx="134">
                    <c:v>6.6646589491081487</c:v>
                  </c:pt>
                  <c:pt idx="135">
                    <c:v>6.7857523064168443</c:v>
                  </c:pt>
                  <c:pt idx="136">
                    <c:v>7.044107188538435</c:v>
                  </c:pt>
                  <c:pt idx="137">
                    <c:v>7.0325975961812919</c:v>
                  </c:pt>
                  <c:pt idx="138">
                    <c:v>6.7200442161694554</c:v>
                  </c:pt>
                  <c:pt idx="139">
                    <c:v>7.1351151229898218</c:v>
                  </c:pt>
                  <c:pt idx="140">
                    <c:v>7.1197557567789369</c:v>
                  </c:pt>
                  <c:pt idx="141">
                    <c:v>7.4446075831221261</c:v>
                  </c:pt>
                  <c:pt idx="142">
                    <c:v>7.3245877552623577</c:v>
                  </c:pt>
                  <c:pt idx="143">
                    <c:v>7.246116968325131</c:v>
                  </c:pt>
                  <c:pt idx="144">
                    <c:v>7.021890423971235</c:v>
                  </c:pt>
                  <c:pt idx="145">
                    <c:v>7.1395120149948061</c:v>
                  </c:pt>
                  <c:pt idx="146">
                    <c:v>7.0083226443042896</c:v>
                  </c:pt>
                  <c:pt idx="147">
                    <c:v>7.0763355465451454</c:v>
                  </c:pt>
                  <c:pt idx="148">
                    <c:v>7.004814523299185</c:v>
                  </c:pt>
                  <c:pt idx="149">
                    <c:v>7.1659460706251545</c:v>
                  </c:pt>
                  <c:pt idx="150">
                    <c:v>6.8362314400647337</c:v>
                  </c:pt>
                  <c:pt idx="151">
                    <c:v>6.8977310842006272</c:v>
                  </c:pt>
                  <c:pt idx="152">
                    <c:v>7.0531458919124832</c:v>
                  </c:pt>
                  <c:pt idx="153">
                    <c:v>6.7837544555116613</c:v>
                  </c:pt>
                  <c:pt idx="154">
                    <c:v>6.8915017886647583</c:v>
                  </c:pt>
                  <c:pt idx="155">
                    <c:v>6.9218334890380406</c:v>
                  </c:pt>
                  <c:pt idx="156">
                    <c:v>6.7463985290893023</c:v>
                  </c:pt>
                  <c:pt idx="157">
                    <c:v>6.5046340076797327</c:v>
                  </c:pt>
                  <c:pt idx="158">
                    <c:v>6.7042923798981136</c:v>
                  </c:pt>
                  <c:pt idx="159">
                    <c:v>6.2403869114284074</c:v>
                  </c:pt>
                  <c:pt idx="160">
                    <c:v>6.4517357374286419</c:v>
                  </c:pt>
                  <c:pt idx="161">
                    <c:v>6.0828973384842673</c:v>
                  </c:pt>
                  <c:pt idx="162">
                    <c:v>5.8394598652009568</c:v>
                  </c:pt>
                  <c:pt idx="163">
                    <c:v>5.9502536873748779</c:v>
                  </c:pt>
                  <c:pt idx="164">
                    <c:v>5.3736065336008156</c:v>
                  </c:pt>
                  <c:pt idx="165">
                    <c:v>5.6806936435788753</c:v>
                  </c:pt>
                  <c:pt idx="166">
                    <c:v>5.3866093214413038</c:v>
                  </c:pt>
                  <c:pt idx="167">
                    <c:v>4.8258407016931111</c:v>
                  </c:pt>
                  <c:pt idx="168">
                    <c:v>4.782156918223567</c:v>
                  </c:pt>
                  <c:pt idx="169">
                    <c:v>5.0606056593090516</c:v>
                  </c:pt>
                  <c:pt idx="170">
                    <c:v>4.87128780875587</c:v>
                  </c:pt>
                  <c:pt idx="171">
                    <c:v>4.7904558140362514</c:v>
                  </c:pt>
                  <c:pt idx="172">
                    <c:v>4.5732774593066656</c:v>
                  </c:pt>
                  <c:pt idx="173">
                    <c:v>4.595738041839077</c:v>
                  </c:pt>
                  <c:pt idx="174">
                    <c:v>4.444239703591812</c:v>
                  </c:pt>
                  <c:pt idx="175">
                    <c:v>4.1337733514394213</c:v>
                  </c:pt>
                  <c:pt idx="176">
                    <c:v>4.2483507553426145</c:v>
                  </c:pt>
                  <c:pt idx="177">
                    <c:v>3.8574410113393562</c:v>
                  </c:pt>
                  <c:pt idx="178">
                    <c:v>4.0248364275189816</c:v>
                  </c:pt>
                  <c:pt idx="179">
                    <c:v>3.1630468381367018</c:v>
                  </c:pt>
                  <c:pt idx="180">
                    <c:v>3.8646110392958475</c:v>
                  </c:pt>
                  <c:pt idx="181">
                    <c:v>3.9117263655667425</c:v>
                  </c:pt>
                  <c:pt idx="182">
                    <c:v>3.4746902106238595</c:v>
                  </c:pt>
                  <c:pt idx="183">
                    <c:v>3.3065316924795121</c:v>
                  </c:pt>
                  <c:pt idx="184">
                    <c:v>3.0456407399056165</c:v>
                  </c:pt>
                  <c:pt idx="185">
                    <c:v>2.9341684342151511</c:v>
                  </c:pt>
                  <c:pt idx="186">
                    <c:v>3.1778049784766855</c:v>
                  </c:pt>
                  <c:pt idx="187">
                    <c:v>3.3181982877307923</c:v>
                  </c:pt>
                  <c:pt idx="188">
                    <c:v>2.6988348536745357</c:v>
                  </c:pt>
                  <c:pt idx="189">
                    <c:v>2.6929397699407618</c:v>
                  </c:pt>
                  <c:pt idx="190">
                    <c:v>2.5710368760918714</c:v>
                  </c:pt>
                  <c:pt idx="191">
                    <c:v>2.7039229595709862</c:v>
                  </c:pt>
                  <c:pt idx="192">
                    <c:v>2.6753650986901545</c:v>
                  </c:pt>
                  <c:pt idx="193">
                    <c:v>2.3464986018205121</c:v>
                  </c:pt>
                  <c:pt idx="194">
                    <c:v>2.6892128221495377</c:v>
                  </c:pt>
                  <c:pt idx="195">
                    <c:v>2.3955941230414806</c:v>
                  </c:pt>
                  <c:pt idx="196">
                    <c:v>2.4035721143038757</c:v>
                  </c:pt>
                  <c:pt idx="197">
                    <c:v>2.2172638818988193</c:v>
                  </c:pt>
                  <c:pt idx="198">
                    <c:v>1.9466861341672492</c:v>
                  </c:pt>
                  <c:pt idx="199">
                    <c:v>2.2052224464684422</c:v>
                  </c:pt>
                  <c:pt idx="200">
                    <c:v>1.9913101912450868</c:v>
                  </c:pt>
                  <c:pt idx="201">
                    <c:v>2.7095840151466928</c:v>
                  </c:pt>
                  <c:pt idx="202">
                    <c:v>2.0595637352075373</c:v>
                  </c:pt>
                  <c:pt idx="203">
                    <c:v>1.9887948679901923</c:v>
                  </c:pt>
                  <c:pt idx="204">
                    <c:v>1.9466581645367558</c:v>
                  </c:pt>
                  <c:pt idx="205">
                    <c:v>2.1918045287174923</c:v>
                  </c:pt>
                  <c:pt idx="206">
                    <c:v>2.5604531321194051</c:v>
                  </c:pt>
                  <c:pt idx="207">
                    <c:v>2.0357744268850797</c:v>
                  </c:pt>
                  <c:pt idx="208">
                    <c:v>2.1132838659763076</c:v>
                  </c:pt>
                  <c:pt idx="209">
                    <c:v>2.5409829565081981</c:v>
                  </c:pt>
                  <c:pt idx="210">
                    <c:v>1.9620165779488625</c:v>
                  </c:pt>
                  <c:pt idx="211">
                    <c:v>2.2357276356878168</c:v>
                  </c:pt>
                  <c:pt idx="212">
                    <c:v>2.3110803096590491</c:v>
                  </c:pt>
                  <c:pt idx="213">
                    <c:v>2.4411025269693809</c:v>
                  </c:pt>
                  <c:pt idx="214">
                    <c:v>2.2744887992513534</c:v>
                  </c:pt>
                  <c:pt idx="215">
                    <c:v>2.0926234331741833</c:v>
                  </c:pt>
                  <c:pt idx="216">
                    <c:v>2.2107142561916682</c:v>
                  </c:pt>
                  <c:pt idx="217">
                    <c:v>2.4622413423775136</c:v>
                  </c:pt>
                  <c:pt idx="218">
                    <c:v>1.9696243673356173</c:v>
                  </c:pt>
                  <c:pt idx="219">
                    <c:v>2.0677269419788833</c:v>
                  </c:pt>
                  <c:pt idx="220">
                    <c:v>1.7595851746677307</c:v>
                  </c:pt>
                  <c:pt idx="221">
                    <c:v>1.6003688714954152</c:v>
                  </c:pt>
                  <c:pt idx="222">
                    <c:v>1.9238680204430385</c:v>
                  </c:pt>
                  <c:pt idx="223">
                    <c:v>2.1357035342818227</c:v>
                  </c:pt>
                  <c:pt idx="224">
                    <c:v>2.1027584578806211</c:v>
                  </c:pt>
                  <c:pt idx="225">
                    <c:v>1.956671507289941</c:v>
                  </c:pt>
                  <c:pt idx="226">
                    <c:v>2.07994770230962</c:v>
                  </c:pt>
                  <c:pt idx="227">
                    <c:v>2.3030982001278915</c:v>
                  </c:pt>
                  <c:pt idx="228">
                    <c:v>2.1931948320190315</c:v>
                  </c:pt>
                  <c:pt idx="229">
                    <c:v>2.2459042114776784</c:v>
                  </c:pt>
                  <c:pt idx="230">
                    <c:v>2.038271433894852</c:v>
                  </c:pt>
                  <c:pt idx="231">
                    <c:v>1.9439852518449263</c:v>
                  </c:pt>
                  <c:pt idx="232">
                    <c:v>1.8452149795146444</c:v>
                  </c:pt>
                  <c:pt idx="233">
                    <c:v>1.9925364503042058</c:v>
                  </c:pt>
                  <c:pt idx="234">
                    <c:v>1.8910886194608814</c:v>
                  </c:pt>
                  <c:pt idx="235">
                    <c:v>2.0701154623622191</c:v>
                  </c:pt>
                  <c:pt idx="236">
                    <c:v>2.0480165689306764</c:v>
                  </c:pt>
                  <c:pt idx="237">
                    <c:v>1.854804179510255</c:v>
                  </c:pt>
                  <c:pt idx="238">
                    <c:v>2.1784881497337305</c:v>
                  </c:pt>
                  <c:pt idx="239">
                    <c:v>2.0375592478968771</c:v>
                  </c:pt>
                  <c:pt idx="240">
                    <c:v>1.9704111462792335</c:v>
                  </c:pt>
                  <c:pt idx="241">
                    <c:v>1.9284375323723499</c:v>
                  </c:pt>
                  <c:pt idx="242">
                    <c:v>2.1012890285947914</c:v>
                  </c:pt>
                  <c:pt idx="243">
                    <c:v>2.0167350818242387</c:v>
                  </c:pt>
                  <c:pt idx="244">
                    <c:v>2.1778684036882598</c:v>
                  </c:pt>
                  <c:pt idx="245">
                    <c:v>2.1762825344752934</c:v>
                  </c:pt>
                  <c:pt idx="246">
                    <c:v>2.0346301419534036</c:v>
                  </c:pt>
                  <c:pt idx="247">
                    <c:v>2.1616991349615127</c:v>
                  </c:pt>
                  <c:pt idx="248">
                    <c:v>2.0855611244057251</c:v>
                  </c:pt>
                  <c:pt idx="249">
                    <c:v>2.4215363797493352</c:v>
                  </c:pt>
                  <c:pt idx="250">
                    <c:v>2.2142102945708459</c:v>
                  </c:pt>
                  <c:pt idx="251">
                    <c:v>2.1889770614852639</c:v>
                  </c:pt>
                  <c:pt idx="252">
                    <c:v>2.1783243137522623</c:v>
                  </c:pt>
                  <c:pt idx="253">
                    <c:v>2.3054993175898688</c:v>
                  </c:pt>
                  <c:pt idx="254">
                    <c:v>2.3110942955914187</c:v>
                  </c:pt>
                  <c:pt idx="255">
                    <c:v>2.1411935248153036</c:v>
                  </c:pt>
                  <c:pt idx="256">
                    <c:v>1.9326928736893607</c:v>
                  </c:pt>
                  <c:pt idx="257">
                    <c:v>2.1095725047873977</c:v>
                  </c:pt>
                  <c:pt idx="258">
                    <c:v>2.3562961972501539</c:v>
                  </c:pt>
                  <c:pt idx="259">
                    <c:v>2.2116387216441717</c:v>
                  </c:pt>
                  <c:pt idx="260">
                    <c:v>2.4234807721860885</c:v>
                  </c:pt>
                  <c:pt idx="261">
                    <c:v>2.2245170940840815</c:v>
                  </c:pt>
                  <c:pt idx="262">
                    <c:v>2.3263493209555346</c:v>
                  </c:pt>
                  <c:pt idx="263">
                    <c:v>2.5088220680617694</c:v>
                  </c:pt>
                  <c:pt idx="264">
                    <c:v>2.3371589839787474</c:v>
                  </c:pt>
                  <c:pt idx="265">
                    <c:v>2.4782017449805664</c:v>
                  </c:pt>
                  <c:pt idx="266">
                    <c:v>2.39177068745999</c:v>
                  </c:pt>
                  <c:pt idx="267">
                    <c:v>2.1328550249752265</c:v>
                  </c:pt>
                  <c:pt idx="268">
                    <c:v>2.3126613127118612</c:v>
                  </c:pt>
                  <c:pt idx="269">
                    <c:v>2.4300139588673968</c:v>
                  </c:pt>
                  <c:pt idx="270">
                    <c:v>2.4005693545825428</c:v>
                  </c:pt>
                  <c:pt idx="271">
                    <c:v>2.5856185086888592</c:v>
                  </c:pt>
                  <c:pt idx="272">
                    <c:v>2.6007794552292531</c:v>
                  </c:pt>
                  <c:pt idx="273">
                    <c:v>2.4298100997513665</c:v>
                  </c:pt>
                  <c:pt idx="274">
                    <c:v>2.2510419181390846</c:v>
                  </c:pt>
                  <c:pt idx="275">
                    <c:v>2.4728724551804975</c:v>
                  </c:pt>
                  <c:pt idx="276">
                    <c:v>2.4625545326517218</c:v>
                  </c:pt>
                  <c:pt idx="277">
                    <c:v>2.5276914908145134</c:v>
                  </c:pt>
                  <c:pt idx="278">
                    <c:v>2.6638697889496559</c:v>
                  </c:pt>
                  <c:pt idx="279">
                    <c:v>2.7457820965327717</c:v>
                  </c:pt>
                  <c:pt idx="280">
                    <c:v>2.6219463644387337</c:v>
                  </c:pt>
                  <c:pt idx="281">
                    <c:v>2.7230939286477391</c:v>
                  </c:pt>
                  <c:pt idx="282">
                    <c:v>2.8942374163805007</c:v>
                  </c:pt>
                  <c:pt idx="283">
                    <c:v>2.8549214102681897</c:v>
                  </c:pt>
                  <c:pt idx="284">
                    <c:v>2.8461868538710737</c:v>
                  </c:pt>
                  <c:pt idx="285">
                    <c:v>2.6625275439928759</c:v>
                  </c:pt>
                  <c:pt idx="286">
                    <c:v>2.6273077671468883</c:v>
                  </c:pt>
                  <c:pt idx="287">
                    <c:v>2.933206872392256</c:v>
                  </c:pt>
                  <c:pt idx="288">
                    <c:v>3.0649612748316795</c:v>
                  </c:pt>
                  <c:pt idx="289">
                    <c:v>2.91945529737934</c:v>
                  </c:pt>
                  <c:pt idx="290">
                    <c:v>2.6595301618651228</c:v>
                  </c:pt>
                  <c:pt idx="291">
                    <c:v>2.849853507066006</c:v>
                  </c:pt>
                  <c:pt idx="292">
                    <c:v>2.7989252958093478</c:v>
                  </c:pt>
                  <c:pt idx="293">
                    <c:v>2.9763961179978558</c:v>
                  </c:pt>
                  <c:pt idx="294">
                    <c:v>3.0812379053962351</c:v>
                  </c:pt>
                  <c:pt idx="295">
                    <c:v>3.2544478088696156</c:v>
                  </c:pt>
                  <c:pt idx="296">
                    <c:v>2.9323354614132255</c:v>
                  </c:pt>
                  <c:pt idx="297">
                    <c:v>2.9797867413928407</c:v>
                  </c:pt>
                  <c:pt idx="298">
                    <c:v>3.0563625950262283</c:v>
                  </c:pt>
                  <c:pt idx="299">
                    <c:v>3.103426951653339</c:v>
                  </c:pt>
                  <c:pt idx="300">
                    <c:v>3.071853121432583</c:v>
                  </c:pt>
                  <c:pt idx="301">
                    <c:v>3.0201394141435034</c:v>
                  </c:pt>
                  <c:pt idx="302">
                    <c:v>3.1915850718883321</c:v>
                  </c:pt>
                  <c:pt idx="303">
                    <c:v>3.093660719548005</c:v>
                  </c:pt>
                  <c:pt idx="304">
                    <c:v>3.2930490092277549</c:v>
                  </c:pt>
                  <c:pt idx="305">
                    <c:v>3.2836245264406334</c:v>
                  </c:pt>
                  <c:pt idx="306">
                    <c:v>3.3224314713025129</c:v>
                  </c:pt>
                  <c:pt idx="307">
                    <c:v>3.3543770124459913</c:v>
                  </c:pt>
                  <c:pt idx="308">
                    <c:v>3.2646155291854475</c:v>
                  </c:pt>
                  <c:pt idx="309">
                    <c:v>3.6439937887043281</c:v>
                  </c:pt>
                  <c:pt idx="310">
                    <c:v>3.6693192989296546</c:v>
                  </c:pt>
                  <c:pt idx="311">
                    <c:v>3.3583103703040202</c:v>
                  </c:pt>
                  <c:pt idx="312">
                    <c:v>3.4681422843317842</c:v>
                  </c:pt>
                  <c:pt idx="313">
                    <c:v>3.2261833349907683</c:v>
                  </c:pt>
                  <c:pt idx="314">
                    <c:v>3.4747287253154893</c:v>
                  </c:pt>
                  <c:pt idx="315">
                    <c:v>3.3369343558703495</c:v>
                  </c:pt>
                  <c:pt idx="316">
                    <c:v>3.3440820915854395</c:v>
                  </c:pt>
                  <c:pt idx="317">
                    <c:v>3.4244502685217548</c:v>
                  </c:pt>
                  <c:pt idx="318">
                    <c:v>3.6456749603106893</c:v>
                  </c:pt>
                  <c:pt idx="319">
                    <c:v>3.4094052364652754</c:v>
                  </c:pt>
                  <c:pt idx="320">
                    <c:v>3.4008793567998121</c:v>
                  </c:pt>
                  <c:pt idx="321">
                    <c:v>3.5582254808158114</c:v>
                  </c:pt>
                  <c:pt idx="322">
                    <c:v>3.6523674007781186</c:v>
                  </c:pt>
                  <c:pt idx="323">
                    <c:v>3.4652996505942744</c:v>
                  </c:pt>
                  <c:pt idx="324">
                    <c:v>3.7698249848224874</c:v>
                  </c:pt>
                  <c:pt idx="325">
                    <c:v>3.5444902226141912</c:v>
                  </c:pt>
                  <c:pt idx="326">
                    <c:v>3.5048633914159213</c:v>
                  </c:pt>
                  <c:pt idx="327">
                    <c:v>3.5950691863941695</c:v>
                  </c:pt>
                  <c:pt idx="328">
                    <c:v>3.8186336058384485</c:v>
                  </c:pt>
                  <c:pt idx="329">
                    <c:v>3.7199553199792157</c:v>
                  </c:pt>
                  <c:pt idx="330">
                    <c:v>3.4185217166025037</c:v>
                  </c:pt>
                  <c:pt idx="331">
                    <c:v>3.6823787460204755</c:v>
                  </c:pt>
                  <c:pt idx="332">
                    <c:v>3.8832048125053613</c:v>
                  </c:pt>
                  <c:pt idx="333">
                    <c:v>3.7068477414721506</c:v>
                  </c:pt>
                  <c:pt idx="334">
                    <c:v>3.8467910855685337</c:v>
                  </c:pt>
                  <c:pt idx="335">
                    <c:v>3.5703686700029933</c:v>
                  </c:pt>
                  <c:pt idx="336">
                    <c:v>3.563191380253834</c:v>
                  </c:pt>
                  <c:pt idx="337">
                    <c:v>3.9704566008875259</c:v>
                  </c:pt>
                  <c:pt idx="338">
                    <c:v>4.0520920791040069</c:v>
                  </c:pt>
                  <c:pt idx="339">
                    <c:v>3.8660198744546035</c:v>
                  </c:pt>
                  <c:pt idx="340">
                    <c:v>4.122550710927336</c:v>
                  </c:pt>
                  <c:pt idx="341">
                    <c:v>4.1146012593604722</c:v>
                  </c:pt>
                  <c:pt idx="342">
                    <c:v>3.9055239828766588</c:v>
                  </c:pt>
                  <c:pt idx="343">
                    <c:v>3.6976036657629621</c:v>
                  </c:pt>
                  <c:pt idx="344">
                    <c:v>4.0679227177360548</c:v>
                  </c:pt>
                  <c:pt idx="345">
                    <c:v>4.0109594571519489</c:v>
                  </c:pt>
                  <c:pt idx="346">
                    <c:v>3.944717728250243</c:v>
                  </c:pt>
                  <c:pt idx="347">
                    <c:v>4.1333844502017518</c:v>
                  </c:pt>
                  <c:pt idx="348">
                    <c:v>4.1195243065749025</c:v>
                  </c:pt>
                  <c:pt idx="349">
                    <c:v>4.1358130684435102</c:v>
                  </c:pt>
                  <c:pt idx="350">
                    <c:v>4.1064891308534932</c:v>
                  </c:pt>
                  <c:pt idx="351">
                    <c:v>4.0171944049110371</c:v>
                  </c:pt>
                  <c:pt idx="352">
                    <c:v>4.0462064222099832</c:v>
                  </c:pt>
                  <c:pt idx="353">
                    <c:v>4.1089809822406247</c:v>
                  </c:pt>
                  <c:pt idx="354">
                    <c:v>4.0172926248338214</c:v>
                  </c:pt>
                  <c:pt idx="355">
                    <c:v>4.0852570234953181</c:v>
                  </c:pt>
                  <c:pt idx="356">
                    <c:v>4.3266304734383034</c:v>
                  </c:pt>
                  <c:pt idx="357">
                    <c:v>3.9510040703341356</c:v>
                  </c:pt>
                  <c:pt idx="358">
                    <c:v>4.0155175531184888</c:v>
                  </c:pt>
                  <c:pt idx="359">
                    <c:v>4.2846345642658177</c:v>
                  </c:pt>
                  <c:pt idx="360">
                    <c:v>4.2615449160726477</c:v>
                  </c:pt>
                  <c:pt idx="361">
                    <c:v>4.2326438511190112</c:v>
                  </c:pt>
                  <c:pt idx="362">
                    <c:v>4.306787516600858</c:v>
                  </c:pt>
                  <c:pt idx="363">
                    <c:v>4.4148358847541438</c:v>
                  </c:pt>
                  <c:pt idx="364">
                    <c:v>4.264353750730165</c:v>
                  </c:pt>
                  <c:pt idx="365">
                    <c:v>4.4466718254259208</c:v>
                  </c:pt>
                  <c:pt idx="366">
                    <c:v>4.4845118729061371</c:v>
                  </c:pt>
                  <c:pt idx="367">
                    <c:v>4.3800383792862441</c:v>
                  </c:pt>
                  <c:pt idx="368">
                    <c:v>4.4829066272308786</c:v>
                  </c:pt>
                  <c:pt idx="369">
                    <c:v>4.4331767486326177</c:v>
                  </c:pt>
                  <c:pt idx="370">
                    <c:v>4.5879127707603784</c:v>
                  </c:pt>
                  <c:pt idx="371">
                    <c:v>4.6106792773772041</c:v>
                  </c:pt>
                  <c:pt idx="372">
                    <c:v>4.4467805015306938</c:v>
                  </c:pt>
                  <c:pt idx="373">
                    <c:v>4.4668477391958765</c:v>
                  </c:pt>
                  <c:pt idx="374">
                    <c:v>4.5948659727772627</c:v>
                  </c:pt>
                  <c:pt idx="375">
                    <c:v>4.4823942870358877</c:v>
                  </c:pt>
                  <c:pt idx="376">
                    <c:v>4.411051033301157</c:v>
                  </c:pt>
                  <c:pt idx="377">
                    <c:v>4.2583750278742016</c:v>
                  </c:pt>
                  <c:pt idx="378">
                    <c:v>4.5161870159492157</c:v>
                  </c:pt>
                  <c:pt idx="379">
                    <c:v>4.3166106652105425</c:v>
                  </c:pt>
                  <c:pt idx="380">
                    <c:v>4.2552837309200742</c:v>
                  </c:pt>
                  <c:pt idx="381">
                    <c:v>4.3440121090877177</c:v>
                  </c:pt>
                  <c:pt idx="382">
                    <c:v>4.6120497669793394</c:v>
                  </c:pt>
                  <c:pt idx="383">
                    <c:v>4.5117940632896723</c:v>
                  </c:pt>
                  <c:pt idx="384">
                    <c:v>4.7582314302657744</c:v>
                  </c:pt>
                  <c:pt idx="385">
                    <c:v>4.6967590082705666</c:v>
                  </c:pt>
                  <c:pt idx="386">
                    <c:v>4.7810068210215997</c:v>
                  </c:pt>
                  <c:pt idx="387">
                    <c:v>4.4502878076213053</c:v>
                  </c:pt>
                  <c:pt idx="388">
                    <c:v>4.7206080127165952</c:v>
                  </c:pt>
                  <c:pt idx="389">
                    <c:v>4.6328216107232896</c:v>
                  </c:pt>
                  <c:pt idx="390">
                    <c:v>4.5932566600461353</c:v>
                  </c:pt>
                  <c:pt idx="391">
                    <c:v>4.7754729089985863</c:v>
                  </c:pt>
                  <c:pt idx="392">
                    <c:v>4.6745370032072477</c:v>
                  </c:pt>
                  <c:pt idx="393">
                    <c:v>4.548741133314409</c:v>
                  </c:pt>
                  <c:pt idx="394">
                    <c:v>4.9090454890696833</c:v>
                  </c:pt>
                  <c:pt idx="395">
                    <c:v>4.6788722150818112</c:v>
                  </c:pt>
                  <c:pt idx="396">
                    <c:v>4.5775270206630072</c:v>
                  </c:pt>
                  <c:pt idx="397">
                    <c:v>4.9650314179187838</c:v>
                  </c:pt>
                  <c:pt idx="398">
                    <c:v>4.696627477278807</c:v>
                  </c:pt>
                  <c:pt idx="399">
                    <c:v>4.5066538254518385</c:v>
                  </c:pt>
                  <c:pt idx="400">
                    <c:v>4.6882154619886345</c:v>
                  </c:pt>
                  <c:pt idx="401">
                    <c:v>4.8594594302693181</c:v>
                  </c:pt>
                  <c:pt idx="402">
                    <c:v>4.6436899241911576</c:v>
                  </c:pt>
                  <c:pt idx="403">
                    <c:v>4.8522978979682012</c:v>
                  </c:pt>
                  <c:pt idx="404">
                    <c:v>4.901484274073689</c:v>
                  </c:pt>
                  <c:pt idx="405">
                    <c:v>4.6723279553513919</c:v>
                  </c:pt>
                  <c:pt idx="406">
                    <c:v>4.7046123958311687</c:v>
                  </c:pt>
                  <c:pt idx="407">
                    <c:v>4.8540746279139206</c:v>
                  </c:pt>
                  <c:pt idx="408">
                    <c:v>4.3627599336535408</c:v>
                  </c:pt>
                  <c:pt idx="409">
                    <c:v>4.8708732387499101</c:v>
                  </c:pt>
                  <c:pt idx="410">
                    <c:v>4.8864215328819096</c:v>
                  </c:pt>
                  <c:pt idx="411">
                    <c:v>4.8420788156179544</c:v>
                  </c:pt>
                  <c:pt idx="412">
                    <c:v>4.898042120934516</c:v>
                  </c:pt>
                  <c:pt idx="413">
                    <c:v>4.8375348904339415</c:v>
                  </c:pt>
                  <c:pt idx="414">
                    <c:v>4.7926529459404925</c:v>
                  </c:pt>
                  <c:pt idx="415">
                    <c:v>4.6239001962930217</c:v>
                  </c:pt>
                  <c:pt idx="416">
                    <c:v>4.7438000711537134</c:v>
                  </c:pt>
                  <c:pt idx="417">
                    <c:v>4.6714233135485657</c:v>
                  </c:pt>
                  <c:pt idx="418">
                    <c:v>4.82419685786087</c:v>
                  </c:pt>
                  <c:pt idx="419">
                    <c:v>4.8256363995279514</c:v>
                  </c:pt>
                  <c:pt idx="420">
                    <c:v>4.8653747674562906</c:v>
                  </c:pt>
                  <c:pt idx="421">
                    <c:v>4.9299607624360924</c:v>
                  </c:pt>
                  <c:pt idx="422">
                    <c:v>5.0978071332041397</c:v>
                  </c:pt>
                  <c:pt idx="423">
                    <c:v>4.8843835477351911</c:v>
                  </c:pt>
                  <c:pt idx="424">
                    <c:v>4.8155202719298966</c:v>
                  </c:pt>
                  <c:pt idx="425">
                    <c:v>4.5999582715433709</c:v>
                  </c:pt>
                  <c:pt idx="426">
                    <c:v>4.7051592984941655</c:v>
                  </c:pt>
                  <c:pt idx="427">
                    <c:v>4.9525435523636174</c:v>
                  </c:pt>
                  <c:pt idx="428">
                    <c:v>4.9912818955314782</c:v>
                  </c:pt>
                  <c:pt idx="429">
                    <c:v>4.9918327957211543</c:v>
                  </c:pt>
                  <c:pt idx="430">
                    <c:v>5.0234271256119891</c:v>
                  </c:pt>
                  <c:pt idx="431">
                    <c:v>5.0348448175950384</c:v>
                  </c:pt>
                  <c:pt idx="432">
                    <c:v>4.9278482266410242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85000"/>
                  </a:schemeClr>
                </a:solidFill>
                <a:round/>
              </a:ln>
              <a:effectLst/>
            </c:spPr>
          </c:errBars>
          <c:cat>
            <c:numRef>
              <c:f>[1]NoDMSO!$A$11:$A$445</c:f>
              <c:numCache>
                <c:formatCode>General</c:formatCode>
                <c:ptCount val="435"/>
                <c:pt idx="1">
                  <c:v>0</c:v>
                </c:pt>
                <c:pt idx="2">
                  <c:v>0.25</c:v>
                </c:pt>
                <c:pt idx="3">
                  <c:v>0.5</c:v>
                </c:pt>
                <c:pt idx="4">
                  <c:v>0.75</c:v>
                </c:pt>
                <c:pt idx="5">
                  <c:v>1</c:v>
                </c:pt>
                <c:pt idx="6">
                  <c:v>1.25</c:v>
                </c:pt>
                <c:pt idx="7">
                  <c:v>1.5</c:v>
                </c:pt>
                <c:pt idx="8">
                  <c:v>1.75</c:v>
                </c:pt>
                <c:pt idx="9">
                  <c:v>2</c:v>
                </c:pt>
                <c:pt idx="10">
                  <c:v>2.25</c:v>
                </c:pt>
                <c:pt idx="11">
                  <c:v>2.5</c:v>
                </c:pt>
                <c:pt idx="12">
                  <c:v>2.75</c:v>
                </c:pt>
                <c:pt idx="13">
                  <c:v>3</c:v>
                </c:pt>
                <c:pt idx="14">
                  <c:v>3.25</c:v>
                </c:pt>
                <c:pt idx="15">
                  <c:v>3.5</c:v>
                </c:pt>
                <c:pt idx="16">
                  <c:v>3.75</c:v>
                </c:pt>
                <c:pt idx="17">
                  <c:v>4</c:v>
                </c:pt>
                <c:pt idx="18">
                  <c:v>4.25</c:v>
                </c:pt>
                <c:pt idx="19">
                  <c:v>4.5</c:v>
                </c:pt>
                <c:pt idx="20">
                  <c:v>4.75</c:v>
                </c:pt>
                <c:pt idx="21">
                  <c:v>5</c:v>
                </c:pt>
                <c:pt idx="22">
                  <c:v>5.25</c:v>
                </c:pt>
                <c:pt idx="23">
                  <c:v>5.5</c:v>
                </c:pt>
                <c:pt idx="24">
                  <c:v>5.75</c:v>
                </c:pt>
                <c:pt idx="25">
                  <c:v>6</c:v>
                </c:pt>
                <c:pt idx="26">
                  <c:v>6.25</c:v>
                </c:pt>
                <c:pt idx="27">
                  <c:v>6.5</c:v>
                </c:pt>
                <c:pt idx="28">
                  <c:v>6.75</c:v>
                </c:pt>
                <c:pt idx="29">
                  <c:v>7</c:v>
                </c:pt>
                <c:pt idx="30">
                  <c:v>7.25</c:v>
                </c:pt>
                <c:pt idx="31">
                  <c:v>7.5</c:v>
                </c:pt>
                <c:pt idx="32">
                  <c:v>7.75</c:v>
                </c:pt>
                <c:pt idx="33">
                  <c:v>8</c:v>
                </c:pt>
                <c:pt idx="34">
                  <c:v>8.25</c:v>
                </c:pt>
                <c:pt idx="35">
                  <c:v>8.5</c:v>
                </c:pt>
                <c:pt idx="36">
                  <c:v>8.75</c:v>
                </c:pt>
                <c:pt idx="37">
                  <c:v>9</c:v>
                </c:pt>
                <c:pt idx="38">
                  <c:v>9.25</c:v>
                </c:pt>
                <c:pt idx="39">
                  <c:v>9.5</c:v>
                </c:pt>
                <c:pt idx="40">
                  <c:v>9.75</c:v>
                </c:pt>
                <c:pt idx="41">
                  <c:v>10</c:v>
                </c:pt>
                <c:pt idx="42">
                  <c:v>10.25</c:v>
                </c:pt>
                <c:pt idx="43">
                  <c:v>10.5</c:v>
                </c:pt>
                <c:pt idx="44">
                  <c:v>10.75</c:v>
                </c:pt>
                <c:pt idx="45">
                  <c:v>11</c:v>
                </c:pt>
                <c:pt idx="46">
                  <c:v>11.25</c:v>
                </c:pt>
                <c:pt idx="47">
                  <c:v>11.5</c:v>
                </c:pt>
                <c:pt idx="48">
                  <c:v>11.75</c:v>
                </c:pt>
                <c:pt idx="49">
                  <c:v>12</c:v>
                </c:pt>
                <c:pt idx="50">
                  <c:v>12.25</c:v>
                </c:pt>
                <c:pt idx="51">
                  <c:v>12.5</c:v>
                </c:pt>
                <c:pt idx="52">
                  <c:v>12.75</c:v>
                </c:pt>
                <c:pt idx="53">
                  <c:v>13</c:v>
                </c:pt>
                <c:pt idx="54">
                  <c:v>13.25</c:v>
                </c:pt>
                <c:pt idx="55">
                  <c:v>13.5</c:v>
                </c:pt>
                <c:pt idx="56">
                  <c:v>13.75</c:v>
                </c:pt>
                <c:pt idx="57">
                  <c:v>14</c:v>
                </c:pt>
                <c:pt idx="58">
                  <c:v>14.25</c:v>
                </c:pt>
                <c:pt idx="59">
                  <c:v>14.5</c:v>
                </c:pt>
                <c:pt idx="60">
                  <c:v>14.75</c:v>
                </c:pt>
                <c:pt idx="61">
                  <c:v>15</c:v>
                </c:pt>
                <c:pt idx="62">
                  <c:v>15.25</c:v>
                </c:pt>
                <c:pt idx="63">
                  <c:v>15.5</c:v>
                </c:pt>
                <c:pt idx="64">
                  <c:v>15.75</c:v>
                </c:pt>
                <c:pt idx="65">
                  <c:v>16</c:v>
                </c:pt>
                <c:pt idx="66">
                  <c:v>16.25</c:v>
                </c:pt>
                <c:pt idx="67">
                  <c:v>16.5</c:v>
                </c:pt>
                <c:pt idx="68">
                  <c:v>16.75</c:v>
                </c:pt>
                <c:pt idx="69">
                  <c:v>17</c:v>
                </c:pt>
                <c:pt idx="70">
                  <c:v>17.25</c:v>
                </c:pt>
                <c:pt idx="71">
                  <c:v>17.5</c:v>
                </c:pt>
                <c:pt idx="72">
                  <c:v>17.75</c:v>
                </c:pt>
                <c:pt idx="73">
                  <c:v>18</c:v>
                </c:pt>
                <c:pt idx="74">
                  <c:v>18.25</c:v>
                </c:pt>
                <c:pt idx="75">
                  <c:v>18.5</c:v>
                </c:pt>
                <c:pt idx="76">
                  <c:v>18.75</c:v>
                </c:pt>
                <c:pt idx="77">
                  <c:v>19</c:v>
                </c:pt>
                <c:pt idx="78">
                  <c:v>19.25</c:v>
                </c:pt>
                <c:pt idx="79">
                  <c:v>19.5</c:v>
                </c:pt>
                <c:pt idx="80">
                  <c:v>19.75</c:v>
                </c:pt>
                <c:pt idx="81">
                  <c:v>20</c:v>
                </c:pt>
                <c:pt idx="82">
                  <c:v>20.25</c:v>
                </c:pt>
                <c:pt idx="83">
                  <c:v>20.5</c:v>
                </c:pt>
                <c:pt idx="84">
                  <c:v>20.75</c:v>
                </c:pt>
                <c:pt idx="85">
                  <c:v>21</c:v>
                </c:pt>
                <c:pt idx="86">
                  <c:v>21.25</c:v>
                </c:pt>
                <c:pt idx="87">
                  <c:v>21.5</c:v>
                </c:pt>
                <c:pt idx="88">
                  <c:v>21.75</c:v>
                </c:pt>
                <c:pt idx="89">
                  <c:v>22</c:v>
                </c:pt>
                <c:pt idx="90">
                  <c:v>22.25</c:v>
                </c:pt>
                <c:pt idx="91">
                  <c:v>22.5</c:v>
                </c:pt>
                <c:pt idx="92">
                  <c:v>22.75</c:v>
                </c:pt>
                <c:pt idx="93">
                  <c:v>23</c:v>
                </c:pt>
                <c:pt idx="94">
                  <c:v>23.25</c:v>
                </c:pt>
                <c:pt idx="95">
                  <c:v>23.5</c:v>
                </c:pt>
                <c:pt idx="96">
                  <c:v>23.75</c:v>
                </c:pt>
                <c:pt idx="97">
                  <c:v>24</c:v>
                </c:pt>
                <c:pt idx="98">
                  <c:v>24.25</c:v>
                </c:pt>
                <c:pt idx="99">
                  <c:v>24.5</c:v>
                </c:pt>
                <c:pt idx="100">
                  <c:v>24.75</c:v>
                </c:pt>
                <c:pt idx="101">
                  <c:v>25</c:v>
                </c:pt>
                <c:pt idx="102">
                  <c:v>25.25</c:v>
                </c:pt>
                <c:pt idx="103">
                  <c:v>25.5</c:v>
                </c:pt>
                <c:pt idx="104">
                  <c:v>25.75</c:v>
                </c:pt>
                <c:pt idx="105">
                  <c:v>26</c:v>
                </c:pt>
                <c:pt idx="106">
                  <c:v>26.25</c:v>
                </c:pt>
                <c:pt idx="107">
                  <c:v>26.5</c:v>
                </c:pt>
                <c:pt idx="108">
                  <c:v>26.75</c:v>
                </c:pt>
                <c:pt idx="109">
                  <c:v>27</c:v>
                </c:pt>
                <c:pt idx="110">
                  <c:v>27.25</c:v>
                </c:pt>
                <c:pt idx="111">
                  <c:v>27.5</c:v>
                </c:pt>
                <c:pt idx="112">
                  <c:v>27.75</c:v>
                </c:pt>
                <c:pt idx="113">
                  <c:v>28</c:v>
                </c:pt>
                <c:pt idx="114">
                  <c:v>28.25</c:v>
                </c:pt>
                <c:pt idx="115">
                  <c:v>28.5</c:v>
                </c:pt>
                <c:pt idx="116">
                  <c:v>28.75</c:v>
                </c:pt>
                <c:pt idx="117">
                  <c:v>29</c:v>
                </c:pt>
                <c:pt idx="118">
                  <c:v>29.25</c:v>
                </c:pt>
                <c:pt idx="119">
                  <c:v>29.5</c:v>
                </c:pt>
                <c:pt idx="120">
                  <c:v>29.75</c:v>
                </c:pt>
                <c:pt idx="121">
                  <c:v>30</c:v>
                </c:pt>
                <c:pt idx="122">
                  <c:v>30.25</c:v>
                </c:pt>
                <c:pt idx="123">
                  <c:v>30.5</c:v>
                </c:pt>
                <c:pt idx="124">
                  <c:v>30.75</c:v>
                </c:pt>
                <c:pt idx="125">
                  <c:v>31</c:v>
                </c:pt>
                <c:pt idx="126">
                  <c:v>31.25</c:v>
                </c:pt>
                <c:pt idx="127">
                  <c:v>31.5</c:v>
                </c:pt>
                <c:pt idx="128">
                  <c:v>31.75</c:v>
                </c:pt>
                <c:pt idx="129">
                  <c:v>32</c:v>
                </c:pt>
                <c:pt idx="130">
                  <c:v>32.25</c:v>
                </c:pt>
                <c:pt idx="131">
                  <c:v>32.5</c:v>
                </c:pt>
                <c:pt idx="132">
                  <c:v>32.75</c:v>
                </c:pt>
                <c:pt idx="133">
                  <c:v>33</c:v>
                </c:pt>
                <c:pt idx="134">
                  <c:v>33.25</c:v>
                </c:pt>
                <c:pt idx="135">
                  <c:v>33.5</c:v>
                </c:pt>
                <c:pt idx="136">
                  <c:v>33.75</c:v>
                </c:pt>
                <c:pt idx="137">
                  <c:v>34</c:v>
                </c:pt>
                <c:pt idx="138">
                  <c:v>34.25</c:v>
                </c:pt>
                <c:pt idx="139">
                  <c:v>34.5</c:v>
                </c:pt>
                <c:pt idx="140">
                  <c:v>34.75</c:v>
                </c:pt>
                <c:pt idx="141">
                  <c:v>35</c:v>
                </c:pt>
                <c:pt idx="142">
                  <c:v>35.25</c:v>
                </c:pt>
                <c:pt idx="143">
                  <c:v>35.5</c:v>
                </c:pt>
                <c:pt idx="144">
                  <c:v>35.75</c:v>
                </c:pt>
                <c:pt idx="145">
                  <c:v>36</c:v>
                </c:pt>
                <c:pt idx="146">
                  <c:v>36.25</c:v>
                </c:pt>
                <c:pt idx="147">
                  <c:v>36.5</c:v>
                </c:pt>
                <c:pt idx="148">
                  <c:v>36.75</c:v>
                </c:pt>
                <c:pt idx="149">
                  <c:v>37</c:v>
                </c:pt>
                <c:pt idx="150">
                  <c:v>37.25</c:v>
                </c:pt>
                <c:pt idx="151">
                  <c:v>37.5</c:v>
                </c:pt>
                <c:pt idx="152">
                  <c:v>37.75</c:v>
                </c:pt>
                <c:pt idx="153">
                  <c:v>38</c:v>
                </c:pt>
                <c:pt idx="154">
                  <c:v>38.25</c:v>
                </c:pt>
                <c:pt idx="155">
                  <c:v>38.5</c:v>
                </c:pt>
                <c:pt idx="156">
                  <c:v>38.75</c:v>
                </c:pt>
                <c:pt idx="157">
                  <c:v>39</c:v>
                </c:pt>
                <c:pt idx="158">
                  <c:v>39.25</c:v>
                </c:pt>
                <c:pt idx="159">
                  <c:v>39.5</c:v>
                </c:pt>
                <c:pt idx="160">
                  <c:v>39.75</c:v>
                </c:pt>
                <c:pt idx="161">
                  <c:v>40</c:v>
                </c:pt>
                <c:pt idx="162">
                  <c:v>40.25</c:v>
                </c:pt>
                <c:pt idx="163">
                  <c:v>40.5</c:v>
                </c:pt>
                <c:pt idx="164">
                  <c:v>40.75</c:v>
                </c:pt>
                <c:pt idx="165">
                  <c:v>41</c:v>
                </c:pt>
                <c:pt idx="166">
                  <c:v>41.25</c:v>
                </c:pt>
                <c:pt idx="167">
                  <c:v>41.5</c:v>
                </c:pt>
                <c:pt idx="168">
                  <c:v>41.75</c:v>
                </c:pt>
                <c:pt idx="169">
                  <c:v>42</c:v>
                </c:pt>
                <c:pt idx="170">
                  <c:v>42.25</c:v>
                </c:pt>
                <c:pt idx="171">
                  <c:v>42.5</c:v>
                </c:pt>
                <c:pt idx="172">
                  <c:v>42.75</c:v>
                </c:pt>
                <c:pt idx="173">
                  <c:v>43</c:v>
                </c:pt>
                <c:pt idx="174">
                  <c:v>43.25</c:v>
                </c:pt>
                <c:pt idx="175">
                  <c:v>43.5</c:v>
                </c:pt>
                <c:pt idx="176">
                  <c:v>43.75</c:v>
                </c:pt>
                <c:pt idx="177">
                  <c:v>44</c:v>
                </c:pt>
                <c:pt idx="178">
                  <c:v>44.25</c:v>
                </c:pt>
                <c:pt idx="179">
                  <c:v>44.5</c:v>
                </c:pt>
                <c:pt idx="180">
                  <c:v>44.75</c:v>
                </c:pt>
                <c:pt idx="181">
                  <c:v>45</c:v>
                </c:pt>
                <c:pt idx="182">
                  <c:v>45.25</c:v>
                </c:pt>
                <c:pt idx="183">
                  <c:v>45.5</c:v>
                </c:pt>
                <c:pt idx="184">
                  <c:v>45.75</c:v>
                </c:pt>
                <c:pt idx="185">
                  <c:v>46</c:v>
                </c:pt>
                <c:pt idx="186">
                  <c:v>46.25</c:v>
                </c:pt>
                <c:pt idx="187">
                  <c:v>46.5</c:v>
                </c:pt>
                <c:pt idx="188">
                  <c:v>46.75</c:v>
                </c:pt>
                <c:pt idx="189">
                  <c:v>47</c:v>
                </c:pt>
                <c:pt idx="190">
                  <c:v>47.25</c:v>
                </c:pt>
                <c:pt idx="191">
                  <c:v>47.5</c:v>
                </c:pt>
                <c:pt idx="192">
                  <c:v>47.75</c:v>
                </c:pt>
                <c:pt idx="193">
                  <c:v>48</c:v>
                </c:pt>
                <c:pt idx="194">
                  <c:v>48.25</c:v>
                </c:pt>
                <c:pt idx="195">
                  <c:v>48.5</c:v>
                </c:pt>
                <c:pt idx="196">
                  <c:v>48.75</c:v>
                </c:pt>
                <c:pt idx="197">
                  <c:v>49</c:v>
                </c:pt>
                <c:pt idx="198">
                  <c:v>49.25</c:v>
                </c:pt>
                <c:pt idx="199">
                  <c:v>49.5</c:v>
                </c:pt>
                <c:pt idx="200">
                  <c:v>49.75</c:v>
                </c:pt>
                <c:pt idx="201">
                  <c:v>50</c:v>
                </c:pt>
                <c:pt idx="202">
                  <c:v>50.25</c:v>
                </c:pt>
                <c:pt idx="203">
                  <c:v>50.5</c:v>
                </c:pt>
                <c:pt idx="204">
                  <c:v>50.75</c:v>
                </c:pt>
                <c:pt idx="205">
                  <c:v>51</c:v>
                </c:pt>
                <c:pt idx="206">
                  <c:v>51.25</c:v>
                </c:pt>
                <c:pt idx="207">
                  <c:v>51.5</c:v>
                </c:pt>
                <c:pt idx="208">
                  <c:v>51.75</c:v>
                </c:pt>
                <c:pt idx="209">
                  <c:v>52</c:v>
                </c:pt>
                <c:pt idx="210">
                  <c:v>52.25</c:v>
                </c:pt>
                <c:pt idx="211">
                  <c:v>52.5</c:v>
                </c:pt>
                <c:pt idx="212">
                  <c:v>52.75</c:v>
                </c:pt>
                <c:pt idx="213">
                  <c:v>53</c:v>
                </c:pt>
                <c:pt idx="214">
                  <c:v>53.25</c:v>
                </c:pt>
                <c:pt idx="215">
                  <c:v>53.5</c:v>
                </c:pt>
                <c:pt idx="216">
                  <c:v>53.75</c:v>
                </c:pt>
                <c:pt idx="217">
                  <c:v>54</c:v>
                </c:pt>
                <c:pt idx="218">
                  <c:v>54.25</c:v>
                </c:pt>
                <c:pt idx="219">
                  <c:v>54.5</c:v>
                </c:pt>
                <c:pt idx="220">
                  <c:v>54.75</c:v>
                </c:pt>
                <c:pt idx="221">
                  <c:v>55</c:v>
                </c:pt>
                <c:pt idx="222">
                  <c:v>55.25</c:v>
                </c:pt>
                <c:pt idx="223">
                  <c:v>55.5</c:v>
                </c:pt>
                <c:pt idx="224">
                  <c:v>55.75</c:v>
                </c:pt>
                <c:pt idx="225">
                  <c:v>56</c:v>
                </c:pt>
                <c:pt idx="226">
                  <c:v>56.25</c:v>
                </c:pt>
                <c:pt idx="227">
                  <c:v>56.5</c:v>
                </c:pt>
                <c:pt idx="228">
                  <c:v>56.75</c:v>
                </c:pt>
                <c:pt idx="229">
                  <c:v>57</c:v>
                </c:pt>
                <c:pt idx="230">
                  <c:v>57.25</c:v>
                </c:pt>
                <c:pt idx="231">
                  <c:v>57.5</c:v>
                </c:pt>
                <c:pt idx="232">
                  <c:v>57.75</c:v>
                </c:pt>
                <c:pt idx="233">
                  <c:v>58</c:v>
                </c:pt>
                <c:pt idx="234">
                  <c:v>58.25</c:v>
                </c:pt>
                <c:pt idx="235">
                  <c:v>58.5</c:v>
                </c:pt>
                <c:pt idx="236">
                  <c:v>58.75</c:v>
                </c:pt>
                <c:pt idx="237">
                  <c:v>59</c:v>
                </c:pt>
                <c:pt idx="238">
                  <c:v>59.25</c:v>
                </c:pt>
                <c:pt idx="239">
                  <c:v>59.5</c:v>
                </c:pt>
                <c:pt idx="240">
                  <c:v>59.75</c:v>
                </c:pt>
                <c:pt idx="241">
                  <c:v>60</c:v>
                </c:pt>
                <c:pt idx="242">
                  <c:v>60.25</c:v>
                </c:pt>
                <c:pt idx="243">
                  <c:v>60.5</c:v>
                </c:pt>
                <c:pt idx="244">
                  <c:v>60.75</c:v>
                </c:pt>
                <c:pt idx="245">
                  <c:v>61</c:v>
                </c:pt>
                <c:pt idx="246">
                  <c:v>61.25</c:v>
                </c:pt>
                <c:pt idx="247">
                  <c:v>61.5</c:v>
                </c:pt>
                <c:pt idx="248">
                  <c:v>61.75</c:v>
                </c:pt>
                <c:pt idx="249">
                  <c:v>62</c:v>
                </c:pt>
                <c:pt idx="250">
                  <c:v>62.25</c:v>
                </c:pt>
                <c:pt idx="251">
                  <c:v>62.5</c:v>
                </c:pt>
                <c:pt idx="252">
                  <c:v>62.75</c:v>
                </c:pt>
                <c:pt idx="253">
                  <c:v>63</c:v>
                </c:pt>
                <c:pt idx="254">
                  <c:v>63.25</c:v>
                </c:pt>
                <c:pt idx="255">
                  <c:v>63.5</c:v>
                </c:pt>
                <c:pt idx="256">
                  <c:v>63.75</c:v>
                </c:pt>
                <c:pt idx="257">
                  <c:v>64</c:v>
                </c:pt>
                <c:pt idx="258">
                  <c:v>64.25</c:v>
                </c:pt>
                <c:pt idx="259">
                  <c:v>64.5</c:v>
                </c:pt>
                <c:pt idx="260">
                  <c:v>64.75</c:v>
                </c:pt>
                <c:pt idx="261">
                  <c:v>65</c:v>
                </c:pt>
                <c:pt idx="262">
                  <c:v>65.25</c:v>
                </c:pt>
                <c:pt idx="263">
                  <c:v>65.5</c:v>
                </c:pt>
                <c:pt idx="264">
                  <c:v>65.75</c:v>
                </c:pt>
                <c:pt idx="265">
                  <c:v>66</c:v>
                </c:pt>
                <c:pt idx="266">
                  <c:v>66.25</c:v>
                </c:pt>
                <c:pt idx="267">
                  <c:v>66.5</c:v>
                </c:pt>
                <c:pt idx="268">
                  <c:v>66.75</c:v>
                </c:pt>
                <c:pt idx="269">
                  <c:v>67</c:v>
                </c:pt>
                <c:pt idx="270">
                  <c:v>67.25</c:v>
                </c:pt>
                <c:pt idx="271">
                  <c:v>67.5</c:v>
                </c:pt>
                <c:pt idx="272">
                  <c:v>67.75</c:v>
                </c:pt>
                <c:pt idx="273">
                  <c:v>68</c:v>
                </c:pt>
                <c:pt idx="274">
                  <c:v>68.25</c:v>
                </c:pt>
                <c:pt idx="275">
                  <c:v>68.5</c:v>
                </c:pt>
                <c:pt idx="276">
                  <c:v>68.75</c:v>
                </c:pt>
                <c:pt idx="277">
                  <c:v>69</c:v>
                </c:pt>
                <c:pt idx="278">
                  <c:v>69.25</c:v>
                </c:pt>
                <c:pt idx="279">
                  <c:v>69.5</c:v>
                </c:pt>
                <c:pt idx="280">
                  <c:v>69.75</c:v>
                </c:pt>
                <c:pt idx="281">
                  <c:v>70</c:v>
                </c:pt>
                <c:pt idx="282">
                  <c:v>70.25</c:v>
                </c:pt>
                <c:pt idx="283">
                  <c:v>70.5</c:v>
                </c:pt>
                <c:pt idx="284">
                  <c:v>70.75</c:v>
                </c:pt>
                <c:pt idx="285">
                  <c:v>71</c:v>
                </c:pt>
                <c:pt idx="286">
                  <c:v>71.25</c:v>
                </c:pt>
                <c:pt idx="287">
                  <c:v>71.5</c:v>
                </c:pt>
                <c:pt idx="288">
                  <c:v>71.75</c:v>
                </c:pt>
                <c:pt idx="289">
                  <c:v>72</c:v>
                </c:pt>
                <c:pt idx="290">
                  <c:v>72.25</c:v>
                </c:pt>
                <c:pt idx="291">
                  <c:v>72.5</c:v>
                </c:pt>
                <c:pt idx="292">
                  <c:v>72.75</c:v>
                </c:pt>
                <c:pt idx="293">
                  <c:v>73</c:v>
                </c:pt>
                <c:pt idx="294">
                  <c:v>73.25</c:v>
                </c:pt>
                <c:pt idx="295">
                  <c:v>73.5</c:v>
                </c:pt>
                <c:pt idx="296">
                  <c:v>73.75</c:v>
                </c:pt>
                <c:pt idx="297">
                  <c:v>74</c:v>
                </c:pt>
                <c:pt idx="298">
                  <c:v>74.25</c:v>
                </c:pt>
                <c:pt idx="299">
                  <c:v>74.5</c:v>
                </c:pt>
                <c:pt idx="300">
                  <c:v>74.75</c:v>
                </c:pt>
                <c:pt idx="301">
                  <c:v>75</c:v>
                </c:pt>
                <c:pt idx="302">
                  <c:v>75.25</c:v>
                </c:pt>
                <c:pt idx="303">
                  <c:v>75.5</c:v>
                </c:pt>
                <c:pt idx="304">
                  <c:v>75.75</c:v>
                </c:pt>
                <c:pt idx="305">
                  <c:v>76</c:v>
                </c:pt>
                <c:pt idx="306">
                  <c:v>76.25</c:v>
                </c:pt>
                <c:pt idx="307">
                  <c:v>76.5</c:v>
                </c:pt>
                <c:pt idx="308">
                  <c:v>76.75</c:v>
                </c:pt>
                <c:pt idx="309">
                  <c:v>77</c:v>
                </c:pt>
                <c:pt idx="310">
                  <c:v>77.25</c:v>
                </c:pt>
                <c:pt idx="311">
                  <c:v>77.5</c:v>
                </c:pt>
                <c:pt idx="312">
                  <c:v>77.75</c:v>
                </c:pt>
                <c:pt idx="313">
                  <c:v>78</c:v>
                </c:pt>
                <c:pt idx="314">
                  <c:v>78.25</c:v>
                </c:pt>
                <c:pt idx="315">
                  <c:v>78.5</c:v>
                </c:pt>
                <c:pt idx="316">
                  <c:v>78.75</c:v>
                </c:pt>
                <c:pt idx="317">
                  <c:v>79</c:v>
                </c:pt>
                <c:pt idx="318">
                  <c:v>79.25</c:v>
                </c:pt>
                <c:pt idx="319">
                  <c:v>79.5</c:v>
                </c:pt>
                <c:pt idx="320">
                  <c:v>79.75</c:v>
                </c:pt>
                <c:pt idx="321">
                  <c:v>80</c:v>
                </c:pt>
                <c:pt idx="322">
                  <c:v>80.25</c:v>
                </c:pt>
                <c:pt idx="323">
                  <c:v>80.5</c:v>
                </c:pt>
                <c:pt idx="324">
                  <c:v>80.75</c:v>
                </c:pt>
                <c:pt idx="325">
                  <c:v>81</c:v>
                </c:pt>
                <c:pt idx="326">
                  <c:v>81.25</c:v>
                </c:pt>
                <c:pt idx="327">
                  <c:v>81.5</c:v>
                </c:pt>
                <c:pt idx="328">
                  <c:v>81.75</c:v>
                </c:pt>
                <c:pt idx="329">
                  <c:v>82</c:v>
                </c:pt>
                <c:pt idx="330">
                  <c:v>82.25</c:v>
                </c:pt>
                <c:pt idx="331">
                  <c:v>82.5</c:v>
                </c:pt>
                <c:pt idx="332">
                  <c:v>82.75</c:v>
                </c:pt>
                <c:pt idx="333">
                  <c:v>83</c:v>
                </c:pt>
                <c:pt idx="334">
                  <c:v>83.25</c:v>
                </c:pt>
                <c:pt idx="335">
                  <c:v>83.5</c:v>
                </c:pt>
                <c:pt idx="336">
                  <c:v>83.75</c:v>
                </c:pt>
                <c:pt idx="337">
                  <c:v>84</c:v>
                </c:pt>
                <c:pt idx="338">
                  <c:v>84.25</c:v>
                </c:pt>
                <c:pt idx="339">
                  <c:v>84.5</c:v>
                </c:pt>
                <c:pt idx="340">
                  <c:v>84.75</c:v>
                </c:pt>
                <c:pt idx="341">
                  <c:v>85</c:v>
                </c:pt>
                <c:pt idx="342">
                  <c:v>85.25</c:v>
                </c:pt>
                <c:pt idx="343">
                  <c:v>85.5</c:v>
                </c:pt>
                <c:pt idx="344">
                  <c:v>85.75</c:v>
                </c:pt>
                <c:pt idx="345">
                  <c:v>86</c:v>
                </c:pt>
                <c:pt idx="346">
                  <c:v>86.25</c:v>
                </c:pt>
                <c:pt idx="347">
                  <c:v>86.5</c:v>
                </c:pt>
                <c:pt idx="348">
                  <c:v>86.75</c:v>
                </c:pt>
                <c:pt idx="349">
                  <c:v>87</c:v>
                </c:pt>
                <c:pt idx="350">
                  <c:v>87.25</c:v>
                </c:pt>
                <c:pt idx="351">
                  <c:v>87.5</c:v>
                </c:pt>
                <c:pt idx="352">
                  <c:v>87.75</c:v>
                </c:pt>
                <c:pt idx="353">
                  <c:v>88</c:v>
                </c:pt>
                <c:pt idx="354">
                  <c:v>88.25</c:v>
                </c:pt>
                <c:pt idx="355">
                  <c:v>88.5</c:v>
                </c:pt>
                <c:pt idx="356">
                  <c:v>88.75</c:v>
                </c:pt>
                <c:pt idx="357">
                  <c:v>89</c:v>
                </c:pt>
                <c:pt idx="358">
                  <c:v>89.25</c:v>
                </c:pt>
                <c:pt idx="359">
                  <c:v>89.5</c:v>
                </c:pt>
                <c:pt idx="360">
                  <c:v>89.75</c:v>
                </c:pt>
                <c:pt idx="361">
                  <c:v>90</c:v>
                </c:pt>
                <c:pt idx="362">
                  <c:v>90.25</c:v>
                </c:pt>
                <c:pt idx="363">
                  <c:v>90.5</c:v>
                </c:pt>
                <c:pt idx="364">
                  <c:v>90.75</c:v>
                </c:pt>
                <c:pt idx="365">
                  <c:v>91</c:v>
                </c:pt>
                <c:pt idx="366">
                  <c:v>91.25</c:v>
                </c:pt>
                <c:pt idx="367">
                  <c:v>91.5</c:v>
                </c:pt>
                <c:pt idx="368">
                  <c:v>91.75</c:v>
                </c:pt>
                <c:pt idx="369">
                  <c:v>92</c:v>
                </c:pt>
                <c:pt idx="370">
                  <c:v>92.25</c:v>
                </c:pt>
                <c:pt idx="371">
                  <c:v>92.5</c:v>
                </c:pt>
                <c:pt idx="372">
                  <c:v>92.75</c:v>
                </c:pt>
                <c:pt idx="373">
                  <c:v>93</c:v>
                </c:pt>
                <c:pt idx="374">
                  <c:v>93.25</c:v>
                </c:pt>
                <c:pt idx="375">
                  <c:v>93.5</c:v>
                </c:pt>
                <c:pt idx="376">
                  <c:v>93.75</c:v>
                </c:pt>
                <c:pt idx="377">
                  <c:v>94</c:v>
                </c:pt>
                <c:pt idx="378">
                  <c:v>94.25</c:v>
                </c:pt>
                <c:pt idx="379">
                  <c:v>94.5</c:v>
                </c:pt>
                <c:pt idx="380">
                  <c:v>94.75</c:v>
                </c:pt>
                <c:pt idx="381">
                  <c:v>95</c:v>
                </c:pt>
                <c:pt idx="382">
                  <c:v>95.25</c:v>
                </c:pt>
                <c:pt idx="383">
                  <c:v>95.5</c:v>
                </c:pt>
                <c:pt idx="384">
                  <c:v>95.75</c:v>
                </c:pt>
                <c:pt idx="385">
                  <c:v>96</c:v>
                </c:pt>
                <c:pt idx="386">
                  <c:v>96.25</c:v>
                </c:pt>
                <c:pt idx="387">
                  <c:v>96.5</c:v>
                </c:pt>
                <c:pt idx="388">
                  <c:v>96.75</c:v>
                </c:pt>
                <c:pt idx="389">
                  <c:v>97</c:v>
                </c:pt>
                <c:pt idx="390">
                  <c:v>97.25</c:v>
                </c:pt>
                <c:pt idx="391">
                  <c:v>97.5</c:v>
                </c:pt>
                <c:pt idx="392">
                  <c:v>97.75</c:v>
                </c:pt>
                <c:pt idx="393">
                  <c:v>98</c:v>
                </c:pt>
                <c:pt idx="394">
                  <c:v>98.25</c:v>
                </c:pt>
                <c:pt idx="395">
                  <c:v>98.5</c:v>
                </c:pt>
                <c:pt idx="396">
                  <c:v>98.75</c:v>
                </c:pt>
                <c:pt idx="397">
                  <c:v>99</c:v>
                </c:pt>
                <c:pt idx="398">
                  <c:v>99.25</c:v>
                </c:pt>
                <c:pt idx="399">
                  <c:v>99.5</c:v>
                </c:pt>
                <c:pt idx="400">
                  <c:v>99.75</c:v>
                </c:pt>
                <c:pt idx="401">
                  <c:v>100</c:v>
                </c:pt>
                <c:pt idx="402">
                  <c:v>100.25</c:v>
                </c:pt>
                <c:pt idx="403">
                  <c:v>100.5</c:v>
                </c:pt>
                <c:pt idx="404">
                  <c:v>100.75</c:v>
                </c:pt>
                <c:pt idx="405">
                  <c:v>101</c:v>
                </c:pt>
                <c:pt idx="406">
                  <c:v>101.25</c:v>
                </c:pt>
                <c:pt idx="407">
                  <c:v>101.5</c:v>
                </c:pt>
                <c:pt idx="408">
                  <c:v>101.75</c:v>
                </c:pt>
                <c:pt idx="409">
                  <c:v>102</c:v>
                </c:pt>
                <c:pt idx="410">
                  <c:v>102.25</c:v>
                </c:pt>
                <c:pt idx="411">
                  <c:v>102.5</c:v>
                </c:pt>
                <c:pt idx="412">
                  <c:v>102.75</c:v>
                </c:pt>
                <c:pt idx="413">
                  <c:v>103</c:v>
                </c:pt>
                <c:pt idx="414">
                  <c:v>103.25</c:v>
                </c:pt>
                <c:pt idx="415">
                  <c:v>103.5</c:v>
                </c:pt>
                <c:pt idx="416">
                  <c:v>103.75</c:v>
                </c:pt>
                <c:pt idx="417">
                  <c:v>104</c:v>
                </c:pt>
                <c:pt idx="418">
                  <c:v>104.25</c:v>
                </c:pt>
                <c:pt idx="419">
                  <c:v>104.5</c:v>
                </c:pt>
                <c:pt idx="420">
                  <c:v>104.75</c:v>
                </c:pt>
                <c:pt idx="421">
                  <c:v>105</c:v>
                </c:pt>
                <c:pt idx="422">
                  <c:v>105.25</c:v>
                </c:pt>
                <c:pt idx="423">
                  <c:v>105.5</c:v>
                </c:pt>
                <c:pt idx="424">
                  <c:v>105.75</c:v>
                </c:pt>
                <c:pt idx="425">
                  <c:v>106</c:v>
                </c:pt>
                <c:pt idx="426">
                  <c:v>106.25</c:v>
                </c:pt>
                <c:pt idx="427">
                  <c:v>106.5</c:v>
                </c:pt>
                <c:pt idx="428">
                  <c:v>106.75</c:v>
                </c:pt>
                <c:pt idx="429">
                  <c:v>107</c:v>
                </c:pt>
                <c:pt idx="430">
                  <c:v>107.25</c:v>
                </c:pt>
                <c:pt idx="431">
                  <c:v>107.5</c:v>
                </c:pt>
                <c:pt idx="432">
                  <c:v>107.75</c:v>
                </c:pt>
                <c:pt idx="433">
                  <c:v>108</c:v>
                </c:pt>
                <c:pt idx="434">
                  <c:v>108.25</c:v>
                </c:pt>
              </c:numCache>
            </c:numRef>
          </c:cat>
          <c:val>
            <c:numRef>
              <c:f>IAPP!$AE$12:$AE$444</c:f>
              <c:numCache>
                <c:formatCode>General</c:formatCode>
                <c:ptCount val="433"/>
                <c:pt idx="0">
                  <c:v>1.4011513102848154</c:v>
                </c:pt>
                <c:pt idx="1">
                  <c:v>1.1481307942032866</c:v>
                </c:pt>
                <c:pt idx="2">
                  <c:v>1.108972857190669</c:v>
                </c:pt>
                <c:pt idx="3">
                  <c:v>1.0760065597911577</c:v>
                </c:pt>
                <c:pt idx="4">
                  <c:v>1.0857123732387295</c:v>
                </c:pt>
                <c:pt idx="5">
                  <c:v>1.134910806921249</c:v>
                </c:pt>
                <c:pt idx="6">
                  <c:v>1.0783493423474682</c:v>
                </c:pt>
                <c:pt idx="7">
                  <c:v>1.0703169450115466</c:v>
                </c:pt>
                <c:pt idx="8">
                  <c:v>1.0954181866863013</c:v>
                </c:pt>
                <c:pt idx="9">
                  <c:v>1.1426085210348405</c:v>
                </c:pt>
                <c:pt idx="10">
                  <c:v>1.0674721376217411</c:v>
                </c:pt>
                <c:pt idx="11">
                  <c:v>1.103617925633388</c:v>
                </c:pt>
                <c:pt idx="12">
                  <c:v>1.046721777837277</c:v>
                </c:pt>
                <c:pt idx="13">
                  <c:v>1.0411995046688309</c:v>
                </c:pt>
                <c:pt idx="14">
                  <c:v>1.0850430067940693</c:v>
                </c:pt>
                <c:pt idx="15">
                  <c:v>1.0947488202416413</c:v>
                </c:pt>
                <c:pt idx="16">
                  <c:v>1.0406974798353359</c:v>
                </c:pt>
                <c:pt idx="17">
                  <c:v>1.0683088456775662</c:v>
                </c:pt>
                <c:pt idx="18">
                  <c:v>1.1324006827537736</c:v>
                </c:pt>
                <c:pt idx="19">
                  <c:v>1.1128217142474648</c:v>
                </c:pt>
                <c:pt idx="20">
                  <c:v>1.067137454399411</c:v>
                </c:pt>
                <c:pt idx="21">
                  <c:v>1.1233642357508618</c:v>
                </c:pt>
                <c:pt idx="22">
                  <c:v>1.0534154422838782</c:v>
                </c:pt>
                <c:pt idx="23">
                  <c:v>1.0698149201780514</c:v>
                </c:pt>
                <c:pt idx="24">
                  <c:v>1.0584356906188293</c:v>
                </c:pt>
                <c:pt idx="25">
                  <c:v>1.1121523478028046</c:v>
                </c:pt>
                <c:pt idx="26">
                  <c:v>1.0999364101877571</c:v>
                </c:pt>
                <c:pt idx="27">
                  <c:v>1.0813614913484386</c:v>
                </c:pt>
                <c:pt idx="28">
                  <c:v>1.1134910806921248</c:v>
                </c:pt>
                <c:pt idx="29">
                  <c:v>1.0860470564610596</c:v>
                </c:pt>
                <c:pt idx="30">
                  <c:v>1.0957528699086314</c:v>
                </c:pt>
                <c:pt idx="31">
                  <c:v>1.1441145955353258</c:v>
                </c:pt>
                <c:pt idx="32">
                  <c:v>1.0878878141838748</c:v>
                </c:pt>
                <c:pt idx="33">
                  <c:v>1.2082064326115332</c:v>
                </c:pt>
                <c:pt idx="34">
                  <c:v>1.1941497372736705</c:v>
                </c:pt>
                <c:pt idx="35">
                  <c:v>1.2671106797416245</c:v>
                </c:pt>
                <c:pt idx="36">
                  <c:v>1.3708624786639445</c:v>
                </c:pt>
                <c:pt idx="37">
                  <c:v>1.4734428863081093</c:v>
                </c:pt>
                <c:pt idx="38">
                  <c:v>1.4726061782522841</c:v>
                </c:pt>
                <c:pt idx="39">
                  <c:v>1.5683255798386826</c:v>
                </c:pt>
                <c:pt idx="40">
                  <c:v>1.6416212055289667</c:v>
                </c:pt>
                <c:pt idx="41">
                  <c:v>1.7684661467920613</c:v>
                </c:pt>
                <c:pt idx="42">
                  <c:v>1.8569898590983633</c:v>
                </c:pt>
                <c:pt idx="43">
                  <c:v>1.9741289869138861</c:v>
                </c:pt>
                <c:pt idx="44">
                  <c:v>2.0643261153318382</c:v>
                </c:pt>
                <c:pt idx="45">
                  <c:v>2.1063288597342615</c:v>
                </c:pt>
                <c:pt idx="46">
                  <c:v>2.2065664848221158</c:v>
                </c:pt>
                <c:pt idx="47">
                  <c:v>2.3889688409920011</c:v>
                </c:pt>
                <c:pt idx="48">
                  <c:v>2.4614277586264599</c:v>
                </c:pt>
                <c:pt idx="49">
                  <c:v>2.5568124769905283</c:v>
                </c:pt>
                <c:pt idx="50">
                  <c:v>2.715117641152649</c:v>
                </c:pt>
                <c:pt idx="51">
                  <c:v>2.8228856387429295</c:v>
                </c:pt>
                <c:pt idx="52">
                  <c:v>2.915592891328358</c:v>
                </c:pt>
                <c:pt idx="53">
                  <c:v>3.0071287526356305</c:v>
                </c:pt>
                <c:pt idx="54">
                  <c:v>3.1353124267880448</c:v>
                </c:pt>
                <c:pt idx="55">
                  <c:v>3.3796311790889919</c:v>
                </c:pt>
                <c:pt idx="56">
                  <c:v>3.4912480337360683</c:v>
                </c:pt>
                <c:pt idx="57">
                  <c:v>3.640349409284112</c:v>
                </c:pt>
                <c:pt idx="58">
                  <c:v>3.8317882124569094</c:v>
                </c:pt>
                <c:pt idx="59">
                  <c:v>4.010007028347669</c:v>
                </c:pt>
                <c:pt idx="60">
                  <c:v>4.1775159811238662</c:v>
                </c:pt>
                <c:pt idx="61">
                  <c:v>4.3744770574651097</c:v>
                </c:pt>
                <c:pt idx="62">
                  <c:v>4.5207336256233477</c:v>
                </c:pt>
                <c:pt idx="63">
                  <c:v>4.7650523779242944</c:v>
                </c:pt>
                <c:pt idx="64">
                  <c:v>4.9354061380902978</c:v>
                </c:pt>
                <c:pt idx="65">
                  <c:v>5.2080056226781348</c:v>
                </c:pt>
                <c:pt idx="66">
                  <c:v>5.4151745373004445</c:v>
                </c:pt>
                <c:pt idx="67">
                  <c:v>5.5733123598514007</c:v>
                </c:pt>
                <c:pt idx="68">
                  <c:v>5.8859064895076809</c:v>
                </c:pt>
                <c:pt idx="69">
                  <c:v>6.0867164229057193</c:v>
                </c:pt>
                <c:pt idx="70">
                  <c:v>6.2759797851333712</c:v>
                </c:pt>
                <c:pt idx="71">
                  <c:v>6.7055457009940094</c:v>
                </c:pt>
                <c:pt idx="72">
                  <c:v>6.9927039057532046</c:v>
                </c:pt>
                <c:pt idx="73">
                  <c:v>7.1675758894206627</c:v>
                </c:pt>
                <c:pt idx="74">
                  <c:v>7.3344154757522002</c:v>
                </c:pt>
                <c:pt idx="75">
                  <c:v>7.6438301147963443</c:v>
                </c:pt>
                <c:pt idx="76">
                  <c:v>8.102178787777369</c:v>
                </c:pt>
                <c:pt idx="77">
                  <c:v>8.281736336557449</c:v>
                </c:pt>
                <c:pt idx="78">
                  <c:v>8.756149804210315</c:v>
                </c:pt>
                <c:pt idx="79">
                  <c:v>8.9738612403360207</c:v>
                </c:pt>
                <c:pt idx="80">
                  <c:v>9.1555942300612472</c:v>
                </c:pt>
                <c:pt idx="81">
                  <c:v>9.5618996619699459</c:v>
                </c:pt>
                <c:pt idx="82">
                  <c:v>9.9809230563271871</c:v>
                </c:pt>
                <c:pt idx="83">
                  <c:v>10.201813983065028</c:v>
                </c:pt>
                <c:pt idx="84">
                  <c:v>10.794705311422737</c:v>
                </c:pt>
                <c:pt idx="85">
                  <c:v>10.971920077646509</c:v>
                </c:pt>
                <c:pt idx="86">
                  <c:v>11.949864453294955</c:v>
                </c:pt>
                <c:pt idx="87">
                  <c:v>12.42611867867064</c:v>
                </c:pt>
                <c:pt idx="88">
                  <c:v>12.046587904548346</c:v>
                </c:pt>
                <c:pt idx="89">
                  <c:v>12.633789618126444</c:v>
                </c:pt>
                <c:pt idx="90">
                  <c:v>13.308176311121525</c:v>
                </c:pt>
                <c:pt idx="91">
                  <c:v>13.341309950132201</c:v>
                </c:pt>
                <c:pt idx="92">
                  <c:v>13.994946283342816</c:v>
                </c:pt>
                <c:pt idx="93">
                  <c:v>14.139864118611733</c:v>
                </c:pt>
                <c:pt idx="94">
                  <c:v>14.760701496034004</c:v>
                </c:pt>
                <c:pt idx="95">
                  <c:v>15.042672110847084</c:v>
                </c:pt>
                <c:pt idx="96">
                  <c:v>15.913685196961078</c:v>
                </c:pt>
                <c:pt idx="97">
                  <c:v>16.42859533451588</c:v>
                </c:pt>
                <c:pt idx="98">
                  <c:v>16.642290571973625</c:v>
                </c:pt>
                <c:pt idx="99">
                  <c:v>17.731517119046824</c:v>
                </c:pt>
                <c:pt idx="100">
                  <c:v>18.045449981592419</c:v>
                </c:pt>
                <c:pt idx="101">
                  <c:v>18.662605843569061</c:v>
                </c:pt>
                <c:pt idx="102">
                  <c:v>18.990930084674854</c:v>
                </c:pt>
                <c:pt idx="103">
                  <c:v>19.595200642591784</c:v>
                </c:pt>
                <c:pt idx="104">
                  <c:v>20.445798052143644</c:v>
                </c:pt>
                <c:pt idx="105">
                  <c:v>21.263429164295992</c:v>
                </c:pt>
                <c:pt idx="106">
                  <c:v>21.708557849994978</c:v>
                </c:pt>
                <c:pt idx="107">
                  <c:v>22.338933699253655</c:v>
                </c:pt>
                <c:pt idx="108">
                  <c:v>23.057498577596302</c:v>
                </c:pt>
                <c:pt idx="109">
                  <c:v>23.983901737005922</c:v>
                </c:pt>
                <c:pt idx="110">
                  <c:v>24.574282941196156</c:v>
                </c:pt>
                <c:pt idx="111">
                  <c:v>25.337193346497539</c:v>
                </c:pt>
                <c:pt idx="112">
                  <c:v>26.3409083302654</c:v>
                </c:pt>
                <c:pt idx="113">
                  <c:v>26.098765018909599</c:v>
                </c:pt>
                <c:pt idx="114">
                  <c:v>26.972455570802232</c:v>
                </c:pt>
                <c:pt idx="115">
                  <c:v>28.728203755145753</c:v>
                </c:pt>
                <c:pt idx="116">
                  <c:v>29.005488804846209</c:v>
                </c:pt>
                <c:pt idx="117">
                  <c:v>30.286488838314533</c:v>
                </c:pt>
                <c:pt idx="118">
                  <c:v>31.058435690618825</c:v>
                </c:pt>
                <c:pt idx="119">
                  <c:v>31.290705846915891</c:v>
                </c:pt>
                <c:pt idx="120">
                  <c:v>31.942501422403691</c:v>
                </c:pt>
                <c:pt idx="121">
                  <c:v>33.43518859399579</c:v>
                </c:pt>
                <c:pt idx="122">
                  <c:v>34.77191338398206</c:v>
                </c:pt>
                <c:pt idx="123">
                  <c:v>34.224538973861236</c:v>
                </c:pt>
                <c:pt idx="124">
                  <c:v>35.657652531878583</c:v>
                </c:pt>
                <c:pt idx="125">
                  <c:v>35.954851233307679</c:v>
                </c:pt>
                <c:pt idx="126">
                  <c:v>37.047926637437669</c:v>
                </c:pt>
                <c:pt idx="127">
                  <c:v>37.973827772013784</c:v>
                </c:pt>
                <c:pt idx="128">
                  <c:v>39.912982362194178</c:v>
                </c:pt>
                <c:pt idx="129">
                  <c:v>39.506342247063152</c:v>
                </c:pt>
                <c:pt idx="130">
                  <c:v>40.186083871615523</c:v>
                </c:pt>
                <c:pt idx="131">
                  <c:v>42.502091770139565</c:v>
                </c:pt>
                <c:pt idx="132">
                  <c:v>42.014123631982329</c:v>
                </c:pt>
                <c:pt idx="133">
                  <c:v>42.866227116034679</c:v>
                </c:pt>
                <c:pt idx="134">
                  <c:v>43.675993172462263</c:v>
                </c:pt>
                <c:pt idx="135">
                  <c:v>44.574282941196152</c:v>
                </c:pt>
                <c:pt idx="136">
                  <c:v>46.127380434418825</c:v>
                </c:pt>
                <c:pt idx="137">
                  <c:v>46.298905585862983</c:v>
                </c:pt>
                <c:pt idx="138">
                  <c:v>47.657719468523048</c:v>
                </c:pt>
                <c:pt idx="139">
                  <c:v>48.52354496469092</c:v>
                </c:pt>
                <c:pt idx="140">
                  <c:v>49.554369289467516</c:v>
                </c:pt>
                <c:pt idx="141">
                  <c:v>51.045717728170281</c:v>
                </c:pt>
                <c:pt idx="142">
                  <c:v>51.691489005656145</c:v>
                </c:pt>
                <c:pt idx="143">
                  <c:v>51.231801599785804</c:v>
                </c:pt>
                <c:pt idx="144">
                  <c:v>51.277151176411529</c:v>
                </c:pt>
                <c:pt idx="145">
                  <c:v>53.388332942869575</c:v>
                </c:pt>
                <c:pt idx="146">
                  <c:v>53.398540781150643</c:v>
                </c:pt>
                <c:pt idx="147">
                  <c:v>54.401921081696173</c:v>
                </c:pt>
                <c:pt idx="148">
                  <c:v>55.660329997657215</c:v>
                </c:pt>
                <c:pt idx="149">
                  <c:v>55.997858027377092</c:v>
                </c:pt>
                <c:pt idx="150">
                  <c:v>56.551424077111015</c:v>
                </c:pt>
                <c:pt idx="151">
                  <c:v>57.650691120854113</c:v>
                </c:pt>
                <c:pt idx="152">
                  <c:v>58.008634827136113</c:v>
                </c:pt>
                <c:pt idx="153">
                  <c:v>58.712640985307409</c:v>
                </c:pt>
                <c:pt idx="154">
                  <c:v>60.451152983700922</c:v>
                </c:pt>
                <c:pt idx="155">
                  <c:v>59.584323437866054</c:v>
                </c:pt>
                <c:pt idx="156">
                  <c:v>59.848053817062151</c:v>
                </c:pt>
                <c:pt idx="157">
                  <c:v>60.636734830482951</c:v>
                </c:pt>
                <c:pt idx="158">
                  <c:v>61.959904949964859</c:v>
                </c:pt>
                <c:pt idx="159">
                  <c:v>62.841627899193412</c:v>
                </c:pt>
                <c:pt idx="160">
                  <c:v>63.435690618829277</c:v>
                </c:pt>
                <c:pt idx="161">
                  <c:v>63.798821915057395</c:v>
                </c:pt>
                <c:pt idx="162">
                  <c:v>64.194250142240364</c:v>
                </c:pt>
                <c:pt idx="163">
                  <c:v>64.06489507680979</c:v>
                </c:pt>
                <c:pt idx="164">
                  <c:v>65.072793600856784</c:v>
                </c:pt>
                <c:pt idx="165">
                  <c:v>67.295090197128417</c:v>
                </c:pt>
                <c:pt idx="166">
                  <c:v>67.242712272833742</c:v>
                </c:pt>
                <c:pt idx="167">
                  <c:v>67.337427624753161</c:v>
                </c:pt>
                <c:pt idx="168">
                  <c:v>69.93975701998059</c:v>
                </c:pt>
                <c:pt idx="169">
                  <c:v>68.953110880551563</c:v>
                </c:pt>
                <c:pt idx="170">
                  <c:v>69.084808728538434</c:v>
                </c:pt>
                <c:pt idx="171">
                  <c:v>69.581311288865095</c:v>
                </c:pt>
                <c:pt idx="172">
                  <c:v>70.019244285283975</c:v>
                </c:pt>
                <c:pt idx="173">
                  <c:v>71.303089126142083</c:v>
                </c:pt>
                <c:pt idx="174">
                  <c:v>71.168044445931912</c:v>
                </c:pt>
                <c:pt idx="175">
                  <c:v>71.397804478061502</c:v>
                </c:pt>
                <c:pt idx="176">
                  <c:v>73.191706549750648</c:v>
                </c:pt>
                <c:pt idx="177">
                  <c:v>72.740720907660886</c:v>
                </c:pt>
                <c:pt idx="178">
                  <c:v>72.543927172930808</c:v>
                </c:pt>
                <c:pt idx="179">
                  <c:v>75.401787208407228</c:v>
                </c:pt>
                <c:pt idx="180">
                  <c:v>72.318183339469172</c:v>
                </c:pt>
                <c:pt idx="181">
                  <c:v>74.270055892098114</c:v>
                </c:pt>
                <c:pt idx="182">
                  <c:v>75.081830047859683</c:v>
                </c:pt>
                <c:pt idx="183">
                  <c:v>75.089025737139792</c:v>
                </c:pt>
                <c:pt idx="184">
                  <c:v>75.957361357475136</c:v>
                </c:pt>
                <c:pt idx="185">
                  <c:v>76.4183874962348</c:v>
                </c:pt>
                <c:pt idx="186">
                  <c:v>76.1839418989926</c:v>
                </c:pt>
                <c:pt idx="187">
                  <c:v>77.117540747682327</c:v>
                </c:pt>
                <c:pt idx="188">
                  <c:v>77.359516717426942</c:v>
                </c:pt>
                <c:pt idx="189">
                  <c:v>77.784564409786128</c:v>
                </c:pt>
                <c:pt idx="190">
                  <c:v>77.822718297131743</c:v>
                </c:pt>
                <c:pt idx="191">
                  <c:v>78.452926804779267</c:v>
                </c:pt>
                <c:pt idx="192">
                  <c:v>78.527059138525374</c:v>
                </c:pt>
                <c:pt idx="193">
                  <c:v>79.09066568492922</c:v>
                </c:pt>
                <c:pt idx="194">
                  <c:v>78.488737909568584</c:v>
                </c:pt>
                <c:pt idx="195">
                  <c:v>79.505003514173822</c:v>
                </c:pt>
                <c:pt idx="196">
                  <c:v>80.058569563907753</c:v>
                </c:pt>
                <c:pt idx="197">
                  <c:v>80.37802469962179</c:v>
                </c:pt>
                <c:pt idx="198">
                  <c:v>82.584925867666243</c:v>
                </c:pt>
                <c:pt idx="199">
                  <c:v>83.538773051306933</c:v>
                </c:pt>
                <c:pt idx="200">
                  <c:v>81.058937715452331</c:v>
                </c:pt>
                <c:pt idx="201">
                  <c:v>80.106261923089789</c:v>
                </c:pt>
                <c:pt idx="202">
                  <c:v>80.926737842631937</c:v>
                </c:pt>
                <c:pt idx="203">
                  <c:v>81.650490310920702</c:v>
                </c:pt>
                <c:pt idx="204">
                  <c:v>81.980487968138149</c:v>
                </c:pt>
                <c:pt idx="205">
                  <c:v>81.767796780347396</c:v>
                </c:pt>
                <c:pt idx="206">
                  <c:v>81.683623949931373</c:v>
                </c:pt>
                <c:pt idx="207">
                  <c:v>81.53535928243916</c:v>
                </c:pt>
                <c:pt idx="208">
                  <c:v>82.693363231701184</c:v>
                </c:pt>
                <c:pt idx="209">
                  <c:v>83.233207269319578</c:v>
                </c:pt>
                <c:pt idx="210">
                  <c:v>84.640048194384008</c:v>
                </c:pt>
                <c:pt idx="211">
                  <c:v>82.994912815020584</c:v>
                </c:pt>
                <c:pt idx="212">
                  <c:v>84.1557615716724</c:v>
                </c:pt>
                <c:pt idx="213">
                  <c:v>83.830616821178737</c:v>
                </c:pt>
                <c:pt idx="214">
                  <c:v>83.501957896850627</c:v>
                </c:pt>
                <c:pt idx="215">
                  <c:v>85.039994645068418</c:v>
                </c:pt>
                <c:pt idx="216">
                  <c:v>84.426185615315092</c:v>
                </c:pt>
                <c:pt idx="217">
                  <c:v>84.479567589276726</c:v>
                </c:pt>
                <c:pt idx="218">
                  <c:v>85.04200274440241</c:v>
                </c:pt>
                <c:pt idx="219">
                  <c:v>84.491950868502954</c:v>
                </c:pt>
                <c:pt idx="220">
                  <c:v>86.292044579805207</c:v>
                </c:pt>
                <c:pt idx="221">
                  <c:v>86.688811539877506</c:v>
                </c:pt>
                <c:pt idx="222">
                  <c:v>85.262726329529087</c:v>
                </c:pt>
                <c:pt idx="223">
                  <c:v>86.774323103182823</c:v>
                </c:pt>
                <c:pt idx="224">
                  <c:v>85.309247297432975</c:v>
                </c:pt>
                <c:pt idx="225">
                  <c:v>85.30974932226647</c:v>
                </c:pt>
                <c:pt idx="226">
                  <c:v>87.157535392750745</c:v>
                </c:pt>
                <c:pt idx="227">
                  <c:v>86.076843267846968</c:v>
                </c:pt>
                <c:pt idx="228">
                  <c:v>86.432276849961497</c:v>
                </c:pt>
                <c:pt idx="229">
                  <c:v>86.603467318183334</c:v>
                </c:pt>
                <c:pt idx="230">
                  <c:v>85.926570501020791</c:v>
                </c:pt>
                <c:pt idx="231">
                  <c:v>88.141838749623474</c:v>
                </c:pt>
                <c:pt idx="232">
                  <c:v>87.237524682887639</c:v>
                </c:pt>
                <c:pt idx="233">
                  <c:v>87.873924830148269</c:v>
                </c:pt>
                <c:pt idx="234">
                  <c:v>87.235349241942501</c:v>
                </c:pt>
                <c:pt idx="235">
                  <c:v>87.439506007563836</c:v>
                </c:pt>
                <c:pt idx="236">
                  <c:v>87.661568325579836</c:v>
                </c:pt>
                <c:pt idx="237">
                  <c:v>88.48823588473509</c:v>
                </c:pt>
                <c:pt idx="238">
                  <c:v>88.374276247531697</c:v>
                </c:pt>
                <c:pt idx="239">
                  <c:v>88.485893102178764</c:v>
                </c:pt>
                <c:pt idx="240">
                  <c:v>88.066869707821539</c:v>
                </c:pt>
                <c:pt idx="241">
                  <c:v>88.989591351785521</c:v>
                </c:pt>
                <c:pt idx="242">
                  <c:v>88.649051173064692</c:v>
                </c:pt>
                <c:pt idx="243">
                  <c:v>88.674152414739424</c:v>
                </c:pt>
                <c:pt idx="244">
                  <c:v>89.513203253120921</c:v>
                </c:pt>
                <c:pt idx="245">
                  <c:v>89.106395796378706</c:v>
                </c:pt>
                <c:pt idx="246">
                  <c:v>89.131497038053482</c:v>
                </c:pt>
                <c:pt idx="247">
                  <c:v>90.089695103584447</c:v>
                </c:pt>
                <c:pt idx="248">
                  <c:v>89.934569430034458</c:v>
                </c:pt>
                <c:pt idx="249">
                  <c:v>89.725559757689339</c:v>
                </c:pt>
                <c:pt idx="250">
                  <c:v>89.4241775159811</c:v>
                </c:pt>
                <c:pt idx="251">
                  <c:v>89.749489608085923</c:v>
                </c:pt>
                <c:pt idx="252">
                  <c:v>90.287325546370354</c:v>
                </c:pt>
                <c:pt idx="253">
                  <c:v>93.356538036748205</c:v>
                </c:pt>
                <c:pt idx="254">
                  <c:v>94.697111683791292</c:v>
                </c:pt>
                <c:pt idx="255">
                  <c:v>92.328056494527928</c:v>
                </c:pt>
                <c:pt idx="256">
                  <c:v>91.031661032832417</c:v>
                </c:pt>
                <c:pt idx="257">
                  <c:v>90.465879045483447</c:v>
                </c:pt>
                <c:pt idx="258">
                  <c:v>90.182904381003382</c:v>
                </c:pt>
                <c:pt idx="259">
                  <c:v>90.694635027946035</c:v>
                </c:pt>
                <c:pt idx="260">
                  <c:v>90.914187221794563</c:v>
                </c:pt>
                <c:pt idx="261">
                  <c:v>90.523109876501891</c:v>
                </c:pt>
                <c:pt idx="262">
                  <c:v>90.755547374410099</c:v>
                </c:pt>
                <c:pt idx="263">
                  <c:v>91.00706181599115</c:v>
                </c:pt>
                <c:pt idx="264">
                  <c:v>91.97630442785902</c:v>
                </c:pt>
                <c:pt idx="265">
                  <c:v>91.356136416881426</c:v>
                </c:pt>
                <c:pt idx="266">
                  <c:v>91.87456072827068</c:v>
                </c:pt>
                <c:pt idx="267">
                  <c:v>91.056762274507165</c:v>
                </c:pt>
                <c:pt idx="268">
                  <c:v>91.245021587067825</c:v>
                </c:pt>
                <c:pt idx="269">
                  <c:v>91.187288731215901</c:v>
                </c:pt>
                <c:pt idx="270">
                  <c:v>92.148666287358992</c:v>
                </c:pt>
                <c:pt idx="271">
                  <c:v>91.407342949897924</c:v>
                </c:pt>
                <c:pt idx="272">
                  <c:v>91.903510827002236</c:v>
                </c:pt>
                <c:pt idx="273">
                  <c:v>93.035744168144831</c:v>
                </c:pt>
                <c:pt idx="274">
                  <c:v>92.791090732621555</c:v>
                </c:pt>
                <c:pt idx="275">
                  <c:v>92.722648013655075</c:v>
                </c:pt>
                <c:pt idx="276">
                  <c:v>92.750259379497294</c:v>
                </c:pt>
                <c:pt idx="277">
                  <c:v>93.283744435891435</c:v>
                </c:pt>
                <c:pt idx="278">
                  <c:v>92.45121992034538</c:v>
                </c:pt>
                <c:pt idx="279">
                  <c:v>92.237524682887624</c:v>
                </c:pt>
                <c:pt idx="280">
                  <c:v>93.632819036781669</c:v>
                </c:pt>
                <c:pt idx="281">
                  <c:v>92.636634425516235</c:v>
                </c:pt>
                <c:pt idx="282">
                  <c:v>93.148365072458915</c:v>
                </c:pt>
                <c:pt idx="283">
                  <c:v>94.026908531075335</c:v>
                </c:pt>
                <c:pt idx="284">
                  <c:v>93.331938819906952</c:v>
                </c:pt>
                <c:pt idx="285">
                  <c:v>93.321061615181222</c:v>
                </c:pt>
                <c:pt idx="286">
                  <c:v>93.04009505003512</c:v>
                </c:pt>
                <c:pt idx="287">
                  <c:v>92.731182435824493</c:v>
                </c:pt>
                <c:pt idx="288">
                  <c:v>94.02807992235347</c:v>
                </c:pt>
                <c:pt idx="289">
                  <c:v>92.793098831955533</c:v>
                </c:pt>
                <c:pt idx="290">
                  <c:v>92.835101576357971</c:v>
                </c:pt>
                <c:pt idx="291">
                  <c:v>94.695103584457314</c:v>
                </c:pt>
                <c:pt idx="292">
                  <c:v>93.403895712707907</c:v>
                </c:pt>
                <c:pt idx="293">
                  <c:v>94.990796211385913</c:v>
                </c:pt>
                <c:pt idx="294">
                  <c:v>94.567923959971878</c:v>
                </c:pt>
                <c:pt idx="295">
                  <c:v>94.24930553231367</c:v>
                </c:pt>
                <c:pt idx="296">
                  <c:v>94.071756082867552</c:v>
                </c:pt>
                <c:pt idx="297">
                  <c:v>93.814886709729237</c:v>
                </c:pt>
                <c:pt idx="298">
                  <c:v>94.999999999999986</c:v>
                </c:pt>
                <c:pt idx="299">
                  <c:v>95.30188426654172</c:v>
                </c:pt>
                <c:pt idx="300">
                  <c:v>94.877003915793694</c:v>
                </c:pt>
                <c:pt idx="301">
                  <c:v>95.028448073898048</c:v>
                </c:pt>
                <c:pt idx="302">
                  <c:v>95.765253187857681</c:v>
                </c:pt>
                <c:pt idx="303">
                  <c:v>95.757722815355251</c:v>
                </c:pt>
                <c:pt idx="304">
                  <c:v>96.123029552528521</c:v>
                </c:pt>
                <c:pt idx="305">
                  <c:v>96.345259212155682</c:v>
                </c:pt>
                <c:pt idx="306">
                  <c:v>95.277954416145121</c:v>
                </c:pt>
                <c:pt idx="307">
                  <c:v>95.470397268984897</c:v>
                </c:pt>
                <c:pt idx="308">
                  <c:v>96.474614277586255</c:v>
                </c:pt>
                <c:pt idx="309">
                  <c:v>97.98704775929582</c:v>
                </c:pt>
                <c:pt idx="310">
                  <c:v>99.285618661936482</c:v>
                </c:pt>
                <c:pt idx="311">
                  <c:v>96.142943204257165</c:v>
                </c:pt>
                <c:pt idx="312">
                  <c:v>96.391110813614901</c:v>
                </c:pt>
                <c:pt idx="313">
                  <c:v>96.874895411493014</c:v>
                </c:pt>
                <c:pt idx="314">
                  <c:v>95.937280364135333</c:v>
                </c:pt>
                <c:pt idx="315">
                  <c:v>95.85260550888583</c:v>
                </c:pt>
                <c:pt idx="316">
                  <c:v>96.641788547140123</c:v>
                </c:pt>
                <c:pt idx="317">
                  <c:v>96.600120485960034</c:v>
                </c:pt>
                <c:pt idx="318">
                  <c:v>96.902841460557582</c:v>
                </c:pt>
                <c:pt idx="319">
                  <c:v>96.131898657920274</c:v>
                </c:pt>
                <c:pt idx="320">
                  <c:v>96.404832825730423</c:v>
                </c:pt>
                <c:pt idx="321">
                  <c:v>97.103651393955602</c:v>
                </c:pt>
                <c:pt idx="322">
                  <c:v>96.989524415141062</c:v>
                </c:pt>
                <c:pt idx="323">
                  <c:v>97.343451922755108</c:v>
                </c:pt>
                <c:pt idx="324">
                  <c:v>97.582415743498757</c:v>
                </c:pt>
                <c:pt idx="325">
                  <c:v>97.251748719836669</c:v>
                </c:pt>
                <c:pt idx="326">
                  <c:v>96.838582281870188</c:v>
                </c:pt>
                <c:pt idx="327">
                  <c:v>98.268516349275401</c:v>
                </c:pt>
                <c:pt idx="328">
                  <c:v>97.480337360688097</c:v>
                </c:pt>
                <c:pt idx="329">
                  <c:v>97.539576291040518</c:v>
                </c:pt>
                <c:pt idx="330">
                  <c:v>97.834934234746797</c:v>
                </c:pt>
                <c:pt idx="331">
                  <c:v>97.924127313497777</c:v>
                </c:pt>
                <c:pt idx="332">
                  <c:v>98.328257304461317</c:v>
                </c:pt>
                <c:pt idx="333">
                  <c:v>98.319722882291899</c:v>
                </c:pt>
                <c:pt idx="334">
                  <c:v>97.548278054821111</c:v>
                </c:pt>
                <c:pt idx="335">
                  <c:v>97.24806720439102</c:v>
                </c:pt>
                <c:pt idx="336">
                  <c:v>97.305298035409464</c:v>
                </c:pt>
                <c:pt idx="337">
                  <c:v>98.287258609725882</c:v>
                </c:pt>
                <c:pt idx="338">
                  <c:v>99.015529301516111</c:v>
                </c:pt>
                <c:pt idx="339">
                  <c:v>98.281903678168604</c:v>
                </c:pt>
                <c:pt idx="340">
                  <c:v>99.215167843635982</c:v>
                </c:pt>
                <c:pt idx="341">
                  <c:v>99.057866729140855</c:v>
                </c:pt>
                <c:pt idx="342">
                  <c:v>98.165433916797738</c:v>
                </c:pt>
                <c:pt idx="343">
                  <c:v>97.952575387395825</c:v>
                </c:pt>
                <c:pt idx="344">
                  <c:v>98.777067505605942</c:v>
                </c:pt>
                <c:pt idx="345">
                  <c:v>98.306670236621031</c:v>
                </c:pt>
                <c:pt idx="346">
                  <c:v>98.255798386826854</c:v>
                </c:pt>
                <c:pt idx="347">
                  <c:v>98.741423742427784</c:v>
                </c:pt>
                <c:pt idx="348">
                  <c:v>98.726530339034085</c:v>
                </c:pt>
                <c:pt idx="349">
                  <c:v>97.996251547909907</c:v>
                </c:pt>
                <c:pt idx="350">
                  <c:v>99.16379396900831</c:v>
                </c:pt>
                <c:pt idx="351">
                  <c:v>99.337494561397634</c:v>
                </c:pt>
                <c:pt idx="352">
                  <c:v>98.813882660062234</c:v>
                </c:pt>
                <c:pt idx="353">
                  <c:v>98.853542621908346</c:v>
                </c:pt>
                <c:pt idx="354">
                  <c:v>99.335653803674802</c:v>
                </c:pt>
                <c:pt idx="355">
                  <c:v>98.741758425650119</c:v>
                </c:pt>
                <c:pt idx="356">
                  <c:v>100.34890725927907</c:v>
                </c:pt>
                <c:pt idx="357">
                  <c:v>97.809498309849729</c:v>
                </c:pt>
                <c:pt idx="358">
                  <c:v>99.39305197630442</c:v>
                </c:pt>
                <c:pt idx="359">
                  <c:v>99.918337293751463</c:v>
                </c:pt>
                <c:pt idx="360">
                  <c:v>99.268884500819979</c:v>
                </c:pt>
                <c:pt idx="361">
                  <c:v>99.041467251246701</c:v>
                </c:pt>
                <c:pt idx="362">
                  <c:v>98.975869339669998</c:v>
                </c:pt>
                <c:pt idx="363">
                  <c:v>99.829646239833991</c:v>
                </c:pt>
                <c:pt idx="364">
                  <c:v>100.13035911509755</c:v>
                </c:pt>
                <c:pt idx="365">
                  <c:v>99.334649754007827</c:v>
                </c:pt>
                <c:pt idx="366">
                  <c:v>99.632852505103912</c:v>
                </c:pt>
                <c:pt idx="367">
                  <c:v>98.603032229994298</c:v>
                </c:pt>
                <c:pt idx="368">
                  <c:v>99.505338197396171</c:v>
                </c:pt>
                <c:pt idx="369">
                  <c:v>100.77295090197127</c:v>
                </c:pt>
                <c:pt idx="370">
                  <c:v>100.9412965628033</c:v>
                </c:pt>
                <c:pt idx="371">
                  <c:v>99.336657853341805</c:v>
                </c:pt>
                <c:pt idx="372">
                  <c:v>99.568593326416547</c:v>
                </c:pt>
                <c:pt idx="373">
                  <c:v>99.450450148934024</c:v>
                </c:pt>
                <c:pt idx="374">
                  <c:v>99.483249104722361</c:v>
                </c:pt>
                <c:pt idx="375">
                  <c:v>99.527427290069937</c:v>
                </c:pt>
                <c:pt idx="376">
                  <c:v>99.075437598313187</c:v>
                </c:pt>
                <c:pt idx="377">
                  <c:v>99.810736637772337</c:v>
                </c:pt>
                <c:pt idx="378">
                  <c:v>99.318584959335993</c:v>
                </c:pt>
                <c:pt idx="379">
                  <c:v>97.996418889521067</c:v>
                </c:pt>
                <c:pt idx="380">
                  <c:v>99.20027444024231</c:v>
                </c:pt>
                <c:pt idx="381">
                  <c:v>99.320425717058782</c:v>
                </c:pt>
                <c:pt idx="382">
                  <c:v>99.422504099869471</c:v>
                </c:pt>
                <c:pt idx="383">
                  <c:v>99.323270524448603</c:v>
                </c:pt>
                <c:pt idx="384">
                  <c:v>99.521402992068005</c:v>
                </c:pt>
                <c:pt idx="385">
                  <c:v>99.454801030824314</c:v>
                </c:pt>
                <c:pt idx="386">
                  <c:v>98.805180896281669</c:v>
                </c:pt>
                <c:pt idx="387">
                  <c:v>98.707788078583619</c:v>
                </c:pt>
                <c:pt idx="388">
                  <c:v>100.18491248033736</c:v>
                </c:pt>
                <c:pt idx="389">
                  <c:v>99.455805080491317</c:v>
                </c:pt>
                <c:pt idx="390">
                  <c:v>98.919642558318543</c:v>
                </c:pt>
                <c:pt idx="391">
                  <c:v>100.07429967535727</c:v>
                </c:pt>
                <c:pt idx="392">
                  <c:v>98.653402054954967</c:v>
                </c:pt>
                <c:pt idx="393">
                  <c:v>98.957127079219518</c:v>
                </c:pt>
                <c:pt idx="394">
                  <c:v>100.62050269419993</c:v>
                </c:pt>
                <c:pt idx="395">
                  <c:v>99.960674721376208</c:v>
                </c:pt>
                <c:pt idx="396">
                  <c:v>99.704307373071373</c:v>
                </c:pt>
                <c:pt idx="397">
                  <c:v>100.16801097760968</c:v>
                </c:pt>
                <c:pt idx="398">
                  <c:v>99.020382208239894</c:v>
                </c:pt>
                <c:pt idx="399">
                  <c:v>99.470029117440333</c:v>
                </c:pt>
                <c:pt idx="400">
                  <c:v>99.653937548110704</c:v>
                </c:pt>
                <c:pt idx="401">
                  <c:v>99.378158572910735</c:v>
                </c:pt>
                <c:pt idx="402">
                  <c:v>100.28648883831453</c:v>
                </c:pt>
                <c:pt idx="403">
                  <c:v>99.058201412363204</c:v>
                </c:pt>
                <c:pt idx="404">
                  <c:v>99.387195019913648</c:v>
                </c:pt>
                <c:pt idx="405">
                  <c:v>100.10944141370192</c:v>
                </c:pt>
                <c:pt idx="406">
                  <c:v>98.665283309347686</c:v>
                </c:pt>
                <c:pt idx="407">
                  <c:v>99.742461260417002</c:v>
                </c:pt>
                <c:pt idx="408">
                  <c:v>99.476722781886949</c:v>
                </c:pt>
                <c:pt idx="409">
                  <c:v>100.54888048462129</c:v>
                </c:pt>
                <c:pt idx="410">
                  <c:v>100.10492319020047</c:v>
                </c:pt>
                <c:pt idx="411">
                  <c:v>100.03196224773251</c:v>
                </c:pt>
                <c:pt idx="412">
                  <c:v>99.338498611064608</c:v>
                </c:pt>
                <c:pt idx="413">
                  <c:v>100.24415141068978</c:v>
                </c:pt>
                <c:pt idx="414">
                  <c:v>100.13655075471065</c:v>
                </c:pt>
                <c:pt idx="415">
                  <c:v>98.909936744870976</c:v>
                </c:pt>
                <c:pt idx="416">
                  <c:v>99.809899929716522</c:v>
                </c:pt>
                <c:pt idx="417">
                  <c:v>98.937213427490875</c:v>
                </c:pt>
                <c:pt idx="418">
                  <c:v>99.358914287626746</c:v>
                </c:pt>
                <c:pt idx="419">
                  <c:v>100.03932527862378</c:v>
                </c:pt>
                <c:pt idx="420">
                  <c:v>99.625322132601482</c:v>
                </c:pt>
                <c:pt idx="421">
                  <c:v>99.831821680779129</c:v>
                </c:pt>
                <c:pt idx="422">
                  <c:v>100.47290739315237</c:v>
                </c:pt>
                <c:pt idx="423">
                  <c:v>99.619967201044204</c:v>
                </c:pt>
                <c:pt idx="424">
                  <c:v>99.201613173131619</c:v>
                </c:pt>
                <c:pt idx="425">
                  <c:v>99.115934268215128</c:v>
                </c:pt>
                <c:pt idx="426">
                  <c:v>99.421500050202468</c:v>
                </c:pt>
                <c:pt idx="427">
                  <c:v>99.950801566317466</c:v>
                </c:pt>
                <c:pt idx="428">
                  <c:v>99.806385755882047</c:v>
                </c:pt>
                <c:pt idx="429">
                  <c:v>99.251480973258808</c:v>
                </c:pt>
                <c:pt idx="430">
                  <c:v>99.798186016934963</c:v>
                </c:pt>
                <c:pt idx="431">
                  <c:v>99.168981558954442</c:v>
                </c:pt>
                <c:pt idx="432">
                  <c:v>98.647377756953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02FC-4A68-827E-F6DB503F8D30}"/>
            </c:ext>
          </c:extLst>
        </c:ser>
        <c:ser>
          <c:idx val="1"/>
          <c:order val="1"/>
          <c:tx>
            <c:strRef>
              <c:f>IAPP!$AF$10</c:f>
              <c:strCache>
                <c:ptCount val="1"/>
                <c:pt idx="0">
                  <c:v>IAPP:MGO 1:5 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IAPP!$X$12:$X$444</c:f>
                <c:numCache>
                  <c:formatCode>General</c:formatCode>
                  <c:ptCount val="433"/>
                  <c:pt idx="0">
                    <c:v>4.9725806841483686E-2</c:v>
                  </c:pt>
                  <c:pt idx="1">
                    <c:v>3.72311581065079E-2</c:v>
                  </c:pt>
                  <c:pt idx="2">
                    <c:v>3.3128171433056602E-2</c:v>
                  </c:pt>
                  <c:pt idx="3">
                    <c:v>3.1146028906445633E-2</c:v>
                  </c:pt>
                  <c:pt idx="4">
                    <c:v>4.0380830199314315E-2</c:v>
                  </c:pt>
                  <c:pt idx="5">
                    <c:v>3.1744884475816741E-2</c:v>
                  </c:pt>
                  <c:pt idx="6">
                    <c:v>3.2963005617178145E-2</c:v>
                  </c:pt>
                  <c:pt idx="7">
                    <c:v>3.5420778284924404E-2</c:v>
                  </c:pt>
                  <c:pt idx="8">
                    <c:v>4.1859283990115063E-2</c:v>
                  </c:pt>
                  <c:pt idx="9">
                    <c:v>4.102863027093865E-2</c:v>
                  </c:pt>
                  <c:pt idx="10">
                    <c:v>3.0763617289024783E-2</c:v>
                  </c:pt>
                  <c:pt idx="11">
                    <c:v>4.0773295231683999E-2</c:v>
                  </c:pt>
                  <c:pt idx="12">
                    <c:v>3.8141499853603059E-2</c:v>
                  </c:pt>
                  <c:pt idx="13">
                    <c:v>2.4685511083532681E-2</c:v>
                  </c:pt>
                  <c:pt idx="14">
                    <c:v>4.29799670929088E-2</c:v>
                  </c:pt>
                  <c:pt idx="15">
                    <c:v>3.4190250080320964E-2</c:v>
                  </c:pt>
                  <c:pt idx="16">
                    <c:v>3.3418605765824699E-2</c:v>
                  </c:pt>
                  <c:pt idx="17">
                    <c:v>3.7429267719037568E-2</c:v>
                  </c:pt>
                  <c:pt idx="18">
                    <c:v>3.8559625164975055E-2</c:v>
                  </c:pt>
                  <c:pt idx="19">
                    <c:v>4.0566472273819411E-2</c:v>
                  </c:pt>
                  <c:pt idx="20">
                    <c:v>4.5725616801375012E-2</c:v>
                  </c:pt>
                  <c:pt idx="21">
                    <c:v>2.7624768934155466E-2</c:v>
                  </c:pt>
                  <c:pt idx="22">
                    <c:v>3.9878992886726104E-2</c:v>
                  </c:pt>
                  <c:pt idx="23">
                    <c:v>4.739650192421669E-2</c:v>
                  </c:pt>
                  <c:pt idx="24">
                    <c:v>4.6557728655137916E-2</c:v>
                  </c:pt>
                  <c:pt idx="25">
                    <c:v>4.1715099457926827E-2</c:v>
                  </c:pt>
                  <c:pt idx="26">
                    <c:v>3.3212224897625826E-2</c:v>
                  </c:pt>
                  <c:pt idx="27">
                    <c:v>4.0604313506928419E-2</c:v>
                  </c:pt>
                  <c:pt idx="28">
                    <c:v>3.6944900816066377E-2</c:v>
                  </c:pt>
                  <c:pt idx="29">
                    <c:v>4.4057506036611217E-2</c:v>
                  </c:pt>
                  <c:pt idx="30">
                    <c:v>4.5143171752132949E-2</c:v>
                  </c:pt>
                  <c:pt idx="31">
                    <c:v>4.958480118364865E-2</c:v>
                  </c:pt>
                  <c:pt idx="32">
                    <c:v>6.9413103135921209E-2</c:v>
                  </c:pt>
                  <c:pt idx="33">
                    <c:v>9.8006286536300904E-2</c:v>
                  </c:pt>
                  <c:pt idx="34">
                    <c:v>0.12997590425150241</c:v>
                  </c:pt>
                  <c:pt idx="35">
                    <c:v>0.14223884987267635</c:v>
                  </c:pt>
                  <c:pt idx="36">
                    <c:v>0.17429617921956136</c:v>
                  </c:pt>
                  <c:pt idx="37">
                    <c:v>0.18736298891282099</c:v>
                  </c:pt>
                  <c:pt idx="38">
                    <c:v>0.19156289323978593</c:v>
                  </c:pt>
                  <c:pt idx="39">
                    <c:v>0.26532484430103254</c:v>
                  </c:pt>
                  <c:pt idx="40">
                    <c:v>0.30507918399885847</c:v>
                  </c:pt>
                  <c:pt idx="41">
                    <c:v>0.33578589708844142</c:v>
                  </c:pt>
                  <c:pt idx="42">
                    <c:v>0.41366598770046042</c:v>
                  </c:pt>
                  <c:pt idx="43">
                    <c:v>0.46103779330260425</c:v>
                  </c:pt>
                  <c:pt idx="44">
                    <c:v>0.49216142238985428</c:v>
                  </c:pt>
                  <c:pt idx="45">
                    <c:v>0.56571318861392705</c:v>
                  </c:pt>
                  <c:pt idx="46">
                    <c:v>0.60408817391548808</c:v>
                  </c:pt>
                  <c:pt idx="47">
                    <c:v>0.65209775816904803</c:v>
                  </c:pt>
                  <c:pt idx="48">
                    <c:v>0.71414402311741554</c:v>
                  </c:pt>
                  <c:pt idx="49">
                    <c:v>0.74693356829799662</c:v>
                  </c:pt>
                  <c:pt idx="50">
                    <c:v>0.82074410480904203</c:v>
                  </c:pt>
                  <c:pt idx="51">
                    <c:v>0.87531703587768728</c:v>
                  </c:pt>
                  <c:pt idx="52">
                    <c:v>0.89575165747175112</c:v>
                  </c:pt>
                  <c:pt idx="53">
                    <c:v>0.97850582738022007</c:v>
                  </c:pt>
                  <c:pt idx="54">
                    <c:v>1.0362421975491538</c:v>
                  </c:pt>
                  <c:pt idx="55">
                    <c:v>1.0533142690207333</c:v>
                  </c:pt>
                  <c:pt idx="56">
                    <c:v>1.1396229243045271</c:v>
                  </c:pt>
                  <c:pt idx="57">
                    <c:v>1.1652446138864507</c:v>
                  </c:pt>
                  <c:pt idx="58">
                    <c:v>1.1850212452657849</c:v>
                  </c:pt>
                  <c:pt idx="59">
                    <c:v>1.2454932846591136</c:v>
                  </c:pt>
                  <c:pt idx="60">
                    <c:v>1.3028955451246618</c:v>
                  </c:pt>
                  <c:pt idx="61">
                    <c:v>1.2901134190397054</c:v>
                  </c:pt>
                  <c:pt idx="62">
                    <c:v>1.4340924268954125</c:v>
                  </c:pt>
                  <c:pt idx="63">
                    <c:v>1.3850410364930628</c:v>
                  </c:pt>
                  <c:pt idx="64">
                    <c:v>1.4540866948389337</c:v>
                  </c:pt>
                  <c:pt idx="65">
                    <c:v>1.4594623043777035</c:v>
                  </c:pt>
                  <c:pt idx="66">
                    <c:v>1.4890911034922882</c:v>
                  </c:pt>
                  <c:pt idx="67">
                    <c:v>1.535479166395902</c:v>
                  </c:pt>
                  <c:pt idx="68">
                    <c:v>1.5583925775098919</c:v>
                  </c:pt>
                  <c:pt idx="69">
                    <c:v>1.5672804195151884</c:v>
                  </c:pt>
                  <c:pt idx="70">
                    <c:v>1.6291886945154508</c:v>
                  </c:pt>
                  <c:pt idx="71">
                    <c:v>1.7066937414643404</c:v>
                  </c:pt>
                  <c:pt idx="72">
                    <c:v>1.8765758323355051</c:v>
                  </c:pt>
                  <c:pt idx="73">
                    <c:v>1.9465722334531106</c:v>
                  </c:pt>
                  <c:pt idx="74">
                    <c:v>2.0616123887724771</c:v>
                  </c:pt>
                  <c:pt idx="75">
                    <c:v>2.1655271593213841</c:v>
                  </c:pt>
                  <c:pt idx="76">
                    <c:v>2.2080325002531995</c:v>
                  </c:pt>
                  <c:pt idx="77">
                    <c:v>2.3006510877650532</c:v>
                  </c:pt>
                  <c:pt idx="78">
                    <c:v>2.3374137054101047</c:v>
                  </c:pt>
                  <c:pt idx="79">
                    <c:v>2.3140437852430211</c:v>
                  </c:pt>
                  <c:pt idx="80">
                    <c:v>2.3338163631385633</c:v>
                  </c:pt>
                  <c:pt idx="81">
                    <c:v>2.4303359123757895</c:v>
                  </c:pt>
                  <c:pt idx="82">
                    <c:v>2.51327247737157</c:v>
                  </c:pt>
                  <c:pt idx="83">
                    <c:v>2.5294696877722349</c:v>
                  </c:pt>
                  <c:pt idx="84">
                    <c:v>2.6073739442843071</c:v>
                  </c:pt>
                  <c:pt idx="85">
                    <c:v>2.6951713937959618</c:v>
                  </c:pt>
                  <c:pt idx="86">
                    <c:v>2.7864496858910548</c:v>
                  </c:pt>
                  <c:pt idx="87">
                    <c:v>2.7390506056242656</c:v>
                  </c:pt>
                  <c:pt idx="88">
                    <c:v>2.8416134310079255</c:v>
                  </c:pt>
                  <c:pt idx="89">
                    <c:v>2.8456812639026654</c:v>
                  </c:pt>
                  <c:pt idx="90">
                    <c:v>2.9306669799521545</c:v>
                  </c:pt>
                  <c:pt idx="91">
                    <c:v>2.9133172109976564</c:v>
                  </c:pt>
                  <c:pt idx="92">
                    <c:v>3.0262173349672978</c:v>
                  </c:pt>
                  <c:pt idx="93">
                    <c:v>2.9656474868074882</c:v>
                  </c:pt>
                  <c:pt idx="94">
                    <c:v>3.1204004044307623</c:v>
                  </c:pt>
                  <c:pt idx="95">
                    <c:v>3.1380344586557003</c:v>
                  </c:pt>
                  <c:pt idx="96">
                    <c:v>3.0096392065316593</c:v>
                  </c:pt>
                  <c:pt idx="97">
                    <c:v>3.0984656998966154</c:v>
                  </c:pt>
                  <c:pt idx="98">
                    <c:v>3.1536999553246301</c:v>
                  </c:pt>
                  <c:pt idx="99">
                    <c:v>3.193294987597358</c:v>
                  </c:pt>
                  <c:pt idx="100">
                    <c:v>3.2496421468293746</c:v>
                  </c:pt>
                  <c:pt idx="101">
                    <c:v>3.2193960801188855</c:v>
                  </c:pt>
                  <c:pt idx="102">
                    <c:v>3.3496578426650889</c:v>
                  </c:pt>
                  <c:pt idx="103">
                    <c:v>3.3139708272579771</c:v>
                  </c:pt>
                  <c:pt idx="104">
                    <c:v>3.3975557822708295</c:v>
                  </c:pt>
                  <c:pt idx="105">
                    <c:v>3.4199947997716391</c:v>
                  </c:pt>
                  <c:pt idx="106">
                    <c:v>3.4529138923778877</c:v>
                  </c:pt>
                  <c:pt idx="107">
                    <c:v>3.5382743920611417</c:v>
                  </c:pt>
                  <c:pt idx="108">
                    <c:v>3.5358575967190147</c:v>
                  </c:pt>
                  <c:pt idx="109">
                    <c:v>3.4909599823575812</c:v>
                  </c:pt>
                  <c:pt idx="110">
                    <c:v>3.497458480964402</c:v>
                  </c:pt>
                  <c:pt idx="111">
                    <c:v>3.7084365662038596</c:v>
                  </c:pt>
                  <c:pt idx="112">
                    <c:v>3.5279883666572669</c:v>
                  </c:pt>
                  <c:pt idx="113">
                    <c:v>3.6449015363794306</c:v>
                  </c:pt>
                  <c:pt idx="114">
                    <c:v>3.5136703974853196</c:v>
                  </c:pt>
                  <c:pt idx="115">
                    <c:v>3.7739159338352608</c:v>
                  </c:pt>
                  <c:pt idx="116">
                    <c:v>3.7715733252383417</c:v>
                  </c:pt>
                  <c:pt idx="117">
                    <c:v>3.9820448954053402</c:v>
                  </c:pt>
                  <c:pt idx="118">
                    <c:v>3.9597612627198351</c:v>
                  </c:pt>
                  <c:pt idx="119">
                    <c:v>3.8656046649826097</c:v>
                  </c:pt>
                  <c:pt idx="120">
                    <c:v>4.040312819177676</c:v>
                  </c:pt>
                  <c:pt idx="121">
                    <c:v>4.2274615882650561</c:v>
                  </c:pt>
                  <c:pt idx="122">
                    <c:v>4.1586270353567807</c:v>
                  </c:pt>
                  <c:pt idx="123">
                    <c:v>4.2677447941685198</c:v>
                  </c:pt>
                  <c:pt idx="124">
                    <c:v>4.2713318576954844</c:v>
                  </c:pt>
                  <c:pt idx="125">
                    <c:v>4.0959420070667303</c:v>
                  </c:pt>
                  <c:pt idx="126">
                    <c:v>4.2049984691757736</c:v>
                  </c:pt>
                  <c:pt idx="127">
                    <c:v>4.5531143778749845</c:v>
                  </c:pt>
                  <c:pt idx="128">
                    <c:v>4.4692068679673831</c:v>
                  </c:pt>
                  <c:pt idx="129">
                    <c:v>4.2960133455936003</c:v>
                  </c:pt>
                  <c:pt idx="130">
                    <c:v>4.3502028316157055</c:v>
                  </c:pt>
                  <c:pt idx="131">
                    <c:v>4.5234497751710956</c:v>
                  </c:pt>
                  <c:pt idx="132">
                    <c:v>4.4696563256217248</c:v>
                  </c:pt>
                  <c:pt idx="133">
                    <c:v>4.3178877511732008</c:v>
                  </c:pt>
                  <c:pt idx="134">
                    <c:v>4.3589039901758326</c:v>
                  </c:pt>
                  <c:pt idx="135">
                    <c:v>4.3739761596248501</c:v>
                  </c:pt>
                  <c:pt idx="136">
                    <c:v>4.323093845204002</c:v>
                  </c:pt>
                  <c:pt idx="137">
                    <c:v>4.3784620651429602</c:v>
                  </c:pt>
                  <c:pt idx="138">
                    <c:v>4.4347542434103762</c:v>
                  </c:pt>
                  <c:pt idx="139">
                    <c:v>4.4517947894208332</c:v>
                  </c:pt>
                  <c:pt idx="140">
                    <c:v>4.4140027638966677</c:v>
                  </c:pt>
                  <c:pt idx="141">
                    <c:v>4.7288172130646888</c:v>
                  </c:pt>
                  <c:pt idx="142">
                    <c:v>4.5318237732235751</c:v>
                  </c:pt>
                  <c:pt idx="143">
                    <c:v>4.4292313472627747</c:v>
                  </c:pt>
                  <c:pt idx="144">
                    <c:v>4.32775620819256</c:v>
                  </c:pt>
                  <c:pt idx="145">
                    <c:v>4.4007228309193422</c:v>
                  </c:pt>
                  <c:pt idx="146">
                    <c:v>4.3538802483640238</c:v>
                  </c:pt>
                  <c:pt idx="147">
                    <c:v>4.3758604711252396</c:v>
                  </c:pt>
                  <c:pt idx="148">
                    <c:v>4.3240996140102164</c:v>
                  </c:pt>
                  <c:pt idx="149">
                    <c:v>4.4149777938811283</c:v>
                  </c:pt>
                  <c:pt idx="150">
                    <c:v>4.3850886984790289</c:v>
                  </c:pt>
                  <c:pt idx="151">
                    <c:v>4.4119067131910388</c:v>
                  </c:pt>
                  <c:pt idx="152">
                    <c:v>4.323474585432443</c:v>
                  </c:pt>
                  <c:pt idx="153">
                    <c:v>4.2930870444586917</c:v>
                  </c:pt>
                  <c:pt idx="154">
                    <c:v>4.5726613094030641</c:v>
                  </c:pt>
                  <c:pt idx="155">
                    <c:v>4.3332521326835751</c:v>
                  </c:pt>
                  <c:pt idx="156">
                    <c:v>4.180950190555639</c:v>
                  </c:pt>
                  <c:pt idx="157">
                    <c:v>4.2905733296354462</c:v>
                  </c:pt>
                  <c:pt idx="158">
                    <c:v>4.2426377810106626</c:v>
                  </c:pt>
                  <c:pt idx="159">
                    <c:v>4.2226814763072742</c:v>
                  </c:pt>
                  <c:pt idx="160">
                    <c:v>4.4878227005508906</c:v>
                  </c:pt>
                  <c:pt idx="161">
                    <c:v>4.0763769449203116</c:v>
                  </c:pt>
                  <c:pt idx="162">
                    <c:v>4.1650403024525033</c:v>
                  </c:pt>
                  <c:pt idx="163">
                    <c:v>4.1816643154968398</c:v>
                  </c:pt>
                  <c:pt idx="164">
                    <c:v>4.1948120850498398</c:v>
                  </c:pt>
                  <c:pt idx="165">
                    <c:v>4.3541364462962164</c:v>
                  </c:pt>
                  <c:pt idx="166">
                    <c:v>4.2043696887866462</c:v>
                  </c:pt>
                  <c:pt idx="167">
                    <c:v>4.113977702775391</c:v>
                  </c:pt>
                  <c:pt idx="168">
                    <c:v>4.3554302043326505</c:v>
                  </c:pt>
                  <c:pt idx="169">
                    <c:v>4.0610166820549178</c:v>
                  </c:pt>
                  <c:pt idx="170">
                    <c:v>4.2020153004049252</c:v>
                  </c:pt>
                  <c:pt idx="171">
                    <c:v>4.1980582163768636</c:v>
                  </c:pt>
                  <c:pt idx="172">
                    <c:v>4.1097873664660849</c:v>
                  </c:pt>
                  <c:pt idx="173">
                    <c:v>4.2136859349094919</c:v>
                  </c:pt>
                  <c:pt idx="174">
                    <c:v>3.9233591980811604</c:v>
                  </c:pt>
                  <c:pt idx="175">
                    <c:v>4.0405854433146136</c:v>
                  </c:pt>
                  <c:pt idx="176">
                    <c:v>4.1438365774451036</c:v>
                  </c:pt>
                  <c:pt idx="177">
                    <c:v>3.9340511404026115</c:v>
                  </c:pt>
                  <c:pt idx="178">
                    <c:v>3.8066182051027706</c:v>
                  </c:pt>
                  <c:pt idx="179">
                    <c:v>3.9474464052414553</c:v>
                  </c:pt>
                  <c:pt idx="180">
                    <c:v>3.7066381123054386</c:v>
                  </c:pt>
                  <c:pt idx="181">
                    <c:v>3.7383207026153396</c:v>
                  </c:pt>
                  <c:pt idx="182">
                    <c:v>3.8694545424232478</c:v>
                  </c:pt>
                  <c:pt idx="183">
                    <c:v>3.6389424590006838</c:v>
                  </c:pt>
                  <c:pt idx="184">
                    <c:v>3.4852192279349157</c:v>
                  </c:pt>
                  <c:pt idx="185">
                    <c:v>3.6045634755684679</c:v>
                  </c:pt>
                  <c:pt idx="186">
                    <c:v>3.4815704093031181</c:v>
                  </c:pt>
                  <c:pt idx="187">
                    <c:v>3.4624702262552747</c:v>
                  </c:pt>
                  <c:pt idx="188">
                    <c:v>3.5707956266099483</c:v>
                  </c:pt>
                  <c:pt idx="189">
                    <c:v>3.4623662891620466</c:v>
                  </c:pt>
                  <c:pt idx="190">
                    <c:v>3.3198150222858249</c:v>
                  </c:pt>
                  <c:pt idx="191">
                    <c:v>3.2894720174580248</c:v>
                  </c:pt>
                  <c:pt idx="192">
                    <c:v>3.1607108476121208</c:v>
                  </c:pt>
                  <c:pt idx="193">
                    <c:v>3.3734680043016554</c:v>
                  </c:pt>
                  <c:pt idx="194">
                    <c:v>3.215438036994394</c:v>
                  </c:pt>
                  <c:pt idx="195">
                    <c:v>3.0894949268742358</c:v>
                  </c:pt>
                  <c:pt idx="196">
                    <c:v>3.2885485903426255</c:v>
                  </c:pt>
                  <c:pt idx="197">
                    <c:v>3.0510683470935049</c:v>
                  </c:pt>
                  <c:pt idx="198">
                    <c:v>3.3477365221404138</c:v>
                  </c:pt>
                  <c:pt idx="199">
                    <c:v>3.1331374508854974</c:v>
                  </c:pt>
                  <c:pt idx="200">
                    <c:v>2.6199629412655727</c:v>
                  </c:pt>
                  <c:pt idx="201">
                    <c:v>2.8824731195970474</c:v>
                  </c:pt>
                  <c:pt idx="202">
                    <c:v>2.7598250466214078</c:v>
                  </c:pt>
                  <c:pt idx="203">
                    <c:v>2.7928718466857956</c:v>
                  </c:pt>
                  <c:pt idx="204">
                    <c:v>2.6987986693316861</c:v>
                  </c:pt>
                  <c:pt idx="205">
                    <c:v>2.874599637893438</c:v>
                  </c:pt>
                  <c:pt idx="206">
                    <c:v>2.3613991971533808</c:v>
                  </c:pt>
                  <c:pt idx="207">
                    <c:v>2.5575654742078751</c:v>
                  </c:pt>
                  <c:pt idx="208">
                    <c:v>2.5631363467036787</c:v>
                  </c:pt>
                  <c:pt idx="209">
                    <c:v>2.4145369737985725</c:v>
                  </c:pt>
                  <c:pt idx="210">
                    <c:v>2.1978033359520839</c:v>
                  </c:pt>
                  <c:pt idx="211">
                    <c:v>2.5625295829026329</c:v>
                  </c:pt>
                  <c:pt idx="212">
                    <c:v>2.3774340916725576</c:v>
                  </c:pt>
                  <c:pt idx="213">
                    <c:v>2.3862088042389784</c:v>
                  </c:pt>
                  <c:pt idx="214">
                    <c:v>2.3452566835465025</c:v>
                  </c:pt>
                  <c:pt idx="215">
                    <c:v>2.116883259234259</c:v>
                  </c:pt>
                  <c:pt idx="216">
                    <c:v>2.3085137749990396</c:v>
                  </c:pt>
                  <c:pt idx="217">
                    <c:v>2.5160256356732789</c:v>
                  </c:pt>
                  <c:pt idx="218">
                    <c:v>2.3842642431615784</c:v>
                  </c:pt>
                  <c:pt idx="219">
                    <c:v>2.6479516405161285</c:v>
                  </c:pt>
                  <c:pt idx="220">
                    <c:v>2.5488231208505852</c:v>
                  </c:pt>
                  <c:pt idx="221">
                    <c:v>2.5398520403879035</c:v>
                  </c:pt>
                  <c:pt idx="222">
                    <c:v>2.3180768436809656</c:v>
                  </c:pt>
                  <c:pt idx="223">
                    <c:v>2.4978337251155094</c:v>
                  </c:pt>
                  <c:pt idx="224">
                    <c:v>2.3705500141601332</c:v>
                  </c:pt>
                  <c:pt idx="225">
                    <c:v>2.7133213805916476</c:v>
                  </c:pt>
                  <c:pt idx="226">
                    <c:v>2.4210773784456694</c:v>
                  </c:pt>
                  <c:pt idx="227">
                    <c:v>2.6276678614503068</c:v>
                  </c:pt>
                  <c:pt idx="228">
                    <c:v>2.6696457238510072</c:v>
                  </c:pt>
                  <c:pt idx="229">
                    <c:v>2.2712895147197467</c:v>
                  </c:pt>
                  <c:pt idx="230">
                    <c:v>2.377491193289111</c:v>
                  </c:pt>
                  <c:pt idx="231">
                    <c:v>2.4429419479567702</c:v>
                  </c:pt>
                  <c:pt idx="232">
                    <c:v>2.5293367497534378</c:v>
                  </c:pt>
                  <c:pt idx="233">
                    <c:v>2.5266906596871421</c:v>
                  </c:pt>
                  <c:pt idx="234">
                    <c:v>2.5951022014020753</c:v>
                  </c:pt>
                  <c:pt idx="235">
                    <c:v>2.5381778482922588</c:v>
                  </c:pt>
                  <c:pt idx="236">
                    <c:v>2.3063746652620347</c:v>
                  </c:pt>
                  <c:pt idx="237">
                    <c:v>2.4250470312797039</c:v>
                  </c:pt>
                  <c:pt idx="238">
                    <c:v>2.8060432954489687</c:v>
                  </c:pt>
                  <c:pt idx="239">
                    <c:v>2.2969779650981734</c:v>
                  </c:pt>
                  <c:pt idx="240">
                    <c:v>2.5090250823461289</c:v>
                  </c:pt>
                  <c:pt idx="241">
                    <c:v>2.5831658141371543</c:v>
                  </c:pt>
                  <c:pt idx="242">
                    <c:v>2.6981989095475125</c:v>
                  </c:pt>
                  <c:pt idx="243">
                    <c:v>2.724932727583453</c:v>
                  </c:pt>
                  <c:pt idx="244">
                    <c:v>2.5923508343199155</c:v>
                  </c:pt>
                  <c:pt idx="245">
                    <c:v>2.3789834387848692</c:v>
                  </c:pt>
                  <c:pt idx="246">
                    <c:v>2.5339721932938573</c:v>
                  </c:pt>
                  <c:pt idx="247">
                    <c:v>2.6126909403279641</c:v>
                  </c:pt>
                  <c:pt idx="248">
                    <c:v>2.6742809957700833</c:v>
                  </c:pt>
                  <c:pt idx="249">
                    <c:v>2.7171607503893749</c:v>
                  </c:pt>
                  <c:pt idx="250">
                    <c:v>2.5426696232163675</c:v>
                  </c:pt>
                  <c:pt idx="251">
                    <c:v>2.4665056087336534</c:v>
                  </c:pt>
                  <c:pt idx="252">
                    <c:v>2.893008732868676</c:v>
                  </c:pt>
                  <c:pt idx="253">
                    <c:v>3.0368982940290619</c:v>
                  </c:pt>
                  <c:pt idx="254">
                    <c:v>3.3148190399561508</c:v>
                  </c:pt>
                  <c:pt idx="255">
                    <c:v>3.1422675460535814</c:v>
                  </c:pt>
                  <c:pt idx="256">
                    <c:v>3.0405706755096991</c:v>
                  </c:pt>
                  <c:pt idx="257">
                    <c:v>3.1207036160087771</c:v>
                  </c:pt>
                  <c:pt idx="258">
                    <c:v>3.0312051793019532</c:v>
                  </c:pt>
                  <c:pt idx="259">
                    <c:v>2.7670104761832697</c:v>
                  </c:pt>
                  <c:pt idx="260">
                    <c:v>3.1788882001298471</c:v>
                  </c:pt>
                  <c:pt idx="261">
                    <c:v>3.2071030328672294</c:v>
                  </c:pt>
                  <c:pt idx="262">
                    <c:v>2.9287082756862768</c:v>
                  </c:pt>
                  <c:pt idx="263">
                    <c:v>3.6227565512885498</c:v>
                  </c:pt>
                  <c:pt idx="264">
                    <c:v>3.3394158372223282</c:v>
                  </c:pt>
                  <c:pt idx="265">
                    <c:v>3.4186585231074829</c:v>
                  </c:pt>
                  <c:pt idx="266">
                    <c:v>3.5195218898390821</c:v>
                  </c:pt>
                  <c:pt idx="267">
                    <c:v>3.2732718106863592</c:v>
                  </c:pt>
                  <c:pt idx="268">
                    <c:v>3.4555211290386683</c:v>
                  </c:pt>
                  <c:pt idx="269">
                    <c:v>3.6071789785215032</c:v>
                  </c:pt>
                  <c:pt idx="270">
                    <c:v>3.476515236749234</c:v>
                  </c:pt>
                  <c:pt idx="271">
                    <c:v>3.5338815831181862</c:v>
                  </c:pt>
                  <c:pt idx="272">
                    <c:v>3.8927947238568201</c:v>
                  </c:pt>
                  <c:pt idx="273">
                    <c:v>3.7759562323093836</c:v>
                  </c:pt>
                  <c:pt idx="274">
                    <c:v>3.816592902528499</c:v>
                  </c:pt>
                  <c:pt idx="275">
                    <c:v>3.9815086788549281</c:v>
                  </c:pt>
                  <c:pt idx="276">
                    <c:v>3.9692406684738226</c:v>
                  </c:pt>
                  <c:pt idx="277">
                    <c:v>3.915035576408012</c:v>
                  </c:pt>
                  <c:pt idx="278">
                    <c:v>3.989698031426018</c:v>
                  </c:pt>
                  <c:pt idx="279">
                    <c:v>4.1811271377493044</c:v>
                  </c:pt>
                  <c:pt idx="280">
                    <c:v>4.0800850863741767</c:v>
                  </c:pt>
                  <c:pt idx="281">
                    <c:v>4.1782310471930009</c:v>
                  </c:pt>
                  <c:pt idx="282">
                    <c:v>4.3910188334520734</c:v>
                  </c:pt>
                  <c:pt idx="283">
                    <c:v>4.051401207152991</c:v>
                  </c:pt>
                  <c:pt idx="284">
                    <c:v>4.3361426931697169</c:v>
                  </c:pt>
                  <c:pt idx="285">
                    <c:v>4.3359788926438512</c:v>
                  </c:pt>
                  <c:pt idx="286">
                    <c:v>4.3864393001693793</c:v>
                  </c:pt>
                  <c:pt idx="287">
                    <c:v>4.310358267385932</c:v>
                  </c:pt>
                  <c:pt idx="288">
                    <c:v>4.4122048245344185</c:v>
                  </c:pt>
                  <c:pt idx="289">
                    <c:v>4.371329004350696</c:v>
                  </c:pt>
                  <c:pt idx="290">
                    <c:v>4.0400813490682523</c:v>
                  </c:pt>
                  <c:pt idx="291">
                    <c:v>3.9407899000347881</c:v>
                  </c:pt>
                  <c:pt idx="292">
                    <c:v>3.976492863048068</c:v>
                  </c:pt>
                  <c:pt idx="293">
                    <c:v>4.4980905211410853</c:v>
                  </c:pt>
                  <c:pt idx="294">
                    <c:v>4.3959011963244858</c:v>
                  </c:pt>
                  <c:pt idx="295">
                    <c:v>4.7853744251505104</c:v>
                  </c:pt>
                  <c:pt idx="296">
                    <c:v>4.5390891600832379</c:v>
                  </c:pt>
                  <c:pt idx="297">
                    <c:v>4.3290265887465553</c:v>
                  </c:pt>
                  <c:pt idx="298">
                    <c:v>4.2420011859417217</c:v>
                  </c:pt>
                  <c:pt idx="299">
                    <c:v>4.7014671691371719</c:v>
                  </c:pt>
                  <c:pt idx="300">
                    <c:v>4.424399179672494</c:v>
                  </c:pt>
                  <c:pt idx="301">
                    <c:v>4.6351488937651917</c:v>
                  </c:pt>
                  <c:pt idx="302">
                    <c:v>4.7843758710615454</c:v>
                  </c:pt>
                  <c:pt idx="303">
                    <c:v>4.5897313087794949</c:v>
                  </c:pt>
                  <c:pt idx="304">
                    <c:v>4.6460481296491558</c:v>
                  </c:pt>
                  <c:pt idx="305">
                    <c:v>4.831499640751943</c:v>
                  </c:pt>
                  <c:pt idx="306">
                    <c:v>4.3234316195273284</c:v>
                  </c:pt>
                  <c:pt idx="307">
                    <c:v>4.588151619782983</c:v>
                  </c:pt>
                  <c:pt idx="308">
                    <c:v>4.6603771872980833</c:v>
                  </c:pt>
                  <c:pt idx="309">
                    <c:v>4.3895309135623819</c:v>
                  </c:pt>
                  <c:pt idx="310">
                    <c:v>4.5664098826498707</c:v>
                  </c:pt>
                  <c:pt idx="311">
                    <c:v>4.2962856983004274</c:v>
                  </c:pt>
                  <c:pt idx="312">
                    <c:v>4.0537254963845184</c:v>
                  </c:pt>
                  <c:pt idx="313">
                    <c:v>4.4239794318804968</c:v>
                  </c:pt>
                  <c:pt idx="314">
                    <c:v>4.3944855939615142</c:v>
                  </c:pt>
                  <c:pt idx="315">
                    <c:v>4.2090892389291508</c:v>
                  </c:pt>
                  <c:pt idx="316">
                    <c:v>4.4574999643465132</c:v>
                  </c:pt>
                  <c:pt idx="317">
                    <c:v>4.1018157701702886</c:v>
                  </c:pt>
                  <c:pt idx="318">
                    <c:v>4.1900504297457433</c:v>
                  </c:pt>
                  <c:pt idx="319">
                    <c:v>4.1552389418284355</c:v>
                  </c:pt>
                  <c:pt idx="320">
                    <c:v>4.0127332662522139</c:v>
                  </c:pt>
                  <c:pt idx="321">
                    <c:v>4.1990916662530298</c:v>
                  </c:pt>
                  <c:pt idx="322">
                    <c:v>4.0357176735922424</c:v>
                  </c:pt>
                  <c:pt idx="323">
                    <c:v>4.235428559145574</c:v>
                  </c:pt>
                  <c:pt idx="324">
                    <c:v>4.1756261845452078</c:v>
                  </c:pt>
                  <c:pt idx="325">
                    <c:v>3.966370207249398</c:v>
                  </c:pt>
                  <c:pt idx="326">
                    <c:v>4.1621879943180415</c:v>
                  </c:pt>
                  <c:pt idx="327">
                    <c:v>4.320653099930615</c:v>
                  </c:pt>
                  <c:pt idx="328">
                    <c:v>4.0037936513492713</c:v>
                  </c:pt>
                  <c:pt idx="329">
                    <c:v>4.1507368320252338</c:v>
                  </c:pt>
                  <c:pt idx="330">
                    <c:v>4.5062741463380389</c:v>
                  </c:pt>
                  <c:pt idx="331">
                    <c:v>4.2887024186557641</c:v>
                  </c:pt>
                  <c:pt idx="332">
                    <c:v>4.1414767587154584</c:v>
                  </c:pt>
                  <c:pt idx="333">
                    <c:v>4.2970797734397106</c:v>
                  </c:pt>
                  <c:pt idx="334">
                    <c:v>4.2295540436653436</c:v>
                  </c:pt>
                  <c:pt idx="335">
                    <c:v>3.9399252881853486</c:v>
                  </c:pt>
                  <c:pt idx="336">
                    <c:v>4.0841375838830745</c:v>
                  </c:pt>
                  <c:pt idx="337">
                    <c:v>4.3223777482077432</c:v>
                  </c:pt>
                  <c:pt idx="338">
                    <c:v>4.4184510300735971</c:v>
                  </c:pt>
                  <c:pt idx="339">
                    <c:v>4.2600063872574738</c:v>
                  </c:pt>
                  <c:pt idx="340">
                    <c:v>4.5576986095335963</c:v>
                  </c:pt>
                  <c:pt idx="341">
                    <c:v>4.4394404828395508</c:v>
                  </c:pt>
                  <c:pt idx="342">
                    <c:v>4.1569897018599589</c:v>
                  </c:pt>
                  <c:pt idx="343">
                    <c:v>4.1761723490505274</c:v>
                  </c:pt>
                  <c:pt idx="344">
                    <c:v>4.6307813872980548</c:v>
                  </c:pt>
                  <c:pt idx="345">
                    <c:v>4.3498685809863664</c:v>
                  </c:pt>
                  <c:pt idx="346">
                    <c:v>4.3636573405429759</c:v>
                  </c:pt>
                  <c:pt idx="347">
                    <c:v>4.4743348409866934</c:v>
                  </c:pt>
                  <c:pt idx="348">
                    <c:v>4.6168669134928804</c:v>
                  </c:pt>
                  <c:pt idx="349">
                    <c:v>4.4422223556644518</c:v>
                  </c:pt>
                  <c:pt idx="350">
                    <c:v>4.9596314136342219</c:v>
                  </c:pt>
                  <c:pt idx="351">
                    <c:v>4.7501596476905759</c:v>
                  </c:pt>
                  <c:pt idx="352">
                    <c:v>4.5326488336985715</c:v>
                  </c:pt>
                  <c:pt idx="353">
                    <c:v>4.5155449854897398</c:v>
                  </c:pt>
                  <c:pt idx="354">
                    <c:v>4.675682153385341</c:v>
                  </c:pt>
                  <c:pt idx="355">
                    <c:v>4.6130143094997278</c:v>
                  </c:pt>
                  <c:pt idx="356">
                    <c:v>5.1760316507808408</c:v>
                  </c:pt>
                  <c:pt idx="357">
                    <c:v>4.5795779968080312</c:v>
                  </c:pt>
                  <c:pt idx="358">
                    <c:v>4.8171918266730467</c:v>
                  </c:pt>
                  <c:pt idx="359">
                    <c:v>5.0457936804673915</c:v>
                  </c:pt>
                  <c:pt idx="360">
                    <c:v>4.6747049246969619</c:v>
                  </c:pt>
                  <c:pt idx="361">
                    <c:v>5.0082542481757528</c:v>
                  </c:pt>
                  <c:pt idx="362">
                    <c:v>4.807432866200771</c:v>
                  </c:pt>
                  <c:pt idx="363">
                    <c:v>4.7434715606323543</c:v>
                  </c:pt>
                  <c:pt idx="364">
                    <c:v>4.9167665595496395</c:v>
                  </c:pt>
                  <c:pt idx="365">
                    <c:v>4.8109461523886132</c:v>
                  </c:pt>
                  <c:pt idx="366">
                    <c:v>4.9514339984492217</c:v>
                  </c:pt>
                  <c:pt idx="367">
                    <c:v>4.7916189745752176</c:v>
                  </c:pt>
                  <c:pt idx="368">
                    <c:v>5.0719214228559499</c:v>
                  </c:pt>
                  <c:pt idx="369">
                    <c:v>5.1481750576660819</c:v>
                  </c:pt>
                  <c:pt idx="370">
                    <c:v>5.3404058238617438</c:v>
                  </c:pt>
                  <c:pt idx="371">
                    <c:v>5.1127818899264348</c:v>
                  </c:pt>
                  <c:pt idx="372">
                    <c:v>5.1597454186133653</c:v>
                  </c:pt>
                  <c:pt idx="373">
                    <c:v>5.2744230840137218</c:v>
                  </c:pt>
                  <c:pt idx="374">
                    <c:v>4.9737343337445346</c:v>
                  </c:pt>
                  <c:pt idx="375">
                    <c:v>4.9571333434396569</c:v>
                  </c:pt>
                  <c:pt idx="376">
                    <c:v>4.8596206565353377</c:v>
                  </c:pt>
                  <c:pt idx="377">
                    <c:v>5.2032596712609154</c:v>
                  </c:pt>
                  <c:pt idx="378">
                    <c:v>5.0972544929627661</c:v>
                  </c:pt>
                  <c:pt idx="379">
                    <c:v>4.8856831191622208</c:v>
                  </c:pt>
                  <c:pt idx="380">
                    <c:v>5.0521825996116245</c:v>
                  </c:pt>
                  <c:pt idx="381">
                    <c:v>5.1824225777909092</c:v>
                  </c:pt>
                  <c:pt idx="382">
                    <c:v>5.0812566049176118</c:v>
                  </c:pt>
                  <c:pt idx="383">
                    <c:v>5.1847932887787218</c:v>
                  </c:pt>
                  <c:pt idx="384">
                    <c:v>5.2162675348960716</c:v>
                  </c:pt>
                  <c:pt idx="385">
                    <c:v>5.2414802136397078</c:v>
                  </c:pt>
                  <c:pt idx="386">
                    <c:v>4.8611187210565738</c:v>
                  </c:pt>
                  <c:pt idx="387">
                    <c:v>4.9965482366501419</c:v>
                  </c:pt>
                  <c:pt idx="388">
                    <c:v>5.4490579449386942</c:v>
                  </c:pt>
                  <c:pt idx="389">
                    <c:v>5.1285733229528523</c:v>
                  </c:pt>
                  <c:pt idx="390">
                    <c:v>5.181581833737841</c:v>
                  </c:pt>
                  <c:pt idx="391">
                    <c:v>5.485251804842906</c:v>
                  </c:pt>
                  <c:pt idx="392">
                    <c:v>5.1792009468692317</c:v>
                  </c:pt>
                  <c:pt idx="393">
                    <c:v>5.2013035794006601</c:v>
                  </c:pt>
                  <c:pt idx="394">
                    <c:v>5.5797404153924539</c:v>
                  </c:pt>
                  <c:pt idx="395">
                    <c:v>5.136093676635678</c:v>
                  </c:pt>
                  <c:pt idx="396">
                    <c:v>5.2834339147830764</c:v>
                  </c:pt>
                  <c:pt idx="397">
                    <c:v>5.2829482858808419</c:v>
                  </c:pt>
                  <c:pt idx="398">
                    <c:v>5.1652198975166446</c:v>
                  </c:pt>
                  <c:pt idx="399">
                    <c:v>5.5456601208656853</c:v>
                  </c:pt>
                  <c:pt idx="400">
                    <c:v>5.4553357774233993</c:v>
                  </c:pt>
                  <c:pt idx="401">
                    <c:v>5.3867494898824804</c:v>
                  </c:pt>
                  <c:pt idx="402">
                    <c:v>5.4758326222232148</c:v>
                  </c:pt>
                  <c:pt idx="403">
                    <c:v>4.9883177266414158</c:v>
                  </c:pt>
                  <c:pt idx="404">
                    <c:v>5.2470938775855975</c:v>
                  </c:pt>
                  <c:pt idx="405">
                    <c:v>5.7364716543433758</c:v>
                  </c:pt>
                  <c:pt idx="406">
                    <c:v>5.2449461465287603</c:v>
                  </c:pt>
                  <c:pt idx="407">
                    <c:v>5.5186921024682949</c:v>
                  </c:pt>
                  <c:pt idx="408">
                    <c:v>5.4897189750424369</c:v>
                  </c:pt>
                  <c:pt idx="409">
                    <c:v>5.7038597245575478</c:v>
                  </c:pt>
                  <c:pt idx="410">
                    <c:v>5.3976947010283167</c:v>
                  </c:pt>
                  <c:pt idx="411">
                    <c:v>5.6177080273821369</c:v>
                  </c:pt>
                  <c:pt idx="412">
                    <c:v>5.4588399614591658</c:v>
                  </c:pt>
                  <c:pt idx="413">
                    <c:v>5.497343916298731</c:v>
                  </c:pt>
                  <c:pt idx="414">
                    <c:v>5.8094272816710699</c:v>
                  </c:pt>
                  <c:pt idx="415">
                    <c:v>5.3348117764897074</c:v>
                  </c:pt>
                  <c:pt idx="416">
                    <c:v>5.7010476330923963</c:v>
                  </c:pt>
                  <c:pt idx="417">
                    <c:v>5.3351622513877119</c:v>
                  </c:pt>
                  <c:pt idx="418">
                    <c:v>5.5261927568167479</c:v>
                  </c:pt>
                  <c:pt idx="419">
                    <c:v>5.7788650055995108</c:v>
                  </c:pt>
                  <c:pt idx="420">
                    <c:v>5.3792810353260077</c:v>
                  </c:pt>
                  <c:pt idx="421">
                    <c:v>5.5808279024051348</c:v>
                  </c:pt>
                  <c:pt idx="422">
                    <c:v>5.548124733170174</c:v>
                  </c:pt>
                  <c:pt idx="423">
                    <c:v>5.6144036135614561</c:v>
                  </c:pt>
                  <c:pt idx="424">
                    <c:v>5.4208146447224532</c:v>
                  </c:pt>
                  <c:pt idx="425">
                    <c:v>5.5565862616981665</c:v>
                  </c:pt>
                  <c:pt idx="426">
                    <c:v>5.7879172692004737</c:v>
                  </c:pt>
                  <c:pt idx="427">
                    <c:v>5.6104318178977115</c:v>
                  </c:pt>
                  <c:pt idx="428">
                    <c:v>5.589315126127083</c:v>
                  </c:pt>
                  <c:pt idx="429">
                    <c:v>5.4998205614205773</c:v>
                  </c:pt>
                  <c:pt idx="430">
                    <c:v>5.4533733232533264</c:v>
                  </c:pt>
                  <c:pt idx="431">
                    <c:v>5.4840467690185397</c:v>
                  </c:pt>
                  <c:pt idx="432">
                    <c:v>5.386766451543795</c:v>
                  </c:pt>
                </c:numCache>
              </c:numRef>
            </c:plus>
            <c:minus>
              <c:numRef>
                <c:f>IAPP!$X$12:$X$444</c:f>
                <c:numCache>
                  <c:formatCode>General</c:formatCode>
                  <c:ptCount val="433"/>
                  <c:pt idx="0">
                    <c:v>4.9725806841483686E-2</c:v>
                  </c:pt>
                  <c:pt idx="1">
                    <c:v>3.72311581065079E-2</c:v>
                  </c:pt>
                  <c:pt idx="2">
                    <c:v>3.3128171433056602E-2</c:v>
                  </c:pt>
                  <c:pt idx="3">
                    <c:v>3.1146028906445633E-2</c:v>
                  </c:pt>
                  <c:pt idx="4">
                    <c:v>4.0380830199314315E-2</c:v>
                  </c:pt>
                  <c:pt idx="5">
                    <c:v>3.1744884475816741E-2</c:v>
                  </c:pt>
                  <c:pt idx="6">
                    <c:v>3.2963005617178145E-2</c:v>
                  </c:pt>
                  <c:pt idx="7">
                    <c:v>3.5420778284924404E-2</c:v>
                  </c:pt>
                  <c:pt idx="8">
                    <c:v>4.1859283990115063E-2</c:v>
                  </c:pt>
                  <c:pt idx="9">
                    <c:v>4.102863027093865E-2</c:v>
                  </c:pt>
                  <c:pt idx="10">
                    <c:v>3.0763617289024783E-2</c:v>
                  </c:pt>
                  <c:pt idx="11">
                    <c:v>4.0773295231683999E-2</c:v>
                  </c:pt>
                  <c:pt idx="12">
                    <c:v>3.8141499853603059E-2</c:v>
                  </c:pt>
                  <c:pt idx="13">
                    <c:v>2.4685511083532681E-2</c:v>
                  </c:pt>
                  <c:pt idx="14">
                    <c:v>4.29799670929088E-2</c:v>
                  </c:pt>
                  <c:pt idx="15">
                    <c:v>3.4190250080320964E-2</c:v>
                  </c:pt>
                  <c:pt idx="16">
                    <c:v>3.3418605765824699E-2</c:v>
                  </c:pt>
                  <c:pt idx="17">
                    <c:v>3.7429267719037568E-2</c:v>
                  </c:pt>
                  <c:pt idx="18">
                    <c:v>3.8559625164975055E-2</c:v>
                  </c:pt>
                  <c:pt idx="19">
                    <c:v>4.0566472273819411E-2</c:v>
                  </c:pt>
                  <c:pt idx="20">
                    <c:v>4.5725616801375012E-2</c:v>
                  </c:pt>
                  <c:pt idx="21">
                    <c:v>2.7624768934155466E-2</c:v>
                  </c:pt>
                  <c:pt idx="22">
                    <c:v>3.9878992886726104E-2</c:v>
                  </c:pt>
                  <c:pt idx="23">
                    <c:v>4.739650192421669E-2</c:v>
                  </c:pt>
                  <c:pt idx="24">
                    <c:v>4.6557728655137916E-2</c:v>
                  </c:pt>
                  <c:pt idx="25">
                    <c:v>4.1715099457926827E-2</c:v>
                  </c:pt>
                  <c:pt idx="26">
                    <c:v>3.3212224897625826E-2</c:v>
                  </c:pt>
                  <c:pt idx="27">
                    <c:v>4.0604313506928419E-2</c:v>
                  </c:pt>
                  <c:pt idx="28">
                    <c:v>3.6944900816066377E-2</c:v>
                  </c:pt>
                  <c:pt idx="29">
                    <c:v>4.4057506036611217E-2</c:v>
                  </c:pt>
                  <c:pt idx="30">
                    <c:v>4.5143171752132949E-2</c:v>
                  </c:pt>
                  <c:pt idx="31">
                    <c:v>4.958480118364865E-2</c:v>
                  </c:pt>
                  <c:pt idx="32">
                    <c:v>6.9413103135921209E-2</c:v>
                  </c:pt>
                  <c:pt idx="33">
                    <c:v>9.8006286536300904E-2</c:v>
                  </c:pt>
                  <c:pt idx="34">
                    <c:v>0.12997590425150241</c:v>
                  </c:pt>
                  <c:pt idx="35">
                    <c:v>0.14223884987267635</c:v>
                  </c:pt>
                  <c:pt idx="36">
                    <c:v>0.17429617921956136</c:v>
                  </c:pt>
                  <c:pt idx="37">
                    <c:v>0.18736298891282099</c:v>
                  </c:pt>
                  <c:pt idx="38">
                    <c:v>0.19156289323978593</c:v>
                  </c:pt>
                  <c:pt idx="39">
                    <c:v>0.26532484430103254</c:v>
                  </c:pt>
                  <c:pt idx="40">
                    <c:v>0.30507918399885847</c:v>
                  </c:pt>
                  <c:pt idx="41">
                    <c:v>0.33578589708844142</c:v>
                  </c:pt>
                  <c:pt idx="42">
                    <c:v>0.41366598770046042</c:v>
                  </c:pt>
                  <c:pt idx="43">
                    <c:v>0.46103779330260425</c:v>
                  </c:pt>
                  <c:pt idx="44">
                    <c:v>0.49216142238985428</c:v>
                  </c:pt>
                  <c:pt idx="45">
                    <c:v>0.56571318861392705</c:v>
                  </c:pt>
                  <c:pt idx="46">
                    <c:v>0.60408817391548808</c:v>
                  </c:pt>
                  <c:pt idx="47">
                    <c:v>0.65209775816904803</c:v>
                  </c:pt>
                  <c:pt idx="48">
                    <c:v>0.71414402311741554</c:v>
                  </c:pt>
                  <c:pt idx="49">
                    <c:v>0.74693356829799662</c:v>
                  </c:pt>
                  <c:pt idx="50">
                    <c:v>0.82074410480904203</c:v>
                  </c:pt>
                  <c:pt idx="51">
                    <c:v>0.87531703587768728</c:v>
                  </c:pt>
                  <c:pt idx="52">
                    <c:v>0.89575165747175112</c:v>
                  </c:pt>
                  <c:pt idx="53">
                    <c:v>0.97850582738022007</c:v>
                  </c:pt>
                  <c:pt idx="54">
                    <c:v>1.0362421975491538</c:v>
                  </c:pt>
                  <c:pt idx="55">
                    <c:v>1.0533142690207333</c:v>
                  </c:pt>
                  <c:pt idx="56">
                    <c:v>1.1396229243045271</c:v>
                  </c:pt>
                  <c:pt idx="57">
                    <c:v>1.1652446138864507</c:v>
                  </c:pt>
                  <c:pt idx="58">
                    <c:v>1.1850212452657849</c:v>
                  </c:pt>
                  <c:pt idx="59">
                    <c:v>1.2454932846591136</c:v>
                  </c:pt>
                  <c:pt idx="60">
                    <c:v>1.3028955451246618</c:v>
                  </c:pt>
                  <c:pt idx="61">
                    <c:v>1.2901134190397054</c:v>
                  </c:pt>
                  <c:pt idx="62">
                    <c:v>1.4340924268954125</c:v>
                  </c:pt>
                  <c:pt idx="63">
                    <c:v>1.3850410364930628</c:v>
                  </c:pt>
                  <c:pt idx="64">
                    <c:v>1.4540866948389337</c:v>
                  </c:pt>
                  <c:pt idx="65">
                    <c:v>1.4594623043777035</c:v>
                  </c:pt>
                  <c:pt idx="66">
                    <c:v>1.4890911034922882</c:v>
                  </c:pt>
                  <c:pt idx="67">
                    <c:v>1.535479166395902</c:v>
                  </c:pt>
                  <c:pt idx="68">
                    <c:v>1.5583925775098919</c:v>
                  </c:pt>
                  <c:pt idx="69">
                    <c:v>1.5672804195151884</c:v>
                  </c:pt>
                  <c:pt idx="70">
                    <c:v>1.6291886945154508</c:v>
                  </c:pt>
                  <c:pt idx="71">
                    <c:v>1.7066937414643404</c:v>
                  </c:pt>
                  <c:pt idx="72">
                    <c:v>1.8765758323355051</c:v>
                  </c:pt>
                  <c:pt idx="73">
                    <c:v>1.9465722334531106</c:v>
                  </c:pt>
                  <c:pt idx="74">
                    <c:v>2.0616123887724771</c:v>
                  </c:pt>
                  <c:pt idx="75">
                    <c:v>2.1655271593213841</c:v>
                  </c:pt>
                  <c:pt idx="76">
                    <c:v>2.2080325002531995</c:v>
                  </c:pt>
                  <c:pt idx="77">
                    <c:v>2.3006510877650532</c:v>
                  </c:pt>
                  <c:pt idx="78">
                    <c:v>2.3374137054101047</c:v>
                  </c:pt>
                  <c:pt idx="79">
                    <c:v>2.3140437852430211</c:v>
                  </c:pt>
                  <c:pt idx="80">
                    <c:v>2.3338163631385633</c:v>
                  </c:pt>
                  <c:pt idx="81">
                    <c:v>2.4303359123757895</c:v>
                  </c:pt>
                  <c:pt idx="82">
                    <c:v>2.51327247737157</c:v>
                  </c:pt>
                  <c:pt idx="83">
                    <c:v>2.5294696877722349</c:v>
                  </c:pt>
                  <c:pt idx="84">
                    <c:v>2.6073739442843071</c:v>
                  </c:pt>
                  <c:pt idx="85">
                    <c:v>2.6951713937959618</c:v>
                  </c:pt>
                  <c:pt idx="86">
                    <c:v>2.7864496858910548</c:v>
                  </c:pt>
                  <c:pt idx="87">
                    <c:v>2.7390506056242656</c:v>
                  </c:pt>
                  <c:pt idx="88">
                    <c:v>2.8416134310079255</c:v>
                  </c:pt>
                  <c:pt idx="89">
                    <c:v>2.8456812639026654</c:v>
                  </c:pt>
                  <c:pt idx="90">
                    <c:v>2.9306669799521545</c:v>
                  </c:pt>
                  <c:pt idx="91">
                    <c:v>2.9133172109976564</c:v>
                  </c:pt>
                  <c:pt idx="92">
                    <c:v>3.0262173349672978</c:v>
                  </c:pt>
                  <c:pt idx="93">
                    <c:v>2.9656474868074882</c:v>
                  </c:pt>
                  <c:pt idx="94">
                    <c:v>3.1204004044307623</c:v>
                  </c:pt>
                  <c:pt idx="95">
                    <c:v>3.1380344586557003</c:v>
                  </c:pt>
                  <c:pt idx="96">
                    <c:v>3.0096392065316593</c:v>
                  </c:pt>
                  <c:pt idx="97">
                    <c:v>3.0984656998966154</c:v>
                  </c:pt>
                  <c:pt idx="98">
                    <c:v>3.1536999553246301</c:v>
                  </c:pt>
                  <c:pt idx="99">
                    <c:v>3.193294987597358</c:v>
                  </c:pt>
                  <c:pt idx="100">
                    <c:v>3.2496421468293746</c:v>
                  </c:pt>
                  <c:pt idx="101">
                    <c:v>3.2193960801188855</c:v>
                  </c:pt>
                  <c:pt idx="102">
                    <c:v>3.3496578426650889</c:v>
                  </c:pt>
                  <c:pt idx="103">
                    <c:v>3.3139708272579771</c:v>
                  </c:pt>
                  <c:pt idx="104">
                    <c:v>3.3975557822708295</c:v>
                  </c:pt>
                  <c:pt idx="105">
                    <c:v>3.4199947997716391</c:v>
                  </c:pt>
                  <c:pt idx="106">
                    <c:v>3.4529138923778877</c:v>
                  </c:pt>
                  <c:pt idx="107">
                    <c:v>3.5382743920611417</c:v>
                  </c:pt>
                  <c:pt idx="108">
                    <c:v>3.5358575967190147</c:v>
                  </c:pt>
                  <c:pt idx="109">
                    <c:v>3.4909599823575812</c:v>
                  </c:pt>
                  <c:pt idx="110">
                    <c:v>3.497458480964402</c:v>
                  </c:pt>
                  <c:pt idx="111">
                    <c:v>3.7084365662038596</c:v>
                  </c:pt>
                  <c:pt idx="112">
                    <c:v>3.5279883666572669</c:v>
                  </c:pt>
                  <c:pt idx="113">
                    <c:v>3.6449015363794306</c:v>
                  </c:pt>
                  <c:pt idx="114">
                    <c:v>3.5136703974853196</c:v>
                  </c:pt>
                  <c:pt idx="115">
                    <c:v>3.7739159338352608</c:v>
                  </c:pt>
                  <c:pt idx="116">
                    <c:v>3.7715733252383417</c:v>
                  </c:pt>
                  <c:pt idx="117">
                    <c:v>3.9820448954053402</c:v>
                  </c:pt>
                  <c:pt idx="118">
                    <c:v>3.9597612627198351</c:v>
                  </c:pt>
                  <c:pt idx="119">
                    <c:v>3.8656046649826097</c:v>
                  </c:pt>
                  <c:pt idx="120">
                    <c:v>4.040312819177676</c:v>
                  </c:pt>
                  <c:pt idx="121">
                    <c:v>4.2274615882650561</c:v>
                  </c:pt>
                  <c:pt idx="122">
                    <c:v>4.1586270353567807</c:v>
                  </c:pt>
                  <c:pt idx="123">
                    <c:v>4.2677447941685198</c:v>
                  </c:pt>
                  <c:pt idx="124">
                    <c:v>4.2713318576954844</c:v>
                  </c:pt>
                  <c:pt idx="125">
                    <c:v>4.0959420070667303</c:v>
                  </c:pt>
                  <c:pt idx="126">
                    <c:v>4.2049984691757736</c:v>
                  </c:pt>
                  <c:pt idx="127">
                    <c:v>4.5531143778749845</c:v>
                  </c:pt>
                  <c:pt idx="128">
                    <c:v>4.4692068679673831</c:v>
                  </c:pt>
                  <c:pt idx="129">
                    <c:v>4.2960133455936003</c:v>
                  </c:pt>
                  <c:pt idx="130">
                    <c:v>4.3502028316157055</c:v>
                  </c:pt>
                  <c:pt idx="131">
                    <c:v>4.5234497751710956</c:v>
                  </c:pt>
                  <c:pt idx="132">
                    <c:v>4.4696563256217248</c:v>
                  </c:pt>
                  <c:pt idx="133">
                    <c:v>4.3178877511732008</c:v>
                  </c:pt>
                  <c:pt idx="134">
                    <c:v>4.3589039901758326</c:v>
                  </c:pt>
                  <c:pt idx="135">
                    <c:v>4.3739761596248501</c:v>
                  </c:pt>
                  <c:pt idx="136">
                    <c:v>4.323093845204002</c:v>
                  </c:pt>
                  <c:pt idx="137">
                    <c:v>4.3784620651429602</c:v>
                  </c:pt>
                  <c:pt idx="138">
                    <c:v>4.4347542434103762</c:v>
                  </c:pt>
                  <c:pt idx="139">
                    <c:v>4.4517947894208332</c:v>
                  </c:pt>
                  <c:pt idx="140">
                    <c:v>4.4140027638966677</c:v>
                  </c:pt>
                  <c:pt idx="141">
                    <c:v>4.7288172130646888</c:v>
                  </c:pt>
                  <c:pt idx="142">
                    <c:v>4.5318237732235751</c:v>
                  </c:pt>
                  <c:pt idx="143">
                    <c:v>4.4292313472627747</c:v>
                  </c:pt>
                  <c:pt idx="144">
                    <c:v>4.32775620819256</c:v>
                  </c:pt>
                  <c:pt idx="145">
                    <c:v>4.4007228309193422</c:v>
                  </c:pt>
                  <c:pt idx="146">
                    <c:v>4.3538802483640238</c:v>
                  </c:pt>
                  <c:pt idx="147">
                    <c:v>4.3758604711252396</c:v>
                  </c:pt>
                  <c:pt idx="148">
                    <c:v>4.3240996140102164</c:v>
                  </c:pt>
                  <c:pt idx="149">
                    <c:v>4.4149777938811283</c:v>
                  </c:pt>
                  <c:pt idx="150">
                    <c:v>4.3850886984790289</c:v>
                  </c:pt>
                  <c:pt idx="151">
                    <c:v>4.4119067131910388</c:v>
                  </c:pt>
                  <c:pt idx="152">
                    <c:v>4.323474585432443</c:v>
                  </c:pt>
                  <c:pt idx="153">
                    <c:v>4.2930870444586917</c:v>
                  </c:pt>
                  <c:pt idx="154">
                    <c:v>4.5726613094030641</c:v>
                  </c:pt>
                  <c:pt idx="155">
                    <c:v>4.3332521326835751</c:v>
                  </c:pt>
                  <c:pt idx="156">
                    <c:v>4.180950190555639</c:v>
                  </c:pt>
                  <c:pt idx="157">
                    <c:v>4.2905733296354462</c:v>
                  </c:pt>
                  <c:pt idx="158">
                    <c:v>4.2426377810106626</c:v>
                  </c:pt>
                  <c:pt idx="159">
                    <c:v>4.2226814763072742</c:v>
                  </c:pt>
                  <c:pt idx="160">
                    <c:v>4.4878227005508906</c:v>
                  </c:pt>
                  <c:pt idx="161">
                    <c:v>4.0763769449203116</c:v>
                  </c:pt>
                  <c:pt idx="162">
                    <c:v>4.1650403024525033</c:v>
                  </c:pt>
                  <c:pt idx="163">
                    <c:v>4.1816643154968398</c:v>
                  </c:pt>
                  <c:pt idx="164">
                    <c:v>4.1948120850498398</c:v>
                  </c:pt>
                  <c:pt idx="165">
                    <c:v>4.3541364462962164</c:v>
                  </c:pt>
                  <c:pt idx="166">
                    <c:v>4.2043696887866462</c:v>
                  </c:pt>
                  <c:pt idx="167">
                    <c:v>4.113977702775391</c:v>
                  </c:pt>
                  <c:pt idx="168">
                    <c:v>4.3554302043326505</c:v>
                  </c:pt>
                  <c:pt idx="169">
                    <c:v>4.0610166820549178</c:v>
                  </c:pt>
                  <c:pt idx="170">
                    <c:v>4.2020153004049252</c:v>
                  </c:pt>
                  <c:pt idx="171">
                    <c:v>4.1980582163768636</c:v>
                  </c:pt>
                  <c:pt idx="172">
                    <c:v>4.1097873664660849</c:v>
                  </c:pt>
                  <c:pt idx="173">
                    <c:v>4.2136859349094919</c:v>
                  </c:pt>
                  <c:pt idx="174">
                    <c:v>3.9233591980811604</c:v>
                  </c:pt>
                  <c:pt idx="175">
                    <c:v>4.0405854433146136</c:v>
                  </c:pt>
                  <c:pt idx="176">
                    <c:v>4.1438365774451036</c:v>
                  </c:pt>
                  <c:pt idx="177">
                    <c:v>3.9340511404026115</c:v>
                  </c:pt>
                  <c:pt idx="178">
                    <c:v>3.8066182051027706</c:v>
                  </c:pt>
                  <c:pt idx="179">
                    <c:v>3.9474464052414553</c:v>
                  </c:pt>
                  <c:pt idx="180">
                    <c:v>3.7066381123054386</c:v>
                  </c:pt>
                  <c:pt idx="181">
                    <c:v>3.7383207026153396</c:v>
                  </c:pt>
                  <c:pt idx="182">
                    <c:v>3.8694545424232478</c:v>
                  </c:pt>
                  <c:pt idx="183">
                    <c:v>3.6389424590006838</c:v>
                  </c:pt>
                  <c:pt idx="184">
                    <c:v>3.4852192279349157</c:v>
                  </c:pt>
                  <c:pt idx="185">
                    <c:v>3.6045634755684679</c:v>
                  </c:pt>
                  <c:pt idx="186">
                    <c:v>3.4815704093031181</c:v>
                  </c:pt>
                  <c:pt idx="187">
                    <c:v>3.4624702262552747</c:v>
                  </c:pt>
                  <c:pt idx="188">
                    <c:v>3.5707956266099483</c:v>
                  </c:pt>
                  <c:pt idx="189">
                    <c:v>3.4623662891620466</c:v>
                  </c:pt>
                  <c:pt idx="190">
                    <c:v>3.3198150222858249</c:v>
                  </c:pt>
                  <c:pt idx="191">
                    <c:v>3.2894720174580248</c:v>
                  </c:pt>
                  <c:pt idx="192">
                    <c:v>3.1607108476121208</c:v>
                  </c:pt>
                  <c:pt idx="193">
                    <c:v>3.3734680043016554</c:v>
                  </c:pt>
                  <c:pt idx="194">
                    <c:v>3.215438036994394</c:v>
                  </c:pt>
                  <c:pt idx="195">
                    <c:v>3.0894949268742358</c:v>
                  </c:pt>
                  <c:pt idx="196">
                    <c:v>3.2885485903426255</c:v>
                  </c:pt>
                  <c:pt idx="197">
                    <c:v>3.0510683470935049</c:v>
                  </c:pt>
                  <c:pt idx="198">
                    <c:v>3.3477365221404138</c:v>
                  </c:pt>
                  <c:pt idx="199">
                    <c:v>3.1331374508854974</c:v>
                  </c:pt>
                  <c:pt idx="200">
                    <c:v>2.6199629412655727</c:v>
                  </c:pt>
                  <c:pt idx="201">
                    <c:v>2.8824731195970474</c:v>
                  </c:pt>
                  <c:pt idx="202">
                    <c:v>2.7598250466214078</c:v>
                  </c:pt>
                  <c:pt idx="203">
                    <c:v>2.7928718466857956</c:v>
                  </c:pt>
                  <c:pt idx="204">
                    <c:v>2.6987986693316861</c:v>
                  </c:pt>
                  <c:pt idx="205">
                    <c:v>2.874599637893438</c:v>
                  </c:pt>
                  <c:pt idx="206">
                    <c:v>2.3613991971533808</c:v>
                  </c:pt>
                  <c:pt idx="207">
                    <c:v>2.5575654742078751</c:v>
                  </c:pt>
                  <c:pt idx="208">
                    <c:v>2.5631363467036787</c:v>
                  </c:pt>
                  <c:pt idx="209">
                    <c:v>2.4145369737985725</c:v>
                  </c:pt>
                  <c:pt idx="210">
                    <c:v>2.1978033359520839</c:v>
                  </c:pt>
                  <c:pt idx="211">
                    <c:v>2.5625295829026329</c:v>
                  </c:pt>
                  <c:pt idx="212">
                    <c:v>2.3774340916725576</c:v>
                  </c:pt>
                  <c:pt idx="213">
                    <c:v>2.3862088042389784</c:v>
                  </c:pt>
                  <c:pt idx="214">
                    <c:v>2.3452566835465025</c:v>
                  </c:pt>
                  <c:pt idx="215">
                    <c:v>2.116883259234259</c:v>
                  </c:pt>
                  <c:pt idx="216">
                    <c:v>2.3085137749990396</c:v>
                  </c:pt>
                  <c:pt idx="217">
                    <c:v>2.5160256356732789</c:v>
                  </c:pt>
                  <c:pt idx="218">
                    <c:v>2.3842642431615784</c:v>
                  </c:pt>
                  <c:pt idx="219">
                    <c:v>2.6479516405161285</c:v>
                  </c:pt>
                  <c:pt idx="220">
                    <c:v>2.5488231208505852</c:v>
                  </c:pt>
                  <c:pt idx="221">
                    <c:v>2.5398520403879035</c:v>
                  </c:pt>
                  <c:pt idx="222">
                    <c:v>2.3180768436809656</c:v>
                  </c:pt>
                  <c:pt idx="223">
                    <c:v>2.4978337251155094</c:v>
                  </c:pt>
                  <c:pt idx="224">
                    <c:v>2.3705500141601332</c:v>
                  </c:pt>
                  <c:pt idx="225">
                    <c:v>2.7133213805916476</c:v>
                  </c:pt>
                  <c:pt idx="226">
                    <c:v>2.4210773784456694</c:v>
                  </c:pt>
                  <c:pt idx="227">
                    <c:v>2.6276678614503068</c:v>
                  </c:pt>
                  <c:pt idx="228">
                    <c:v>2.6696457238510072</c:v>
                  </c:pt>
                  <c:pt idx="229">
                    <c:v>2.2712895147197467</c:v>
                  </c:pt>
                  <c:pt idx="230">
                    <c:v>2.377491193289111</c:v>
                  </c:pt>
                  <c:pt idx="231">
                    <c:v>2.4429419479567702</c:v>
                  </c:pt>
                  <c:pt idx="232">
                    <c:v>2.5293367497534378</c:v>
                  </c:pt>
                  <c:pt idx="233">
                    <c:v>2.5266906596871421</c:v>
                  </c:pt>
                  <c:pt idx="234">
                    <c:v>2.5951022014020753</c:v>
                  </c:pt>
                  <c:pt idx="235">
                    <c:v>2.5381778482922588</c:v>
                  </c:pt>
                  <c:pt idx="236">
                    <c:v>2.3063746652620347</c:v>
                  </c:pt>
                  <c:pt idx="237">
                    <c:v>2.4250470312797039</c:v>
                  </c:pt>
                  <c:pt idx="238">
                    <c:v>2.8060432954489687</c:v>
                  </c:pt>
                  <c:pt idx="239">
                    <c:v>2.2969779650981734</c:v>
                  </c:pt>
                  <c:pt idx="240">
                    <c:v>2.5090250823461289</c:v>
                  </c:pt>
                  <c:pt idx="241">
                    <c:v>2.5831658141371543</c:v>
                  </c:pt>
                  <c:pt idx="242">
                    <c:v>2.6981989095475125</c:v>
                  </c:pt>
                  <c:pt idx="243">
                    <c:v>2.724932727583453</c:v>
                  </c:pt>
                  <c:pt idx="244">
                    <c:v>2.5923508343199155</c:v>
                  </c:pt>
                  <c:pt idx="245">
                    <c:v>2.3789834387848692</c:v>
                  </c:pt>
                  <c:pt idx="246">
                    <c:v>2.5339721932938573</c:v>
                  </c:pt>
                  <c:pt idx="247">
                    <c:v>2.6126909403279641</c:v>
                  </c:pt>
                  <c:pt idx="248">
                    <c:v>2.6742809957700833</c:v>
                  </c:pt>
                  <c:pt idx="249">
                    <c:v>2.7171607503893749</c:v>
                  </c:pt>
                  <c:pt idx="250">
                    <c:v>2.5426696232163675</c:v>
                  </c:pt>
                  <c:pt idx="251">
                    <c:v>2.4665056087336534</c:v>
                  </c:pt>
                  <c:pt idx="252">
                    <c:v>2.893008732868676</c:v>
                  </c:pt>
                  <c:pt idx="253">
                    <c:v>3.0368982940290619</c:v>
                  </c:pt>
                  <c:pt idx="254">
                    <c:v>3.3148190399561508</c:v>
                  </c:pt>
                  <c:pt idx="255">
                    <c:v>3.1422675460535814</c:v>
                  </c:pt>
                  <c:pt idx="256">
                    <c:v>3.0405706755096991</c:v>
                  </c:pt>
                  <c:pt idx="257">
                    <c:v>3.1207036160087771</c:v>
                  </c:pt>
                  <c:pt idx="258">
                    <c:v>3.0312051793019532</c:v>
                  </c:pt>
                  <c:pt idx="259">
                    <c:v>2.7670104761832697</c:v>
                  </c:pt>
                  <c:pt idx="260">
                    <c:v>3.1788882001298471</c:v>
                  </c:pt>
                  <c:pt idx="261">
                    <c:v>3.2071030328672294</c:v>
                  </c:pt>
                  <c:pt idx="262">
                    <c:v>2.9287082756862768</c:v>
                  </c:pt>
                  <c:pt idx="263">
                    <c:v>3.6227565512885498</c:v>
                  </c:pt>
                  <c:pt idx="264">
                    <c:v>3.3394158372223282</c:v>
                  </c:pt>
                  <c:pt idx="265">
                    <c:v>3.4186585231074829</c:v>
                  </c:pt>
                  <c:pt idx="266">
                    <c:v>3.5195218898390821</c:v>
                  </c:pt>
                  <c:pt idx="267">
                    <c:v>3.2732718106863592</c:v>
                  </c:pt>
                  <c:pt idx="268">
                    <c:v>3.4555211290386683</c:v>
                  </c:pt>
                  <c:pt idx="269">
                    <c:v>3.6071789785215032</c:v>
                  </c:pt>
                  <c:pt idx="270">
                    <c:v>3.476515236749234</c:v>
                  </c:pt>
                  <c:pt idx="271">
                    <c:v>3.5338815831181862</c:v>
                  </c:pt>
                  <c:pt idx="272">
                    <c:v>3.8927947238568201</c:v>
                  </c:pt>
                  <c:pt idx="273">
                    <c:v>3.7759562323093836</c:v>
                  </c:pt>
                  <c:pt idx="274">
                    <c:v>3.816592902528499</c:v>
                  </c:pt>
                  <c:pt idx="275">
                    <c:v>3.9815086788549281</c:v>
                  </c:pt>
                  <c:pt idx="276">
                    <c:v>3.9692406684738226</c:v>
                  </c:pt>
                  <c:pt idx="277">
                    <c:v>3.915035576408012</c:v>
                  </c:pt>
                  <c:pt idx="278">
                    <c:v>3.989698031426018</c:v>
                  </c:pt>
                  <c:pt idx="279">
                    <c:v>4.1811271377493044</c:v>
                  </c:pt>
                  <c:pt idx="280">
                    <c:v>4.0800850863741767</c:v>
                  </c:pt>
                  <c:pt idx="281">
                    <c:v>4.1782310471930009</c:v>
                  </c:pt>
                  <c:pt idx="282">
                    <c:v>4.3910188334520734</c:v>
                  </c:pt>
                  <c:pt idx="283">
                    <c:v>4.051401207152991</c:v>
                  </c:pt>
                  <c:pt idx="284">
                    <c:v>4.3361426931697169</c:v>
                  </c:pt>
                  <c:pt idx="285">
                    <c:v>4.3359788926438512</c:v>
                  </c:pt>
                  <c:pt idx="286">
                    <c:v>4.3864393001693793</c:v>
                  </c:pt>
                  <c:pt idx="287">
                    <c:v>4.310358267385932</c:v>
                  </c:pt>
                  <c:pt idx="288">
                    <c:v>4.4122048245344185</c:v>
                  </c:pt>
                  <c:pt idx="289">
                    <c:v>4.371329004350696</c:v>
                  </c:pt>
                  <c:pt idx="290">
                    <c:v>4.0400813490682523</c:v>
                  </c:pt>
                  <c:pt idx="291">
                    <c:v>3.9407899000347881</c:v>
                  </c:pt>
                  <c:pt idx="292">
                    <c:v>3.976492863048068</c:v>
                  </c:pt>
                  <c:pt idx="293">
                    <c:v>4.4980905211410853</c:v>
                  </c:pt>
                  <c:pt idx="294">
                    <c:v>4.3959011963244858</c:v>
                  </c:pt>
                  <c:pt idx="295">
                    <c:v>4.7853744251505104</c:v>
                  </c:pt>
                  <c:pt idx="296">
                    <c:v>4.5390891600832379</c:v>
                  </c:pt>
                  <c:pt idx="297">
                    <c:v>4.3290265887465553</c:v>
                  </c:pt>
                  <c:pt idx="298">
                    <c:v>4.2420011859417217</c:v>
                  </c:pt>
                  <c:pt idx="299">
                    <c:v>4.7014671691371719</c:v>
                  </c:pt>
                  <c:pt idx="300">
                    <c:v>4.424399179672494</c:v>
                  </c:pt>
                  <c:pt idx="301">
                    <c:v>4.6351488937651917</c:v>
                  </c:pt>
                  <c:pt idx="302">
                    <c:v>4.7843758710615454</c:v>
                  </c:pt>
                  <c:pt idx="303">
                    <c:v>4.5897313087794949</c:v>
                  </c:pt>
                  <c:pt idx="304">
                    <c:v>4.6460481296491558</c:v>
                  </c:pt>
                  <c:pt idx="305">
                    <c:v>4.831499640751943</c:v>
                  </c:pt>
                  <c:pt idx="306">
                    <c:v>4.3234316195273284</c:v>
                  </c:pt>
                  <c:pt idx="307">
                    <c:v>4.588151619782983</c:v>
                  </c:pt>
                  <c:pt idx="308">
                    <c:v>4.6603771872980833</c:v>
                  </c:pt>
                  <c:pt idx="309">
                    <c:v>4.3895309135623819</c:v>
                  </c:pt>
                  <c:pt idx="310">
                    <c:v>4.5664098826498707</c:v>
                  </c:pt>
                  <c:pt idx="311">
                    <c:v>4.2962856983004274</c:v>
                  </c:pt>
                  <c:pt idx="312">
                    <c:v>4.0537254963845184</c:v>
                  </c:pt>
                  <c:pt idx="313">
                    <c:v>4.4239794318804968</c:v>
                  </c:pt>
                  <c:pt idx="314">
                    <c:v>4.3944855939615142</c:v>
                  </c:pt>
                  <c:pt idx="315">
                    <c:v>4.2090892389291508</c:v>
                  </c:pt>
                  <c:pt idx="316">
                    <c:v>4.4574999643465132</c:v>
                  </c:pt>
                  <c:pt idx="317">
                    <c:v>4.1018157701702886</c:v>
                  </c:pt>
                  <c:pt idx="318">
                    <c:v>4.1900504297457433</c:v>
                  </c:pt>
                  <c:pt idx="319">
                    <c:v>4.1552389418284355</c:v>
                  </c:pt>
                  <c:pt idx="320">
                    <c:v>4.0127332662522139</c:v>
                  </c:pt>
                  <c:pt idx="321">
                    <c:v>4.1990916662530298</c:v>
                  </c:pt>
                  <c:pt idx="322">
                    <c:v>4.0357176735922424</c:v>
                  </c:pt>
                  <c:pt idx="323">
                    <c:v>4.235428559145574</c:v>
                  </c:pt>
                  <c:pt idx="324">
                    <c:v>4.1756261845452078</c:v>
                  </c:pt>
                  <c:pt idx="325">
                    <c:v>3.966370207249398</c:v>
                  </c:pt>
                  <c:pt idx="326">
                    <c:v>4.1621879943180415</c:v>
                  </c:pt>
                  <c:pt idx="327">
                    <c:v>4.320653099930615</c:v>
                  </c:pt>
                  <c:pt idx="328">
                    <c:v>4.0037936513492713</c:v>
                  </c:pt>
                  <c:pt idx="329">
                    <c:v>4.1507368320252338</c:v>
                  </c:pt>
                  <c:pt idx="330">
                    <c:v>4.5062741463380389</c:v>
                  </c:pt>
                  <c:pt idx="331">
                    <c:v>4.2887024186557641</c:v>
                  </c:pt>
                  <c:pt idx="332">
                    <c:v>4.1414767587154584</c:v>
                  </c:pt>
                  <c:pt idx="333">
                    <c:v>4.2970797734397106</c:v>
                  </c:pt>
                  <c:pt idx="334">
                    <c:v>4.2295540436653436</c:v>
                  </c:pt>
                  <c:pt idx="335">
                    <c:v>3.9399252881853486</c:v>
                  </c:pt>
                  <c:pt idx="336">
                    <c:v>4.0841375838830745</c:v>
                  </c:pt>
                  <c:pt idx="337">
                    <c:v>4.3223777482077432</c:v>
                  </c:pt>
                  <c:pt idx="338">
                    <c:v>4.4184510300735971</c:v>
                  </c:pt>
                  <c:pt idx="339">
                    <c:v>4.2600063872574738</c:v>
                  </c:pt>
                  <c:pt idx="340">
                    <c:v>4.5576986095335963</c:v>
                  </c:pt>
                  <c:pt idx="341">
                    <c:v>4.4394404828395508</c:v>
                  </c:pt>
                  <c:pt idx="342">
                    <c:v>4.1569897018599589</c:v>
                  </c:pt>
                  <c:pt idx="343">
                    <c:v>4.1761723490505274</c:v>
                  </c:pt>
                  <c:pt idx="344">
                    <c:v>4.6307813872980548</c:v>
                  </c:pt>
                  <c:pt idx="345">
                    <c:v>4.3498685809863664</c:v>
                  </c:pt>
                  <c:pt idx="346">
                    <c:v>4.3636573405429759</c:v>
                  </c:pt>
                  <c:pt idx="347">
                    <c:v>4.4743348409866934</c:v>
                  </c:pt>
                  <c:pt idx="348">
                    <c:v>4.6168669134928804</c:v>
                  </c:pt>
                  <c:pt idx="349">
                    <c:v>4.4422223556644518</c:v>
                  </c:pt>
                  <c:pt idx="350">
                    <c:v>4.9596314136342219</c:v>
                  </c:pt>
                  <c:pt idx="351">
                    <c:v>4.7501596476905759</c:v>
                  </c:pt>
                  <c:pt idx="352">
                    <c:v>4.5326488336985715</c:v>
                  </c:pt>
                  <c:pt idx="353">
                    <c:v>4.5155449854897398</c:v>
                  </c:pt>
                  <c:pt idx="354">
                    <c:v>4.675682153385341</c:v>
                  </c:pt>
                  <c:pt idx="355">
                    <c:v>4.6130143094997278</c:v>
                  </c:pt>
                  <c:pt idx="356">
                    <c:v>5.1760316507808408</c:v>
                  </c:pt>
                  <c:pt idx="357">
                    <c:v>4.5795779968080312</c:v>
                  </c:pt>
                  <c:pt idx="358">
                    <c:v>4.8171918266730467</c:v>
                  </c:pt>
                  <c:pt idx="359">
                    <c:v>5.0457936804673915</c:v>
                  </c:pt>
                  <c:pt idx="360">
                    <c:v>4.6747049246969619</c:v>
                  </c:pt>
                  <c:pt idx="361">
                    <c:v>5.0082542481757528</c:v>
                  </c:pt>
                  <c:pt idx="362">
                    <c:v>4.807432866200771</c:v>
                  </c:pt>
                  <c:pt idx="363">
                    <c:v>4.7434715606323543</c:v>
                  </c:pt>
                  <c:pt idx="364">
                    <c:v>4.9167665595496395</c:v>
                  </c:pt>
                  <c:pt idx="365">
                    <c:v>4.8109461523886132</c:v>
                  </c:pt>
                  <c:pt idx="366">
                    <c:v>4.9514339984492217</c:v>
                  </c:pt>
                  <c:pt idx="367">
                    <c:v>4.7916189745752176</c:v>
                  </c:pt>
                  <c:pt idx="368">
                    <c:v>5.0719214228559499</c:v>
                  </c:pt>
                  <c:pt idx="369">
                    <c:v>5.1481750576660819</c:v>
                  </c:pt>
                  <c:pt idx="370">
                    <c:v>5.3404058238617438</c:v>
                  </c:pt>
                  <c:pt idx="371">
                    <c:v>5.1127818899264348</c:v>
                  </c:pt>
                  <c:pt idx="372">
                    <c:v>5.1597454186133653</c:v>
                  </c:pt>
                  <c:pt idx="373">
                    <c:v>5.2744230840137218</c:v>
                  </c:pt>
                  <c:pt idx="374">
                    <c:v>4.9737343337445346</c:v>
                  </c:pt>
                  <c:pt idx="375">
                    <c:v>4.9571333434396569</c:v>
                  </c:pt>
                  <c:pt idx="376">
                    <c:v>4.8596206565353377</c:v>
                  </c:pt>
                  <c:pt idx="377">
                    <c:v>5.2032596712609154</c:v>
                  </c:pt>
                  <c:pt idx="378">
                    <c:v>5.0972544929627661</c:v>
                  </c:pt>
                  <c:pt idx="379">
                    <c:v>4.8856831191622208</c:v>
                  </c:pt>
                  <c:pt idx="380">
                    <c:v>5.0521825996116245</c:v>
                  </c:pt>
                  <c:pt idx="381">
                    <c:v>5.1824225777909092</c:v>
                  </c:pt>
                  <c:pt idx="382">
                    <c:v>5.0812566049176118</c:v>
                  </c:pt>
                  <c:pt idx="383">
                    <c:v>5.1847932887787218</c:v>
                  </c:pt>
                  <c:pt idx="384">
                    <c:v>5.2162675348960716</c:v>
                  </c:pt>
                  <c:pt idx="385">
                    <c:v>5.2414802136397078</c:v>
                  </c:pt>
                  <c:pt idx="386">
                    <c:v>4.8611187210565738</c:v>
                  </c:pt>
                  <c:pt idx="387">
                    <c:v>4.9965482366501419</c:v>
                  </c:pt>
                  <c:pt idx="388">
                    <c:v>5.4490579449386942</c:v>
                  </c:pt>
                  <c:pt idx="389">
                    <c:v>5.1285733229528523</c:v>
                  </c:pt>
                  <c:pt idx="390">
                    <c:v>5.181581833737841</c:v>
                  </c:pt>
                  <c:pt idx="391">
                    <c:v>5.485251804842906</c:v>
                  </c:pt>
                  <c:pt idx="392">
                    <c:v>5.1792009468692317</c:v>
                  </c:pt>
                  <c:pt idx="393">
                    <c:v>5.2013035794006601</c:v>
                  </c:pt>
                  <c:pt idx="394">
                    <c:v>5.5797404153924539</c:v>
                  </c:pt>
                  <c:pt idx="395">
                    <c:v>5.136093676635678</c:v>
                  </c:pt>
                  <c:pt idx="396">
                    <c:v>5.2834339147830764</c:v>
                  </c:pt>
                  <c:pt idx="397">
                    <c:v>5.2829482858808419</c:v>
                  </c:pt>
                  <c:pt idx="398">
                    <c:v>5.1652198975166446</c:v>
                  </c:pt>
                  <c:pt idx="399">
                    <c:v>5.5456601208656853</c:v>
                  </c:pt>
                  <c:pt idx="400">
                    <c:v>5.4553357774233993</c:v>
                  </c:pt>
                  <c:pt idx="401">
                    <c:v>5.3867494898824804</c:v>
                  </c:pt>
                  <c:pt idx="402">
                    <c:v>5.4758326222232148</c:v>
                  </c:pt>
                  <c:pt idx="403">
                    <c:v>4.9883177266414158</c:v>
                  </c:pt>
                  <c:pt idx="404">
                    <c:v>5.2470938775855975</c:v>
                  </c:pt>
                  <c:pt idx="405">
                    <c:v>5.7364716543433758</c:v>
                  </c:pt>
                  <c:pt idx="406">
                    <c:v>5.2449461465287603</c:v>
                  </c:pt>
                  <c:pt idx="407">
                    <c:v>5.5186921024682949</c:v>
                  </c:pt>
                  <c:pt idx="408">
                    <c:v>5.4897189750424369</c:v>
                  </c:pt>
                  <c:pt idx="409">
                    <c:v>5.7038597245575478</c:v>
                  </c:pt>
                  <c:pt idx="410">
                    <c:v>5.3976947010283167</c:v>
                  </c:pt>
                  <c:pt idx="411">
                    <c:v>5.6177080273821369</c:v>
                  </c:pt>
                  <c:pt idx="412">
                    <c:v>5.4588399614591658</c:v>
                  </c:pt>
                  <c:pt idx="413">
                    <c:v>5.497343916298731</c:v>
                  </c:pt>
                  <c:pt idx="414">
                    <c:v>5.8094272816710699</c:v>
                  </c:pt>
                  <c:pt idx="415">
                    <c:v>5.3348117764897074</c:v>
                  </c:pt>
                  <c:pt idx="416">
                    <c:v>5.7010476330923963</c:v>
                  </c:pt>
                  <c:pt idx="417">
                    <c:v>5.3351622513877119</c:v>
                  </c:pt>
                  <c:pt idx="418">
                    <c:v>5.5261927568167479</c:v>
                  </c:pt>
                  <c:pt idx="419">
                    <c:v>5.7788650055995108</c:v>
                  </c:pt>
                  <c:pt idx="420">
                    <c:v>5.3792810353260077</c:v>
                  </c:pt>
                  <c:pt idx="421">
                    <c:v>5.5808279024051348</c:v>
                  </c:pt>
                  <c:pt idx="422">
                    <c:v>5.548124733170174</c:v>
                  </c:pt>
                  <c:pt idx="423">
                    <c:v>5.6144036135614561</c:v>
                  </c:pt>
                  <c:pt idx="424">
                    <c:v>5.4208146447224532</c:v>
                  </c:pt>
                  <c:pt idx="425">
                    <c:v>5.5565862616981665</c:v>
                  </c:pt>
                  <c:pt idx="426">
                    <c:v>5.7879172692004737</c:v>
                  </c:pt>
                  <c:pt idx="427">
                    <c:v>5.6104318178977115</c:v>
                  </c:pt>
                  <c:pt idx="428">
                    <c:v>5.589315126127083</c:v>
                  </c:pt>
                  <c:pt idx="429">
                    <c:v>5.4998205614205773</c:v>
                  </c:pt>
                  <c:pt idx="430">
                    <c:v>5.4533733232533264</c:v>
                  </c:pt>
                  <c:pt idx="431">
                    <c:v>5.4840467690185397</c:v>
                  </c:pt>
                  <c:pt idx="432">
                    <c:v>5.386766451543795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85000"/>
                  </a:schemeClr>
                </a:solidFill>
                <a:round/>
              </a:ln>
              <a:effectLst/>
            </c:spPr>
          </c:errBars>
          <c:val>
            <c:numRef>
              <c:f>IAPP!$AF$12:$AF$444</c:f>
              <c:numCache>
                <c:formatCode>General</c:formatCode>
                <c:ptCount val="433"/>
                <c:pt idx="0">
                  <c:v>1.2820040831353123</c:v>
                </c:pt>
                <c:pt idx="1">
                  <c:v>1.0952508450751364</c:v>
                </c:pt>
                <c:pt idx="2">
                  <c:v>1.1354128317547441</c:v>
                </c:pt>
                <c:pt idx="3">
                  <c:v>1.088557180628535</c:v>
                </c:pt>
                <c:pt idx="4">
                  <c:v>1.0731617524013521</c:v>
                </c:pt>
                <c:pt idx="5">
                  <c:v>1.0092372569363097</c:v>
                </c:pt>
                <c:pt idx="6">
                  <c:v>1.0845409819605742</c:v>
                </c:pt>
                <c:pt idx="7">
                  <c:v>1.0903979383513505</c:v>
                </c:pt>
                <c:pt idx="8">
                  <c:v>1.1201847451387261</c:v>
                </c:pt>
                <c:pt idx="9">
                  <c:v>1.0460524113926168</c:v>
                </c:pt>
                <c:pt idx="10">
                  <c:v>1.0915693296295057</c:v>
                </c:pt>
                <c:pt idx="11">
                  <c:v>1.0862143980722245</c:v>
                </c:pt>
                <c:pt idx="12">
                  <c:v>1.0907326215736806</c:v>
                </c:pt>
                <c:pt idx="13">
                  <c:v>1.0273101509421332</c:v>
                </c:pt>
                <c:pt idx="14">
                  <c:v>1.0721577027343618</c:v>
                </c:pt>
                <c:pt idx="15">
                  <c:v>1.0681415040664011</c:v>
                </c:pt>
                <c:pt idx="16">
                  <c:v>1.1096422236353292</c:v>
                </c:pt>
                <c:pt idx="17">
                  <c:v>1.1332373908095987</c:v>
                </c:pt>
                <c:pt idx="18">
                  <c:v>1.0552562000066936</c:v>
                </c:pt>
                <c:pt idx="19">
                  <c:v>1.1377556143110545</c:v>
                </c:pt>
                <c:pt idx="20">
                  <c:v>1.1128217142474648</c:v>
                </c:pt>
                <c:pt idx="21">
                  <c:v>1.0607784731751397</c:v>
                </c:pt>
                <c:pt idx="22">
                  <c:v>1.098932360520767</c:v>
                </c:pt>
                <c:pt idx="23">
                  <c:v>1.0517420261722279</c:v>
                </c:pt>
                <c:pt idx="24">
                  <c:v>1.0731617524013521</c:v>
                </c:pt>
                <c:pt idx="25">
                  <c:v>1.1359148565882391</c:v>
                </c:pt>
                <c:pt idx="26">
                  <c:v>1.1262090431406673</c:v>
                </c:pt>
                <c:pt idx="27">
                  <c:v>1.0614478396197997</c:v>
                </c:pt>
                <c:pt idx="28">
                  <c:v>1.1049566585227082</c:v>
                </c:pt>
                <c:pt idx="29">
                  <c:v>1.1190133538605709</c:v>
                </c:pt>
                <c:pt idx="30">
                  <c:v>1.1106462733023192</c:v>
                </c:pt>
                <c:pt idx="31">
                  <c:v>1.1817664580474581</c:v>
                </c:pt>
                <c:pt idx="32">
                  <c:v>1.176578868101342</c:v>
                </c:pt>
                <c:pt idx="33">
                  <c:v>1.1882927808828943</c:v>
                </c:pt>
                <c:pt idx="34">
                  <c:v>1.2644332139629839</c:v>
                </c:pt>
                <c:pt idx="35">
                  <c:v>1.4483416446333546</c:v>
                </c:pt>
                <c:pt idx="36">
                  <c:v>1.5574483751129555</c:v>
                </c:pt>
                <c:pt idx="37">
                  <c:v>1.7492218615080826</c:v>
                </c:pt>
                <c:pt idx="38">
                  <c:v>1.8825931256066133</c:v>
                </c:pt>
                <c:pt idx="39">
                  <c:v>2.0802235683925163</c:v>
                </c:pt>
                <c:pt idx="40">
                  <c:v>2.2709930051206531</c:v>
                </c:pt>
                <c:pt idx="41">
                  <c:v>2.3903075738813211</c:v>
                </c:pt>
                <c:pt idx="42">
                  <c:v>2.6411526490177049</c:v>
                </c:pt>
                <c:pt idx="43">
                  <c:v>2.7039057532045918</c:v>
                </c:pt>
                <c:pt idx="44">
                  <c:v>2.912078717493892</c:v>
                </c:pt>
                <c:pt idx="45">
                  <c:v>3.1030154958331932</c:v>
                </c:pt>
                <c:pt idx="46">
                  <c:v>3.3618929683054986</c:v>
                </c:pt>
                <c:pt idx="47">
                  <c:v>3.5397771009739278</c:v>
                </c:pt>
                <c:pt idx="48">
                  <c:v>3.7502928478195381</c:v>
                </c:pt>
                <c:pt idx="49">
                  <c:v>3.9852404698952437</c:v>
                </c:pt>
                <c:pt idx="50">
                  <c:v>4.2882961277151175</c:v>
                </c:pt>
                <c:pt idx="51">
                  <c:v>4.520064259178687</c:v>
                </c:pt>
                <c:pt idx="52">
                  <c:v>4.6552762810000337</c:v>
                </c:pt>
                <c:pt idx="53">
                  <c:v>5.016399477894173</c:v>
                </c:pt>
                <c:pt idx="54">
                  <c:v>5.2720974597543426</c:v>
                </c:pt>
                <c:pt idx="55">
                  <c:v>5.4866294052679132</c:v>
                </c:pt>
                <c:pt idx="56">
                  <c:v>5.8285083168780742</c:v>
                </c:pt>
                <c:pt idx="57">
                  <c:v>6.0115800394926202</c:v>
                </c:pt>
                <c:pt idx="58">
                  <c:v>6.2480337360688107</c:v>
                </c:pt>
                <c:pt idx="59">
                  <c:v>6.6017939020716883</c:v>
                </c:pt>
                <c:pt idx="60">
                  <c:v>6.7654539977910906</c:v>
                </c:pt>
                <c:pt idx="61">
                  <c:v>7.0429063891027148</c:v>
                </c:pt>
                <c:pt idx="62">
                  <c:v>7.4451956223434514</c:v>
                </c:pt>
                <c:pt idx="63">
                  <c:v>7.5261889621473275</c:v>
                </c:pt>
                <c:pt idx="64">
                  <c:v>7.8951772147662238</c:v>
                </c:pt>
                <c:pt idx="65">
                  <c:v>8.3232370561263771</c:v>
                </c:pt>
                <c:pt idx="66">
                  <c:v>8.6420228253957632</c:v>
                </c:pt>
                <c:pt idx="67">
                  <c:v>8.8826600622510785</c:v>
                </c:pt>
                <c:pt idx="68">
                  <c:v>9.0851434117607681</c:v>
                </c:pt>
                <c:pt idx="69">
                  <c:v>9.1912379932393993</c:v>
                </c:pt>
                <c:pt idx="70">
                  <c:v>9.3351517788413254</c:v>
                </c:pt>
                <c:pt idx="71">
                  <c:v>10.322467284715017</c:v>
                </c:pt>
                <c:pt idx="72">
                  <c:v>10.67338264332809</c:v>
                </c:pt>
                <c:pt idx="73">
                  <c:v>10.839218179992637</c:v>
                </c:pt>
                <c:pt idx="74">
                  <c:v>11.374878677331907</c:v>
                </c:pt>
                <c:pt idx="75">
                  <c:v>12.049600053549318</c:v>
                </c:pt>
                <c:pt idx="76">
                  <c:v>12.369724555708023</c:v>
                </c:pt>
                <c:pt idx="77">
                  <c:v>12.586264600555575</c:v>
                </c:pt>
                <c:pt idx="78">
                  <c:v>13.116904849559891</c:v>
                </c:pt>
                <c:pt idx="79">
                  <c:v>13.29244619967201</c:v>
                </c:pt>
                <c:pt idx="80">
                  <c:v>13.605542354161786</c:v>
                </c:pt>
                <c:pt idx="81">
                  <c:v>14.005990829679707</c:v>
                </c:pt>
                <c:pt idx="82">
                  <c:v>14.594196592924797</c:v>
                </c:pt>
                <c:pt idx="83">
                  <c:v>14.597208741925767</c:v>
                </c:pt>
                <c:pt idx="84">
                  <c:v>14.992971652331068</c:v>
                </c:pt>
                <c:pt idx="85">
                  <c:v>15.5426888450082</c:v>
                </c:pt>
                <c:pt idx="86">
                  <c:v>16.839418989926035</c:v>
                </c:pt>
                <c:pt idx="87">
                  <c:v>17.065162823387659</c:v>
                </c:pt>
                <c:pt idx="88">
                  <c:v>16.386759931724622</c:v>
                </c:pt>
                <c:pt idx="89">
                  <c:v>17.198868770708522</c:v>
                </c:pt>
                <c:pt idx="90">
                  <c:v>17.535560092372567</c:v>
                </c:pt>
                <c:pt idx="91">
                  <c:v>17.680310586030323</c:v>
                </c:pt>
                <c:pt idx="92">
                  <c:v>18.46798754978413</c:v>
                </c:pt>
                <c:pt idx="93">
                  <c:v>18.136149134843869</c:v>
                </c:pt>
                <c:pt idx="94">
                  <c:v>18.830616821178754</c:v>
                </c:pt>
                <c:pt idx="95">
                  <c:v>19.115599584992804</c:v>
                </c:pt>
                <c:pt idx="96">
                  <c:v>19.63954616955052</c:v>
                </c:pt>
                <c:pt idx="97">
                  <c:v>20.005187589946114</c:v>
                </c:pt>
                <c:pt idx="98">
                  <c:v>20.107600655979113</c:v>
                </c:pt>
                <c:pt idx="99">
                  <c:v>20.914521905016898</c:v>
                </c:pt>
                <c:pt idx="100">
                  <c:v>21.404832825730445</c:v>
                </c:pt>
                <c:pt idx="101">
                  <c:v>21.548244586498875</c:v>
                </c:pt>
                <c:pt idx="102">
                  <c:v>22.118210114126978</c:v>
                </c:pt>
                <c:pt idx="103">
                  <c:v>21.854981759764382</c:v>
                </c:pt>
                <c:pt idx="104">
                  <c:v>22.750761404330799</c:v>
                </c:pt>
                <c:pt idx="105">
                  <c:v>23.061514776264268</c:v>
                </c:pt>
                <c:pt idx="106">
                  <c:v>23.263663442551621</c:v>
                </c:pt>
                <c:pt idx="107">
                  <c:v>23.973359215502523</c:v>
                </c:pt>
                <c:pt idx="108">
                  <c:v>24.022222965962715</c:v>
                </c:pt>
                <c:pt idx="109">
                  <c:v>24.815589544496131</c:v>
                </c:pt>
                <c:pt idx="110">
                  <c:v>24.989959503330095</c:v>
                </c:pt>
                <c:pt idx="111">
                  <c:v>25.44395729442083</c:v>
                </c:pt>
                <c:pt idx="112">
                  <c:v>25.902807992235349</c:v>
                </c:pt>
                <c:pt idx="113">
                  <c:v>26.072157702734359</c:v>
                </c:pt>
                <c:pt idx="114">
                  <c:v>26.319153920813946</c:v>
                </c:pt>
                <c:pt idx="115">
                  <c:v>27.62475317112353</c:v>
                </c:pt>
                <c:pt idx="116">
                  <c:v>27.365708357040059</c:v>
                </c:pt>
                <c:pt idx="117">
                  <c:v>28.59449780782489</c:v>
                </c:pt>
                <c:pt idx="118">
                  <c:v>29.014525251849122</c:v>
                </c:pt>
                <c:pt idx="119">
                  <c:v>28.731048562535559</c:v>
                </c:pt>
                <c:pt idx="120">
                  <c:v>29.157937012617555</c:v>
                </c:pt>
                <c:pt idx="121">
                  <c:v>30.327152849827634</c:v>
                </c:pt>
                <c:pt idx="122">
                  <c:v>30.90146925934603</c:v>
                </c:pt>
                <c:pt idx="123">
                  <c:v>30.578667291408678</c:v>
                </c:pt>
                <c:pt idx="124">
                  <c:v>31.467753271528498</c:v>
                </c:pt>
                <c:pt idx="125">
                  <c:v>31.410187757287726</c:v>
                </c:pt>
                <c:pt idx="126">
                  <c:v>31.795073462967299</c:v>
                </c:pt>
                <c:pt idx="127">
                  <c:v>32.785401117841957</c:v>
                </c:pt>
                <c:pt idx="128">
                  <c:v>34.154088155560764</c:v>
                </c:pt>
                <c:pt idx="129">
                  <c:v>33.099501321998723</c:v>
                </c:pt>
                <c:pt idx="130">
                  <c:v>34.014023227015628</c:v>
                </c:pt>
                <c:pt idx="131">
                  <c:v>35.666186954047994</c:v>
                </c:pt>
                <c:pt idx="132">
                  <c:v>34.559891562635968</c:v>
                </c:pt>
                <c:pt idx="133">
                  <c:v>35.548378459787806</c:v>
                </c:pt>
                <c:pt idx="134">
                  <c:v>35.87854345861642</c:v>
                </c:pt>
                <c:pt idx="135">
                  <c:v>36.294387362361533</c:v>
                </c:pt>
                <c:pt idx="136">
                  <c:v>37.460758392181802</c:v>
                </c:pt>
                <c:pt idx="137">
                  <c:v>37.354496469092005</c:v>
                </c:pt>
                <c:pt idx="138">
                  <c:v>38.45577161216908</c:v>
                </c:pt>
                <c:pt idx="139">
                  <c:v>39.22922453897386</c:v>
                </c:pt>
                <c:pt idx="140">
                  <c:v>39.45898457110345</c:v>
                </c:pt>
                <c:pt idx="141">
                  <c:v>40.223401050905316</c:v>
                </c:pt>
                <c:pt idx="142">
                  <c:v>40.71053248100673</c:v>
                </c:pt>
                <c:pt idx="143">
                  <c:v>40.116971786204353</c:v>
                </c:pt>
                <c:pt idx="144">
                  <c:v>39.988118745607288</c:v>
                </c:pt>
                <c:pt idx="145">
                  <c:v>41.939489273402728</c:v>
                </c:pt>
                <c:pt idx="146">
                  <c:v>41.134910806921255</c:v>
                </c:pt>
                <c:pt idx="147">
                  <c:v>42.215770273436192</c:v>
                </c:pt>
                <c:pt idx="148">
                  <c:v>42.82054285618662</c:v>
                </c:pt>
                <c:pt idx="149">
                  <c:v>43.25027611365843</c:v>
                </c:pt>
                <c:pt idx="150">
                  <c:v>43.008969510358448</c:v>
                </c:pt>
                <c:pt idx="151">
                  <c:v>43.853207938686033</c:v>
                </c:pt>
                <c:pt idx="152">
                  <c:v>44.001639947789414</c:v>
                </c:pt>
                <c:pt idx="153">
                  <c:v>43.90441447170253</c:v>
                </c:pt>
                <c:pt idx="154">
                  <c:v>45.774289634860601</c:v>
                </c:pt>
                <c:pt idx="155">
                  <c:v>44.680544864285956</c:v>
                </c:pt>
                <c:pt idx="156">
                  <c:v>45.000334683222334</c:v>
                </c:pt>
                <c:pt idx="157">
                  <c:v>46.100605776632413</c:v>
                </c:pt>
                <c:pt idx="158">
                  <c:v>46.085879714849895</c:v>
                </c:pt>
                <c:pt idx="159">
                  <c:v>47.150674386692998</c:v>
                </c:pt>
                <c:pt idx="160">
                  <c:v>47.801131229291478</c:v>
                </c:pt>
                <c:pt idx="161">
                  <c:v>47.7373740754376</c:v>
                </c:pt>
                <c:pt idx="162">
                  <c:v>48.51601459218849</c:v>
                </c:pt>
                <c:pt idx="163">
                  <c:v>47.565681582382275</c:v>
                </c:pt>
                <c:pt idx="164">
                  <c:v>49.937748920646605</c:v>
                </c:pt>
                <c:pt idx="165">
                  <c:v>50.830014391378562</c:v>
                </c:pt>
                <c:pt idx="166">
                  <c:v>50.263897720807257</c:v>
                </c:pt>
                <c:pt idx="167">
                  <c:v>50.892265470731957</c:v>
                </c:pt>
                <c:pt idx="168">
                  <c:v>52.760969242611864</c:v>
                </c:pt>
                <c:pt idx="169">
                  <c:v>51.749723886341577</c:v>
                </c:pt>
                <c:pt idx="170">
                  <c:v>52.201211553264834</c:v>
                </c:pt>
                <c:pt idx="171">
                  <c:v>52.461929783459958</c:v>
                </c:pt>
                <c:pt idx="172">
                  <c:v>52.690183741089058</c:v>
                </c:pt>
                <c:pt idx="173">
                  <c:v>53.884166136751567</c:v>
                </c:pt>
                <c:pt idx="174">
                  <c:v>53.491917400180732</c:v>
                </c:pt>
                <c:pt idx="175">
                  <c:v>54.17835268917969</c:v>
                </c:pt>
                <c:pt idx="176">
                  <c:v>55.131195823153384</c:v>
                </c:pt>
                <c:pt idx="177">
                  <c:v>55.278289099367449</c:v>
                </c:pt>
                <c:pt idx="178">
                  <c:v>55.136048729877167</c:v>
                </c:pt>
                <c:pt idx="179">
                  <c:v>58.001941162689512</c:v>
                </c:pt>
                <c:pt idx="180">
                  <c:v>54.569932059305863</c:v>
                </c:pt>
                <c:pt idx="181">
                  <c:v>55.577161216908195</c:v>
                </c:pt>
                <c:pt idx="182">
                  <c:v>57.885471401318647</c:v>
                </c:pt>
                <c:pt idx="183">
                  <c:v>56.719602396331872</c:v>
                </c:pt>
                <c:pt idx="184">
                  <c:v>57.773854546671572</c:v>
                </c:pt>
                <c:pt idx="185">
                  <c:v>58.422805314769569</c:v>
                </c:pt>
                <c:pt idx="186">
                  <c:v>56.986344924528929</c:v>
                </c:pt>
                <c:pt idx="187">
                  <c:v>59.476722781886942</c:v>
                </c:pt>
                <c:pt idx="188">
                  <c:v>58.841828709126808</c:v>
                </c:pt>
                <c:pt idx="189">
                  <c:v>59.756852638977207</c:v>
                </c:pt>
                <c:pt idx="190">
                  <c:v>59.296161183439878</c:v>
                </c:pt>
                <c:pt idx="191">
                  <c:v>60.397938351350447</c:v>
                </c:pt>
                <c:pt idx="192">
                  <c:v>60.412329729910638</c:v>
                </c:pt>
                <c:pt idx="193">
                  <c:v>60.681415040664007</c:v>
                </c:pt>
                <c:pt idx="194">
                  <c:v>60.57163894373975</c:v>
                </c:pt>
                <c:pt idx="195">
                  <c:v>61.458214799692094</c:v>
                </c:pt>
                <c:pt idx="196">
                  <c:v>61.422236353291609</c:v>
                </c:pt>
                <c:pt idx="197">
                  <c:v>62.537066166873053</c:v>
                </c:pt>
                <c:pt idx="198">
                  <c:v>65.442953244753824</c:v>
                </c:pt>
                <c:pt idx="199">
                  <c:v>65.414337829244602</c:v>
                </c:pt>
                <c:pt idx="200">
                  <c:v>62.535894775594898</c:v>
                </c:pt>
                <c:pt idx="201">
                  <c:v>62.058134475718731</c:v>
                </c:pt>
                <c:pt idx="202">
                  <c:v>62.855349911308942</c:v>
                </c:pt>
                <c:pt idx="203">
                  <c:v>63.659593694568088</c:v>
                </c:pt>
                <c:pt idx="204">
                  <c:v>63.540948492252085</c:v>
                </c:pt>
                <c:pt idx="205">
                  <c:v>63.600354764215666</c:v>
                </c:pt>
                <c:pt idx="206">
                  <c:v>62.578901569664311</c:v>
                </c:pt>
                <c:pt idx="207">
                  <c:v>62.830918036078856</c:v>
                </c:pt>
                <c:pt idx="208">
                  <c:v>64.249640215536004</c:v>
                </c:pt>
                <c:pt idx="209">
                  <c:v>65.037484520900961</c:v>
                </c:pt>
                <c:pt idx="210">
                  <c:v>65.884065731784844</c:v>
                </c:pt>
                <c:pt idx="211">
                  <c:v>65.081495364637348</c:v>
                </c:pt>
                <c:pt idx="212">
                  <c:v>66.098262994076109</c:v>
                </c:pt>
                <c:pt idx="213">
                  <c:v>65.420696810468883</c:v>
                </c:pt>
                <c:pt idx="214">
                  <c:v>66.321831386592578</c:v>
                </c:pt>
                <c:pt idx="215">
                  <c:v>67.321362830081327</c:v>
                </c:pt>
                <c:pt idx="216">
                  <c:v>66.006225107935322</c:v>
                </c:pt>
                <c:pt idx="217">
                  <c:v>67.041734997824548</c:v>
                </c:pt>
                <c:pt idx="218">
                  <c:v>67.219284447270653</c:v>
                </c:pt>
                <c:pt idx="219">
                  <c:v>66.125874359918328</c:v>
                </c:pt>
                <c:pt idx="220">
                  <c:v>69.339837343953931</c:v>
                </c:pt>
                <c:pt idx="221">
                  <c:v>68.759161953211276</c:v>
                </c:pt>
                <c:pt idx="222">
                  <c:v>67.151343753137652</c:v>
                </c:pt>
                <c:pt idx="223">
                  <c:v>69.535459687405861</c:v>
                </c:pt>
                <c:pt idx="224">
                  <c:v>68.096823856220084</c:v>
                </c:pt>
                <c:pt idx="225">
                  <c:v>68.462632618226834</c:v>
                </c:pt>
                <c:pt idx="226">
                  <c:v>70.007195689280081</c:v>
                </c:pt>
                <c:pt idx="227">
                  <c:v>69.222196191304917</c:v>
                </c:pt>
                <c:pt idx="228">
                  <c:v>69.815087519662626</c:v>
                </c:pt>
                <c:pt idx="229">
                  <c:v>69.528263998125766</c:v>
                </c:pt>
                <c:pt idx="230">
                  <c:v>70.099735600254348</c:v>
                </c:pt>
                <c:pt idx="231">
                  <c:v>73.040095050035134</c:v>
                </c:pt>
                <c:pt idx="232">
                  <c:v>71.424579135847921</c:v>
                </c:pt>
                <c:pt idx="233">
                  <c:v>72.663743766524973</c:v>
                </c:pt>
                <c:pt idx="234">
                  <c:v>71.337226814819772</c:v>
                </c:pt>
                <c:pt idx="235">
                  <c:v>72.376418220154619</c:v>
                </c:pt>
                <c:pt idx="236">
                  <c:v>72.252418086281324</c:v>
                </c:pt>
                <c:pt idx="237">
                  <c:v>73.802670772114197</c:v>
                </c:pt>
                <c:pt idx="238">
                  <c:v>72.804310719903611</c:v>
                </c:pt>
                <c:pt idx="239">
                  <c:v>72.760299876167196</c:v>
                </c:pt>
                <c:pt idx="240">
                  <c:v>73.445731115499186</c:v>
                </c:pt>
                <c:pt idx="241">
                  <c:v>74.379999330633538</c:v>
                </c:pt>
                <c:pt idx="242">
                  <c:v>73.799993306335537</c:v>
                </c:pt>
                <c:pt idx="243">
                  <c:v>74.817095618996618</c:v>
                </c:pt>
                <c:pt idx="244">
                  <c:v>75.575655142407697</c:v>
                </c:pt>
                <c:pt idx="245">
                  <c:v>74.751665049031089</c:v>
                </c:pt>
                <c:pt idx="246">
                  <c:v>75.137052779544163</c:v>
                </c:pt>
                <c:pt idx="247">
                  <c:v>75.716556779008656</c:v>
                </c:pt>
                <c:pt idx="248">
                  <c:v>75.839050838381468</c:v>
                </c:pt>
                <c:pt idx="249">
                  <c:v>76.524984102546938</c:v>
                </c:pt>
                <c:pt idx="250">
                  <c:v>76.5012215937615</c:v>
                </c:pt>
                <c:pt idx="251">
                  <c:v>75.989658288430007</c:v>
                </c:pt>
                <c:pt idx="252">
                  <c:v>77.868067873757468</c:v>
                </c:pt>
                <c:pt idx="253">
                  <c:v>82.163727032363866</c:v>
                </c:pt>
                <c:pt idx="254">
                  <c:v>82.821546905853594</c:v>
                </c:pt>
                <c:pt idx="255">
                  <c:v>80.079319923692225</c:v>
                </c:pt>
                <c:pt idx="256">
                  <c:v>78.836139094347203</c:v>
                </c:pt>
                <c:pt idx="257">
                  <c:v>78.618092974999144</c:v>
                </c:pt>
                <c:pt idx="258">
                  <c:v>78.783091803607874</c:v>
                </c:pt>
                <c:pt idx="259">
                  <c:v>78.805850262726324</c:v>
                </c:pt>
                <c:pt idx="260">
                  <c:v>79.431038522038889</c:v>
                </c:pt>
                <c:pt idx="261">
                  <c:v>79.708490913350502</c:v>
                </c:pt>
                <c:pt idx="262">
                  <c:v>79.61929783459955</c:v>
                </c:pt>
                <c:pt idx="263">
                  <c:v>80.186083871615509</c:v>
                </c:pt>
                <c:pt idx="264">
                  <c:v>82.273001104454636</c:v>
                </c:pt>
                <c:pt idx="265">
                  <c:v>80.975768934703297</c:v>
                </c:pt>
                <c:pt idx="266">
                  <c:v>80.734462331403321</c:v>
                </c:pt>
                <c:pt idx="267">
                  <c:v>82.238361390943467</c:v>
                </c:pt>
                <c:pt idx="268">
                  <c:v>80.878041433782911</c:v>
                </c:pt>
                <c:pt idx="269">
                  <c:v>81.489005656146446</c:v>
                </c:pt>
                <c:pt idx="270">
                  <c:v>83.001941162689519</c:v>
                </c:pt>
                <c:pt idx="271">
                  <c:v>81.606144783961966</c:v>
                </c:pt>
                <c:pt idx="272">
                  <c:v>82.592790923391007</c:v>
                </c:pt>
                <c:pt idx="273">
                  <c:v>83.702935171859821</c:v>
                </c:pt>
                <c:pt idx="274">
                  <c:v>83.670303557682644</c:v>
                </c:pt>
                <c:pt idx="275">
                  <c:v>83.473509822952565</c:v>
                </c:pt>
                <c:pt idx="276">
                  <c:v>82.922286555774946</c:v>
                </c:pt>
                <c:pt idx="277">
                  <c:v>84.651929448776727</c:v>
                </c:pt>
                <c:pt idx="278">
                  <c:v>83.873121590414669</c:v>
                </c:pt>
                <c:pt idx="279">
                  <c:v>83.591150975601579</c:v>
                </c:pt>
                <c:pt idx="280">
                  <c:v>85.019244285283975</c:v>
                </c:pt>
                <c:pt idx="281">
                  <c:v>84.254660463870934</c:v>
                </c:pt>
                <c:pt idx="282">
                  <c:v>84.641721610495651</c:v>
                </c:pt>
                <c:pt idx="283">
                  <c:v>86.185782656715418</c:v>
                </c:pt>
                <c:pt idx="284">
                  <c:v>84.831989022390289</c:v>
                </c:pt>
                <c:pt idx="285">
                  <c:v>85.471903343485394</c:v>
                </c:pt>
                <c:pt idx="286">
                  <c:v>85.122828742595118</c:v>
                </c:pt>
                <c:pt idx="287">
                  <c:v>84.771411359148573</c:v>
                </c:pt>
                <c:pt idx="288">
                  <c:v>85.289333645704332</c:v>
                </c:pt>
                <c:pt idx="289">
                  <c:v>84.779611098095643</c:v>
                </c:pt>
                <c:pt idx="290">
                  <c:v>84.862612537233503</c:v>
                </c:pt>
                <c:pt idx="291">
                  <c:v>85.997523344154757</c:v>
                </c:pt>
                <c:pt idx="292">
                  <c:v>84.654439572944185</c:v>
                </c:pt>
                <c:pt idx="293">
                  <c:v>86.686803440543514</c:v>
                </c:pt>
                <c:pt idx="294">
                  <c:v>85.941965929247957</c:v>
                </c:pt>
                <c:pt idx="295">
                  <c:v>86.009739281769782</c:v>
                </c:pt>
                <c:pt idx="296">
                  <c:v>85.038153887345629</c:v>
                </c:pt>
                <c:pt idx="297">
                  <c:v>85.524448609391214</c:v>
                </c:pt>
                <c:pt idx="298">
                  <c:v>87.198032062652686</c:v>
                </c:pt>
                <c:pt idx="299">
                  <c:v>87.461093075404122</c:v>
                </c:pt>
                <c:pt idx="300">
                  <c:v>86.389604739114418</c:v>
                </c:pt>
                <c:pt idx="301">
                  <c:v>87.696208039091005</c:v>
                </c:pt>
                <c:pt idx="302">
                  <c:v>88.251447504936564</c:v>
                </c:pt>
                <c:pt idx="303">
                  <c:v>86.66036346597943</c:v>
                </c:pt>
                <c:pt idx="304">
                  <c:v>87.751598112386617</c:v>
                </c:pt>
                <c:pt idx="305">
                  <c:v>88.239064225710365</c:v>
                </c:pt>
                <c:pt idx="306">
                  <c:v>87.378258977877422</c:v>
                </c:pt>
                <c:pt idx="307">
                  <c:v>87.492051273469656</c:v>
                </c:pt>
                <c:pt idx="308">
                  <c:v>88.088624117273</c:v>
                </c:pt>
                <c:pt idx="309">
                  <c:v>90.507212423441203</c:v>
                </c:pt>
                <c:pt idx="310">
                  <c:v>92.403527561163358</c:v>
                </c:pt>
                <c:pt idx="311">
                  <c:v>87.524013521202178</c:v>
                </c:pt>
                <c:pt idx="312">
                  <c:v>89.132333746109296</c:v>
                </c:pt>
                <c:pt idx="313">
                  <c:v>89.622812008433996</c:v>
                </c:pt>
                <c:pt idx="314">
                  <c:v>88.137989892566665</c:v>
                </c:pt>
                <c:pt idx="315">
                  <c:v>88.93687874426854</c:v>
                </c:pt>
                <c:pt idx="316">
                  <c:v>89.269386525653459</c:v>
                </c:pt>
                <c:pt idx="317">
                  <c:v>88.761839418989922</c:v>
                </c:pt>
                <c:pt idx="318">
                  <c:v>88.959637203386976</c:v>
                </c:pt>
                <c:pt idx="319">
                  <c:v>89.131664379664642</c:v>
                </c:pt>
                <c:pt idx="320">
                  <c:v>89.14488436694667</c:v>
                </c:pt>
                <c:pt idx="321">
                  <c:v>89.499648582616544</c:v>
                </c:pt>
                <c:pt idx="322">
                  <c:v>89.591017102312662</c:v>
                </c:pt>
                <c:pt idx="323">
                  <c:v>89.919676026640772</c:v>
                </c:pt>
                <c:pt idx="324">
                  <c:v>90.335017905552391</c:v>
                </c:pt>
                <c:pt idx="325">
                  <c:v>89.934569430034458</c:v>
                </c:pt>
                <c:pt idx="326">
                  <c:v>90.559757689347009</c:v>
                </c:pt>
                <c:pt idx="327">
                  <c:v>90.944643395026588</c:v>
                </c:pt>
                <c:pt idx="328">
                  <c:v>89.76254225375682</c:v>
                </c:pt>
                <c:pt idx="329">
                  <c:v>90.103919140533478</c:v>
                </c:pt>
                <c:pt idx="330">
                  <c:v>90.924227718464451</c:v>
                </c:pt>
                <c:pt idx="331">
                  <c:v>91.05308075906153</c:v>
                </c:pt>
                <c:pt idx="332">
                  <c:v>90.307406539710158</c:v>
                </c:pt>
                <c:pt idx="333">
                  <c:v>90.798219485257192</c:v>
                </c:pt>
                <c:pt idx="334">
                  <c:v>90.146423909769396</c:v>
                </c:pt>
                <c:pt idx="335">
                  <c:v>88.863248435355928</c:v>
                </c:pt>
                <c:pt idx="336">
                  <c:v>89.372468958131122</c:v>
                </c:pt>
                <c:pt idx="337">
                  <c:v>90.597409551859144</c:v>
                </c:pt>
                <c:pt idx="338">
                  <c:v>90.908330265403791</c:v>
                </c:pt>
                <c:pt idx="339">
                  <c:v>90.106261923089775</c:v>
                </c:pt>
                <c:pt idx="340">
                  <c:v>91.475953010475578</c:v>
                </c:pt>
                <c:pt idx="341">
                  <c:v>91.032665082499392</c:v>
                </c:pt>
                <c:pt idx="342">
                  <c:v>90.124502158706761</c:v>
                </c:pt>
                <c:pt idx="343">
                  <c:v>90.254526590582003</c:v>
                </c:pt>
                <c:pt idx="344">
                  <c:v>91.624217677967806</c:v>
                </c:pt>
                <c:pt idx="345">
                  <c:v>90.957696040697471</c:v>
                </c:pt>
                <c:pt idx="346">
                  <c:v>90.470731952207217</c:v>
                </c:pt>
                <c:pt idx="347">
                  <c:v>91.172562669433361</c:v>
                </c:pt>
                <c:pt idx="348">
                  <c:v>90.979952474982412</c:v>
                </c:pt>
                <c:pt idx="349">
                  <c:v>90.409484922520832</c:v>
                </c:pt>
                <c:pt idx="350">
                  <c:v>92.006425917868725</c:v>
                </c:pt>
                <c:pt idx="351">
                  <c:v>91.743197563506143</c:v>
                </c:pt>
                <c:pt idx="352">
                  <c:v>90.474246126041692</c:v>
                </c:pt>
                <c:pt idx="353">
                  <c:v>90.810268081261071</c:v>
                </c:pt>
                <c:pt idx="354">
                  <c:v>91.590247330901292</c:v>
                </c:pt>
                <c:pt idx="355">
                  <c:v>91.441982663409078</c:v>
                </c:pt>
                <c:pt idx="356">
                  <c:v>92.689514374644389</c:v>
                </c:pt>
                <c:pt idx="357">
                  <c:v>89.311556611667044</c:v>
                </c:pt>
                <c:pt idx="358">
                  <c:v>91.425750527126056</c:v>
                </c:pt>
                <c:pt idx="359">
                  <c:v>92.371565313430821</c:v>
                </c:pt>
                <c:pt idx="360">
                  <c:v>90.404129990963554</c:v>
                </c:pt>
                <c:pt idx="361">
                  <c:v>91.17657886810133</c:v>
                </c:pt>
                <c:pt idx="362">
                  <c:v>91.121858161250373</c:v>
                </c:pt>
                <c:pt idx="363">
                  <c:v>91.379731584055676</c:v>
                </c:pt>
                <c:pt idx="364">
                  <c:v>91.582382275176528</c:v>
                </c:pt>
                <c:pt idx="365">
                  <c:v>91.108303490745996</c:v>
                </c:pt>
                <c:pt idx="366">
                  <c:v>91.946182937849315</c:v>
                </c:pt>
                <c:pt idx="367">
                  <c:v>90.397771009739273</c:v>
                </c:pt>
                <c:pt idx="368">
                  <c:v>91.633923491415374</c:v>
                </c:pt>
                <c:pt idx="369">
                  <c:v>93.707118712138964</c:v>
                </c:pt>
                <c:pt idx="370">
                  <c:v>93.075571471602117</c:v>
                </c:pt>
                <c:pt idx="371">
                  <c:v>91.027812175775622</c:v>
                </c:pt>
                <c:pt idx="372">
                  <c:v>91.299407610696477</c:v>
                </c:pt>
                <c:pt idx="373">
                  <c:v>91.586900498677977</c:v>
                </c:pt>
                <c:pt idx="374">
                  <c:v>90.448475517922276</c:v>
                </c:pt>
                <c:pt idx="375">
                  <c:v>90.848923993440195</c:v>
                </c:pt>
                <c:pt idx="376">
                  <c:v>90.628535091535866</c:v>
                </c:pt>
                <c:pt idx="377">
                  <c:v>91.790220556243497</c:v>
                </c:pt>
                <c:pt idx="378">
                  <c:v>90.371665718397537</c:v>
                </c:pt>
                <c:pt idx="379">
                  <c:v>88.887010944141366</c:v>
                </c:pt>
                <c:pt idx="380">
                  <c:v>89.869808226513584</c:v>
                </c:pt>
                <c:pt idx="381">
                  <c:v>90.731784865624675</c:v>
                </c:pt>
                <c:pt idx="382">
                  <c:v>90.119816593594152</c:v>
                </c:pt>
                <c:pt idx="383">
                  <c:v>90.644097861374192</c:v>
                </c:pt>
                <c:pt idx="384">
                  <c:v>90.341878911610152</c:v>
                </c:pt>
                <c:pt idx="385">
                  <c:v>89.904113256802432</c:v>
                </c:pt>
                <c:pt idx="386">
                  <c:v>89.840188761337387</c:v>
                </c:pt>
                <c:pt idx="387">
                  <c:v>90.184577797115011</c:v>
                </c:pt>
                <c:pt idx="388">
                  <c:v>91.491348438702758</c:v>
                </c:pt>
                <c:pt idx="389">
                  <c:v>90.246996218079573</c:v>
                </c:pt>
                <c:pt idx="390">
                  <c:v>90.174369958833964</c:v>
                </c:pt>
                <c:pt idx="391">
                  <c:v>91.639780447806146</c:v>
                </c:pt>
                <c:pt idx="392">
                  <c:v>89.181532179791816</c:v>
                </c:pt>
                <c:pt idx="393">
                  <c:v>90.562100471903335</c:v>
                </c:pt>
                <c:pt idx="394">
                  <c:v>91.287526356303758</c:v>
                </c:pt>
                <c:pt idx="395">
                  <c:v>90.153786940660652</c:v>
                </c:pt>
                <c:pt idx="396">
                  <c:v>90.39643227684995</c:v>
                </c:pt>
                <c:pt idx="397">
                  <c:v>90.21938485223734</c:v>
                </c:pt>
                <c:pt idx="398">
                  <c:v>89.812242712272834</c:v>
                </c:pt>
                <c:pt idx="399">
                  <c:v>91.191974296328524</c:v>
                </c:pt>
                <c:pt idx="400">
                  <c:v>90.646440643930504</c:v>
                </c:pt>
                <c:pt idx="401">
                  <c:v>90.176210716556767</c:v>
                </c:pt>
                <c:pt idx="402">
                  <c:v>91.373707286053744</c:v>
                </c:pt>
                <c:pt idx="403">
                  <c:v>90.085511563305332</c:v>
                </c:pt>
                <c:pt idx="404">
                  <c:v>90.214197262291236</c:v>
                </c:pt>
                <c:pt idx="405">
                  <c:v>90.790019746310094</c:v>
                </c:pt>
                <c:pt idx="406">
                  <c:v>89.495297700726255</c:v>
                </c:pt>
                <c:pt idx="407">
                  <c:v>90.108270022423767</c:v>
                </c:pt>
                <c:pt idx="408">
                  <c:v>90.22189497640484</c:v>
                </c:pt>
                <c:pt idx="409">
                  <c:v>89.69527092606846</c:v>
                </c:pt>
                <c:pt idx="410">
                  <c:v>90.717728170286804</c:v>
                </c:pt>
                <c:pt idx="411">
                  <c:v>90.850597409551852</c:v>
                </c:pt>
                <c:pt idx="412">
                  <c:v>90.112620904314056</c:v>
                </c:pt>
                <c:pt idx="413">
                  <c:v>90.108604705646101</c:v>
                </c:pt>
                <c:pt idx="414">
                  <c:v>91.182603166103277</c:v>
                </c:pt>
                <c:pt idx="415">
                  <c:v>88.670972924127298</c:v>
                </c:pt>
                <c:pt idx="416">
                  <c:v>89.690752702566996</c:v>
                </c:pt>
                <c:pt idx="417">
                  <c:v>88.572074031928778</c:v>
                </c:pt>
                <c:pt idx="418">
                  <c:v>89.760199471200508</c:v>
                </c:pt>
                <c:pt idx="419">
                  <c:v>90.379530774122287</c:v>
                </c:pt>
                <c:pt idx="420">
                  <c:v>89.497305800060232</c:v>
                </c:pt>
                <c:pt idx="421">
                  <c:v>89.828809531778177</c:v>
                </c:pt>
                <c:pt idx="422">
                  <c:v>90.340874861943178</c:v>
                </c:pt>
                <c:pt idx="423">
                  <c:v>89.758693396700011</c:v>
                </c:pt>
                <c:pt idx="424">
                  <c:v>88.750460189430697</c:v>
                </c:pt>
                <c:pt idx="425">
                  <c:v>89.240938451755412</c:v>
                </c:pt>
                <c:pt idx="426">
                  <c:v>89.765387061146612</c:v>
                </c:pt>
                <c:pt idx="427">
                  <c:v>89.547340941798581</c:v>
                </c:pt>
                <c:pt idx="428">
                  <c:v>89.657117038722845</c:v>
                </c:pt>
                <c:pt idx="429">
                  <c:v>88.650557247565175</c:v>
                </c:pt>
                <c:pt idx="430">
                  <c:v>88.956625054386009</c:v>
                </c:pt>
                <c:pt idx="431">
                  <c:v>88.771043207603995</c:v>
                </c:pt>
                <c:pt idx="432">
                  <c:v>88.9658288430000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02FC-4A68-827E-F6DB503F8D30}"/>
            </c:ext>
          </c:extLst>
        </c:ser>
        <c:ser>
          <c:idx val="2"/>
          <c:order val="2"/>
          <c:tx>
            <c:strRef>
              <c:f>IAPP!$AG$10</c:f>
              <c:strCache>
                <c:ptCount val="1"/>
                <c:pt idx="0">
                  <c:v>IAPP:MGO 1:10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IAPP!$Y$12:$Y$444</c:f>
                <c:numCache>
                  <c:formatCode>General</c:formatCode>
                  <c:ptCount val="433"/>
                  <c:pt idx="0">
                    <c:v>1.7632438637315978E-2</c:v>
                  </c:pt>
                  <c:pt idx="1">
                    <c:v>2.7078644333997804E-2</c:v>
                  </c:pt>
                  <c:pt idx="2">
                    <c:v>2.4918213872728339E-2</c:v>
                  </c:pt>
                  <c:pt idx="3">
                    <c:v>2.3690971572740846E-2</c:v>
                  </c:pt>
                  <c:pt idx="4">
                    <c:v>2.0415042162972609E-2</c:v>
                  </c:pt>
                  <c:pt idx="5">
                    <c:v>2.0219669510464486E-2</c:v>
                  </c:pt>
                  <c:pt idx="6">
                    <c:v>2.1498740917695981E-2</c:v>
                  </c:pt>
                  <c:pt idx="7">
                    <c:v>3.8728865133246727E-2</c:v>
                  </c:pt>
                  <c:pt idx="8">
                    <c:v>3.0796983367095663E-2</c:v>
                  </c:pt>
                  <c:pt idx="9">
                    <c:v>1.8718694544394156E-2</c:v>
                  </c:pt>
                  <c:pt idx="10">
                    <c:v>2.6226533595518974E-2</c:v>
                  </c:pt>
                  <c:pt idx="11">
                    <c:v>2.0856095901056641E-2</c:v>
                  </c:pt>
                  <c:pt idx="12">
                    <c:v>2.5316689764776964E-2</c:v>
                  </c:pt>
                  <c:pt idx="13">
                    <c:v>1.3629766206464595E-2</c:v>
                  </c:pt>
                  <c:pt idx="14">
                    <c:v>1.9313117841933691E-2</c:v>
                  </c:pt>
                  <c:pt idx="15">
                    <c:v>2.6920423438782305E-2</c:v>
                  </c:pt>
                  <c:pt idx="16">
                    <c:v>1.7822765413698406E-2</c:v>
                  </c:pt>
                  <c:pt idx="17">
                    <c:v>4.3649319905011814E-2</c:v>
                  </c:pt>
                  <c:pt idx="18">
                    <c:v>3.0185430311435481E-2</c:v>
                  </c:pt>
                  <c:pt idx="19">
                    <c:v>3.7527153826373894E-2</c:v>
                  </c:pt>
                  <c:pt idx="20">
                    <c:v>2.0509265935124799E-2</c:v>
                  </c:pt>
                  <c:pt idx="21">
                    <c:v>3.3026500273820321E-2</c:v>
                  </c:pt>
                  <c:pt idx="22">
                    <c:v>2.7945698346408122E-2</c:v>
                  </c:pt>
                  <c:pt idx="23">
                    <c:v>1.9472966711294511E-2</c:v>
                  </c:pt>
                  <c:pt idx="24">
                    <c:v>3.4317354213363238E-2</c:v>
                  </c:pt>
                  <c:pt idx="25">
                    <c:v>3.1301057139450292E-2</c:v>
                  </c:pt>
                  <c:pt idx="26">
                    <c:v>2.3849614250418823E-2</c:v>
                  </c:pt>
                  <c:pt idx="27">
                    <c:v>2.6057337716523143E-2</c:v>
                  </c:pt>
                  <c:pt idx="28">
                    <c:v>4.5463539108302968E-2</c:v>
                  </c:pt>
                  <c:pt idx="29">
                    <c:v>3.7457579678697887E-2</c:v>
                  </c:pt>
                  <c:pt idx="30">
                    <c:v>3.3381442843849196E-2</c:v>
                  </c:pt>
                  <c:pt idx="31">
                    <c:v>3.3560181762804994E-2</c:v>
                  </c:pt>
                  <c:pt idx="32">
                    <c:v>4.1665944154123814E-2</c:v>
                  </c:pt>
                  <c:pt idx="33">
                    <c:v>5.8911229187638144E-2</c:v>
                  </c:pt>
                  <c:pt idx="34">
                    <c:v>8.7489080656188725E-2</c:v>
                  </c:pt>
                  <c:pt idx="35">
                    <c:v>9.3918770428362733E-2</c:v>
                  </c:pt>
                  <c:pt idx="36">
                    <c:v>0.13793181406350155</c:v>
                  </c:pt>
                  <c:pt idx="37">
                    <c:v>0.1287756816449396</c:v>
                  </c:pt>
                  <c:pt idx="38">
                    <c:v>0.15329250401508299</c:v>
                  </c:pt>
                  <c:pt idx="39">
                    <c:v>0.18143020512253846</c:v>
                  </c:pt>
                  <c:pt idx="40">
                    <c:v>0.24214369154592946</c:v>
                  </c:pt>
                  <c:pt idx="41">
                    <c:v>0.26767100723239845</c:v>
                  </c:pt>
                  <c:pt idx="42">
                    <c:v>0.31820248165950155</c:v>
                  </c:pt>
                  <c:pt idx="43">
                    <c:v>0.37990693202573261</c:v>
                  </c:pt>
                  <c:pt idx="44">
                    <c:v>0.41558615145302652</c:v>
                  </c:pt>
                  <c:pt idx="45">
                    <c:v>0.44822735595793117</c:v>
                  </c:pt>
                  <c:pt idx="46">
                    <c:v>0.541384747750008</c:v>
                  </c:pt>
                  <c:pt idx="47">
                    <c:v>0.59646364106025906</c:v>
                  </c:pt>
                  <c:pt idx="48">
                    <c:v>0.66715224581879684</c:v>
                  </c:pt>
                  <c:pt idx="49">
                    <c:v>0.7208198143107809</c:v>
                  </c:pt>
                  <c:pt idx="50">
                    <c:v>0.7981427570194578</c:v>
                  </c:pt>
                  <c:pt idx="51">
                    <c:v>0.84508783561090783</c:v>
                  </c:pt>
                  <c:pt idx="52">
                    <c:v>0.85409170437155923</c:v>
                  </c:pt>
                  <c:pt idx="53">
                    <c:v>0.93868487043031579</c:v>
                  </c:pt>
                  <c:pt idx="54">
                    <c:v>0.96752302485230035</c:v>
                  </c:pt>
                  <c:pt idx="55">
                    <c:v>0.96851884305444769</c:v>
                  </c:pt>
                  <c:pt idx="56">
                    <c:v>1.0554417083873313</c:v>
                  </c:pt>
                  <c:pt idx="57">
                    <c:v>1.0827934116585591</c:v>
                  </c:pt>
                  <c:pt idx="58">
                    <c:v>1.1097225616087494</c:v>
                  </c:pt>
                  <c:pt idx="59">
                    <c:v>1.0985507846419515</c:v>
                  </c:pt>
                  <c:pt idx="60">
                    <c:v>1.1811148297278014</c:v>
                  </c:pt>
                  <c:pt idx="61">
                    <c:v>1.1792833983501059</c:v>
                  </c:pt>
                  <c:pt idx="62">
                    <c:v>1.2548617272052307</c:v>
                  </c:pt>
                  <c:pt idx="63">
                    <c:v>1.2819957629908754</c:v>
                  </c:pt>
                  <c:pt idx="64">
                    <c:v>1.2825875302116279</c:v>
                  </c:pt>
                  <c:pt idx="65">
                    <c:v>1.3494877994470191</c:v>
                  </c:pt>
                  <c:pt idx="66">
                    <c:v>1.409617459982611</c:v>
                  </c:pt>
                  <c:pt idx="67">
                    <c:v>1.4408339658361224</c:v>
                  </c:pt>
                  <c:pt idx="68">
                    <c:v>1.377034480052939</c:v>
                  </c:pt>
                  <c:pt idx="69">
                    <c:v>1.4489975303430731</c:v>
                  </c:pt>
                  <c:pt idx="70">
                    <c:v>1.3707787917707692</c:v>
                  </c:pt>
                  <c:pt idx="71">
                    <c:v>1.536792748889912</c:v>
                  </c:pt>
                  <c:pt idx="72">
                    <c:v>1.5304910638173321</c:v>
                  </c:pt>
                  <c:pt idx="73">
                    <c:v>1.5792857223914012</c:v>
                  </c:pt>
                  <c:pt idx="74">
                    <c:v>1.6868580124495833</c:v>
                  </c:pt>
                  <c:pt idx="75">
                    <c:v>1.7224522938304181</c:v>
                  </c:pt>
                  <c:pt idx="76">
                    <c:v>1.8055823374819975</c:v>
                  </c:pt>
                  <c:pt idx="77">
                    <c:v>1.692475262774271</c:v>
                  </c:pt>
                  <c:pt idx="78">
                    <c:v>1.7678133772101705</c:v>
                  </c:pt>
                  <c:pt idx="79">
                    <c:v>1.8294426297995825</c:v>
                  </c:pt>
                  <c:pt idx="80">
                    <c:v>1.7380290712802218</c:v>
                  </c:pt>
                  <c:pt idx="81">
                    <c:v>1.9029410592114342</c:v>
                  </c:pt>
                  <c:pt idx="82">
                    <c:v>1.8993819865539356</c:v>
                  </c:pt>
                  <c:pt idx="83">
                    <c:v>1.851479712825493</c:v>
                  </c:pt>
                  <c:pt idx="84">
                    <c:v>1.917743792284446</c:v>
                  </c:pt>
                  <c:pt idx="85">
                    <c:v>1.9109418094475581</c:v>
                  </c:pt>
                  <c:pt idx="86">
                    <c:v>2.0172770814064354</c:v>
                  </c:pt>
                  <c:pt idx="87">
                    <c:v>2.0512160235039296</c:v>
                  </c:pt>
                  <c:pt idx="88">
                    <c:v>1.8909422212988349</c:v>
                  </c:pt>
                  <c:pt idx="89">
                    <c:v>1.9538586318197204</c:v>
                  </c:pt>
                  <c:pt idx="90">
                    <c:v>2.0493580066961532</c:v>
                  </c:pt>
                  <c:pt idx="91">
                    <c:v>2.0873012685413261</c:v>
                  </c:pt>
                  <c:pt idx="92">
                    <c:v>2.0817246280193848</c:v>
                  </c:pt>
                  <c:pt idx="93">
                    <c:v>2.057784230463807</c:v>
                  </c:pt>
                  <c:pt idx="94">
                    <c:v>2.1988274779186159</c:v>
                  </c:pt>
                  <c:pt idx="95">
                    <c:v>2.273886506452087</c:v>
                  </c:pt>
                  <c:pt idx="96">
                    <c:v>2.1215317484385743</c:v>
                  </c:pt>
                  <c:pt idx="97">
                    <c:v>2.1209930542228213</c:v>
                  </c:pt>
                  <c:pt idx="98">
                    <c:v>2.3331201190088349</c:v>
                  </c:pt>
                  <c:pt idx="99">
                    <c:v>2.3228042423516055</c:v>
                  </c:pt>
                  <c:pt idx="100">
                    <c:v>2.4660762527003994</c:v>
                  </c:pt>
                  <c:pt idx="101">
                    <c:v>2.4325477077152216</c:v>
                  </c:pt>
                  <c:pt idx="102">
                    <c:v>2.4752683516531784</c:v>
                  </c:pt>
                  <c:pt idx="103">
                    <c:v>2.4646126586059145</c:v>
                  </c:pt>
                  <c:pt idx="104">
                    <c:v>2.4391870761406649</c:v>
                  </c:pt>
                  <c:pt idx="105">
                    <c:v>2.290208018274182</c:v>
                  </c:pt>
                  <c:pt idx="106">
                    <c:v>2.4199267295085121</c:v>
                  </c:pt>
                  <c:pt idx="107">
                    <c:v>2.4213565612224612</c:v>
                  </c:pt>
                  <c:pt idx="108">
                    <c:v>2.4867703504820597</c:v>
                  </c:pt>
                  <c:pt idx="109">
                    <c:v>2.5710270281175194</c:v>
                  </c:pt>
                  <c:pt idx="110">
                    <c:v>2.5511323345023897</c:v>
                  </c:pt>
                  <c:pt idx="111">
                    <c:v>2.5483811577174063</c:v>
                  </c:pt>
                  <c:pt idx="112">
                    <c:v>2.5705689729195038</c:v>
                  </c:pt>
                  <c:pt idx="113">
                    <c:v>2.6759734338399017</c:v>
                  </c:pt>
                  <c:pt idx="114">
                    <c:v>2.6756213860574212</c:v>
                  </c:pt>
                  <c:pt idx="115">
                    <c:v>2.63635411381527</c:v>
                  </c:pt>
                  <c:pt idx="116">
                    <c:v>2.6289186689911102</c:v>
                  </c:pt>
                  <c:pt idx="117">
                    <c:v>2.796576708360949</c:v>
                  </c:pt>
                  <c:pt idx="118">
                    <c:v>2.7109132528176332</c:v>
                  </c:pt>
                  <c:pt idx="119">
                    <c:v>2.6220877729445089</c:v>
                  </c:pt>
                  <c:pt idx="120">
                    <c:v>2.5868095282429202</c:v>
                  </c:pt>
                  <c:pt idx="121">
                    <c:v>2.8749098692388668</c:v>
                  </c:pt>
                  <c:pt idx="122">
                    <c:v>2.7745653414626266</c:v>
                  </c:pt>
                  <c:pt idx="123">
                    <c:v>2.6426263775760095</c:v>
                  </c:pt>
                  <c:pt idx="124">
                    <c:v>2.9119035558663122</c:v>
                  </c:pt>
                  <c:pt idx="125">
                    <c:v>2.6251206204064981</c:v>
                  </c:pt>
                  <c:pt idx="126">
                    <c:v>2.704574203189229</c:v>
                  </c:pt>
                  <c:pt idx="127">
                    <c:v>3.0314466678970713</c:v>
                  </c:pt>
                  <c:pt idx="128">
                    <c:v>2.9235148300753377</c:v>
                  </c:pt>
                  <c:pt idx="129">
                    <c:v>2.9677685244374401</c:v>
                  </c:pt>
                  <c:pt idx="130">
                    <c:v>3.1746426617708021</c:v>
                  </c:pt>
                  <c:pt idx="131">
                    <c:v>2.922192876318749</c:v>
                  </c:pt>
                  <c:pt idx="132">
                    <c:v>3.0671401423626925</c:v>
                  </c:pt>
                  <c:pt idx="133">
                    <c:v>2.9354525766322896</c:v>
                  </c:pt>
                  <c:pt idx="134">
                    <c:v>2.8147444806888986</c:v>
                  </c:pt>
                  <c:pt idx="135">
                    <c:v>3.1001803959759324</c:v>
                  </c:pt>
                  <c:pt idx="136">
                    <c:v>3.0099909267727756</c:v>
                  </c:pt>
                  <c:pt idx="137">
                    <c:v>2.9648214173276175</c:v>
                  </c:pt>
                  <c:pt idx="138">
                    <c:v>3.150168207095986</c:v>
                  </c:pt>
                  <c:pt idx="139">
                    <c:v>3.0935743508805436</c:v>
                  </c:pt>
                  <c:pt idx="140">
                    <c:v>3.1855523833264763</c:v>
                  </c:pt>
                  <c:pt idx="141">
                    <c:v>3.0575301228522278</c:v>
                  </c:pt>
                  <c:pt idx="142">
                    <c:v>3.055446977175944</c:v>
                  </c:pt>
                  <c:pt idx="143">
                    <c:v>3.0406402038238101</c:v>
                  </c:pt>
                  <c:pt idx="144">
                    <c:v>3.1839152087750251</c:v>
                  </c:pt>
                  <c:pt idx="145">
                    <c:v>3.0869003298776665</c:v>
                  </c:pt>
                  <c:pt idx="146">
                    <c:v>3.269556430442714</c:v>
                  </c:pt>
                  <c:pt idx="147">
                    <c:v>3.026766283200276</c:v>
                  </c:pt>
                  <c:pt idx="148">
                    <c:v>3.2117860491087122</c:v>
                  </c:pt>
                  <c:pt idx="149">
                    <c:v>3.2889596757424457</c:v>
                  </c:pt>
                  <c:pt idx="150">
                    <c:v>3.1685749694228806</c:v>
                  </c:pt>
                  <c:pt idx="151">
                    <c:v>3.362488375590361</c:v>
                  </c:pt>
                  <c:pt idx="152">
                    <c:v>3.2165992534749641</c:v>
                  </c:pt>
                  <c:pt idx="153">
                    <c:v>3.4009750951993283</c:v>
                  </c:pt>
                  <c:pt idx="154">
                    <c:v>3.2694190733885793</c:v>
                  </c:pt>
                  <c:pt idx="155">
                    <c:v>3.2706318809255839</c:v>
                  </c:pt>
                  <c:pt idx="156">
                    <c:v>3.1094423918064451</c:v>
                  </c:pt>
                  <c:pt idx="157">
                    <c:v>3.3310035662258097</c:v>
                  </c:pt>
                  <c:pt idx="158">
                    <c:v>3.2104501869421345</c:v>
                  </c:pt>
                  <c:pt idx="159">
                    <c:v>3.2124253004086194</c:v>
                  </c:pt>
                  <c:pt idx="160">
                    <c:v>3.3306974774991822</c:v>
                  </c:pt>
                  <c:pt idx="161">
                    <c:v>3.383986324372803</c:v>
                  </c:pt>
                  <c:pt idx="162">
                    <c:v>2.9809416718889623</c:v>
                  </c:pt>
                  <c:pt idx="163">
                    <c:v>3.0946492064894695</c:v>
                  </c:pt>
                  <c:pt idx="164">
                    <c:v>3.3019454469810205</c:v>
                  </c:pt>
                  <c:pt idx="165">
                    <c:v>3.376586169917287</c:v>
                  </c:pt>
                  <c:pt idx="166">
                    <c:v>3.1728802890715322</c:v>
                  </c:pt>
                  <c:pt idx="167">
                    <c:v>3.3049914404722127</c:v>
                  </c:pt>
                  <c:pt idx="168">
                    <c:v>3.2467212848168137</c:v>
                  </c:pt>
                  <c:pt idx="169">
                    <c:v>3.2165544746490409</c:v>
                  </c:pt>
                  <c:pt idx="170">
                    <c:v>3.6350189455387603</c:v>
                  </c:pt>
                  <c:pt idx="171">
                    <c:v>2.9942090850365433</c:v>
                  </c:pt>
                  <c:pt idx="172">
                    <c:v>3.3359124425176869</c:v>
                  </c:pt>
                  <c:pt idx="173">
                    <c:v>3.3975047065307269</c:v>
                  </c:pt>
                  <c:pt idx="174">
                    <c:v>3.2491431147973411</c:v>
                  </c:pt>
                  <c:pt idx="175">
                    <c:v>3.2945123635768443</c:v>
                  </c:pt>
                  <c:pt idx="176">
                    <c:v>3.1221331969724746</c:v>
                  </c:pt>
                  <c:pt idx="177">
                    <c:v>3.0757336736910754</c:v>
                  </c:pt>
                  <c:pt idx="178">
                    <c:v>3.3236570755447672</c:v>
                  </c:pt>
                  <c:pt idx="179">
                    <c:v>3.1154139877427913</c:v>
                  </c:pt>
                  <c:pt idx="180">
                    <c:v>3.0844001211995318</c:v>
                  </c:pt>
                  <c:pt idx="181">
                    <c:v>3.1490354098680475</c:v>
                  </c:pt>
                  <c:pt idx="182">
                    <c:v>3.1555280487781325</c:v>
                  </c:pt>
                  <c:pt idx="183">
                    <c:v>3.2081491200461629</c:v>
                  </c:pt>
                  <c:pt idx="184">
                    <c:v>3.1199081580033932</c:v>
                  </c:pt>
                  <c:pt idx="185">
                    <c:v>3.2518038996744423</c:v>
                  </c:pt>
                  <c:pt idx="186">
                    <c:v>3.2900641773336319</c:v>
                  </c:pt>
                  <c:pt idx="187">
                    <c:v>3.2718096389344287</c:v>
                  </c:pt>
                  <c:pt idx="188">
                    <c:v>3.0402836878365354</c:v>
                  </c:pt>
                  <c:pt idx="189">
                    <c:v>3.1182501907026272</c:v>
                  </c:pt>
                  <c:pt idx="190">
                    <c:v>3.153309789603937</c:v>
                  </c:pt>
                  <c:pt idx="191">
                    <c:v>3.115591706201442</c:v>
                  </c:pt>
                  <c:pt idx="192">
                    <c:v>3.1956644784465431</c:v>
                  </c:pt>
                  <c:pt idx="193">
                    <c:v>3.1477659436691958</c:v>
                  </c:pt>
                  <c:pt idx="194">
                    <c:v>3.0998349169899897</c:v>
                  </c:pt>
                  <c:pt idx="195">
                    <c:v>3.1122228920119674</c:v>
                  </c:pt>
                  <c:pt idx="196">
                    <c:v>2.9133370372318979</c:v>
                  </c:pt>
                  <c:pt idx="197">
                    <c:v>3.0554469369644379</c:v>
                  </c:pt>
                  <c:pt idx="198">
                    <c:v>3.1705773436673574</c:v>
                  </c:pt>
                  <c:pt idx="199">
                    <c:v>3.0333958142995696</c:v>
                  </c:pt>
                  <c:pt idx="200">
                    <c:v>3.0557544002774595</c:v>
                  </c:pt>
                  <c:pt idx="201">
                    <c:v>2.7516599648879434</c:v>
                  </c:pt>
                  <c:pt idx="202">
                    <c:v>3.0993588588108074</c:v>
                  </c:pt>
                  <c:pt idx="203">
                    <c:v>2.8346717052532955</c:v>
                  </c:pt>
                  <c:pt idx="204">
                    <c:v>3.008749139696492</c:v>
                  </c:pt>
                  <c:pt idx="205">
                    <c:v>3.0329817124104164</c:v>
                  </c:pt>
                  <c:pt idx="206">
                    <c:v>3.0211398906281928</c:v>
                  </c:pt>
                  <c:pt idx="207">
                    <c:v>2.7146650677544928</c:v>
                  </c:pt>
                  <c:pt idx="208">
                    <c:v>3.0654286251567364</c:v>
                  </c:pt>
                  <c:pt idx="209">
                    <c:v>2.5805415563027494</c:v>
                  </c:pt>
                  <c:pt idx="210">
                    <c:v>2.8280309036933549</c:v>
                  </c:pt>
                  <c:pt idx="211">
                    <c:v>2.7693141506212351</c:v>
                  </c:pt>
                  <c:pt idx="212">
                    <c:v>2.545526143378209</c:v>
                  </c:pt>
                  <c:pt idx="213">
                    <c:v>2.9257902334124983</c:v>
                  </c:pt>
                  <c:pt idx="214">
                    <c:v>2.8369492756694381</c:v>
                  </c:pt>
                  <c:pt idx="215">
                    <c:v>2.6468972054867446</c:v>
                  </c:pt>
                  <c:pt idx="216">
                    <c:v>2.8725381393176672</c:v>
                  </c:pt>
                  <c:pt idx="217">
                    <c:v>2.886192885443128</c:v>
                  </c:pt>
                  <c:pt idx="218">
                    <c:v>2.7716536906595364</c:v>
                  </c:pt>
                  <c:pt idx="219">
                    <c:v>2.8073156273755471</c:v>
                  </c:pt>
                  <c:pt idx="220">
                    <c:v>2.9639570275916105</c:v>
                  </c:pt>
                  <c:pt idx="221">
                    <c:v>2.7429193623200048</c:v>
                  </c:pt>
                  <c:pt idx="222">
                    <c:v>2.9117950932116901</c:v>
                  </c:pt>
                  <c:pt idx="223">
                    <c:v>3.1737452833865709</c:v>
                  </c:pt>
                  <c:pt idx="224">
                    <c:v>3.0845496208413525</c:v>
                  </c:pt>
                  <c:pt idx="225">
                    <c:v>3.1507571602113491</c:v>
                  </c:pt>
                  <c:pt idx="226">
                    <c:v>3.3766245524686287</c:v>
                  </c:pt>
                  <c:pt idx="227">
                    <c:v>3.3881243135740613</c:v>
                  </c:pt>
                  <c:pt idx="228">
                    <c:v>3.420016459854184</c:v>
                  </c:pt>
                  <c:pt idx="229">
                    <c:v>3.521534701521249</c:v>
                  </c:pt>
                  <c:pt idx="230">
                    <c:v>3.6057653540781205</c:v>
                  </c:pt>
                  <c:pt idx="231">
                    <c:v>3.7864907814426148</c:v>
                  </c:pt>
                  <c:pt idx="232">
                    <c:v>3.6456029113340684</c:v>
                  </c:pt>
                  <c:pt idx="233">
                    <c:v>3.626756570361001</c:v>
                  </c:pt>
                  <c:pt idx="234">
                    <c:v>4.0468429891295399</c:v>
                  </c:pt>
                  <c:pt idx="235">
                    <c:v>3.9634712373300633</c:v>
                  </c:pt>
                  <c:pt idx="236">
                    <c:v>3.747460803624568</c:v>
                  </c:pt>
                  <c:pt idx="237">
                    <c:v>3.7227779394833949</c:v>
                  </c:pt>
                  <c:pt idx="238">
                    <c:v>4.2985399712949821</c:v>
                  </c:pt>
                  <c:pt idx="239">
                    <c:v>4.3126663148455373</c:v>
                  </c:pt>
                  <c:pt idx="240">
                    <c:v>4.1642433762230597</c:v>
                  </c:pt>
                  <c:pt idx="241">
                    <c:v>3.8831185977634766</c:v>
                  </c:pt>
                  <c:pt idx="242">
                    <c:v>4.1492878563326645</c:v>
                  </c:pt>
                  <c:pt idx="243">
                    <c:v>4.1945417376639034</c:v>
                  </c:pt>
                  <c:pt idx="244">
                    <c:v>4.2888594816451073</c:v>
                  </c:pt>
                  <c:pt idx="245">
                    <c:v>4.1224114027844099</c:v>
                  </c:pt>
                  <c:pt idx="246">
                    <c:v>3.8986300392717901</c:v>
                  </c:pt>
                  <c:pt idx="247">
                    <c:v>4.2145960248098167</c:v>
                  </c:pt>
                  <c:pt idx="248">
                    <c:v>4.1025304539285417</c:v>
                  </c:pt>
                  <c:pt idx="249">
                    <c:v>4.0609803671610489</c:v>
                  </c:pt>
                  <c:pt idx="250">
                    <c:v>4.0893702584801037</c:v>
                  </c:pt>
                  <c:pt idx="251">
                    <c:v>4.3014314963867282</c:v>
                  </c:pt>
                  <c:pt idx="252">
                    <c:v>4.0748473911553917</c:v>
                  </c:pt>
                  <c:pt idx="253">
                    <c:v>3.7036137816070656</c:v>
                  </c:pt>
                  <c:pt idx="254">
                    <c:v>4.0069615380779657</c:v>
                  </c:pt>
                  <c:pt idx="255">
                    <c:v>4.166332720258703</c:v>
                  </c:pt>
                  <c:pt idx="256">
                    <c:v>4.1262985991880994</c:v>
                  </c:pt>
                  <c:pt idx="257">
                    <c:v>4.1665072051798173</c:v>
                  </c:pt>
                  <c:pt idx="258">
                    <c:v>3.9024413855015001</c:v>
                  </c:pt>
                  <c:pt idx="259">
                    <c:v>3.7162005573505761</c:v>
                  </c:pt>
                  <c:pt idx="260">
                    <c:v>3.9109183607736551</c:v>
                  </c:pt>
                  <c:pt idx="261">
                    <c:v>4.168610729542201</c:v>
                  </c:pt>
                  <c:pt idx="262">
                    <c:v>3.8670058443439088</c:v>
                  </c:pt>
                  <c:pt idx="263">
                    <c:v>3.8281127393290624</c:v>
                  </c:pt>
                  <c:pt idx="264">
                    <c:v>3.5744279610759722</c:v>
                  </c:pt>
                  <c:pt idx="265">
                    <c:v>3.5519361540281853</c:v>
                  </c:pt>
                  <c:pt idx="266">
                    <c:v>3.786016998320453</c:v>
                  </c:pt>
                  <c:pt idx="267">
                    <c:v>3.7384225495484489</c:v>
                  </c:pt>
                  <c:pt idx="268">
                    <c:v>3.89385580454806</c:v>
                  </c:pt>
                  <c:pt idx="269">
                    <c:v>3.8442483524494215</c:v>
                  </c:pt>
                  <c:pt idx="270">
                    <c:v>3.5617169336550831</c:v>
                  </c:pt>
                  <c:pt idx="271">
                    <c:v>3.6452010887744186</c:v>
                  </c:pt>
                  <c:pt idx="272">
                    <c:v>3.7550909341052012</c:v>
                  </c:pt>
                  <c:pt idx="273">
                    <c:v>3.7643743594013528</c:v>
                  </c:pt>
                  <c:pt idx="274">
                    <c:v>3.6440206505850781</c:v>
                  </c:pt>
                  <c:pt idx="275">
                    <c:v>3.5178115519202522</c:v>
                  </c:pt>
                  <c:pt idx="276">
                    <c:v>3.7875799096214049</c:v>
                  </c:pt>
                  <c:pt idx="277">
                    <c:v>3.4598110203526904</c:v>
                  </c:pt>
                  <c:pt idx="278">
                    <c:v>3.5050833188920985</c:v>
                  </c:pt>
                  <c:pt idx="279">
                    <c:v>3.5618159934640254</c:v>
                  </c:pt>
                  <c:pt idx="280">
                    <c:v>3.3221258985787747</c:v>
                  </c:pt>
                  <c:pt idx="281">
                    <c:v>3.6280335785011939</c:v>
                  </c:pt>
                  <c:pt idx="282">
                    <c:v>3.3640072607066718</c:v>
                  </c:pt>
                  <c:pt idx="283">
                    <c:v>3.2844879477006113</c:v>
                  </c:pt>
                  <c:pt idx="284">
                    <c:v>3.3578056269120586</c:v>
                  </c:pt>
                  <c:pt idx="285">
                    <c:v>3.4213749262133235</c:v>
                  </c:pt>
                  <c:pt idx="286">
                    <c:v>3.5329690814383379</c:v>
                  </c:pt>
                  <c:pt idx="287">
                    <c:v>3.4332873490516271</c:v>
                  </c:pt>
                  <c:pt idx="288">
                    <c:v>3.2937237340867118</c:v>
                  </c:pt>
                  <c:pt idx="289">
                    <c:v>3.5089413611039766</c:v>
                  </c:pt>
                  <c:pt idx="290">
                    <c:v>3.4066546870849481</c:v>
                  </c:pt>
                  <c:pt idx="291">
                    <c:v>3.1773421671062412</c:v>
                  </c:pt>
                  <c:pt idx="292">
                    <c:v>3.3850122525015904</c:v>
                  </c:pt>
                  <c:pt idx="293">
                    <c:v>3.5378273596754855</c:v>
                  </c:pt>
                  <c:pt idx="294">
                    <c:v>3.3044364407375215</c:v>
                  </c:pt>
                  <c:pt idx="295">
                    <c:v>3.4301664581893152</c:v>
                  </c:pt>
                  <c:pt idx="296">
                    <c:v>3.5221496855773728</c:v>
                  </c:pt>
                  <c:pt idx="297">
                    <c:v>3.3230233261496318</c:v>
                  </c:pt>
                  <c:pt idx="298">
                    <c:v>3.3637348910132725</c:v>
                  </c:pt>
                  <c:pt idx="299">
                    <c:v>3.536495162124254</c:v>
                  </c:pt>
                  <c:pt idx="300">
                    <c:v>3.4957769557893204</c:v>
                  </c:pt>
                  <c:pt idx="301">
                    <c:v>3.1313353280590182</c:v>
                  </c:pt>
                  <c:pt idx="302">
                    <c:v>3.2133223356735652</c:v>
                  </c:pt>
                  <c:pt idx="303">
                    <c:v>3.4290557994724415</c:v>
                  </c:pt>
                  <c:pt idx="304">
                    <c:v>3.3202098356137615</c:v>
                  </c:pt>
                  <c:pt idx="305">
                    <c:v>3.2225414415923468</c:v>
                  </c:pt>
                  <c:pt idx="306">
                    <c:v>3.0917717501161244</c:v>
                  </c:pt>
                  <c:pt idx="307">
                    <c:v>3.1648597616256637</c:v>
                  </c:pt>
                  <c:pt idx="308">
                    <c:v>3.083610190783789</c:v>
                  </c:pt>
                  <c:pt idx="309">
                    <c:v>3.2086920826304635</c:v>
                  </c:pt>
                  <c:pt idx="310">
                    <c:v>3.1107656422795067</c:v>
                  </c:pt>
                  <c:pt idx="311">
                    <c:v>3.016331995242528</c:v>
                  </c:pt>
                  <c:pt idx="312">
                    <c:v>3.0726832677067288</c:v>
                  </c:pt>
                  <c:pt idx="313">
                    <c:v>2.9472435515650868</c:v>
                  </c:pt>
                  <c:pt idx="314">
                    <c:v>3.1081495754645352</c:v>
                  </c:pt>
                  <c:pt idx="315">
                    <c:v>2.9528756564957983</c:v>
                  </c:pt>
                  <c:pt idx="316">
                    <c:v>2.7270703952546529</c:v>
                  </c:pt>
                  <c:pt idx="317">
                    <c:v>2.7140183244444929</c:v>
                  </c:pt>
                  <c:pt idx="318">
                    <c:v>3.136554737568654</c:v>
                  </c:pt>
                  <c:pt idx="319">
                    <c:v>2.6332314162499113</c:v>
                  </c:pt>
                  <c:pt idx="320">
                    <c:v>2.7914982085207236</c:v>
                  </c:pt>
                  <c:pt idx="321">
                    <c:v>2.8497752270864329</c:v>
                  </c:pt>
                  <c:pt idx="322">
                    <c:v>2.731186773927516</c:v>
                  </c:pt>
                  <c:pt idx="323">
                    <c:v>2.622688001064776</c:v>
                  </c:pt>
                  <c:pt idx="324">
                    <c:v>2.7927226409068497</c:v>
                  </c:pt>
                  <c:pt idx="325">
                    <c:v>2.4908670468263923</c:v>
                  </c:pt>
                  <c:pt idx="326">
                    <c:v>2.5494853729422129</c:v>
                  </c:pt>
                  <c:pt idx="327">
                    <c:v>2.4981790615052053</c:v>
                  </c:pt>
                  <c:pt idx="328">
                    <c:v>2.591033316756624</c:v>
                  </c:pt>
                  <c:pt idx="329">
                    <c:v>2.4270108097090954</c:v>
                  </c:pt>
                  <c:pt idx="330">
                    <c:v>2.3797736512571475</c:v>
                  </c:pt>
                  <c:pt idx="331">
                    <c:v>2.4167825825169329</c:v>
                  </c:pt>
                  <c:pt idx="332">
                    <c:v>2.3841220589316032</c:v>
                  </c:pt>
                  <c:pt idx="333">
                    <c:v>2.3707418454885278</c:v>
                  </c:pt>
                  <c:pt idx="334">
                    <c:v>2.5040770075125396</c:v>
                  </c:pt>
                  <c:pt idx="335">
                    <c:v>2.4614852135871472</c:v>
                  </c:pt>
                  <c:pt idx="336">
                    <c:v>2.3929606034179138</c:v>
                  </c:pt>
                  <c:pt idx="337">
                    <c:v>2.311884682200906</c:v>
                  </c:pt>
                  <c:pt idx="338">
                    <c:v>2.4835297481903527</c:v>
                  </c:pt>
                  <c:pt idx="339">
                    <c:v>2.4461909624868272</c:v>
                  </c:pt>
                  <c:pt idx="340">
                    <c:v>2.4035073753438296</c:v>
                  </c:pt>
                  <c:pt idx="341">
                    <c:v>2.3444283286432954</c:v>
                  </c:pt>
                  <c:pt idx="342">
                    <c:v>2.3040735108252814</c:v>
                  </c:pt>
                  <c:pt idx="343">
                    <c:v>2.2206135513759375</c:v>
                  </c:pt>
                  <c:pt idx="344">
                    <c:v>2.314066067328393</c:v>
                  </c:pt>
                  <c:pt idx="345">
                    <c:v>2.3726492172699838</c:v>
                  </c:pt>
                  <c:pt idx="346">
                    <c:v>2.3794485006542367</c:v>
                  </c:pt>
                  <c:pt idx="347">
                    <c:v>2.2558191642177809</c:v>
                  </c:pt>
                  <c:pt idx="348">
                    <c:v>2.4973762493925835</c:v>
                  </c:pt>
                  <c:pt idx="349">
                    <c:v>2.5553655154770176</c:v>
                  </c:pt>
                  <c:pt idx="350">
                    <c:v>2.5742711468457076</c:v>
                  </c:pt>
                  <c:pt idx="351">
                    <c:v>2.5852382066683082</c:v>
                  </c:pt>
                  <c:pt idx="352">
                    <c:v>2.4491912729566274</c:v>
                  </c:pt>
                  <c:pt idx="353">
                    <c:v>2.5240821670250515</c:v>
                  </c:pt>
                  <c:pt idx="354">
                    <c:v>2.4647035971739615</c:v>
                  </c:pt>
                  <c:pt idx="355">
                    <c:v>2.5077241697609383</c:v>
                  </c:pt>
                  <c:pt idx="356">
                    <c:v>2.8309590551010642</c:v>
                  </c:pt>
                  <c:pt idx="357">
                    <c:v>2.1907423912496102</c:v>
                  </c:pt>
                  <c:pt idx="358">
                    <c:v>2.4856232483672178</c:v>
                  </c:pt>
                  <c:pt idx="359">
                    <c:v>2.6203612570086112</c:v>
                  </c:pt>
                  <c:pt idx="360">
                    <c:v>2.4867994776957008</c:v>
                  </c:pt>
                  <c:pt idx="361">
                    <c:v>2.5758177544228547</c:v>
                  </c:pt>
                  <c:pt idx="362">
                    <c:v>2.5402517876871604</c:v>
                  </c:pt>
                  <c:pt idx="363">
                    <c:v>2.6230230988558323</c:v>
                  </c:pt>
                  <c:pt idx="364">
                    <c:v>2.6785123643756092</c:v>
                  </c:pt>
                  <c:pt idx="365">
                    <c:v>2.5580990133401351</c:v>
                  </c:pt>
                  <c:pt idx="366">
                    <c:v>2.513224550354987</c:v>
                  </c:pt>
                  <c:pt idx="367">
                    <c:v>2.5113008876254566</c:v>
                  </c:pt>
                  <c:pt idx="368">
                    <c:v>2.9753489367505006</c:v>
                  </c:pt>
                  <c:pt idx="369">
                    <c:v>3.1453610252173663</c:v>
                  </c:pt>
                  <c:pt idx="370">
                    <c:v>3.0303873939718859</c:v>
                  </c:pt>
                  <c:pt idx="371">
                    <c:v>3.0635755414317907</c:v>
                  </c:pt>
                  <c:pt idx="372">
                    <c:v>2.7468645244502889</c:v>
                  </c:pt>
                  <c:pt idx="373">
                    <c:v>2.8512350614881599</c:v>
                  </c:pt>
                  <c:pt idx="374">
                    <c:v>2.5914909167308693</c:v>
                  </c:pt>
                  <c:pt idx="375">
                    <c:v>2.5800066560782811</c:v>
                  </c:pt>
                  <c:pt idx="376">
                    <c:v>2.5211057087585642</c:v>
                  </c:pt>
                  <c:pt idx="377">
                    <c:v>2.8328457362359227</c:v>
                  </c:pt>
                  <c:pt idx="378">
                    <c:v>2.7530100453226103</c:v>
                  </c:pt>
                  <c:pt idx="379">
                    <c:v>2.5599302863037625</c:v>
                  </c:pt>
                  <c:pt idx="380">
                    <c:v>2.7457427847408145</c:v>
                  </c:pt>
                  <c:pt idx="381">
                    <c:v>2.842200322600327</c:v>
                  </c:pt>
                  <c:pt idx="382">
                    <c:v>2.7641275605236544</c:v>
                  </c:pt>
                  <c:pt idx="383">
                    <c:v>2.6305412131645429</c:v>
                  </c:pt>
                  <c:pt idx="384">
                    <c:v>2.8178363715596042</c:v>
                  </c:pt>
                  <c:pt idx="385">
                    <c:v>2.7897662137202004</c:v>
                  </c:pt>
                  <c:pt idx="386">
                    <c:v>2.6332339250705301</c:v>
                  </c:pt>
                  <c:pt idx="387">
                    <c:v>2.7736338297663039</c:v>
                  </c:pt>
                  <c:pt idx="388">
                    <c:v>2.9031467942956453</c:v>
                  </c:pt>
                  <c:pt idx="389">
                    <c:v>2.7725239297324649</c:v>
                  </c:pt>
                  <c:pt idx="390">
                    <c:v>2.715952371499017</c:v>
                  </c:pt>
                  <c:pt idx="391">
                    <c:v>2.9850462328831813</c:v>
                  </c:pt>
                  <c:pt idx="392">
                    <c:v>2.7922846018764012</c:v>
                  </c:pt>
                  <c:pt idx="393">
                    <c:v>2.8336039646628399</c:v>
                  </c:pt>
                  <c:pt idx="394">
                    <c:v>3.0889728411262736</c:v>
                  </c:pt>
                  <c:pt idx="395">
                    <c:v>2.9747925971726326</c:v>
                  </c:pt>
                  <c:pt idx="396">
                    <c:v>2.8307196496388944</c:v>
                  </c:pt>
                  <c:pt idx="397">
                    <c:v>3.2519047041391707</c:v>
                  </c:pt>
                  <c:pt idx="398">
                    <c:v>2.8247538822907905</c:v>
                  </c:pt>
                  <c:pt idx="399">
                    <c:v>2.8019426271141219</c:v>
                  </c:pt>
                  <c:pt idx="400">
                    <c:v>3.0867175271700034</c:v>
                  </c:pt>
                  <c:pt idx="401">
                    <c:v>2.7222766606888786</c:v>
                  </c:pt>
                  <c:pt idx="402">
                    <c:v>3.1398954564790573</c:v>
                  </c:pt>
                  <c:pt idx="403">
                    <c:v>2.8851196927041616</c:v>
                  </c:pt>
                  <c:pt idx="404">
                    <c:v>2.7278365300828704</c:v>
                  </c:pt>
                  <c:pt idx="405">
                    <c:v>3.0314215174565895</c:v>
                  </c:pt>
                  <c:pt idx="406">
                    <c:v>2.9786998824182191</c:v>
                  </c:pt>
                  <c:pt idx="407">
                    <c:v>3.1063692090407282</c:v>
                  </c:pt>
                  <c:pt idx="408">
                    <c:v>2.7804897808029221</c:v>
                  </c:pt>
                  <c:pt idx="409">
                    <c:v>2.9231453256476709</c:v>
                  </c:pt>
                  <c:pt idx="410">
                    <c:v>3.027199580579897</c:v>
                  </c:pt>
                  <c:pt idx="411">
                    <c:v>2.7384962899277827</c:v>
                  </c:pt>
                  <c:pt idx="412">
                    <c:v>2.8489861088729431</c:v>
                  </c:pt>
                  <c:pt idx="413">
                    <c:v>3.1656070499431239</c:v>
                  </c:pt>
                  <c:pt idx="414">
                    <c:v>2.8567996999501126</c:v>
                  </c:pt>
                  <c:pt idx="415">
                    <c:v>2.9844299649039385</c:v>
                  </c:pt>
                  <c:pt idx="416">
                    <c:v>3.2162966140506235</c:v>
                  </c:pt>
                  <c:pt idx="417">
                    <c:v>2.8634916261501404</c:v>
                  </c:pt>
                  <c:pt idx="418">
                    <c:v>3.0707711452598687</c:v>
                  </c:pt>
                  <c:pt idx="419">
                    <c:v>3.2140920899260652</c:v>
                  </c:pt>
                  <c:pt idx="420">
                    <c:v>3.0628429055989086</c:v>
                  </c:pt>
                  <c:pt idx="421">
                    <c:v>3.1096070755387313</c:v>
                  </c:pt>
                  <c:pt idx="422">
                    <c:v>3.3257854706026002</c:v>
                  </c:pt>
                  <c:pt idx="423">
                    <c:v>3.2269320531653354</c:v>
                  </c:pt>
                  <c:pt idx="424">
                    <c:v>3.1883817003056474</c:v>
                  </c:pt>
                  <c:pt idx="425">
                    <c:v>3.1514161415620459</c:v>
                  </c:pt>
                  <c:pt idx="426">
                    <c:v>3.0556052053300982</c:v>
                  </c:pt>
                  <c:pt idx="427">
                    <c:v>3.239407272112401</c:v>
                  </c:pt>
                  <c:pt idx="428">
                    <c:v>3.414713219354252</c:v>
                  </c:pt>
                  <c:pt idx="429">
                    <c:v>3.1494632259241189</c:v>
                  </c:pt>
                  <c:pt idx="430">
                    <c:v>3.0500218455689043</c:v>
                  </c:pt>
                  <c:pt idx="431">
                    <c:v>3.1519487422717818</c:v>
                  </c:pt>
                  <c:pt idx="432">
                    <c:v>3.1481306150319606</c:v>
                  </c:pt>
                </c:numCache>
              </c:numRef>
            </c:plus>
            <c:minus>
              <c:numRef>
                <c:f>IAPP!$Y$12:$Y$444</c:f>
                <c:numCache>
                  <c:formatCode>General</c:formatCode>
                  <c:ptCount val="433"/>
                  <c:pt idx="0">
                    <c:v>1.7632438637315978E-2</c:v>
                  </c:pt>
                  <c:pt idx="1">
                    <c:v>2.7078644333997804E-2</c:v>
                  </c:pt>
                  <c:pt idx="2">
                    <c:v>2.4918213872728339E-2</c:v>
                  </c:pt>
                  <c:pt idx="3">
                    <c:v>2.3690971572740846E-2</c:v>
                  </c:pt>
                  <c:pt idx="4">
                    <c:v>2.0415042162972609E-2</c:v>
                  </c:pt>
                  <c:pt idx="5">
                    <c:v>2.0219669510464486E-2</c:v>
                  </c:pt>
                  <c:pt idx="6">
                    <c:v>2.1498740917695981E-2</c:v>
                  </c:pt>
                  <c:pt idx="7">
                    <c:v>3.8728865133246727E-2</c:v>
                  </c:pt>
                  <c:pt idx="8">
                    <c:v>3.0796983367095663E-2</c:v>
                  </c:pt>
                  <c:pt idx="9">
                    <c:v>1.8718694544394156E-2</c:v>
                  </c:pt>
                  <c:pt idx="10">
                    <c:v>2.6226533595518974E-2</c:v>
                  </c:pt>
                  <c:pt idx="11">
                    <c:v>2.0856095901056641E-2</c:v>
                  </c:pt>
                  <c:pt idx="12">
                    <c:v>2.5316689764776964E-2</c:v>
                  </c:pt>
                  <c:pt idx="13">
                    <c:v>1.3629766206464595E-2</c:v>
                  </c:pt>
                  <c:pt idx="14">
                    <c:v>1.9313117841933691E-2</c:v>
                  </c:pt>
                  <c:pt idx="15">
                    <c:v>2.6920423438782305E-2</c:v>
                  </c:pt>
                  <c:pt idx="16">
                    <c:v>1.7822765413698406E-2</c:v>
                  </c:pt>
                  <c:pt idx="17">
                    <c:v>4.3649319905011814E-2</c:v>
                  </c:pt>
                  <c:pt idx="18">
                    <c:v>3.0185430311435481E-2</c:v>
                  </c:pt>
                  <c:pt idx="19">
                    <c:v>3.7527153826373894E-2</c:v>
                  </c:pt>
                  <c:pt idx="20">
                    <c:v>2.0509265935124799E-2</c:v>
                  </c:pt>
                  <c:pt idx="21">
                    <c:v>3.3026500273820321E-2</c:v>
                  </c:pt>
                  <c:pt idx="22">
                    <c:v>2.7945698346408122E-2</c:v>
                  </c:pt>
                  <c:pt idx="23">
                    <c:v>1.9472966711294511E-2</c:v>
                  </c:pt>
                  <c:pt idx="24">
                    <c:v>3.4317354213363238E-2</c:v>
                  </c:pt>
                  <c:pt idx="25">
                    <c:v>3.1301057139450292E-2</c:v>
                  </c:pt>
                  <c:pt idx="26">
                    <c:v>2.3849614250418823E-2</c:v>
                  </c:pt>
                  <c:pt idx="27">
                    <c:v>2.6057337716523143E-2</c:v>
                  </c:pt>
                  <c:pt idx="28">
                    <c:v>4.5463539108302968E-2</c:v>
                  </c:pt>
                  <c:pt idx="29">
                    <c:v>3.7457579678697887E-2</c:v>
                  </c:pt>
                  <c:pt idx="30">
                    <c:v>3.3381442843849196E-2</c:v>
                  </c:pt>
                  <c:pt idx="31">
                    <c:v>3.3560181762804994E-2</c:v>
                  </c:pt>
                  <c:pt idx="32">
                    <c:v>4.1665944154123814E-2</c:v>
                  </c:pt>
                  <c:pt idx="33">
                    <c:v>5.8911229187638144E-2</c:v>
                  </c:pt>
                  <c:pt idx="34">
                    <c:v>8.7489080656188725E-2</c:v>
                  </c:pt>
                  <c:pt idx="35">
                    <c:v>9.3918770428362733E-2</c:v>
                  </c:pt>
                  <c:pt idx="36">
                    <c:v>0.13793181406350155</c:v>
                  </c:pt>
                  <c:pt idx="37">
                    <c:v>0.1287756816449396</c:v>
                  </c:pt>
                  <c:pt idx="38">
                    <c:v>0.15329250401508299</c:v>
                  </c:pt>
                  <c:pt idx="39">
                    <c:v>0.18143020512253846</c:v>
                  </c:pt>
                  <c:pt idx="40">
                    <c:v>0.24214369154592946</c:v>
                  </c:pt>
                  <c:pt idx="41">
                    <c:v>0.26767100723239845</c:v>
                  </c:pt>
                  <c:pt idx="42">
                    <c:v>0.31820248165950155</c:v>
                  </c:pt>
                  <c:pt idx="43">
                    <c:v>0.37990693202573261</c:v>
                  </c:pt>
                  <c:pt idx="44">
                    <c:v>0.41558615145302652</c:v>
                  </c:pt>
                  <c:pt idx="45">
                    <c:v>0.44822735595793117</c:v>
                  </c:pt>
                  <c:pt idx="46">
                    <c:v>0.541384747750008</c:v>
                  </c:pt>
                  <c:pt idx="47">
                    <c:v>0.59646364106025906</c:v>
                  </c:pt>
                  <c:pt idx="48">
                    <c:v>0.66715224581879684</c:v>
                  </c:pt>
                  <c:pt idx="49">
                    <c:v>0.7208198143107809</c:v>
                  </c:pt>
                  <c:pt idx="50">
                    <c:v>0.7981427570194578</c:v>
                  </c:pt>
                  <c:pt idx="51">
                    <c:v>0.84508783561090783</c:v>
                  </c:pt>
                  <c:pt idx="52">
                    <c:v>0.85409170437155923</c:v>
                  </c:pt>
                  <c:pt idx="53">
                    <c:v>0.93868487043031579</c:v>
                  </c:pt>
                  <c:pt idx="54">
                    <c:v>0.96752302485230035</c:v>
                  </c:pt>
                  <c:pt idx="55">
                    <c:v>0.96851884305444769</c:v>
                  </c:pt>
                  <c:pt idx="56">
                    <c:v>1.0554417083873313</c:v>
                  </c:pt>
                  <c:pt idx="57">
                    <c:v>1.0827934116585591</c:v>
                  </c:pt>
                  <c:pt idx="58">
                    <c:v>1.1097225616087494</c:v>
                  </c:pt>
                  <c:pt idx="59">
                    <c:v>1.0985507846419515</c:v>
                  </c:pt>
                  <c:pt idx="60">
                    <c:v>1.1811148297278014</c:v>
                  </c:pt>
                  <c:pt idx="61">
                    <c:v>1.1792833983501059</c:v>
                  </c:pt>
                  <c:pt idx="62">
                    <c:v>1.2548617272052307</c:v>
                  </c:pt>
                  <c:pt idx="63">
                    <c:v>1.2819957629908754</c:v>
                  </c:pt>
                  <c:pt idx="64">
                    <c:v>1.2825875302116279</c:v>
                  </c:pt>
                  <c:pt idx="65">
                    <c:v>1.3494877994470191</c:v>
                  </c:pt>
                  <c:pt idx="66">
                    <c:v>1.409617459982611</c:v>
                  </c:pt>
                  <c:pt idx="67">
                    <c:v>1.4408339658361224</c:v>
                  </c:pt>
                  <c:pt idx="68">
                    <c:v>1.377034480052939</c:v>
                  </c:pt>
                  <c:pt idx="69">
                    <c:v>1.4489975303430731</c:v>
                  </c:pt>
                  <c:pt idx="70">
                    <c:v>1.3707787917707692</c:v>
                  </c:pt>
                  <c:pt idx="71">
                    <c:v>1.536792748889912</c:v>
                  </c:pt>
                  <c:pt idx="72">
                    <c:v>1.5304910638173321</c:v>
                  </c:pt>
                  <c:pt idx="73">
                    <c:v>1.5792857223914012</c:v>
                  </c:pt>
                  <c:pt idx="74">
                    <c:v>1.6868580124495833</c:v>
                  </c:pt>
                  <c:pt idx="75">
                    <c:v>1.7224522938304181</c:v>
                  </c:pt>
                  <c:pt idx="76">
                    <c:v>1.8055823374819975</c:v>
                  </c:pt>
                  <c:pt idx="77">
                    <c:v>1.692475262774271</c:v>
                  </c:pt>
                  <c:pt idx="78">
                    <c:v>1.7678133772101705</c:v>
                  </c:pt>
                  <c:pt idx="79">
                    <c:v>1.8294426297995825</c:v>
                  </c:pt>
                  <c:pt idx="80">
                    <c:v>1.7380290712802218</c:v>
                  </c:pt>
                  <c:pt idx="81">
                    <c:v>1.9029410592114342</c:v>
                  </c:pt>
                  <c:pt idx="82">
                    <c:v>1.8993819865539356</c:v>
                  </c:pt>
                  <c:pt idx="83">
                    <c:v>1.851479712825493</c:v>
                  </c:pt>
                  <c:pt idx="84">
                    <c:v>1.917743792284446</c:v>
                  </c:pt>
                  <c:pt idx="85">
                    <c:v>1.9109418094475581</c:v>
                  </c:pt>
                  <c:pt idx="86">
                    <c:v>2.0172770814064354</c:v>
                  </c:pt>
                  <c:pt idx="87">
                    <c:v>2.0512160235039296</c:v>
                  </c:pt>
                  <c:pt idx="88">
                    <c:v>1.8909422212988349</c:v>
                  </c:pt>
                  <c:pt idx="89">
                    <c:v>1.9538586318197204</c:v>
                  </c:pt>
                  <c:pt idx="90">
                    <c:v>2.0493580066961532</c:v>
                  </c:pt>
                  <c:pt idx="91">
                    <c:v>2.0873012685413261</c:v>
                  </c:pt>
                  <c:pt idx="92">
                    <c:v>2.0817246280193848</c:v>
                  </c:pt>
                  <c:pt idx="93">
                    <c:v>2.057784230463807</c:v>
                  </c:pt>
                  <c:pt idx="94">
                    <c:v>2.1988274779186159</c:v>
                  </c:pt>
                  <c:pt idx="95">
                    <c:v>2.273886506452087</c:v>
                  </c:pt>
                  <c:pt idx="96">
                    <c:v>2.1215317484385743</c:v>
                  </c:pt>
                  <c:pt idx="97">
                    <c:v>2.1209930542228213</c:v>
                  </c:pt>
                  <c:pt idx="98">
                    <c:v>2.3331201190088349</c:v>
                  </c:pt>
                  <c:pt idx="99">
                    <c:v>2.3228042423516055</c:v>
                  </c:pt>
                  <c:pt idx="100">
                    <c:v>2.4660762527003994</c:v>
                  </c:pt>
                  <c:pt idx="101">
                    <c:v>2.4325477077152216</c:v>
                  </c:pt>
                  <c:pt idx="102">
                    <c:v>2.4752683516531784</c:v>
                  </c:pt>
                  <c:pt idx="103">
                    <c:v>2.4646126586059145</c:v>
                  </c:pt>
                  <c:pt idx="104">
                    <c:v>2.4391870761406649</c:v>
                  </c:pt>
                  <c:pt idx="105">
                    <c:v>2.290208018274182</c:v>
                  </c:pt>
                  <c:pt idx="106">
                    <c:v>2.4199267295085121</c:v>
                  </c:pt>
                  <c:pt idx="107">
                    <c:v>2.4213565612224612</c:v>
                  </c:pt>
                  <c:pt idx="108">
                    <c:v>2.4867703504820597</c:v>
                  </c:pt>
                  <c:pt idx="109">
                    <c:v>2.5710270281175194</c:v>
                  </c:pt>
                  <c:pt idx="110">
                    <c:v>2.5511323345023897</c:v>
                  </c:pt>
                  <c:pt idx="111">
                    <c:v>2.5483811577174063</c:v>
                  </c:pt>
                  <c:pt idx="112">
                    <c:v>2.5705689729195038</c:v>
                  </c:pt>
                  <c:pt idx="113">
                    <c:v>2.6759734338399017</c:v>
                  </c:pt>
                  <c:pt idx="114">
                    <c:v>2.6756213860574212</c:v>
                  </c:pt>
                  <c:pt idx="115">
                    <c:v>2.63635411381527</c:v>
                  </c:pt>
                  <c:pt idx="116">
                    <c:v>2.6289186689911102</c:v>
                  </c:pt>
                  <c:pt idx="117">
                    <c:v>2.796576708360949</c:v>
                  </c:pt>
                  <c:pt idx="118">
                    <c:v>2.7109132528176332</c:v>
                  </c:pt>
                  <c:pt idx="119">
                    <c:v>2.6220877729445089</c:v>
                  </c:pt>
                  <c:pt idx="120">
                    <c:v>2.5868095282429202</c:v>
                  </c:pt>
                  <c:pt idx="121">
                    <c:v>2.8749098692388668</c:v>
                  </c:pt>
                  <c:pt idx="122">
                    <c:v>2.7745653414626266</c:v>
                  </c:pt>
                  <c:pt idx="123">
                    <c:v>2.6426263775760095</c:v>
                  </c:pt>
                  <c:pt idx="124">
                    <c:v>2.9119035558663122</c:v>
                  </c:pt>
                  <c:pt idx="125">
                    <c:v>2.6251206204064981</c:v>
                  </c:pt>
                  <c:pt idx="126">
                    <c:v>2.704574203189229</c:v>
                  </c:pt>
                  <c:pt idx="127">
                    <c:v>3.0314466678970713</c:v>
                  </c:pt>
                  <c:pt idx="128">
                    <c:v>2.9235148300753377</c:v>
                  </c:pt>
                  <c:pt idx="129">
                    <c:v>2.9677685244374401</c:v>
                  </c:pt>
                  <c:pt idx="130">
                    <c:v>3.1746426617708021</c:v>
                  </c:pt>
                  <c:pt idx="131">
                    <c:v>2.922192876318749</c:v>
                  </c:pt>
                  <c:pt idx="132">
                    <c:v>3.0671401423626925</c:v>
                  </c:pt>
                  <c:pt idx="133">
                    <c:v>2.9354525766322896</c:v>
                  </c:pt>
                  <c:pt idx="134">
                    <c:v>2.8147444806888986</c:v>
                  </c:pt>
                  <c:pt idx="135">
                    <c:v>3.1001803959759324</c:v>
                  </c:pt>
                  <c:pt idx="136">
                    <c:v>3.0099909267727756</c:v>
                  </c:pt>
                  <c:pt idx="137">
                    <c:v>2.9648214173276175</c:v>
                  </c:pt>
                  <c:pt idx="138">
                    <c:v>3.150168207095986</c:v>
                  </c:pt>
                  <c:pt idx="139">
                    <c:v>3.0935743508805436</c:v>
                  </c:pt>
                  <c:pt idx="140">
                    <c:v>3.1855523833264763</c:v>
                  </c:pt>
                  <c:pt idx="141">
                    <c:v>3.0575301228522278</c:v>
                  </c:pt>
                  <c:pt idx="142">
                    <c:v>3.055446977175944</c:v>
                  </c:pt>
                  <c:pt idx="143">
                    <c:v>3.0406402038238101</c:v>
                  </c:pt>
                  <c:pt idx="144">
                    <c:v>3.1839152087750251</c:v>
                  </c:pt>
                  <c:pt idx="145">
                    <c:v>3.0869003298776665</c:v>
                  </c:pt>
                  <c:pt idx="146">
                    <c:v>3.269556430442714</c:v>
                  </c:pt>
                  <c:pt idx="147">
                    <c:v>3.026766283200276</c:v>
                  </c:pt>
                  <c:pt idx="148">
                    <c:v>3.2117860491087122</c:v>
                  </c:pt>
                  <c:pt idx="149">
                    <c:v>3.2889596757424457</c:v>
                  </c:pt>
                  <c:pt idx="150">
                    <c:v>3.1685749694228806</c:v>
                  </c:pt>
                  <c:pt idx="151">
                    <c:v>3.362488375590361</c:v>
                  </c:pt>
                  <c:pt idx="152">
                    <c:v>3.2165992534749641</c:v>
                  </c:pt>
                  <c:pt idx="153">
                    <c:v>3.4009750951993283</c:v>
                  </c:pt>
                  <c:pt idx="154">
                    <c:v>3.2694190733885793</c:v>
                  </c:pt>
                  <c:pt idx="155">
                    <c:v>3.2706318809255839</c:v>
                  </c:pt>
                  <c:pt idx="156">
                    <c:v>3.1094423918064451</c:v>
                  </c:pt>
                  <c:pt idx="157">
                    <c:v>3.3310035662258097</c:v>
                  </c:pt>
                  <c:pt idx="158">
                    <c:v>3.2104501869421345</c:v>
                  </c:pt>
                  <c:pt idx="159">
                    <c:v>3.2124253004086194</c:v>
                  </c:pt>
                  <c:pt idx="160">
                    <c:v>3.3306974774991822</c:v>
                  </c:pt>
                  <c:pt idx="161">
                    <c:v>3.383986324372803</c:v>
                  </c:pt>
                  <c:pt idx="162">
                    <c:v>2.9809416718889623</c:v>
                  </c:pt>
                  <c:pt idx="163">
                    <c:v>3.0946492064894695</c:v>
                  </c:pt>
                  <c:pt idx="164">
                    <c:v>3.3019454469810205</c:v>
                  </c:pt>
                  <c:pt idx="165">
                    <c:v>3.376586169917287</c:v>
                  </c:pt>
                  <c:pt idx="166">
                    <c:v>3.1728802890715322</c:v>
                  </c:pt>
                  <c:pt idx="167">
                    <c:v>3.3049914404722127</c:v>
                  </c:pt>
                  <c:pt idx="168">
                    <c:v>3.2467212848168137</c:v>
                  </c:pt>
                  <c:pt idx="169">
                    <c:v>3.2165544746490409</c:v>
                  </c:pt>
                  <c:pt idx="170">
                    <c:v>3.6350189455387603</c:v>
                  </c:pt>
                  <c:pt idx="171">
                    <c:v>2.9942090850365433</c:v>
                  </c:pt>
                  <c:pt idx="172">
                    <c:v>3.3359124425176869</c:v>
                  </c:pt>
                  <c:pt idx="173">
                    <c:v>3.3975047065307269</c:v>
                  </c:pt>
                  <c:pt idx="174">
                    <c:v>3.2491431147973411</c:v>
                  </c:pt>
                  <c:pt idx="175">
                    <c:v>3.2945123635768443</c:v>
                  </c:pt>
                  <c:pt idx="176">
                    <c:v>3.1221331969724746</c:v>
                  </c:pt>
                  <c:pt idx="177">
                    <c:v>3.0757336736910754</c:v>
                  </c:pt>
                  <c:pt idx="178">
                    <c:v>3.3236570755447672</c:v>
                  </c:pt>
                  <c:pt idx="179">
                    <c:v>3.1154139877427913</c:v>
                  </c:pt>
                  <c:pt idx="180">
                    <c:v>3.0844001211995318</c:v>
                  </c:pt>
                  <c:pt idx="181">
                    <c:v>3.1490354098680475</c:v>
                  </c:pt>
                  <c:pt idx="182">
                    <c:v>3.1555280487781325</c:v>
                  </c:pt>
                  <c:pt idx="183">
                    <c:v>3.2081491200461629</c:v>
                  </c:pt>
                  <c:pt idx="184">
                    <c:v>3.1199081580033932</c:v>
                  </c:pt>
                  <c:pt idx="185">
                    <c:v>3.2518038996744423</c:v>
                  </c:pt>
                  <c:pt idx="186">
                    <c:v>3.2900641773336319</c:v>
                  </c:pt>
                  <c:pt idx="187">
                    <c:v>3.2718096389344287</c:v>
                  </c:pt>
                  <c:pt idx="188">
                    <c:v>3.0402836878365354</c:v>
                  </c:pt>
                  <c:pt idx="189">
                    <c:v>3.1182501907026272</c:v>
                  </c:pt>
                  <c:pt idx="190">
                    <c:v>3.153309789603937</c:v>
                  </c:pt>
                  <c:pt idx="191">
                    <c:v>3.115591706201442</c:v>
                  </c:pt>
                  <c:pt idx="192">
                    <c:v>3.1956644784465431</c:v>
                  </c:pt>
                  <c:pt idx="193">
                    <c:v>3.1477659436691958</c:v>
                  </c:pt>
                  <c:pt idx="194">
                    <c:v>3.0998349169899897</c:v>
                  </c:pt>
                  <c:pt idx="195">
                    <c:v>3.1122228920119674</c:v>
                  </c:pt>
                  <c:pt idx="196">
                    <c:v>2.9133370372318979</c:v>
                  </c:pt>
                  <c:pt idx="197">
                    <c:v>3.0554469369644379</c:v>
                  </c:pt>
                  <c:pt idx="198">
                    <c:v>3.1705773436673574</c:v>
                  </c:pt>
                  <c:pt idx="199">
                    <c:v>3.0333958142995696</c:v>
                  </c:pt>
                  <c:pt idx="200">
                    <c:v>3.0557544002774595</c:v>
                  </c:pt>
                  <c:pt idx="201">
                    <c:v>2.7516599648879434</c:v>
                  </c:pt>
                  <c:pt idx="202">
                    <c:v>3.0993588588108074</c:v>
                  </c:pt>
                  <c:pt idx="203">
                    <c:v>2.8346717052532955</c:v>
                  </c:pt>
                  <c:pt idx="204">
                    <c:v>3.008749139696492</c:v>
                  </c:pt>
                  <c:pt idx="205">
                    <c:v>3.0329817124104164</c:v>
                  </c:pt>
                  <c:pt idx="206">
                    <c:v>3.0211398906281928</c:v>
                  </c:pt>
                  <c:pt idx="207">
                    <c:v>2.7146650677544928</c:v>
                  </c:pt>
                  <c:pt idx="208">
                    <c:v>3.0654286251567364</c:v>
                  </c:pt>
                  <c:pt idx="209">
                    <c:v>2.5805415563027494</c:v>
                  </c:pt>
                  <c:pt idx="210">
                    <c:v>2.8280309036933549</c:v>
                  </c:pt>
                  <c:pt idx="211">
                    <c:v>2.7693141506212351</c:v>
                  </c:pt>
                  <c:pt idx="212">
                    <c:v>2.545526143378209</c:v>
                  </c:pt>
                  <c:pt idx="213">
                    <c:v>2.9257902334124983</c:v>
                  </c:pt>
                  <c:pt idx="214">
                    <c:v>2.8369492756694381</c:v>
                  </c:pt>
                  <c:pt idx="215">
                    <c:v>2.6468972054867446</c:v>
                  </c:pt>
                  <c:pt idx="216">
                    <c:v>2.8725381393176672</c:v>
                  </c:pt>
                  <c:pt idx="217">
                    <c:v>2.886192885443128</c:v>
                  </c:pt>
                  <c:pt idx="218">
                    <c:v>2.7716536906595364</c:v>
                  </c:pt>
                  <c:pt idx="219">
                    <c:v>2.8073156273755471</c:v>
                  </c:pt>
                  <c:pt idx="220">
                    <c:v>2.9639570275916105</c:v>
                  </c:pt>
                  <c:pt idx="221">
                    <c:v>2.7429193623200048</c:v>
                  </c:pt>
                  <c:pt idx="222">
                    <c:v>2.9117950932116901</c:v>
                  </c:pt>
                  <c:pt idx="223">
                    <c:v>3.1737452833865709</c:v>
                  </c:pt>
                  <c:pt idx="224">
                    <c:v>3.0845496208413525</c:v>
                  </c:pt>
                  <c:pt idx="225">
                    <c:v>3.1507571602113491</c:v>
                  </c:pt>
                  <c:pt idx="226">
                    <c:v>3.3766245524686287</c:v>
                  </c:pt>
                  <c:pt idx="227">
                    <c:v>3.3881243135740613</c:v>
                  </c:pt>
                  <c:pt idx="228">
                    <c:v>3.420016459854184</c:v>
                  </c:pt>
                  <c:pt idx="229">
                    <c:v>3.521534701521249</c:v>
                  </c:pt>
                  <c:pt idx="230">
                    <c:v>3.6057653540781205</c:v>
                  </c:pt>
                  <c:pt idx="231">
                    <c:v>3.7864907814426148</c:v>
                  </c:pt>
                  <c:pt idx="232">
                    <c:v>3.6456029113340684</c:v>
                  </c:pt>
                  <c:pt idx="233">
                    <c:v>3.626756570361001</c:v>
                  </c:pt>
                  <c:pt idx="234">
                    <c:v>4.0468429891295399</c:v>
                  </c:pt>
                  <c:pt idx="235">
                    <c:v>3.9634712373300633</c:v>
                  </c:pt>
                  <c:pt idx="236">
                    <c:v>3.747460803624568</c:v>
                  </c:pt>
                  <c:pt idx="237">
                    <c:v>3.7227779394833949</c:v>
                  </c:pt>
                  <c:pt idx="238">
                    <c:v>4.2985399712949821</c:v>
                  </c:pt>
                  <c:pt idx="239">
                    <c:v>4.3126663148455373</c:v>
                  </c:pt>
                  <c:pt idx="240">
                    <c:v>4.1642433762230597</c:v>
                  </c:pt>
                  <c:pt idx="241">
                    <c:v>3.8831185977634766</c:v>
                  </c:pt>
                  <c:pt idx="242">
                    <c:v>4.1492878563326645</c:v>
                  </c:pt>
                  <c:pt idx="243">
                    <c:v>4.1945417376639034</c:v>
                  </c:pt>
                  <c:pt idx="244">
                    <c:v>4.2888594816451073</c:v>
                  </c:pt>
                  <c:pt idx="245">
                    <c:v>4.1224114027844099</c:v>
                  </c:pt>
                  <c:pt idx="246">
                    <c:v>3.8986300392717901</c:v>
                  </c:pt>
                  <c:pt idx="247">
                    <c:v>4.2145960248098167</c:v>
                  </c:pt>
                  <c:pt idx="248">
                    <c:v>4.1025304539285417</c:v>
                  </c:pt>
                  <c:pt idx="249">
                    <c:v>4.0609803671610489</c:v>
                  </c:pt>
                  <c:pt idx="250">
                    <c:v>4.0893702584801037</c:v>
                  </c:pt>
                  <c:pt idx="251">
                    <c:v>4.3014314963867282</c:v>
                  </c:pt>
                  <c:pt idx="252">
                    <c:v>4.0748473911553917</c:v>
                  </c:pt>
                  <c:pt idx="253">
                    <c:v>3.7036137816070656</c:v>
                  </c:pt>
                  <c:pt idx="254">
                    <c:v>4.0069615380779657</c:v>
                  </c:pt>
                  <c:pt idx="255">
                    <c:v>4.166332720258703</c:v>
                  </c:pt>
                  <c:pt idx="256">
                    <c:v>4.1262985991880994</c:v>
                  </c:pt>
                  <c:pt idx="257">
                    <c:v>4.1665072051798173</c:v>
                  </c:pt>
                  <c:pt idx="258">
                    <c:v>3.9024413855015001</c:v>
                  </c:pt>
                  <c:pt idx="259">
                    <c:v>3.7162005573505761</c:v>
                  </c:pt>
                  <c:pt idx="260">
                    <c:v>3.9109183607736551</c:v>
                  </c:pt>
                  <c:pt idx="261">
                    <c:v>4.168610729542201</c:v>
                  </c:pt>
                  <c:pt idx="262">
                    <c:v>3.8670058443439088</c:v>
                  </c:pt>
                  <c:pt idx="263">
                    <c:v>3.8281127393290624</c:v>
                  </c:pt>
                  <c:pt idx="264">
                    <c:v>3.5744279610759722</c:v>
                  </c:pt>
                  <c:pt idx="265">
                    <c:v>3.5519361540281853</c:v>
                  </c:pt>
                  <c:pt idx="266">
                    <c:v>3.786016998320453</c:v>
                  </c:pt>
                  <c:pt idx="267">
                    <c:v>3.7384225495484489</c:v>
                  </c:pt>
                  <c:pt idx="268">
                    <c:v>3.89385580454806</c:v>
                  </c:pt>
                  <c:pt idx="269">
                    <c:v>3.8442483524494215</c:v>
                  </c:pt>
                  <c:pt idx="270">
                    <c:v>3.5617169336550831</c:v>
                  </c:pt>
                  <c:pt idx="271">
                    <c:v>3.6452010887744186</c:v>
                  </c:pt>
                  <c:pt idx="272">
                    <c:v>3.7550909341052012</c:v>
                  </c:pt>
                  <c:pt idx="273">
                    <c:v>3.7643743594013528</c:v>
                  </c:pt>
                  <c:pt idx="274">
                    <c:v>3.6440206505850781</c:v>
                  </c:pt>
                  <c:pt idx="275">
                    <c:v>3.5178115519202522</c:v>
                  </c:pt>
                  <c:pt idx="276">
                    <c:v>3.7875799096214049</c:v>
                  </c:pt>
                  <c:pt idx="277">
                    <c:v>3.4598110203526904</c:v>
                  </c:pt>
                  <c:pt idx="278">
                    <c:v>3.5050833188920985</c:v>
                  </c:pt>
                  <c:pt idx="279">
                    <c:v>3.5618159934640254</c:v>
                  </c:pt>
                  <c:pt idx="280">
                    <c:v>3.3221258985787747</c:v>
                  </c:pt>
                  <c:pt idx="281">
                    <c:v>3.6280335785011939</c:v>
                  </c:pt>
                  <c:pt idx="282">
                    <c:v>3.3640072607066718</c:v>
                  </c:pt>
                  <c:pt idx="283">
                    <c:v>3.2844879477006113</c:v>
                  </c:pt>
                  <c:pt idx="284">
                    <c:v>3.3578056269120586</c:v>
                  </c:pt>
                  <c:pt idx="285">
                    <c:v>3.4213749262133235</c:v>
                  </c:pt>
                  <c:pt idx="286">
                    <c:v>3.5329690814383379</c:v>
                  </c:pt>
                  <c:pt idx="287">
                    <c:v>3.4332873490516271</c:v>
                  </c:pt>
                  <c:pt idx="288">
                    <c:v>3.2937237340867118</c:v>
                  </c:pt>
                  <c:pt idx="289">
                    <c:v>3.5089413611039766</c:v>
                  </c:pt>
                  <c:pt idx="290">
                    <c:v>3.4066546870849481</c:v>
                  </c:pt>
                  <c:pt idx="291">
                    <c:v>3.1773421671062412</c:v>
                  </c:pt>
                  <c:pt idx="292">
                    <c:v>3.3850122525015904</c:v>
                  </c:pt>
                  <c:pt idx="293">
                    <c:v>3.5378273596754855</c:v>
                  </c:pt>
                  <c:pt idx="294">
                    <c:v>3.3044364407375215</c:v>
                  </c:pt>
                  <c:pt idx="295">
                    <c:v>3.4301664581893152</c:v>
                  </c:pt>
                  <c:pt idx="296">
                    <c:v>3.5221496855773728</c:v>
                  </c:pt>
                  <c:pt idx="297">
                    <c:v>3.3230233261496318</c:v>
                  </c:pt>
                  <c:pt idx="298">
                    <c:v>3.3637348910132725</c:v>
                  </c:pt>
                  <c:pt idx="299">
                    <c:v>3.536495162124254</c:v>
                  </c:pt>
                  <c:pt idx="300">
                    <c:v>3.4957769557893204</c:v>
                  </c:pt>
                  <c:pt idx="301">
                    <c:v>3.1313353280590182</c:v>
                  </c:pt>
                  <c:pt idx="302">
                    <c:v>3.2133223356735652</c:v>
                  </c:pt>
                  <c:pt idx="303">
                    <c:v>3.4290557994724415</c:v>
                  </c:pt>
                  <c:pt idx="304">
                    <c:v>3.3202098356137615</c:v>
                  </c:pt>
                  <c:pt idx="305">
                    <c:v>3.2225414415923468</c:v>
                  </c:pt>
                  <c:pt idx="306">
                    <c:v>3.0917717501161244</c:v>
                  </c:pt>
                  <c:pt idx="307">
                    <c:v>3.1648597616256637</c:v>
                  </c:pt>
                  <c:pt idx="308">
                    <c:v>3.083610190783789</c:v>
                  </c:pt>
                  <c:pt idx="309">
                    <c:v>3.2086920826304635</c:v>
                  </c:pt>
                  <c:pt idx="310">
                    <c:v>3.1107656422795067</c:v>
                  </c:pt>
                  <c:pt idx="311">
                    <c:v>3.016331995242528</c:v>
                  </c:pt>
                  <c:pt idx="312">
                    <c:v>3.0726832677067288</c:v>
                  </c:pt>
                  <c:pt idx="313">
                    <c:v>2.9472435515650868</c:v>
                  </c:pt>
                  <c:pt idx="314">
                    <c:v>3.1081495754645352</c:v>
                  </c:pt>
                  <c:pt idx="315">
                    <c:v>2.9528756564957983</c:v>
                  </c:pt>
                  <c:pt idx="316">
                    <c:v>2.7270703952546529</c:v>
                  </c:pt>
                  <c:pt idx="317">
                    <c:v>2.7140183244444929</c:v>
                  </c:pt>
                  <c:pt idx="318">
                    <c:v>3.136554737568654</c:v>
                  </c:pt>
                  <c:pt idx="319">
                    <c:v>2.6332314162499113</c:v>
                  </c:pt>
                  <c:pt idx="320">
                    <c:v>2.7914982085207236</c:v>
                  </c:pt>
                  <c:pt idx="321">
                    <c:v>2.8497752270864329</c:v>
                  </c:pt>
                  <c:pt idx="322">
                    <c:v>2.731186773927516</c:v>
                  </c:pt>
                  <c:pt idx="323">
                    <c:v>2.622688001064776</c:v>
                  </c:pt>
                  <c:pt idx="324">
                    <c:v>2.7927226409068497</c:v>
                  </c:pt>
                  <c:pt idx="325">
                    <c:v>2.4908670468263923</c:v>
                  </c:pt>
                  <c:pt idx="326">
                    <c:v>2.5494853729422129</c:v>
                  </c:pt>
                  <c:pt idx="327">
                    <c:v>2.4981790615052053</c:v>
                  </c:pt>
                  <c:pt idx="328">
                    <c:v>2.591033316756624</c:v>
                  </c:pt>
                  <c:pt idx="329">
                    <c:v>2.4270108097090954</c:v>
                  </c:pt>
                  <c:pt idx="330">
                    <c:v>2.3797736512571475</c:v>
                  </c:pt>
                  <c:pt idx="331">
                    <c:v>2.4167825825169329</c:v>
                  </c:pt>
                  <c:pt idx="332">
                    <c:v>2.3841220589316032</c:v>
                  </c:pt>
                  <c:pt idx="333">
                    <c:v>2.3707418454885278</c:v>
                  </c:pt>
                  <c:pt idx="334">
                    <c:v>2.5040770075125396</c:v>
                  </c:pt>
                  <c:pt idx="335">
                    <c:v>2.4614852135871472</c:v>
                  </c:pt>
                  <c:pt idx="336">
                    <c:v>2.3929606034179138</c:v>
                  </c:pt>
                  <c:pt idx="337">
                    <c:v>2.311884682200906</c:v>
                  </c:pt>
                  <c:pt idx="338">
                    <c:v>2.4835297481903527</c:v>
                  </c:pt>
                  <c:pt idx="339">
                    <c:v>2.4461909624868272</c:v>
                  </c:pt>
                  <c:pt idx="340">
                    <c:v>2.4035073753438296</c:v>
                  </c:pt>
                  <c:pt idx="341">
                    <c:v>2.3444283286432954</c:v>
                  </c:pt>
                  <c:pt idx="342">
                    <c:v>2.3040735108252814</c:v>
                  </c:pt>
                  <c:pt idx="343">
                    <c:v>2.2206135513759375</c:v>
                  </c:pt>
                  <c:pt idx="344">
                    <c:v>2.314066067328393</c:v>
                  </c:pt>
                  <c:pt idx="345">
                    <c:v>2.3726492172699838</c:v>
                  </c:pt>
                  <c:pt idx="346">
                    <c:v>2.3794485006542367</c:v>
                  </c:pt>
                  <c:pt idx="347">
                    <c:v>2.2558191642177809</c:v>
                  </c:pt>
                  <c:pt idx="348">
                    <c:v>2.4973762493925835</c:v>
                  </c:pt>
                  <c:pt idx="349">
                    <c:v>2.5553655154770176</c:v>
                  </c:pt>
                  <c:pt idx="350">
                    <c:v>2.5742711468457076</c:v>
                  </c:pt>
                  <c:pt idx="351">
                    <c:v>2.5852382066683082</c:v>
                  </c:pt>
                  <c:pt idx="352">
                    <c:v>2.4491912729566274</c:v>
                  </c:pt>
                  <c:pt idx="353">
                    <c:v>2.5240821670250515</c:v>
                  </c:pt>
                  <c:pt idx="354">
                    <c:v>2.4647035971739615</c:v>
                  </c:pt>
                  <c:pt idx="355">
                    <c:v>2.5077241697609383</c:v>
                  </c:pt>
                  <c:pt idx="356">
                    <c:v>2.8309590551010642</c:v>
                  </c:pt>
                  <c:pt idx="357">
                    <c:v>2.1907423912496102</c:v>
                  </c:pt>
                  <c:pt idx="358">
                    <c:v>2.4856232483672178</c:v>
                  </c:pt>
                  <c:pt idx="359">
                    <c:v>2.6203612570086112</c:v>
                  </c:pt>
                  <c:pt idx="360">
                    <c:v>2.4867994776957008</c:v>
                  </c:pt>
                  <c:pt idx="361">
                    <c:v>2.5758177544228547</c:v>
                  </c:pt>
                  <c:pt idx="362">
                    <c:v>2.5402517876871604</c:v>
                  </c:pt>
                  <c:pt idx="363">
                    <c:v>2.6230230988558323</c:v>
                  </c:pt>
                  <c:pt idx="364">
                    <c:v>2.6785123643756092</c:v>
                  </c:pt>
                  <c:pt idx="365">
                    <c:v>2.5580990133401351</c:v>
                  </c:pt>
                  <c:pt idx="366">
                    <c:v>2.513224550354987</c:v>
                  </c:pt>
                  <c:pt idx="367">
                    <c:v>2.5113008876254566</c:v>
                  </c:pt>
                  <c:pt idx="368">
                    <c:v>2.9753489367505006</c:v>
                  </c:pt>
                  <c:pt idx="369">
                    <c:v>3.1453610252173663</c:v>
                  </c:pt>
                  <c:pt idx="370">
                    <c:v>3.0303873939718859</c:v>
                  </c:pt>
                  <c:pt idx="371">
                    <c:v>3.0635755414317907</c:v>
                  </c:pt>
                  <c:pt idx="372">
                    <c:v>2.7468645244502889</c:v>
                  </c:pt>
                  <c:pt idx="373">
                    <c:v>2.8512350614881599</c:v>
                  </c:pt>
                  <c:pt idx="374">
                    <c:v>2.5914909167308693</c:v>
                  </c:pt>
                  <c:pt idx="375">
                    <c:v>2.5800066560782811</c:v>
                  </c:pt>
                  <c:pt idx="376">
                    <c:v>2.5211057087585642</c:v>
                  </c:pt>
                  <c:pt idx="377">
                    <c:v>2.8328457362359227</c:v>
                  </c:pt>
                  <c:pt idx="378">
                    <c:v>2.7530100453226103</c:v>
                  </c:pt>
                  <c:pt idx="379">
                    <c:v>2.5599302863037625</c:v>
                  </c:pt>
                  <c:pt idx="380">
                    <c:v>2.7457427847408145</c:v>
                  </c:pt>
                  <c:pt idx="381">
                    <c:v>2.842200322600327</c:v>
                  </c:pt>
                  <c:pt idx="382">
                    <c:v>2.7641275605236544</c:v>
                  </c:pt>
                  <c:pt idx="383">
                    <c:v>2.6305412131645429</c:v>
                  </c:pt>
                  <c:pt idx="384">
                    <c:v>2.8178363715596042</c:v>
                  </c:pt>
                  <c:pt idx="385">
                    <c:v>2.7897662137202004</c:v>
                  </c:pt>
                  <c:pt idx="386">
                    <c:v>2.6332339250705301</c:v>
                  </c:pt>
                  <c:pt idx="387">
                    <c:v>2.7736338297663039</c:v>
                  </c:pt>
                  <c:pt idx="388">
                    <c:v>2.9031467942956453</c:v>
                  </c:pt>
                  <c:pt idx="389">
                    <c:v>2.7725239297324649</c:v>
                  </c:pt>
                  <c:pt idx="390">
                    <c:v>2.715952371499017</c:v>
                  </c:pt>
                  <c:pt idx="391">
                    <c:v>2.9850462328831813</c:v>
                  </c:pt>
                  <c:pt idx="392">
                    <c:v>2.7922846018764012</c:v>
                  </c:pt>
                  <c:pt idx="393">
                    <c:v>2.8336039646628399</c:v>
                  </c:pt>
                  <c:pt idx="394">
                    <c:v>3.0889728411262736</c:v>
                  </c:pt>
                  <c:pt idx="395">
                    <c:v>2.9747925971726326</c:v>
                  </c:pt>
                  <c:pt idx="396">
                    <c:v>2.8307196496388944</c:v>
                  </c:pt>
                  <c:pt idx="397">
                    <c:v>3.2519047041391707</c:v>
                  </c:pt>
                  <c:pt idx="398">
                    <c:v>2.8247538822907905</c:v>
                  </c:pt>
                  <c:pt idx="399">
                    <c:v>2.8019426271141219</c:v>
                  </c:pt>
                  <c:pt idx="400">
                    <c:v>3.0867175271700034</c:v>
                  </c:pt>
                  <c:pt idx="401">
                    <c:v>2.7222766606888786</c:v>
                  </c:pt>
                  <c:pt idx="402">
                    <c:v>3.1398954564790573</c:v>
                  </c:pt>
                  <c:pt idx="403">
                    <c:v>2.8851196927041616</c:v>
                  </c:pt>
                  <c:pt idx="404">
                    <c:v>2.7278365300828704</c:v>
                  </c:pt>
                  <c:pt idx="405">
                    <c:v>3.0314215174565895</c:v>
                  </c:pt>
                  <c:pt idx="406">
                    <c:v>2.9786998824182191</c:v>
                  </c:pt>
                  <c:pt idx="407">
                    <c:v>3.1063692090407282</c:v>
                  </c:pt>
                  <c:pt idx="408">
                    <c:v>2.7804897808029221</c:v>
                  </c:pt>
                  <c:pt idx="409">
                    <c:v>2.9231453256476709</c:v>
                  </c:pt>
                  <c:pt idx="410">
                    <c:v>3.027199580579897</c:v>
                  </c:pt>
                  <c:pt idx="411">
                    <c:v>2.7384962899277827</c:v>
                  </c:pt>
                  <c:pt idx="412">
                    <c:v>2.8489861088729431</c:v>
                  </c:pt>
                  <c:pt idx="413">
                    <c:v>3.1656070499431239</c:v>
                  </c:pt>
                  <c:pt idx="414">
                    <c:v>2.8567996999501126</c:v>
                  </c:pt>
                  <c:pt idx="415">
                    <c:v>2.9844299649039385</c:v>
                  </c:pt>
                  <c:pt idx="416">
                    <c:v>3.2162966140506235</c:v>
                  </c:pt>
                  <c:pt idx="417">
                    <c:v>2.8634916261501404</c:v>
                  </c:pt>
                  <c:pt idx="418">
                    <c:v>3.0707711452598687</c:v>
                  </c:pt>
                  <c:pt idx="419">
                    <c:v>3.2140920899260652</c:v>
                  </c:pt>
                  <c:pt idx="420">
                    <c:v>3.0628429055989086</c:v>
                  </c:pt>
                  <c:pt idx="421">
                    <c:v>3.1096070755387313</c:v>
                  </c:pt>
                  <c:pt idx="422">
                    <c:v>3.3257854706026002</c:v>
                  </c:pt>
                  <c:pt idx="423">
                    <c:v>3.2269320531653354</c:v>
                  </c:pt>
                  <c:pt idx="424">
                    <c:v>3.1883817003056474</c:v>
                  </c:pt>
                  <c:pt idx="425">
                    <c:v>3.1514161415620459</c:v>
                  </c:pt>
                  <c:pt idx="426">
                    <c:v>3.0556052053300982</c:v>
                  </c:pt>
                  <c:pt idx="427">
                    <c:v>3.239407272112401</c:v>
                  </c:pt>
                  <c:pt idx="428">
                    <c:v>3.414713219354252</c:v>
                  </c:pt>
                  <c:pt idx="429">
                    <c:v>3.1494632259241189</c:v>
                  </c:pt>
                  <c:pt idx="430">
                    <c:v>3.0500218455689043</c:v>
                  </c:pt>
                  <c:pt idx="431">
                    <c:v>3.1519487422717818</c:v>
                  </c:pt>
                  <c:pt idx="432">
                    <c:v>3.148130615031960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85000"/>
                  </a:schemeClr>
                </a:solidFill>
                <a:round/>
              </a:ln>
              <a:effectLst/>
            </c:spPr>
          </c:errBars>
          <c:val>
            <c:numRef>
              <c:f>IAPP!$AG$12:$AG$444</c:f>
              <c:numCache>
                <c:formatCode>General</c:formatCode>
                <c:ptCount val="433"/>
                <c:pt idx="0">
                  <c:v>1.1044546336892131</c:v>
                </c:pt>
                <c:pt idx="1">
                  <c:v>0.88908598011981654</c:v>
                </c:pt>
                <c:pt idx="2">
                  <c:v>0.78290772783560358</c:v>
                </c:pt>
                <c:pt idx="3">
                  <c:v>0.7482680143244419</c:v>
                </c:pt>
                <c:pt idx="4">
                  <c:v>0.76182268482880944</c:v>
                </c:pt>
                <c:pt idx="5">
                  <c:v>0.78190367816861339</c:v>
                </c:pt>
                <c:pt idx="6">
                  <c:v>0.83536932293584121</c:v>
                </c:pt>
                <c:pt idx="7">
                  <c:v>0.80022758459118437</c:v>
                </c:pt>
                <c:pt idx="8">
                  <c:v>0.78491582716958397</c:v>
                </c:pt>
                <c:pt idx="9">
                  <c:v>0.88933699253656417</c:v>
                </c:pt>
                <c:pt idx="10">
                  <c:v>0.8461628568559858</c:v>
                </c:pt>
                <c:pt idx="11">
                  <c:v>0.80323973359215506</c:v>
                </c:pt>
                <c:pt idx="12">
                  <c:v>0.82131262759797852</c:v>
                </c:pt>
                <c:pt idx="13">
                  <c:v>0.81779845376351279</c:v>
                </c:pt>
                <c:pt idx="14">
                  <c:v>0.77889152916764282</c:v>
                </c:pt>
                <c:pt idx="15">
                  <c:v>0.85846246527661563</c:v>
                </c:pt>
                <c:pt idx="16">
                  <c:v>0.77738545466715747</c:v>
                </c:pt>
                <c:pt idx="17">
                  <c:v>0.83185514910137548</c:v>
                </c:pt>
                <c:pt idx="18">
                  <c:v>0.7906891127547776</c:v>
                </c:pt>
                <c:pt idx="19">
                  <c:v>0.81227618059506668</c:v>
                </c:pt>
                <c:pt idx="20">
                  <c:v>0.7939522741724957</c:v>
                </c:pt>
                <c:pt idx="21">
                  <c:v>0.76282673449579974</c:v>
                </c:pt>
                <c:pt idx="22">
                  <c:v>0.7786405167508953</c:v>
                </c:pt>
                <c:pt idx="23">
                  <c:v>0.84566083202249065</c:v>
                </c:pt>
                <c:pt idx="24">
                  <c:v>0.74400080323973361</c:v>
                </c:pt>
                <c:pt idx="25">
                  <c:v>0.86272967636132403</c:v>
                </c:pt>
                <c:pt idx="26">
                  <c:v>0.82482680143244413</c:v>
                </c:pt>
                <c:pt idx="27">
                  <c:v>0.80449479567589277</c:v>
                </c:pt>
                <c:pt idx="28">
                  <c:v>0.82708591318317215</c:v>
                </c:pt>
                <c:pt idx="29">
                  <c:v>0.8167944040965226</c:v>
                </c:pt>
                <c:pt idx="30">
                  <c:v>0.81528832959603736</c:v>
                </c:pt>
                <c:pt idx="31">
                  <c:v>0.95359617122393647</c:v>
                </c:pt>
                <c:pt idx="32">
                  <c:v>0.90314267545767923</c:v>
                </c:pt>
                <c:pt idx="33">
                  <c:v>0.84064058368753969</c:v>
                </c:pt>
                <c:pt idx="34">
                  <c:v>1.0238796479132501</c:v>
                </c:pt>
                <c:pt idx="35">
                  <c:v>1.2038555507212423</c:v>
                </c:pt>
                <c:pt idx="36">
                  <c:v>1.3383982060979283</c:v>
                </c:pt>
                <c:pt idx="37">
                  <c:v>1.4332808996285016</c:v>
                </c:pt>
                <c:pt idx="38">
                  <c:v>1.5540178720840723</c:v>
                </c:pt>
                <c:pt idx="39">
                  <c:v>1.8333946919240938</c:v>
                </c:pt>
                <c:pt idx="40">
                  <c:v>1.8592489708490914</c:v>
                </c:pt>
                <c:pt idx="41">
                  <c:v>2.0196459051507749</c:v>
                </c:pt>
                <c:pt idx="42">
                  <c:v>2.3110713209946785</c:v>
                </c:pt>
                <c:pt idx="43">
                  <c:v>2.3778406238495267</c:v>
                </c:pt>
                <c:pt idx="44">
                  <c:v>2.5522942534890727</c:v>
                </c:pt>
                <c:pt idx="45">
                  <c:v>2.7952742729006994</c:v>
                </c:pt>
                <c:pt idx="46">
                  <c:v>3.0440275778975199</c:v>
                </c:pt>
                <c:pt idx="47">
                  <c:v>3.2598982563004113</c:v>
                </c:pt>
                <c:pt idx="48">
                  <c:v>3.4172830416011242</c:v>
                </c:pt>
                <c:pt idx="49">
                  <c:v>3.6133237390809598</c:v>
                </c:pt>
                <c:pt idx="50">
                  <c:v>3.9293483717661233</c:v>
                </c:pt>
                <c:pt idx="51">
                  <c:v>4.1253890692459585</c:v>
                </c:pt>
                <c:pt idx="52">
                  <c:v>4.3106362328056491</c:v>
                </c:pt>
                <c:pt idx="53">
                  <c:v>4.6108470832357176</c:v>
                </c:pt>
                <c:pt idx="54">
                  <c:v>4.8668797483182171</c:v>
                </c:pt>
                <c:pt idx="55">
                  <c:v>5.0074467016968445</c:v>
                </c:pt>
                <c:pt idx="56">
                  <c:v>5.4504836172562667</c:v>
                </c:pt>
                <c:pt idx="57">
                  <c:v>5.4971719267713102</c:v>
                </c:pt>
                <c:pt idx="58">
                  <c:v>5.7562167408547804</c:v>
                </c:pt>
                <c:pt idx="59">
                  <c:v>6.0099902941865517</c:v>
                </c:pt>
                <c:pt idx="60">
                  <c:v>6.1995046688309516</c:v>
                </c:pt>
                <c:pt idx="61">
                  <c:v>6.3046788714481732</c:v>
                </c:pt>
                <c:pt idx="62">
                  <c:v>6.5607115365306727</c:v>
                </c:pt>
                <c:pt idx="63">
                  <c:v>6.8205093878643854</c:v>
                </c:pt>
                <c:pt idx="64">
                  <c:v>6.9824123966665539</c:v>
                </c:pt>
                <c:pt idx="65">
                  <c:v>7.4038622443856887</c:v>
                </c:pt>
                <c:pt idx="66">
                  <c:v>7.7394658455771603</c:v>
                </c:pt>
                <c:pt idx="67">
                  <c:v>7.7700893604203616</c:v>
                </c:pt>
                <c:pt idx="68">
                  <c:v>7.9641219585662162</c:v>
                </c:pt>
                <c:pt idx="69">
                  <c:v>8.2618226848288092</c:v>
                </c:pt>
                <c:pt idx="70">
                  <c:v>8.1842598480538165</c:v>
                </c:pt>
                <c:pt idx="71">
                  <c:v>8.975450985642091</c:v>
                </c:pt>
                <c:pt idx="72">
                  <c:v>9.1391110813614933</c:v>
                </c:pt>
                <c:pt idx="73">
                  <c:v>9.1837912915425548</c:v>
                </c:pt>
                <c:pt idx="74">
                  <c:v>9.540479935740823</c:v>
                </c:pt>
                <c:pt idx="75">
                  <c:v>10.076391445496837</c:v>
                </c:pt>
                <c:pt idx="76">
                  <c:v>10.548545801398976</c:v>
                </c:pt>
                <c:pt idx="77">
                  <c:v>10.328909936744873</c:v>
                </c:pt>
                <c:pt idx="78">
                  <c:v>10.717477157870077</c:v>
                </c:pt>
                <c:pt idx="79">
                  <c:v>10.95167174269554</c:v>
                </c:pt>
                <c:pt idx="80">
                  <c:v>10.973760835369323</c:v>
                </c:pt>
                <c:pt idx="81">
                  <c:v>11.27522674788313</c:v>
                </c:pt>
                <c:pt idx="82">
                  <c:v>11.860587703738412</c:v>
                </c:pt>
                <c:pt idx="83">
                  <c:v>11.829964188895209</c:v>
                </c:pt>
                <c:pt idx="84">
                  <c:v>12.091519127146157</c:v>
                </c:pt>
                <c:pt idx="85">
                  <c:v>12.284798688041768</c:v>
                </c:pt>
                <c:pt idx="86">
                  <c:v>13.635998527393822</c:v>
                </c:pt>
                <c:pt idx="87">
                  <c:v>13.632986378392852</c:v>
                </c:pt>
                <c:pt idx="88">
                  <c:v>12.575220054218683</c:v>
                </c:pt>
                <c:pt idx="89">
                  <c:v>13.504719033434855</c:v>
                </c:pt>
                <c:pt idx="90">
                  <c:v>13.581277820542855</c:v>
                </c:pt>
                <c:pt idx="91">
                  <c:v>13.671893302988721</c:v>
                </c:pt>
                <c:pt idx="92">
                  <c:v>14.621975300378191</c:v>
                </c:pt>
                <c:pt idx="93">
                  <c:v>13.754727400515414</c:v>
                </c:pt>
                <c:pt idx="94">
                  <c:v>14.41740018072894</c:v>
                </c:pt>
                <c:pt idx="95">
                  <c:v>14.755513906087888</c:v>
                </c:pt>
                <c:pt idx="96">
                  <c:v>15.229174336490512</c:v>
                </c:pt>
                <c:pt idx="97">
                  <c:v>15.32054285618662</c:v>
                </c:pt>
                <c:pt idx="98">
                  <c:v>15.23645369657619</c:v>
                </c:pt>
                <c:pt idx="99">
                  <c:v>16.061531510425382</c:v>
                </c:pt>
                <c:pt idx="100">
                  <c:v>16.34542655376686</c:v>
                </c:pt>
                <c:pt idx="101">
                  <c:v>16.495782991398642</c:v>
                </c:pt>
                <c:pt idx="102">
                  <c:v>16.731232638307841</c:v>
                </c:pt>
                <c:pt idx="103">
                  <c:v>16.356722112520497</c:v>
                </c:pt>
                <c:pt idx="104">
                  <c:v>17.145905150774791</c:v>
                </c:pt>
                <c:pt idx="105">
                  <c:v>17.286723116570165</c:v>
                </c:pt>
                <c:pt idx="106">
                  <c:v>17.516650490310916</c:v>
                </c:pt>
                <c:pt idx="107">
                  <c:v>17.4722212925466</c:v>
                </c:pt>
                <c:pt idx="108">
                  <c:v>17.876351283510157</c:v>
                </c:pt>
                <c:pt idx="109">
                  <c:v>18.698165935941628</c:v>
                </c:pt>
                <c:pt idx="110">
                  <c:v>18.383898390173698</c:v>
                </c:pt>
                <c:pt idx="111">
                  <c:v>18.498611064627326</c:v>
                </c:pt>
                <c:pt idx="112">
                  <c:v>19.214749489608081</c:v>
                </c:pt>
                <c:pt idx="113">
                  <c:v>19.273737407543759</c:v>
                </c:pt>
                <c:pt idx="114">
                  <c:v>19.221024800026775</c:v>
                </c:pt>
                <c:pt idx="115">
                  <c:v>19.922604504836169</c:v>
                </c:pt>
                <c:pt idx="116">
                  <c:v>20.112871916730814</c:v>
                </c:pt>
                <c:pt idx="117">
                  <c:v>20.492904715686603</c:v>
                </c:pt>
                <c:pt idx="118">
                  <c:v>21.190970246661536</c:v>
                </c:pt>
                <c:pt idx="119">
                  <c:v>20.679908966163524</c:v>
                </c:pt>
                <c:pt idx="120">
                  <c:v>20.588289434050665</c:v>
                </c:pt>
                <c:pt idx="121">
                  <c:v>21.502225643428492</c:v>
                </c:pt>
                <c:pt idx="122">
                  <c:v>22.424445262558987</c:v>
                </c:pt>
                <c:pt idx="123">
                  <c:v>21.316727467452058</c:v>
                </c:pt>
                <c:pt idx="124">
                  <c:v>22.485943304662133</c:v>
                </c:pt>
                <c:pt idx="125">
                  <c:v>21.979400247665584</c:v>
                </c:pt>
                <c:pt idx="126">
                  <c:v>22.123983399712174</c:v>
                </c:pt>
                <c:pt idx="127">
                  <c:v>22.903376953713309</c:v>
                </c:pt>
                <c:pt idx="128">
                  <c:v>24.060293182502758</c:v>
                </c:pt>
                <c:pt idx="129">
                  <c:v>22.933247431306263</c:v>
                </c:pt>
                <c:pt idx="130">
                  <c:v>24.177264968707114</c:v>
                </c:pt>
                <c:pt idx="131">
                  <c:v>24.87081227618059</c:v>
                </c:pt>
                <c:pt idx="132">
                  <c:v>23.876552093443554</c:v>
                </c:pt>
                <c:pt idx="133">
                  <c:v>24.557799792496404</c:v>
                </c:pt>
                <c:pt idx="134">
                  <c:v>24.71970280129857</c:v>
                </c:pt>
                <c:pt idx="135">
                  <c:v>25.054553365239794</c:v>
                </c:pt>
                <c:pt idx="136">
                  <c:v>25.841226279326616</c:v>
                </c:pt>
                <c:pt idx="137">
                  <c:v>25.57640817965795</c:v>
                </c:pt>
                <c:pt idx="138">
                  <c:v>26.103534254827803</c:v>
                </c:pt>
                <c:pt idx="139">
                  <c:v>26.65074132333746</c:v>
                </c:pt>
                <c:pt idx="140">
                  <c:v>27.369389872485691</c:v>
                </c:pt>
                <c:pt idx="141">
                  <c:v>28.320726931958898</c:v>
                </c:pt>
                <c:pt idx="142">
                  <c:v>27.848070551223266</c:v>
                </c:pt>
                <c:pt idx="143">
                  <c:v>27.617641152649014</c:v>
                </c:pt>
                <c:pt idx="144">
                  <c:v>27.487114695940289</c:v>
                </c:pt>
                <c:pt idx="145">
                  <c:v>28.357625757220788</c:v>
                </c:pt>
                <c:pt idx="146">
                  <c:v>28.297884802034872</c:v>
                </c:pt>
                <c:pt idx="147">
                  <c:v>28.900063589812241</c:v>
                </c:pt>
                <c:pt idx="148">
                  <c:v>29.225877706750556</c:v>
                </c:pt>
                <c:pt idx="149">
                  <c:v>29.725894440911674</c:v>
                </c:pt>
                <c:pt idx="150">
                  <c:v>29.521570333679172</c:v>
                </c:pt>
                <c:pt idx="151">
                  <c:v>29.765052377924292</c:v>
                </c:pt>
                <c:pt idx="152">
                  <c:v>30.089109407945376</c:v>
                </c:pt>
                <c:pt idx="153">
                  <c:v>29.887546437297097</c:v>
                </c:pt>
                <c:pt idx="154">
                  <c:v>30.690284146055756</c:v>
                </c:pt>
                <c:pt idx="155">
                  <c:v>30.267328223836135</c:v>
                </c:pt>
                <c:pt idx="156">
                  <c:v>30.270842397670602</c:v>
                </c:pt>
                <c:pt idx="157">
                  <c:v>31.376050068610059</c:v>
                </c:pt>
                <c:pt idx="158">
                  <c:v>31.126794738779743</c:v>
                </c:pt>
                <c:pt idx="159">
                  <c:v>31.589410622845474</c:v>
                </c:pt>
                <c:pt idx="160">
                  <c:v>32.027929314903439</c:v>
                </c:pt>
                <c:pt idx="161">
                  <c:v>32.430302218949763</c:v>
                </c:pt>
                <c:pt idx="162">
                  <c:v>31.747548445396429</c:v>
                </c:pt>
                <c:pt idx="163">
                  <c:v>31.813564711001035</c:v>
                </c:pt>
                <c:pt idx="164">
                  <c:v>32.814100204156759</c:v>
                </c:pt>
                <c:pt idx="165">
                  <c:v>34.033769537133111</c:v>
                </c:pt>
                <c:pt idx="166">
                  <c:v>32.748083938552156</c:v>
                </c:pt>
                <c:pt idx="167">
                  <c:v>34.219769737943039</c:v>
                </c:pt>
                <c:pt idx="168">
                  <c:v>35.603852203889026</c:v>
                </c:pt>
                <c:pt idx="169">
                  <c:v>34.143461963251781</c:v>
                </c:pt>
                <c:pt idx="170">
                  <c:v>34.793082097794432</c:v>
                </c:pt>
                <c:pt idx="171">
                  <c:v>34.261186786706389</c:v>
                </c:pt>
                <c:pt idx="172">
                  <c:v>34.729575956357316</c:v>
                </c:pt>
                <c:pt idx="173">
                  <c:v>35.958783761170046</c:v>
                </c:pt>
                <c:pt idx="174">
                  <c:v>35.77679975902808</c:v>
                </c:pt>
                <c:pt idx="175">
                  <c:v>36.035342548278059</c:v>
                </c:pt>
                <c:pt idx="176">
                  <c:v>37.231667726496873</c:v>
                </c:pt>
                <c:pt idx="177">
                  <c:v>36.41336724789987</c:v>
                </c:pt>
                <c:pt idx="178">
                  <c:v>36.550671039860767</c:v>
                </c:pt>
                <c:pt idx="179">
                  <c:v>38.455353258141173</c:v>
                </c:pt>
                <c:pt idx="180">
                  <c:v>36.947772683155392</c:v>
                </c:pt>
                <c:pt idx="181">
                  <c:v>37.204307373071387</c:v>
                </c:pt>
                <c:pt idx="182">
                  <c:v>38.232956256902838</c:v>
                </c:pt>
                <c:pt idx="183">
                  <c:v>37.166655510559252</c:v>
                </c:pt>
                <c:pt idx="184">
                  <c:v>38.695572140968572</c:v>
                </c:pt>
                <c:pt idx="185">
                  <c:v>39.832407376418217</c:v>
                </c:pt>
                <c:pt idx="186">
                  <c:v>37.767579236252885</c:v>
                </c:pt>
                <c:pt idx="187">
                  <c:v>40.215201311958232</c:v>
                </c:pt>
                <c:pt idx="188">
                  <c:v>39.096187958097659</c:v>
                </c:pt>
                <c:pt idx="189">
                  <c:v>39.557548780079649</c:v>
                </c:pt>
                <c:pt idx="190">
                  <c:v>39.518641855483786</c:v>
                </c:pt>
                <c:pt idx="191">
                  <c:v>40.426804779276416</c:v>
                </c:pt>
                <c:pt idx="192">
                  <c:v>40.755380032798961</c:v>
                </c:pt>
                <c:pt idx="193">
                  <c:v>40.378108370427398</c:v>
                </c:pt>
                <c:pt idx="194">
                  <c:v>40.323889688409928</c:v>
                </c:pt>
                <c:pt idx="195">
                  <c:v>41.438384818769038</c:v>
                </c:pt>
                <c:pt idx="196">
                  <c:v>41.49511362495398</c:v>
                </c:pt>
                <c:pt idx="197">
                  <c:v>41.626895143746438</c:v>
                </c:pt>
                <c:pt idx="198">
                  <c:v>45.117724823454608</c:v>
                </c:pt>
                <c:pt idx="199">
                  <c:v>44.485926570501029</c:v>
                </c:pt>
                <c:pt idx="200">
                  <c:v>42.534305030288827</c:v>
                </c:pt>
                <c:pt idx="201">
                  <c:v>42.053616252217282</c:v>
                </c:pt>
                <c:pt idx="202">
                  <c:v>42.861876234144376</c:v>
                </c:pt>
                <c:pt idx="203">
                  <c:v>43.369674353224674</c:v>
                </c:pt>
                <c:pt idx="204">
                  <c:v>42.915090866494864</c:v>
                </c:pt>
                <c:pt idx="205">
                  <c:v>43.229358412262791</c:v>
                </c:pt>
                <c:pt idx="206">
                  <c:v>42.289316911543231</c:v>
                </c:pt>
                <c:pt idx="207">
                  <c:v>43.052896683289269</c:v>
                </c:pt>
                <c:pt idx="208">
                  <c:v>43.470079319923698</c:v>
                </c:pt>
                <c:pt idx="209">
                  <c:v>44.406606646808797</c:v>
                </c:pt>
                <c:pt idx="210">
                  <c:v>44.768315539342019</c:v>
                </c:pt>
                <c:pt idx="211">
                  <c:v>43.753723350848425</c:v>
                </c:pt>
                <c:pt idx="212">
                  <c:v>44.309213829110739</c:v>
                </c:pt>
                <c:pt idx="213">
                  <c:v>44.972890658991268</c:v>
                </c:pt>
                <c:pt idx="214">
                  <c:v>44.291391947521674</c:v>
                </c:pt>
                <c:pt idx="215">
                  <c:v>46.007563840824659</c:v>
                </c:pt>
                <c:pt idx="216">
                  <c:v>44.666404498142505</c:v>
                </c:pt>
                <c:pt idx="217">
                  <c:v>45.500769771411356</c:v>
                </c:pt>
                <c:pt idx="218">
                  <c:v>46.509588674319751</c:v>
                </c:pt>
                <c:pt idx="219">
                  <c:v>44.708574584156096</c:v>
                </c:pt>
                <c:pt idx="220">
                  <c:v>47.799792496402155</c:v>
                </c:pt>
                <c:pt idx="221">
                  <c:v>48.169031761437807</c:v>
                </c:pt>
                <c:pt idx="222">
                  <c:v>46.181766458047463</c:v>
                </c:pt>
                <c:pt idx="223">
                  <c:v>48.547307473476351</c:v>
                </c:pt>
                <c:pt idx="224">
                  <c:v>46.863516181933797</c:v>
                </c:pt>
                <c:pt idx="225">
                  <c:v>47.33366243850196</c:v>
                </c:pt>
                <c:pt idx="226">
                  <c:v>49.518474513872626</c:v>
                </c:pt>
                <c:pt idx="227">
                  <c:v>48.443890357776368</c:v>
                </c:pt>
                <c:pt idx="228">
                  <c:v>49.020967903878976</c:v>
                </c:pt>
                <c:pt idx="229">
                  <c:v>49.477308477526016</c:v>
                </c:pt>
                <c:pt idx="230">
                  <c:v>49.33247431306269</c:v>
                </c:pt>
                <c:pt idx="231">
                  <c:v>51.392533217309818</c:v>
                </c:pt>
                <c:pt idx="232">
                  <c:v>49.446433950266069</c:v>
                </c:pt>
                <c:pt idx="233">
                  <c:v>51.637772348472176</c:v>
                </c:pt>
                <c:pt idx="234">
                  <c:v>50.73688878476522</c:v>
                </c:pt>
                <c:pt idx="235">
                  <c:v>50.804160112453566</c:v>
                </c:pt>
                <c:pt idx="236">
                  <c:v>51.662873590146923</c:v>
                </c:pt>
                <c:pt idx="237">
                  <c:v>52.730680410990999</c:v>
                </c:pt>
                <c:pt idx="238">
                  <c:v>51.486662873590149</c:v>
                </c:pt>
                <c:pt idx="239">
                  <c:v>51.430687104655448</c:v>
                </c:pt>
                <c:pt idx="240">
                  <c:v>51.299909635529971</c:v>
                </c:pt>
                <c:pt idx="241">
                  <c:v>53.196810468891194</c:v>
                </c:pt>
                <c:pt idx="242">
                  <c:v>52.194015863984738</c:v>
                </c:pt>
                <c:pt idx="243">
                  <c:v>53.028632149670337</c:v>
                </c:pt>
                <c:pt idx="244">
                  <c:v>52.776866695672545</c:v>
                </c:pt>
                <c:pt idx="245">
                  <c:v>52.587603333444896</c:v>
                </c:pt>
                <c:pt idx="246">
                  <c:v>53.662438501957894</c:v>
                </c:pt>
                <c:pt idx="247">
                  <c:v>54.272649687071187</c:v>
                </c:pt>
                <c:pt idx="248">
                  <c:v>53.535928243917127</c:v>
                </c:pt>
                <c:pt idx="249">
                  <c:v>53.375531309615447</c:v>
                </c:pt>
                <c:pt idx="250">
                  <c:v>53.532414070082666</c:v>
                </c:pt>
                <c:pt idx="251">
                  <c:v>53.56529669667659</c:v>
                </c:pt>
                <c:pt idx="252">
                  <c:v>54.889638207436661</c:v>
                </c:pt>
                <c:pt idx="253">
                  <c:v>57.820961210214534</c:v>
                </c:pt>
                <c:pt idx="254">
                  <c:v>58.695739482579732</c:v>
                </c:pt>
                <c:pt idx="255">
                  <c:v>56.073412764818102</c:v>
                </c:pt>
                <c:pt idx="256">
                  <c:v>55.806084540981963</c:v>
                </c:pt>
                <c:pt idx="257">
                  <c:v>54.577880785836207</c:v>
                </c:pt>
                <c:pt idx="258">
                  <c:v>55.32665082499414</c:v>
                </c:pt>
                <c:pt idx="259">
                  <c:v>55.645185581846782</c:v>
                </c:pt>
                <c:pt idx="260">
                  <c:v>54.996318484554372</c:v>
                </c:pt>
                <c:pt idx="261">
                  <c:v>55.642173432845809</c:v>
                </c:pt>
                <c:pt idx="262">
                  <c:v>55.653971016432948</c:v>
                </c:pt>
                <c:pt idx="263">
                  <c:v>55.789015696643126</c:v>
                </c:pt>
                <c:pt idx="264">
                  <c:v>57.347049767395156</c:v>
                </c:pt>
                <c:pt idx="265">
                  <c:v>56.682368887847652</c:v>
                </c:pt>
                <c:pt idx="266">
                  <c:v>56.347769336323168</c:v>
                </c:pt>
                <c:pt idx="267">
                  <c:v>57.341527494226717</c:v>
                </c:pt>
                <c:pt idx="268">
                  <c:v>56.574433548646205</c:v>
                </c:pt>
                <c:pt idx="269">
                  <c:v>56.551089393888681</c:v>
                </c:pt>
                <c:pt idx="270">
                  <c:v>58.426403159409624</c:v>
                </c:pt>
                <c:pt idx="271">
                  <c:v>57.44318752300947</c:v>
                </c:pt>
                <c:pt idx="272">
                  <c:v>57.373908095987147</c:v>
                </c:pt>
                <c:pt idx="273">
                  <c:v>58.70075973091469</c:v>
                </c:pt>
                <c:pt idx="274">
                  <c:v>59.011764115264903</c:v>
                </c:pt>
                <c:pt idx="275">
                  <c:v>58.037333913450915</c:v>
                </c:pt>
                <c:pt idx="276">
                  <c:v>58.000686100605776</c:v>
                </c:pt>
                <c:pt idx="277">
                  <c:v>59.700542186820179</c:v>
                </c:pt>
                <c:pt idx="278">
                  <c:v>58.643277887479506</c:v>
                </c:pt>
                <c:pt idx="279">
                  <c:v>58.58654908129455</c:v>
                </c:pt>
                <c:pt idx="280">
                  <c:v>59.913400716222093</c:v>
                </c:pt>
                <c:pt idx="281">
                  <c:v>59.216088222497405</c:v>
                </c:pt>
                <c:pt idx="282">
                  <c:v>59.68874460323304</c:v>
                </c:pt>
                <c:pt idx="283">
                  <c:v>61.149385856287026</c:v>
                </c:pt>
                <c:pt idx="284">
                  <c:v>59.970129522407042</c:v>
                </c:pt>
                <c:pt idx="285">
                  <c:v>60.145587201713582</c:v>
                </c:pt>
                <c:pt idx="286">
                  <c:v>60.141822015462367</c:v>
                </c:pt>
                <c:pt idx="287">
                  <c:v>60.048696408849025</c:v>
                </c:pt>
                <c:pt idx="288">
                  <c:v>60.954851233307672</c:v>
                </c:pt>
                <c:pt idx="289">
                  <c:v>60.12651025804076</c:v>
                </c:pt>
                <c:pt idx="290">
                  <c:v>60.879296495866662</c:v>
                </c:pt>
                <c:pt idx="291">
                  <c:v>62.978764349543155</c:v>
                </c:pt>
                <c:pt idx="292">
                  <c:v>61.047223802670771</c:v>
                </c:pt>
                <c:pt idx="293">
                  <c:v>61.584641386927274</c:v>
                </c:pt>
                <c:pt idx="294">
                  <c:v>62.029435389403929</c:v>
                </c:pt>
                <c:pt idx="295">
                  <c:v>61.768633488403225</c:v>
                </c:pt>
                <c:pt idx="296">
                  <c:v>61.177248234546006</c:v>
                </c:pt>
                <c:pt idx="297">
                  <c:v>62.064828140165332</c:v>
                </c:pt>
                <c:pt idx="298">
                  <c:v>63.553080759061551</c:v>
                </c:pt>
                <c:pt idx="299">
                  <c:v>63.089209812912081</c:v>
                </c:pt>
                <c:pt idx="300">
                  <c:v>62.072358512667755</c:v>
                </c:pt>
                <c:pt idx="301">
                  <c:v>62.88664279259681</c:v>
                </c:pt>
                <c:pt idx="302">
                  <c:v>63.517939020716888</c:v>
                </c:pt>
                <c:pt idx="303">
                  <c:v>62.972991063957963</c:v>
                </c:pt>
                <c:pt idx="304">
                  <c:v>63.380886241172732</c:v>
                </c:pt>
                <c:pt idx="305">
                  <c:v>64.166806118009305</c:v>
                </c:pt>
                <c:pt idx="306">
                  <c:v>62.461678771043204</c:v>
                </c:pt>
                <c:pt idx="307">
                  <c:v>63.41075671876569</c:v>
                </c:pt>
                <c:pt idx="308">
                  <c:v>63.756400816627064</c:v>
                </c:pt>
                <c:pt idx="309">
                  <c:v>66.120184745138729</c:v>
                </c:pt>
                <c:pt idx="310">
                  <c:v>66.540881555607598</c:v>
                </c:pt>
                <c:pt idx="311">
                  <c:v>64.198684694936233</c:v>
                </c:pt>
                <c:pt idx="312">
                  <c:v>64.758442384283256</c:v>
                </c:pt>
                <c:pt idx="313">
                  <c:v>65.259463168111381</c:v>
                </c:pt>
                <c:pt idx="314">
                  <c:v>64.545332842464589</c:v>
                </c:pt>
                <c:pt idx="315">
                  <c:v>63.963737072860539</c:v>
                </c:pt>
                <c:pt idx="316">
                  <c:v>65.011211887948051</c:v>
                </c:pt>
                <c:pt idx="317">
                  <c:v>63.627882459252319</c:v>
                </c:pt>
                <c:pt idx="318">
                  <c:v>64.242360855450315</c:v>
                </c:pt>
                <c:pt idx="319">
                  <c:v>64.869891897319178</c:v>
                </c:pt>
                <c:pt idx="320">
                  <c:v>64.912564008166271</c:v>
                </c:pt>
                <c:pt idx="321">
                  <c:v>64.6946852304294</c:v>
                </c:pt>
                <c:pt idx="322">
                  <c:v>65.200977275009194</c:v>
                </c:pt>
                <c:pt idx="323">
                  <c:v>65.371916730814277</c:v>
                </c:pt>
                <c:pt idx="324">
                  <c:v>65.874192576726116</c:v>
                </c:pt>
                <c:pt idx="325">
                  <c:v>65.9801198165936</c:v>
                </c:pt>
                <c:pt idx="326">
                  <c:v>66.394290304227056</c:v>
                </c:pt>
                <c:pt idx="327">
                  <c:v>66.773821078349343</c:v>
                </c:pt>
                <c:pt idx="328">
                  <c:v>66.213310351752042</c:v>
                </c:pt>
                <c:pt idx="329">
                  <c:v>66.301917734863949</c:v>
                </c:pt>
                <c:pt idx="330">
                  <c:v>67.121724287961442</c:v>
                </c:pt>
                <c:pt idx="331">
                  <c:v>67.082566350948824</c:v>
                </c:pt>
                <c:pt idx="332">
                  <c:v>66.626476789718524</c:v>
                </c:pt>
                <c:pt idx="333">
                  <c:v>67.021319321262411</c:v>
                </c:pt>
                <c:pt idx="334">
                  <c:v>66.611165032296938</c:v>
                </c:pt>
                <c:pt idx="335">
                  <c:v>66.093828441380239</c:v>
                </c:pt>
                <c:pt idx="336">
                  <c:v>65.900046855651112</c:v>
                </c:pt>
                <c:pt idx="337">
                  <c:v>67.62475317112353</c:v>
                </c:pt>
                <c:pt idx="338">
                  <c:v>67.869992302285866</c:v>
                </c:pt>
                <c:pt idx="339">
                  <c:v>67.320275109608744</c:v>
                </c:pt>
                <c:pt idx="340">
                  <c:v>68.052980354094828</c:v>
                </c:pt>
                <c:pt idx="341">
                  <c:v>67.516315807088588</c:v>
                </c:pt>
                <c:pt idx="342">
                  <c:v>67.209578633823071</c:v>
                </c:pt>
                <c:pt idx="343">
                  <c:v>67.381271126878389</c:v>
                </c:pt>
                <c:pt idx="344">
                  <c:v>67.683239064225688</c:v>
                </c:pt>
                <c:pt idx="345">
                  <c:v>67.40938451755413</c:v>
                </c:pt>
                <c:pt idx="346">
                  <c:v>67.855935606948023</c:v>
                </c:pt>
                <c:pt idx="347">
                  <c:v>67.806988185682258</c:v>
                </c:pt>
                <c:pt idx="348">
                  <c:v>68.32984704976738</c:v>
                </c:pt>
                <c:pt idx="349">
                  <c:v>67.376752903376939</c:v>
                </c:pt>
                <c:pt idx="350">
                  <c:v>68.584624652766138</c:v>
                </c:pt>
                <c:pt idx="351">
                  <c:v>68.086867030355748</c:v>
                </c:pt>
                <c:pt idx="352">
                  <c:v>68.419207470129521</c:v>
                </c:pt>
                <c:pt idx="353">
                  <c:v>68.145101911041195</c:v>
                </c:pt>
                <c:pt idx="354">
                  <c:v>68.021854814418148</c:v>
                </c:pt>
                <c:pt idx="355">
                  <c:v>68.169450115465708</c:v>
                </c:pt>
                <c:pt idx="356">
                  <c:v>69.292479667994229</c:v>
                </c:pt>
                <c:pt idx="357">
                  <c:v>68.059004652096775</c:v>
                </c:pt>
                <c:pt idx="358">
                  <c:v>69.16371029820273</c:v>
                </c:pt>
                <c:pt idx="359">
                  <c:v>69.146641453863921</c:v>
                </c:pt>
                <c:pt idx="360">
                  <c:v>68.356454365942625</c:v>
                </c:pt>
                <c:pt idx="361">
                  <c:v>67.748000267746562</c:v>
                </c:pt>
                <c:pt idx="362">
                  <c:v>68.713896047391131</c:v>
                </c:pt>
                <c:pt idx="363">
                  <c:v>68.697831252719297</c:v>
                </c:pt>
                <c:pt idx="364">
                  <c:v>68.89537802469961</c:v>
                </c:pt>
                <c:pt idx="365">
                  <c:v>68.492001070986291</c:v>
                </c:pt>
                <c:pt idx="366">
                  <c:v>68.438535426219062</c:v>
                </c:pt>
                <c:pt idx="367">
                  <c:v>67.474396733491744</c:v>
                </c:pt>
                <c:pt idx="368">
                  <c:v>68.869523745774629</c:v>
                </c:pt>
                <c:pt idx="369">
                  <c:v>71.087218447739218</c:v>
                </c:pt>
                <c:pt idx="370">
                  <c:v>70.455671207202371</c:v>
                </c:pt>
                <c:pt idx="371">
                  <c:v>68.646122694869305</c:v>
                </c:pt>
                <c:pt idx="372">
                  <c:v>68.959135178553495</c:v>
                </c:pt>
                <c:pt idx="373">
                  <c:v>69.099702131932105</c:v>
                </c:pt>
                <c:pt idx="374">
                  <c:v>68.241239666655488</c:v>
                </c:pt>
                <c:pt idx="375">
                  <c:v>68.360972589444074</c:v>
                </c:pt>
                <c:pt idx="376">
                  <c:v>68.009555205997529</c:v>
                </c:pt>
                <c:pt idx="377">
                  <c:v>68.129539141202841</c:v>
                </c:pt>
                <c:pt idx="378">
                  <c:v>68.22442183473342</c:v>
                </c:pt>
                <c:pt idx="379">
                  <c:v>66.842096455704663</c:v>
                </c:pt>
                <c:pt idx="380">
                  <c:v>67.383781251045889</c:v>
                </c:pt>
                <c:pt idx="381">
                  <c:v>68.851199839352034</c:v>
                </c:pt>
                <c:pt idx="382">
                  <c:v>68.121004719033436</c:v>
                </c:pt>
                <c:pt idx="383">
                  <c:v>68.145352923457935</c:v>
                </c:pt>
                <c:pt idx="384">
                  <c:v>67.559489942769162</c:v>
                </c:pt>
                <c:pt idx="385">
                  <c:v>67.556226781351455</c:v>
                </c:pt>
                <c:pt idx="386">
                  <c:v>67.688510324977386</c:v>
                </c:pt>
                <c:pt idx="387">
                  <c:v>67.599400917032028</c:v>
                </c:pt>
                <c:pt idx="388">
                  <c:v>68.228940058234869</c:v>
                </c:pt>
                <c:pt idx="389">
                  <c:v>68.101425750527127</c:v>
                </c:pt>
                <c:pt idx="390">
                  <c:v>67.795190602095104</c:v>
                </c:pt>
                <c:pt idx="391">
                  <c:v>68.282405703002098</c:v>
                </c:pt>
                <c:pt idx="392">
                  <c:v>67.312744737106314</c:v>
                </c:pt>
                <c:pt idx="393">
                  <c:v>67.91467251246695</c:v>
                </c:pt>
                <c:pt idx="394">
                  <c:v>69.127564510191092</c:v>
                </c:pt>
                <c:pt idx="395">
                  <c:v>67.924210984303343</c:v>
                </c:pt>
                <c:pt idx="396">
                  <c:v>67.38327922621238</c:v>
                </c:pt>
                <c:pt idx="397">
                  <c:v>68.453345158807181</c:v>
                </c:pt>
                <c:pt idx="398">
                  <c:v>68.076073496435612</c:v>
                </c:pt>
                <c:pt idx="399">
                  <c:v>68.184510860470553</c:v>
                </c:pt>
                <c:pt idx="400">
                  <c:v>68.238729542488031</c:v>
                </c:pt>
                <c:pt idx="401">
                  <c:v>68.068041099099688</c:v>
                </c:pt>
                <c:pt idx="402">
                  <c:v>69.321597108336945</c:v>
                </c:pt>
                <c:pt idx="403">
                  <c:v>67.890324308042423</c:v>
                </c:pt>
                <c:pt idx="404">
                  <c:v>67.75578165266576</c:v>
                </c:pt>
                <c:pt idx="405">
                  <c:v>68.101927775360608</c:v>
                </c:pt>
                <c:pt idx="406">
                  <c:v>67.069262692861201</c:v>
                </c:pt>
                <c:pt idx="407">
                  <c:v>68.120753706616668</c:v>
                </c:pt>
                <c:pt idx="408">
                  <c:v>67.687757287727152</c:v>
                </c:pt>
                <c:pt idx="409">
                  <c:v>67.800712875263542</c:v>
                </c:pt>
                <c:pt idx="410">
                  <c:v>68.006292044579794</c:v>
                </c:pt>
                <c:pt idx="411">
                  <c:v>68.039425683590466</c:v>
                </c:pt>
                <c:pt idx="412">
                  <c:v>67.662907058469145</c:v>
                </c:pt>
                <c:pt idx="413">
                  <c:v>67.983700927072505</c:v>
                </c:pt>
                <c:pt idx="414">
                  <c:v>68.082850831687793</c:v>
                </c:pt>
                <c:pt idx="415">
                  <c:v>68.375531309615454</c:v>
                </c:pt>
                <c:pt idx="416">
                  <c:v>68.105441949195082</c:v>
                </c:pt>
                <c:pt idx="417">
                  <c:v>67.359433046621362</c:v>
                </c:pt>
                <c:pt idx="418">
                  <c:v>67.574048662940513</c:v>
                </c:pt>
                <c:pt idx="419">
                  <c:v>67.969895244151402</c:v>
                </c:pt>
                <c:pt idx="420">
                  <c:v>67.543676160514067</c:v>
                </c:pt>
                <c:pt idx="421">
                  <c:v>67.652364536965749</c:v>
                </c:pt>
                <c:pt idx="422">
                  <c:v>67.986211051240005</c:v>
                </c:pt>
                <c:pt idx="423">
                  <c:v>67.307724488771385</c:v>
                </c:pt>
                <c:pt idx="424">
                  <c:v>66.925432578064857</c:v>
                </c:pt>
                <c:pt idx="425">
                  <c:v>66.86669567254593</c:v>
                </c:pt>
                <c:pt idx="426">
                  <c:v>67.164396398808506</c:v>
                </c:pt>
                <c:pt idx="427">
                  <c:v>67.109173667124054</c:v>
                </c:pt>
                <c:pt idx="428">
                  <c:v>67.774858596338561</c:v>
                </c:pt>
                <c:pt idx="429">
                  <c:v>66.636266273971671</c:v>
                </c:pt>
                <c:pt idx="430">
                  <c:v>66.865691622878941</c:v>
                </c:pt>
                <c:pt idx="431">
                  <c:v>66.540379530774118</c:v>
                </c:pt>
                <c:pt idx="432">
                  <c:v>66.40859801198166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02FC-4A68-827E-F6DB503F8D30}"/>
            </c:ext>
          </c:extLst>
        </c:ser>
        <c:ser>
          <c:idx val="3"/>
          <c:order val="3"/>
          <c:tx>
            <c:strRef>
              <c:f>IAPP!$AH$10</c:f>
              <c:strCache>
                <c:ptCount val="1"/>
                <c:pt idx="0">
                  <c:v>IAPP:MGO 1:20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IAPP!$Z$12:$Z$444</c:f>
                <c:numCache>
                  <c:formatCode>General</c:formatCode>
                  <c:ptCount val="433"/>
                  <c:pt idx="0">
                    <c:v>4.188524090555136E-2</c:v>
                  </c:pt>
                  <c:pt idx="1">
                    <c:v>2.9149070202794211E-2</c:v>
                  </c:pt>
                  <c:pt idx="2">
                    <c:v>2.6565250182613825E-2</c:v>
                  </c:pt>
                  <c:pt idx="3">
                    <c:v>1.9563676521914219E-2</c:v>
                  </c:pt>
                  <c:pt idx="4">
                    <c:v>3.94267321251527E-2</c:v>
                  </c:pt>
                  <c:pt idx="5">
                    <c:v>2.0810201025015393E-2</c:v>
                  </c:pt>
                  <c:pt idx="6">
                    <c:v>3.4154987540311196E-2</c:v>
                  </c:pt>
                  <c:pt idx="7">
                    <c:v>2.3421287869224441E-2</c:v>
                  </c:pt>
                  <c:pt idx="8">
                    <c:v>2.5621101864990392E-2</c:v>
                  </c:pt>
                  <c:pt idx="9">
                    <c:v>2.8913590646061096E-2</c:v>
                  </c:pt>
                  <c:pt idx="10">
                    <c:v>1.9555220558177031E-2</c:v>
                  </c:pt>
                  <c:pt idx="11">
                    <c:v>3.5233059925121289E-2</c:v>
                  </c:pt>
                  <c:pt idx="12">
                    <c:v>2.6010082975841779E-2</c:v>
                  </c:pt>
                  <c:pt idx="13">
                    <c:v>2.8565830624437887E-2</c:v>
                  </c:pt>
                  <c:pt idx="14">
                    <c:v>3.3434156646789753E-2</c:v>
                  </c:pt>
                  <c:pt idx="15">
                    <c:v>2.1024444003283821E-2</c:v>
                  </c:pt>
                  <c:pt idx="16">
                    <c:v>2.7317140558928796E-2</c:v>
                  </c:pt>
                  <c:pt idx="17">
                    <c:v>2.2403473412782905E-2</c:v>
                  </c:pt>
                  <c:pt idx="18">
                    <c:v>2.716013505834345E-2</c:v>
                  </c:pt>
                  <c:pt idx="19">
                    <c:v>2.7387973878474508E-2</c:v>
                  </c:pt>
                  <c:pt idx="20">
                    <c:v>1.7724836172684489E-2</c:v>
                  </c:pt>
                  <c:pt idx="21">
                    <c:v>2.9015015915193756E-2</c:v>
                  </c:pt>
                  <c:pt idx="22">
                    <c:v>3.325748754857296E-2</c:v>
                  </c:pt>
                  <c:pt idx="23">
                    <c:v>2.9219505739561363E-2</c:v>
                  </c:pt>
                  <c:pt idx="24">
                    <c:v>2.3936176068118303E-2</c:v>
                  </c:pt>
                  <c:pt idx="25">
                    <c:v>1.9733232223385758E-2</c:v>
                  </c:pt>
                  <c:pt idx="26">
                    <c:v>2.4103074393305161E-2</c:v>
                  </c:pt>
                  <c:pt idx="27">
                    <c:v>2.9488350710429732E-2</c:v>
                  </c:pt>
                  <c:pt idx="28">
                    <c:v>2.2674981279765829E-2</c:v>
                  </c:pt>
                  <c:pt idx="29">
                    <c:v>2.1857907008025642E-2</c:v>
                  </c:pt>
                  <c:pt idx="30">
                    <c:v>2.953478698539274E-2</c:v>
                  </c:pt>
                  <c:pt idx="31">
                    <c:v>3.6129006376327516E-2</c:v>
                  </c:pt>
                  <c:pt idx="32">
                    <c:v>3.0039275833247607E-2</c:v>
                  </c:pt>
                  <c:pt idx="33">
                    <c:v>5.3544396418649533E-2</c:v>
                  </c:pt>
                  <c:pt idx="34">
                    <c:v>7.3936899343442622E-2</c:v>
                  </c:pt>
                  <c:pt idx="35">
                    <c:v>6.3809755820720515E-2</c:v>
                  </c:pt>
                  <c:pt idx="36">
                    <c:v>8.8501457265984726E-2</c:v>
                  </c:pt>
                  <c:pt idx="37">
                    <c:v>0.10479046901559171</c:v>
                  </c:pt>
                  <c:pt idx="38">
                    <c:v>0.11750699308928635</c:v>
                  </c:pt>
                  <c:pt idx="39">
                    <c:v>0.14428072749563994</c:v>
                  </c:pt>
                  <c:pt idx="40">
                    <c:v>0.16635051355435154</c:v>
                  </c:pt>
                  <c:pt idx="41">
                    <c:v>0.18112180941246367</c:v>
                  </c:pt>
                  <c:pt idx="42">
                    <c:v>0.19751084714650513</c:v>
                  </c:pt>
                  <c:pt idx="43">
                    <c:v>0.2135703786522738</c:v>
                  </c:pt>
                  <c:pt idx="44">
                    <c:v>0.24625645393657147</c:v>
                  </c:pt>
                  <c:pt idx="45">
                    <c:v>0.25907421273103326</c:v>
                  </c:pt>
                  <c:pt idx="46">
                    <c:v>0.29589791493393042</c:v>
                  </c:pt>
                  <c:pt idx="47">
                    <c:v>0.31607576809130261</c:v>
                  </c:pt>
                  <c:pt idx="48">
                    <c:v>0.34141105320929582</c:v>
                  </c:pt>
                  <c:pt idx="49">
                    <c:v>0.34629275824546707</c:v>
                  </c:pt>
                  <c:pt idx="50">
                    <c:v>0.40284237805750961</c:v>
                  </c:pt>
                  <c:pt idx="51">
                    <c:v>0.43386592232168253</c:v>
                  </c:pt>
                  <c:pt idx="52">
                    <c:v>0.46032400882782171</c:v>
                  </c:pt>
                  <c:pt idx="53">
                    <c:v>0.478176348010177</c:v>
                  </c:pt>
                  <c:pt idx="54">
                    <c:v>0.49754624861961227</c:v>
                  </c:pt>
                  <c:pt idx="55">
                    <c:v>0.50711132551996063</c:v>
                  </c:pt>
                  <c:pt idx="56">
                    <c:v>0.5378579798443357</c:v>
                  </c:pt>
                  <c:pt idx="57">
                    <c:v>0.57752078293078279</c:v>
                  </c:pt>
                  <c:pt idx="58">
                    <c:v>0.52467178027920036</c:v>
                  </c:pt>
                  <c:pt idx="59">
                    <c:v>0.54965608380354936</c:v>
                  </c:pt>
                  <c:pt idx="60">
                    <c:v>0.62024801207441838</c:v>
                  </c:pt>
                  <c:pt idx="61">
                    <c:v>0.62527272366351738</c:v>
                  </c:pt>
                  <c:pt idx="62">
                    <c:v>0.60839896668210702</c:v>
                  </c:pt>
                  <c:pt idx="63">
                    <c:v>0.64792773042267571</c:v>
                  </c:pt>
                  <c:pt idx="64">
                    <c:v>0.68248029289366496</c:v>
                  </c:pt>
                  <c:pt idx="65">
                    <c:v>0.67459765628107904</c:v>
                  </c:pt>
                  <c:pt idx="66">
                    <c:v>0.68784176442153167</c:v>
                  </c:pt>
                  <c:pt idx="67">
                    <c:v>0.72018946619899715</c:v>
                  </c:pt>
                  <c:pt idx="68">
                    <c:v>0.67361675976693269</c:v>
                  </c:pt>
                  <c:pt idx="69">
                    <c:v>0.65779080171222304</c:v>
                  </c:pt>
                  <c:pt idx="70">
                    <c:v>0.66695901534961455</c:v>
                  </c:pt>
                  <c:pt idx="71">
                    <c:v>0.75372863939842638</c:v>
                  </c:pt>
                  <c:pt idx="72">
                    <c:v>0.76452253888210475</c:v>
                  </c:pt>
                  <c:pt idx="73">
                    <c:v>0.78689798412282708</c:v>
                  </c:pt>
                  <c:pt idx="74">
                    <c:v>0.78740748726493381</c:v>
                  </c:pt>
                  <c:pt idx="75">
                    <c:v>0.80367011439170755</c:v>
                  </c:pt>
                  <c:pt idx="76">
                    <c:v>0.86683852767970981</c:v>
                  </c:pt>
                  <c:pt idx="77">
                    <c:v>0.83105508833676434</c:v>
                  </c:pt>
                  <c:pt idx="78">
                    <c:v>0.9434460714527404</c:v>
                  </c:pt>
                  <c:pt idx="79">
                    <c:v>0.89217413942044865</c:v>
                  </c:pt>
                  <c:pt idx="80">
                    <c:v>0.84475148481459361</c:v>
                  </c:pt>
                  <c:pt idx="81">
                    <c:v>0.88794865435614445</c:v>
                  </c:pt>
                  <c:pt idx="82">
                    <c:v>0.92311774339762942</c:v>
                  </c:pt>
                  <c:pt idx="83">
                    <c:v>0.92069636777496067</c:v>
                  </c:pt>
                  <c:pt idx="84">
                    <c:v>0.90053015192143582</c:v>
                  </c:pt>
                  <c:pt idx="85">
                    <c:v>0.90227369025266058</c:v>
                  </c:pt>
                  <c:pt idx="86">
                    <c:v>0.98465702013097522</c:v>
                  </c:pt>
                  <c:pt idx="87">
                    <c:v>1.0536281400438379</c:v>
                  </c:pt>
                  <c:pt idx="88">
                    <c:v>0.97067415180052175</c:v>
                  </c:pt>
                  <c:pt idx="89">
                    <c:v>0.93012699290896617</c:v>
                  </c:pt>
                  <c:pt idx="90">
                    <c:v>0.97478997967067782</c:v>
                  </c:pt>
                  <c:pt idx="91">
                    <c:v>1.0725682364604259</c:v>
                  </c:pt>
                  <c:pt idx="92">
                    <c:v>1.0377182172508899</c:v>
                  </c:pt>
                  <c:pt idx="93">
                    <c:v>1.0153074490685958</c:v>
                  </c:pt>
                  <c:pt idx="94">
                    <c:v>1.0240330961386706</c:v>
                  </c:pt>
                  <c:pt idx="95">
                    <c:v>0.96323112296560642</c:v>
                  </c:pt>
                  <c:pt idx="96">
                    <c:v>1.0860294503177539</c:v>
                  </c:pt>
                  <c:pt idx="97">
                    <c:v>1.1228434027535954</c:v>
                  </c:pt>
                  <c:pt idx="98">
                    <c:v>1.0554018550750921</c:v>
                  </c:pt>
                  <c:pt idx="99">
                    <c:v>1.1058127314268738</c:v>
                  </c:pt>
                  <c:pt idx="100">
                    <c:v>1.1552605350935337</c:v>
                  </c:pt>
                  <c:pt idx="101">
                    <c:v>1.1033475990313524</c:v>
                  </c:pt>
                  <c:pt idx="102">
                    <c:v>1.1065856627713027</c:v>
                  </c:pt>
                  <c:pt idx="103">
                    <c:v>1.1631376277067975</c:v>
                  </c:pt>
                  <c:pt idx="104">
                    <c:v>1.0822208441074219</c:v>
                  </c:pt>
                  <c:pt idx="105">
                    <c:v>1.1691776633536091</c:v>
                  </c:pt>
                  <c:pt idx="106">
                    <c:v>1.1826231845618365</c:v>
                  </c:pt>
                  <c:pt idx="107">
                    <c:v>1.142902238670249</c:v>
                  </c:pt>
                  <c:pt idx="108">
                    <c:v>1.310493873574196</c:v>
                  </c:pt>
                  <c:pt idx="109">
                    <c:v>1.1500392128553378</c:v>
                  </c:pt>
                  <c:pt idx="110">
                    <c:v>1.1874321061052502</c:v>
                  </c:pt>
                  <c:pt idx="111">
                    <c:v>1.2254680691670305</c:v>
                  </c:pt>
                  <c:pt idx="112">
                    <c:v>1.2781885740134593</c:v>
                  </c:pt>
                  <c:pt idx="113">
                    <c:v>1.1945233299224776</c:v>
                  </c:pt>
                  <c:pt idx="114">
                    <c:v>1.220857240682951</c:v>
                  </c:pt>
                  <c:pt idx="115">
                    <c:v>1.2591875513860484</c:v>
                  </c:pt>
                  <c:pt idx="116">
                    <c:v>1.171662568003988</c:v>
                  </c:pt>
                  <c:pt idx="117">
                    <c:v>1.2060592020799152</c:v>
                  </c:pt>
                  <c:pt idx="118">
                    <c:v>1.3287005660721416</c:v>
                  </c:pt>
                  <c:pt idx="119">
                    <c:v>1.3238169676748195</c:v>
                  </c:pt>
                  <c:pt idx="120">
                    <c:v>1.2410014472854398</c:v>
                  </c:pt>
                  <c:pt idx="121">
                    <c:v>1.3706769466272255</c:v>
                  </c:pt>
                  <c:pt idx="122">
                    <c:v>1.4546648393763557</c:v>
                  </c:pt>
                  <c:pt idx="123">
                    <c:v>1.2414156020217895</c:v>
                  </c:pt>
                  <c:pt idx="124">
                    <c:v>1.3947750683993612</c:v>
                  </c:pt>
                  <c:pt idx="125">
                    <c:v>1.3072466274794643</c:v>
                  </c:pt>
                  <c:pt idx="126">
                    <c:v>1.2620446013385707</c:v>
                  </c:pt>
                  <c:pt idx="127">
                    <c:v>1.4300990274413128</c:v>
                  </c:pt>
                  <c:pt idx="128">
                    <c:v>1.3844955914867771</c:v>
                  </c:pt>
                  <c:pt idx="129">
                    <c:v>1.3966894890006993</c:v>
                  </c:pt>
                  <c:pt idx="130">
                    <c:v>1.4981742069092492</c:v>
                  </c:pt>
                  <c:pt idx="131">
                    <c:v>1.5081111925280282</c:v>
                  </c:pt>
                  <c:pt idx="132">
                    <c:v>1.3104326255083465</c:v>
                  </c:pt>
                  <c:pt idx="133">
                    <c:v>1.46470778777287</c:v>
                  </c:pt>
                  <c:pt idx="134">
                    <c:v>1.4477239277411365</c:v>
                  </c:pt>
                  <c:pt idx="135">
                    <c:v>1.3418597031493154</c:v>
                  </c:pt>
                  <c:pt idx="136">
                    <c:v>1.486636137000249</c:v>
                  </c:pt>
                  <c:pt idx="137">
                    <c:v>1.3924415744515428</c:v>
                  </c:pt>
                  <c:pt idx="138">
                    <c:v>1.3688741499950536</c:v>
                  </c:pt>
                  <c:pt idx="139">
                    <c:v>1.4535005176102882</c:v>
                  </c:pt>
                  <c:pt idx="140">
                    <c:v>1.5718385511219879</c:v>
                  </c:pt>
                  <c:pt idx="141">
                    <c:v>1.547155429920404</c:v>
                  </c:pt>
                  <c:pt idx="142">
                    <c:v>1.537605904073468</c:v>
                  </c:pt>
                  <c:pt idx="143">
                    <c:v>1.4601680153973509</c:v>
                  </c:pt>
                  <c:pt idx="144">
                    <c:v>1.4938955901638913</c:v>
                  </c:pt>
                  <c:pt idx="145">
                    <c:v>1.4641522800853117</c:v>
                  </c:pt>
                  <c:pt idx="146">
                    <c:v>1.5507448070613106</c:v>
                  </c:pt>
                  <c:pt idx="147">
                    <c:v>1.5022335367700699</c:v>
                  </c:pt>
                  <c:pt idx="148">
                    <c:v>1.5093060554227298</c:v>
                  </c:pt>
                  <c:pt idx="149">
                    <c:v>1.5059418084305247</c:v>
                  </c:pt>
                  <c:pt idx="150">
                    <c:v>1.4681189673654811</c:v>
                  </c:pt>
                  <c:pt idx="151">
                    <c:v>1.4599847969302111</c:v>
                  </c:pt>
                  <c:pt idx="152">
                    <c:v>1.2645521383479639</c:v>
                  </c:pt>
                  <c:pt idx="153">
                    <c:v>1.4843559997132563</c:v>
                  </c:pt>
                  <c:pt idx="154">
                    <c:v>1.5111078049537048</c:v>
                  </c:pt>
                  <c:pt idx="155">
                    <c:v>1.4661058966613276</c:v>
                  </c:pt>
                  <c:pt idx="156">
                    <c:v>1.6056083502855318</c:v>
                  </c:pt>
                  <c:pt idx="157">
                    <c:v>1.4362518724835531</c:v>
                  </c:pt>
                  <c:pt idx="158">
                    <c:v>1.4749269821069895</c:v>
                  </c:pt>
                  <c:pt idx="159">
                    <c:v>1.3672109927195735</c:v>
                  </c:pt>
                  <c:pt idx="160">
                    <c:v>1.5551655027336535</c:v>
                  </c:pt>
                  <c:pt idx="161">
                    <c:v>1.476503038199648</c:v>
                  </c:pt>
                  <c:pt idx="162">
                    <c:v>1.3530950400827459</c:v>
                  </c:pt>
                  <c:pt idx="163">
                    <c:v>1.463564462351691</c:v>
                  </c:pt>
                  <c:pt idx="164">
                    <c:v>1.4186406380485246</c:v>
                  </c:pt>
                  <c:pt idx="165">
                    <c:v>1.4622832396134913</c:v>
                  </c:pt>
                  <c:pt idx="166">
                    <c:v>1.4988274572167346</c:v>
                  </c:pt>
                  <c:pt idx="167">
                    <c:v>1.4988700670573865</c:v>
                  </c:pt>
                  <c:pt idx="168">
                    <c:v>1.5173404938821264</c:v>
                  </c:pt>
                  <c:pt idx="169">
                    <c:v>1.5207360015469884</c:v>
                  </c:pt>
                  <c:pt idx="170">
                    <c:v>1.6039497264139992</c:v>
                  </c:pt>
                  <c:pt idx="171">
                    <c:v>1.4671513587657679</c:v>
                  </c:pt>
                  <c:pt idx="172">
                    <c:v>1.6103984963508371</c:v>
                  </c:pt>
                  <c:pt idx="173">
                    <c:v>1.4657797538169963</c:v>
                  </c:pt>
                  <c:pt idx="174">
                    <c:v>1.6863065859675381</c:v>
                  </c:pt>
                  <c:pt idx="175">
                    <c:v>1.5235583192075879</c:v>
                  </c:pt>
                  <c:pt idx="176">
                    <c:v>1.515398548982309</c:v>
                  </c:pt>
                  <c:pt idx="177">
                    <c:v>1.4105568721549964</c:v>
                  </c:pt>
                  <c:pt idx="178">
                    <c:v>1.5877157818188083</c:v>
                  </c:pt>
                  <c:pt idx="179">
                    <c:v>1.5409256666102118</c:v>
                  </c:pt>
                  <c:pt idx="180">
                    <c:v>1.5267805642623749</c:v>
                  </c:pt>
                  <c:pt idx="181">
                    <c:v>1.619100180262447</c:v>
                  </c:pt>
                  <c:pt idx="182">
                    <c:v>1.6274708714266533</c:v>
                  </c:pt>
                  <c:pt idx="183">
                    <c:v>1.5310354825481207</c:v>
                  </c:pt>
                  <c:pt idx="184">
                    <c:v>1.5736813733278039</c:v>
                  </c:pt>
                  <c:pt idx="185">
                    <c:v>1.644202521791325</c:v>
                  </c:pt>
                  <c:pt idx="186">
                    <c:v>1.6752836243225053</c:v>
                  </c:pt>
                  <c:pt idx="187">
                    <c:v>1.7595038850396323</c:v>
                  </c:pt>
                  <c:pt idx="188">
                    <c:v>1.591567704338521</c:v>
                  </c:pt>
                  <c:pt idx="189">
                    <c:v>1.6780240606588113</c:v>
                  </c:pt>
                  <c:pt idx="190">
                    <c:v>1.7351657209360523</c:v>
                  </c:pt>
                  <c:pt idx="191">
                    <c:v>1.6681818952884662</c:v>
                  </c:pt>
                  <c:pt idx="192">
                    <c:v>1.545944779960539</c:v>
                  </c:pt>
                  <c:pt idx="193">
                    <c:v>1.780123795907703</c:v>
                  </c:pt>
                  <c:pt idx="194">
                    <c:v>1.9407551189621879</c:v>
                  </c:pt>
                  <c:pt idx="195">
                    <c:v>1.7699289555133495</c:v>
                  </c:pt>
                  <c:pt idx="196">
                    <c:v>1.8064443893716857</c:v>
                  </c:pt>
                  <c:pt idx="197">
                    <c:v>1.9308195508041071</c:v>
                  </c:pt>
                  <c:pt idx="198">
                    <c:v>2.0085775223739994</c:v>
                  </c:pt>
                  <c:pt idx="199">
                    <c:v>2.2124096965743689</c:v>
                  </c:pt>
                  <c:pt idx="200">
                    <c:v>1.8975842349699075</c:v>
                  </c:pt>
                  <c:pt idx="201">
                    <c:v>2.1321735379848321</c:v>
                  </c:pt>
                  <c:pt idx="202">
                    <c:v>1.9772106698940488</c:v>
                  </c:pt>
                  <c:pt idx="203">
                    <c:v>2.004798659416426</c:v>
                  </c:pt>
                  <c:pt idx="204">
                    <c:v>1.8987980227803631</c:v>
                  </c:pt>
                  <c:pt idx="205">
                    <c:v>2.2104816356983474</c:v>
                  </c:pt>
                  <c:pt idx="206">
                    <c:v>2.1303055066064007</c:v>
                  </c:pt>
                  <c:pt idx="207">
                    <c:v>1.9547913110481432</c:v>
                  </c:pt>
                  <c:pt idx="208">
                    <c:v>2.1294277727226785</c:v>
                  </c:pt>
                  <c:pt idx="209">
                    <c:v>2.0855897794998284</c:v>
                  </c:pt>
                  <c:pt idx="210">
                    <c:v>2.0863440206723936</c:v>
                  </c:pt>
                  <c:pt idx="211">
                    <c:v>2.1635925239657201</c:v>
                  </c:pt>
                  <c:pt idx="212">
                    <c:v>2.1627336345293826</c:v>
                  </c:pt>
                  <c:pt idx="213">
                    <c:v>2.2392446459115272</c:v>
                  </c:pt>
                  <c:pt idx="214">
                    <c:v>2.2323051700900098</c:v>
                  </c:pt>
                  <c:pt idx="215">
                    <c:v>2.1677288216039452</c:v>
                  </c:pt>
                  <c:pt idx="216">
                    <c:v>2.2802148065124554</c:v>
                  </c:pt>
                  <c:pt idx="217">
                    <c:v>2.3889984653051175</c:v>
                  </c:pt>
                  <c:pt idx="218">
                    <c:v>2.2847659906376565</c:v>
                  </c:pt>
                  <c:pt idx="219">
                    <c:v>2.2727799721268052</c:v>
                  </c:pt>
                  <c:pt idx="220">
                    <c:v>2.3361434514396691</c:v>
                  </c:pt>
                  <c:pt idx="221">
                    <c:v>2.3414284445545723</c:v>
                  </c:pt>
                  <c:pt idx="222">
                    <c:v>2.2371615245609413</c:v>
                  </c:pt>
                  <c:pt idx="223">
                    <c:v>2.5892527680369355</c:v>
                  </c:pt>
                  <c:pt idx="224">
                    <c:v>2.3204054781923493</c:v>
                  </c:pt>
                  <c:pt idx="225">
                    <c:v>2.280434841053911</c:v>
                  </c:pt>
                  <c:pt idx="226">
                    <c:v>2.6096135415851509</c:v>
                  </c:pt>
                  <c:pt idx="227">
                    <c:v>2.519004427189778</c:v>
                  </c:pt>
                  <c:pt idx="228">
                    <c:v>2.4972278634812275</c:v>
                  </c:pt>
                  <c:pt idx="229">
                    <c:v>2.5356398160417504</c:v>
                  </c:pt>
                  <c:pt idx="230">
                    <c:v>2.5670925393013095</c:v>
                  </c:pt>
                  <c:pt idx="231">
                    <c:v>2.6150928499678607</c:v>
                  </c:pt>
                  <c:pt idx="232">
                    <c:v>2.606500462209457</c:v>
                  </c:pt>
                  <c:pt idx="233">
                    <c:v>2.4534082887554916</c:v>
                  </c:pt>
                  <c:pt idx="234">
                    <c:v>2.4271577786468663</c:v>
                  </c:pt>
                  <c:pt idx="235">
                    <c:v>2.5390992400109433</c:v>
                  </c:pt>
                  <c:pt idx="236">
                    <c:v>2.4240475759637143</c:v>
                  </c:pt>
                  <c:pt idx="237">
                    <c:v>2.5529939151833974</c:v>
                  </c:pt>
                  <c:pt idx="238">
                    <c:v>2.8011974556082304</c:v>
                  </c:pt>
                  <c:pt idx="239">
                    <c:v>2.5076206578156723</c:v>
                  </c:pt>
                  <c:pt idx="240">
                    <c:v>2.5328561676917265</c:v>
                  </c:pt>
                  <c:pt idx="241">
                    <c:v>2.545153031276822</c:v>
                  </c:pt>
                  <c:pt idx="242">
                    <c:v>2.4407529968399353</c:v>
                  </c:pt>
                  <c:pt idx="243">
                    <c:v>2.5312063914449947</c:v>
                  </c:pt>
                  <c:pt idx="244">
                    <c:v>2.8282148092062434</c:v>
                  </c:pt>
                  <c:pt idx="245">
                    <c:v>2.5874370054532285</c:v>
                  </c:pt>
                  <c:pt idx="246">
                    <c:v>2.5291237678235654</c:v>
                  </c:pt>
                  <c:pt idx="247">
                    <c:v>2.5418147198039693</c:v>
                  </c:pt>
                  <c:pt idx="248">
                    <c:v>2.5039026165450138</c:v>
                  </c:pt>
                  <c:pt idx="249">
                    <c:v>2.4949824797543965</c:v>
                  </c:pt>
                  <c:pt idx="250">
                    <c:v>2.4549918518527338</c:v>
                  </c:pt>
                  <c:pt idx="251">
                    <c:v>2.4085099195738566</c:v>
                  </c:pt>
                  <c:pt idx="252">
                    <c:v>2.5810913213072491</c:v>
                  </c:pt>
                  <c:pt idx="253">
                    <c:v>2.3554451209725347</c:v>
                  </c:pt>
                  <c:pt idx="254">
                    <c:v>2.4675648436584687</c:v>
                  </c:pt>
                  <c:pt idx="255">
                    <c:v>2.639861365071039</c:v>
                  </c:pt>
                  <c:pt idx="256">
                    <c:v>2.4564936965065698</c:v>
                  </c:pt>
                  <c:pt idx="257">
                    <c:v>2.4224364790212913</c:v>
                  </c:pt>
                  <c:pt idx="258">
                    <c:v>2.5059749857695084</c:v>
                  </c:pt>
                  <c:pt idx="259">
                    <c:v>2.2246377758554789</c:v>
                  </c:pt>
                  <c:pt idx="260">
                    <c:v>2.2530371713800306</c:v>
                  </c:pt>
                  <c:pt idx="261">
                    <c:v>2.3798695393051759</c:v>
                  </c:pt>
                  <c:pt idx="262">
                    <c:v>2.1746408463806457</c:v>
                  </c:pt>
                  <c:pt idx="263">
                    <c:v>2.401350951158935</c:v>
                  </c:pt>
                  <c:pt idx="264">
                    <c:v>2.3107530862513865</c:v>
                  </c:pt>
                  <c:pt idx="265">
                    <c:v>2.186048550668267</c:v>
                  </c:pt>
                  <c:pt idx="266">
                    <c:v>2.3107586384813308</c:v>
                  </c:pt>
                  <c:pt idx="267">
                    <c:v>2.508493622866097</c:v>
                  </c:pt>
                  <c:pt idx="268">
                    <c:v>2.1682578093557257</c:v>
                  </c:pt>
                  <c:pt idx="269">
                    <c:v>2.4041202801981654</c:v>
                  </c:pt>
                  <c:pt idx="270">
                    <c:v>2.3691689074195512</c:v>
                  </c:pt>
                  <c:pt idx="271">
                    <c:v>2.41890604280945</c:v>
                  </c:pt>
                  <c:pt idx="272">
                    <c:v>2.2765085200809621</c:v>
                  </c:pt>
                  <c:pt idx="273">
                    <c:v>2.3331295871416651</c:v>
                  </c:pt>
                  <c:pt idx="274">
                    <c:v>2.2978641453215518</c:v>
                  </c:pt>
                  <c:pt idx="275">
                    <c:v>2.3885849294436885</c:v>
                  </c:pt>
                  <c:pt idx="276">
                    <c:v>2.4653211537840551</c:v>
                  </c:pt>
                  <c:pt idx="277">
                    <c:v>2.2814422657376072</c:v>
                  </c:pt>
                  <c:pt idx="278">
                    <c:v>2.4169379217944873</c:v>
                  </c:pt>
                  <c:pt idx="279">
                    <c:v>2.2445671432937497</c:v>
                  </c:pt>
                  <c:pt idx="280">
                    <c:v>2.2215510201625275</c:v>
                  </c:pt>
                  <c:pt idx="281">
                    <c:v>2.2703421445296912</c:v>
                  </c:pt>
                  <c:pt idx="282">
                    <c:v>2.1076505100416805</c:v>
                  </c:pt>
                  <c:pt idx="283">
                    <c:v>2.2058183685383539</c:v>
                  </c:pt>
                  <c:pt idx="284">
                    <c:v>2.3481256754188471</c:v>
                  </c:pt>
                  <c:pt idx="285">
                    <c:v>2.0168138567027203</c:v>
                  </c:pt>
                  <c:pt idx="286">
                    <c:v>2.2849610868841319</c:v>
                  </c:pt>
                  <c:pt idx="287">
                    <c:v>2.2046786339837827</c:v>
                  </c:pt>
                  <c:pt idx="288">
                    <c:v>2.1869757913917645</c:v>
                  </c:pt>
                  <c:pt idx="289">
                    <c:v>2.318614227779261</c:v>
                  </c:pt>
                  <c:pt idx="290">
                    <c:v>2.4711350792472899</c:v>
                  </c:pt>
                  <c:pt idx="291">
                    <c:v>2.6051315358271268</c:v>
                  </c:pt>
                  <c:pt idx="292">
                    <c:v>2.6308645437204556</c:v>
                  </c:pt>
                  <c:pt idx="293">
                    <c:v>2.2066615483811667</c:v>
                  </c:pt>
                  <c:pt idx="294">
                    <c:v>2.4077202049432556</c:v>
                  </c:pt>
                  <c:pt idx="295">
                    <c:v>2.3376587559478392</c:v>
                  </c:pt>
                  <c:pt idx="296">
                    <c:v>2.2794820085375216</c:v>
                  </c:pt>
                  <c:pt idx="297">
                    <c:v>2.2266961361244104</c:v>
                  </c:pt>
                  <c:pt idx="298">
                    <c:v>2.1257770902333619</c:v>
                  </c:pt>
                  <c:pt idx="299">
                    <c:v>2.0942567201108777</c:v>
                  </c:pt>
                  <c:pt idx="300">
                    <c:v>2.2068875353329811</c:v>
                  </c:pt>
                  <c:pt idx="301">
                    <c:v>2.1325102453875542</c:v>
                  </c:pt>
                  <c:pt idx="302">
                    <c:v>2.1148027718944102</c:v>
                  </c:pt>
                  <c:pt idx="303">
                    <c:v>2.1196305121723045</c:v>
                  </c:pt>
                  <c:pt idx="304">
                    <c:v>2.0084156043299615</c:v>
                  </c:pt>
                  <c:pt idx="305">
                    <c:v>2.1998789173853468</c:v>
                  </c:pt>
                  <c:pt idx="306">
                    <c:v>1.9145542992063644</c:v>
                  </c:pt>
                  <c:pt idx="307">
                    <c:v>1.9021948790340162</c:v>
                  </c:pt>
                  <c:pt idx="308">
                    <c:v>1.9082339263898509</c:v>
                  </c:pt>
                  <c:pt idx="309">
                    <c:v>2.0916959347927797</c:v>
                  </c:pt>
                  <c:pt idx="310">
                    <c:v>2.0584675821630727</c:v>
                  </c:pt>
                  <c:pt idx="311">
                    <c:v>1.8737611951429476</c:v>
                  </c:pt>
                  <c:pt idx="312">
                    <c:v>2.2423499765145514</c:v>
                  </c:pt>
                  <c:pt idx="313">
                    <c:v>2.0141196903577701</c:v>
                  </c:pt>
                  <c:pt idx="314">
                    <c:v>1.9175340886835566</c:v>
                  </c:pt>
                  <c:pt idx="315">
                    <c:v>2.1579666995586186</c:v>
                  </c:pt>
                  <c:pt idx="316">
                    <c:v>2.0892367142697239</c:v>
                  </c:pt>
                  <c:pt idx="317">
                    <c:v>2.0081556697894407</c:v>
                  </c:pt>
                  <c:pt idx="318">
                    <c:v>1.7790505214063563</c:v>
                  </c:pt>
                  <c:pt idx="319">
                    <c:v>1.9567813136304375</c:v>
                  </c:pt>
                  <c:pt idx="320">
                    <c:v>1.9128735094292404</c:v>
                  </c:pt>
                  <c:pt idx="321">
                    <c:v>1.9296874913558317</c:v>
                  </c:pt>
                  <c:pt idx="322">
                    <c:v>2.1149968858185164</c:v>
                  </c:pt>
                  <c:pt idx="323">
                    <c:v>2.0144448249971045</c:v>
                  </c:pt>
                  <c:pt idx="324">
                    <c:v>1.8044549341660387</c:v>
                  </c:pt>
                  <c:pt idx="325">
                    <c:v>2.1401873788125942</c:v>
                  </c:pt>
                  <c:pt idx="326">
                    <c:v>2.0641871557175904</c:v>
                  </c:pt>
                  <c:pt idx="327">
                    <c:v>2.0994211859760861</c:v>
                  </c:pt>
                  <c:pt idx="328">
                    <c:v>2.0813534038656871</c:v>
                  </c:pt>
                  <c:pt idx="329">
                    <c:v>2.0132015509108445</c:v>
                  </c:pt>
                  <c:pt idx="330">
                    <c:v>2.2323023757946356</c:v>
                  </c:pt>
                  <c:pt idx="331">
                    <c:v>2.0956623499155502</c:v>
                  </c:pt>
                  <c:pt idx="332">
                    <c:v>2.1106577280047283</c:v>
                  </c:pt>
                  <c:pt idx="333">
                    <c:v>1.9446154723192088</c:v>
                  </c:pt>
                  <c:pt idx="334">
                    <c:v>1.7967384278167686</c:v>
                  </c:pt>
                  <c:pt idx="335">
                    <c:v>2.3609066497940296</c:v>
                  </c:pt>
                  <c:pt idx="336">
                    <c:v>2.3632427484827954</c:v>
                  </c:pt>
                  <c:pt idx="337">
                    <c:v>2.0430027855104451</c:v>
                  </c:pt>
                  <c:pt idx="338">
                    <c:v>2.2911133519259295</c:v>
                  </c:pt>
                  <c:pt idx="339">
                    <c:v>2.2440162841759572</c:v>
                  </c:pt>
                  <c:pt idx="340">
                    <c:v>2.0653186332829296</c:v>
                  </c:pt>
                  <c:pt idx="341">
                    <c:v>2.0265164973141356</c:v>
                  </c:pt>
                  <c:pt idx="342">
                    <c:v>2.0685563108154414</c:v>
                  </c:pt>
                  <c:pt idx="343">
                    <c:v>2.030929973484584</c:v>
                  </c:pt>
                  <c:pt idx="344">
                    <c:v>1.8399013925382814</c:v>
                  </c:pt>
                  <c:pt idx="345">
                    <c:v>1.8289151826990335</c:v>
                  </c:pt>
                  <c:pt idx="346">
                    <c:v>1.9996329378232049</c:v>
                  </c:pt>
                  <c:pt idx="347">
                    <c:v>2.0408763557361178</c:v>
                  </c:pt>
                  <c:pt idx="348">
                    <c:v>2.0596781640938859</c:v>
                  </c:pt>
                  <c:pt idx="349">
                    <c:v>1.8578099386188034</c:v>
                  </c:pt>
                  <c:pt idx="350">
                    <c:v>2.0686062485965229</c:v>
                  </c:pt>
                  <c:pt idx="351">
                    <c:v>2.341973300054585</c:v>
                  </c:pt>
                  <c:pt idx="352">
                    <c:v>2.1151136770251404</c:v>
                  </c:pt>
                  <c:pt idx="353">
                    <c:v>2.2785160919035237</c:v>
                  </c:pt>
                  <c:pt idx="354">
                    <c:v>1.9291805792823111</c:v>
                  </c:pt>
                  <c:pt idx="355">
                    <c:v>2.0931584385228192</c:v>
                  </c:pt>
                  <c:pt idx="356">
                    <c:v>2.2990581231146998</c:v>
                  </c:pt>
                  <c:pt idx="357">
                    <c:v>2.2925373462491447</c:v>
                  </c:pt>
                  <c:pt idx="358">
                    <c:v>1.9986589420037313</c:v>
                  </c:pt>
                  <c:pt idx="359">
                    <c:v>2.0185409813670332</c:v>
                  </c:pt>
                  <c:pt idx="360">
                    <c:v>2.0893117837613042</c:v>
                  </c:pt>
                  <c:pt idx="361">
                    <c:v>2.1689713209505297</c:v>
                  </c:pt>
                  <c:pt idx="362">
                    <c:v>1.980956413574156</c:v>
                  </c:pt>
                  <c:pt idx="363">
                    <c:v>2.3512342723849886</c:v>
                  </c:pt>
                  <c:pt idx="364">
                    <c:v>2.2151667828652175</c:v>
                  </c:pt>
                  <c:pt idx="365">
                    <c:v>1.9451105593934035</c:v>
                  </c:pt>
                  <c:pt idx="366">
                    <c:v>2.0048751660054345</c:v>
                  </c:pt>
                  <c:pt idx="367">
                    <c:v>2.2257725518432476</c:v>
                  </c:pt>
                  <c:pt idx="368">
                    <c:v>2.0535750300230289</c:v>
                  </c:pt>
                  <c:pt idx="369">
                    <c:v>2.4806366060458149</c:v>
                  </c:pt>
                  <c:pt idx="370">
                    <c:v>2.3825905947777506</c:v>
                  </c:pt>
                  <c:pt idx="371">
                    <c:v>2.1337459902528084</c:v>
                  </c:pt>
                  <c:pt idx="372">
                    <c:v>2.3497811200495451</c:v>
                  </c:pt>
                  <c:pt idx="373">
                    <c:v>2.1589465605391509</c:v>
                  </c:pt>
                  <c:pt idx="374">
                    <c:v>2.0710934112799029</c:v>
                  </c:pt>
                  <c:pt idx="375">
                    <c:v>2.1935088861920575</c:v>
                  </c:pt>
                  <c:pt idx="376">
                    <c:v>2.1688866658260522</c:v>
                  </c:pt>
                  <c:pt idx="377">
                    <c:v>2.3310581625056015</c:v>
                  </c:pt>
                  <c:pt idx="378">
                    <c:v>2.2730091358799061</c:v>
                  </c:pt>
                  <c:pt idx="379">
                    <c:v>2.8070314367557656</c:v>
                  </c:pt>
                  <c:pt idx="380">
                    <c:v>2.4126215587258879</c:v>
                  </c:pt>
                  <c:pt idx="381">
                    <c:v>2.2383642441373919</c:v>
                  </c:pt>
                  <c:pt idx="382">
                    <c:v>2.2627967487160183</c:v>
                  </c:pt>
                  <c:pt idx="383">
                    <c:v>2.1674405148183538</c:v>
                  </c:pt>
                  <c:pt idx="384">
                    <c:v>2.197481371209463</c:v>
                  </c:pt>
                  <c:pt idx="385">
                    <c:v>2.0664526775742127</c:v>
                  </c:pt>
                  <c:pt idx="386">
                    <c:v>2.181301443581376</c:v>
                  </c:pt>
                  <c:pt idx="387">
                    <c:v>2.1566947443631581</c:v>
                  </c:pt>
                  <c:pt idx="388">
                    <c:v>1.9689556851673393</c:v>
                  </c:pt>
                  <c:pt idx="389">
                    <c:v>2.1815880268879426</c:v>
                  </c:pt>
                  <c:pt idx="390">
                    <c:v>2.2407094103394063</c:v>
                  </c:pt>
                  <c:pt idx="391">
                    <c:v>2.0000373712711865</c:v>
                  </c:pt>
                  <c:pt idx="392">
                    <c:v>2.1953023617913372</c:v>
                  </c:pt>
                  <c:pt idx="393">
                    <c:v>2.294509437429979</c:v>
                  </c:pt>
                  <c:pt idx="394">
                    <c:v>2.2772694691367934</c:v>
                  </c:pt>
                  <c:pt idx="395">
                    <c:v>2.2457725530745565</c:v>
                  </c:pt>
                  <c:pt idx="396">
                    <c:v>2.173677886622448</c:v>
                  </c:pt>
                  <c:pt idx="397">
                    <c:v>2.2904504237029197</c:v>
                  </c:pt>
                  <c:pt idx="398">
                    <c:v>2.0024219615076868</c:v>
                  </c:pt>
                  <c:pt idx="399">
                    <c:v>2.2452447765851709</c:v>
                  </c:pt>
                  <c:pt idx="400">
                    <c:v>2.1002606484332187</c:v>
                  </c:pt>
                  <c:pt idx="401">
                    <c:v>1.9461821604049372</c:v>
                  </c:pt>
                  <c:pt idx="402">
                    <c:v>2.1215170088059621</c:v>
                  </c:pt>
                  <c:pt idx="403">
                    <c:v>2.170874780348655</c:v>
                  </c:pt>
                  <c:pt idx="404">
                    <c:v>2.2266246974643749</c:v>
                  </c:pt>
                  <c:pt idx="405">
                    <c:v>2.2170323429427707</c:v>
                  </c:pt>
                  <c:pt idx="406">
                    <c:v>2.2966673040661187</c:v>
                  </c:pt>
                  <c:pt idx="407">
                    <c:v>2.172606532940589</c:v>
                  </c:pt>
                  <c:pt idx="408">
                    <c:v>2.15923048636916</c:v>
                  </c:pt>
                  <c:pt idx="409">
                    <c:v>2.3581565123273656</c:v>
                  </c:pt>
                  <c:pt idx="410">
                    <c:v>2.5295632078826999</c:v>
                  </c:pt>
                  <c:pt idx="411">
                    <c:v>1.9853003587439371</c:v>
                  </c:pt>
                  <c:pt idx="412">
                    <c:v>2.0462446381736701</c:v>
                  </c:pt>
                  <c:pt idx="413">
                    <c:v>2.1132727092314232</c:v>
                  </c:pt>
                  <c:pt idx="414">
                    <c:v>1.8936919354654906</c:v>
                  </c:pt>
                  <c:pt idx="415">
                    <c:v>2.0494825657276428</c:v>
                  </c:pt>
                  <c:pt idx="416">
                    <c:v>1.9972239598813126</c:v>
                  </c:pt>
                  <c:pt idx="417">
                    <c:v>2.3144078962543277</c:v>
                  </c:pt>
                  <c:pt idx="418">
                    <c:v>2.1807033738627726</c:v>
                  </c:pt>
                  <c:pt idx="419">
                    <c:v>2.0841454056016935</c:v>
                  </c:pt>
                  <c:pt idx="420">
                    <c:v>2.3330299652554607</c:v>
                  </c:pt>
                  <c:pt idx="421">
                    <c:v>2.2019099281638135</c:v>
                  </c:pt>
                  <c:pt idx="422">
                    <c:v>2.0700100783505011</c:v>
                  </c:pt>
                  <c:pt idx="423">
                    <c:v>2.3052341369135241</c:v>
                  </c:pt>
                  <c:pt idx="424">
                    <c:v>2.2227193936826013</c:v>
                  </c:pt>
                  <c:pt idx="425">
                    <c:v>2.0848983333853708</c:v>
                  </c:pt>
                  <c:pt idx="426">
                    <c:v>2.0454950861979051</c:v>
                  </c:pt>
                  <c:pt idx="427">
                    <c:v>2.143428339361825</c:v>
                  </c:pt>
                  <c:pt idx="428">
                    <c:v>2.2038424361643227</c:v>
                  </c:pt>
                  <c:pt idx="429">
                    <c:v>2.0289823677636019</c:v>
                  </c:pt>
                  <c:pt idx="430">
                    <c:v>2.0625243095652701</c:v>
                  </c:pt>
                  <c:pt idx="431">
                    <c:v>2.2294603117609806</c:v>
                  </c:pt>
                  <c:pt idx="432">
                    <c:v>1.9457968946780888</c:v>
                  </c:pt>
                </c:numCache>
              </c:numRef>
            </c:plus>
            <c:minus>
              <c:numRef>
                <c:f>IAPP!$Z$12:$Z$444</c:f>
                <c:numCache>
                  <c:formatCode>General</c:formatCode>
                  <c:ptCount val="433"/>
                  <c:pt idx="0">
                    <c:v>4.188524090555136E-2</c:v>
                  </c:pt>
                  <c:pt idx="1">
                    <c:v>2.9149070202794211E-2</c:v>
                  </c:pt>
                  <c:pt idx="2">
                    <c:v>2.6565250182613825E-2</c:v>
                  </c:pt>
                  <c:pt idx="3">
                    <c:v>1.9563676521914219E-2</c:v>
                  </c:pt>
                  <c:pt idx="4">
                    <c:v>3.94267321251527E-2</c:v>
                  </c:pt>
                  <c:pt idx="5">
                    <c:v>2.0810201025015393E-2</c:v>
                  </c:pt>
                  <c:pt idx="6">
                    <c:v>3.4154987540311196E-2</c:v>
                  </c:pt>
                  <c:pt idx="7">
                    <c:v>2.3421287869224441E-2</c:v>
                  </c:pt>
                  <c:pt idx="8">
                    <c:v>2.5621101864990392E-2</c:v>
                  </c:pt>
                  <c:pt idx="9">
                    <c:v>2.8913590646061096E-2</c:v>
                  </c:pt>
                  <c:pt idx="10">
                    <c:v>1.9555220558177031E-2</c:v>
                  </c:pt>
                  <c:pt idx="11">
                    <c:v>3.5233059925121289E-2</c:v>
                  </c:pt>
                  <c:pt idx="12">
                    <c:v>2.6010082975841779E-2</c:v>
                  </c:pt>
                  <c:pt idx="13">
                    <c:v>2.8565830624437887E-2</c:v>
                  </c:pt>
                  <c:pt idx="14">
                    <c:v>3.3434156646789753E-2</c:v>
                  </c:pt>
                  <c:pt idx="15">
                    <c:v>2.1024444003283821E-2</c:v>
                  </c:pt>
                  <c:pt idx="16">
                    <c:v>2.7317140558928796E-2</c:v>
                  </c:pt>
                  <c:pt idx="17">
                    <c:v>2.2403473412782905E-2</c:v>
                  </c:pt>
                  <c:pt idx="18">
                    <c:v>2.716013505834345E-2</c:v>
                  </c:pt>
                  <c:pt idx="19">
                    <c:v>2.7387973878474508E-2</c:v>
                  </c:pt>
                  <c:pt idx="20">
                    <c:v>1.7724836172684489E-2</c:v>
                  </c:pt>
                  <c:pt idx="21">
                    <c:v>2.9015015915193756E-2</c:v>
                  </c:pt>
                  <c:pt idx="22">
                    <c:v>3.325748754857296E-2</c:v>
                  </c:pt>
                  <c:pt idx="23">
                    <c:v>2.9219505739561363E-2</c:v>
                  </c:pt>
                  <c:pt idx="24">
                    <c:v>2.3936176068118303E-2</c:v>
                  </c:pt>
                  <c:pt idx="25">
                    <c:v>1.9733232223385758E-2</c:v>
                  </c:pt>
                  <c:pt idx="26">
                    <c:v>2.4103074393305161E-2</c:v>
                  </c:pt>
                  <c:pt idx="27">
                    <c:v>2.9488350710429732E-2</c:v>
                  </c:pt>
                  <c:pt idx="28">
                    <c:v>2.2674981279765829E-2</c:v>
                  </c:pt>
                  <c:pt idx="29">
                    <c:v>2.1857907008025642E-2</c:v>
                  </c:pt>
                  <c:pt idx="30">
                    <c:v>2.953478698539274E-2</c:v>
                  </c:pt>
                  <c:pt idx="31">
                    <c:v>3.6129006376327516E-2</c:v>
                  </c:pt>
                  <c:pt idx="32">
                    <c:v>3.0039275833247607E-2</c:v>
                  </c:pt>
                  <c:pt idx="33">
                    <c:v>5.3544396418649533E-2</c:v>
                  </c:pt>
                  <c:pt idx="34">
                    <c:v>7.3936899343442622E-2</c:v>
                  </c:pt>
                  <c:pt idx="35">
                    <c:v>6.3809755820720515E-2</c:v>
                  </c:pt>
                  <c:pt idx="36">
                    <c:v>8.8501457265984726E-2</c:v>
                  </c:pt>
                  <c:pt idx="37">
                    <c:v>0.10479046901559171</c:v>
                  </c:pt>
                  <c:pt idx="38">
                    <c:v>0.11750699308928635</c:v>
                  </c:pt>
                  <c:pt idx="39">
                    <c:v>0.14428072749563994</c:v>
                  </c:pt>
                  <c:pt idx="40">
                    <c:v>0.16635051355435154</c:v>
                  </c:pt>
                  <c:pt idx="41">
                    <c:v>0.18112180941246367</c:v>
                  </c:pt>
                  <c:pt idx="42">
                    <c:v>0.19751084714650513</c:v>
                  </c:pt>
                  <c:pt idx="43">
                    <c:v>0.2135703786522738</c:v>
                  </c:pt>
                  <c:pt idx="44">
                    <c:v>0.24625645393657147</c:v>
                  </c:pt>
                  <c:pt idx="45">
                    <c:v>0.25907421273103326</c:v>
                  </c:pt>
                  <c:pt idx="46">
                    <c:v>0.29589791493393042</c:v>
                  </c:pt>
                  <c:pt idx="47">
                    <c:v>0.31607576809130261</c:v>
                  </c:pt>
                  <c:pt idx="48">
                    <c:v>0.34141105320929582</c:v>
                  </c:pt>
                  <c:pt idx="49">
                    <c:v>0.34629275824546707</c:v>
                  </c:pt>
                  <c:pt idx="50">
                    <c:v>0.40284237805750961</c:v>
                  </c:pt>
                  <c:pt idx="51">
                    <c:v>0.43386592232168253</c:v>
                  </c:pt>
                  <c:pt idx="52">
                    <c:v>0.46032400882782171</c:v>
                  </c:pt>
                  <c:pt idx="53">
                    <c:v>0.478176348010177</c:v>
                  </c:pt>
                  <c:pt idx="54">
                    <c:v>0.49754624861961227</c:v>
                  </c:pt>
                  <c:pt idx="55">
                    <c:v>0.50711132551996063</c:v>
                  </c:pt>
                  <c:pt idx="56">
                    <c:v>0.5378579798443357</c:v>
                  </c:pt>
                  <c:pt idx="57">
                    <c:v>0.57752078293078279</c:v>
                  </c:pt>
                  <c:pt idx="58">
                    <c:v>0.52467178027920036</c:v>
                  </c:pt>
                  <c:pt idx="59">
                    <c:v>0.54965608380354936</c:v>
                  </c:pt>
                  <c:pt idx="60">
                    <c:v>0.62024801207441838</c:v>
                  </c:pt>
                  <c:pt idx="61">
                    <c:v>0.62527272366351738</c:v>
                  </c:pt>
                  <c:pt idx="62">
                    <c:v>0.60839896668210702</c:v>
                  </c:pt>
                  <c:pt idx="63">
                    <c:v>0.64792773042267571</c:v>
                  </c:pt>
                  <c:pt idx="64">
                    <c:v>0.68248029289366496</c:v>
                  </c:pt>
                  <c:pt idx="65">
                    <c:v>0.67459765628107904</c:v>
                  </c:pt>
                  <c:pt idx="66">
                    <c:v>0.68784176442153167</c:v>
                  </c:pt>
                  <c:pt idx="67">
                    <c:v>0.72018946619899715</c:v>
                  </c:pt>
                  <c:pt idx="68">
                    <c:v>0.67361675976693269</c:v>
                  </c:pt>
                  <c:pt idx="69">
                    <c:v>0.65779080171222304</c:v>
                  </c:pt>
                  <c:pt idx="70">
                    <c:v>0.66695901534961455</c:v>
                  </c:pt>
                  <c:pt idx="71">
                    <c:v>0.75372863939842638</c:v>
                  </c:pt>
                  <c:pt idx="72">
                    <c:v>0.76452253888210475</c:v>
                  </c:pt>
                  <c:pt idx="73">
                    <c:v>0.78689798412282708</c:v>
                  </c:pt>
                  <c:pt idx="74">
                    <c:v>0.78740748726493381</c:v>
                  </c:pt>
                  <c:pt idx="75">
                    <c:v>0.80367011439170755</c:v>
                  </c:pt>
                  <c:pt idx="76">
                    <c:v>0.86683852767970981</c:v>
                  </c:pt>
                  <c:pt idx="77">
                    <c:v>0.83105508833676434</c:v>
                  </c:pt>
                  <c:pt idx="78">
                    <c:v>0.9434460714527404</c:v>
                  </c:pt>
                  <c:pt idx="79">
                    <c:v>0.89217413942044865</c:v>
                  </c:pt>
                  <c:pt idx="80">
                    <c:v>0.84475148481459361</c:v>
                  </c:pt>
                  <c:pt idx="81">
                    <c:v>0.88794865435614445</c:v>
                  </c:pt>
                  <c:pt idx="82">
                    <c:v>0.92311774339762942</c:v>
                  </c:pt>
                  <c:pt idx="83">
                    <c:v>0.92069636777496067</c:v>
                  </c:pt>
                  <c:pt idx="84">
                    <c:v>0.90053015192143582</c:v>
                  </c:pt>
                  <c:pt idx="85">
                    <c:v>0.90227369025266058</c:v>
                  </c:pt>
                  <c:pt idx="86">
                    <c:v>0.98465702013097522</c:v>
                  </c:pt>
                  <c:pt idx="87">
                    <c:v>1.0536281400438379</c:v>
                  </c:pt>
                  <c:pt idx="88">
                    <c:v>0.97067415180052175</c:v>
                  </c:pt>
                  <c:pt idx="89">
                    <c:v>0.93012699290896617</c:v>
                  </c:pt>
                  <c:pt idx="90">
                    <c:v>0.97478997967067782</c:v>
                  </c:pt>
                  <c:pt idx="91">
                    <c:v>1.0725682364604259</c:v>
                  </c:pt>
                  <c:pt idx="92">
                    <c:v>1.0377182172508899</c:v>
                  </c:pt>
                  <c:pt idx="93">
                    <c:v>1.0153074490685958</c:v>
                  </c:pt>
                  <c:pt idx="94">
                    <c:v>1.0240330961386706</c:v>
                  </c:pt>
                  <c:pt idx="95">
                    <c:v>0.96323112296560642</c:v>
                  </c:pt>
                  <c:pt idx="96">
                    <c:v>1.0860294503177539</c:v>
                  </c:pt>
                  <c:pt idx="97">
                    <c:v>1.1228434027535954</c:v>
                  </c:pt>
                  <c:pt idx="98">
                    <c:v>1.0554018550750921</c:v>
                  </c:pt>
                  <c:pt idx="99">
                    <c:v>1.1058127314268738</c:v>
                  </c:pt>
                  <c:pt idx="100">
                    <c:v>1.1552605350935337</c:v>
                  </c:pt>
                  <c:pt idx="101">
                    <c:v>1.1033475990313524</c:v>
                  </c:pt>
                  <c:pt idx="102">
                    <c:v>1.1065856627713027</c:v>
                  </c:pt>
                  <c:pt idx="103">
                    <c:v>1.1631376277067975</c:v>
                  </c:pt>
                  <c:pt idx="104">
                    <c:v>1.0822208441074219</c:v>
                  </c:pt>
                  <c:pt idx="105">
                    <c:v>1.1691776633536091</c:v>
                  </c:pt>
                  <c:pt idx="106">
                    <c:v>1.1826231845618365</c:v>
                  </c:pt>
                  <c:pt idx="107">
                    <c:v>1.142902238670249</c:v>
                  </c:pt>
                  <c:pt idx="108">
                    <c:v>1.310493873574196</c:v>
                  </c:pt>
                  <c:pt idx="109">
                    <c:v>1.1500392128553378</c:v>
                  </c:pt>
                  <c:pt idx="110">
                    <c:v>1.1874321061052502</c:v>
                  </c:pt>
                  <c:pt idx="111">
                    <c:v>1.2254680691670305</c:v>
                  </c:pt>
                  <c:pt idx="112">
                    <c:v>1.2781885740134593</c:v>
                  </c:pt>
                  <c:pt idx="113">
                    <c:v>1.1945233299224776</c:v>
                  </c:pt>
                  <c:pt idx="114">
                    <c:v>1.220857240682951</c:v>
                  </c:pt>
                  <c:pt idx="115">
                    <c:v>1.2591875513860484</c:v>
                  </c:pt>
                  <c:pt idx="116">
                    <c:v>1.171662568003988</c:v>
                  </c:pt>
                  <c:pt idx="117">
                    <c:v>1.2060592020799152</c:v>
                  </c:pt>
                  <c:pt idx="118">
                    <c:v>1.3287005660721416</c:v>
                  </c:pt>
                  <c:pt idx="119">
                    <c:v>1.3238169676748195</c:v>
                  </c:pt>
                  <c:pt idx="120">
                    <c:v>1.2410014472854398</c:v>
                  </c:pt>
                  <c:pt idx="121">
                    <c:v>1.3706769466272255</c:v>
                  </c:pt>
                  <c:pt idx="122">
                    <c:v>1.4546648393763557</c:v>
                  </c:pt>
                  <c:pt idx="123">
                    <c:v>1.2414156020217895</c:v>
                  </c:pt>
                  <c:pt idx="124">
                    <c:v>1.3947750683993612</c:v>
                  </c:pt>
                  <c:pt idx="125">
                    <c:v>1.3072466274794643</c:v>
                  </c:pt>
                  <c:pt idx="126">
                    <c:v>1.2620446013385707</c:v>
                  </c:pt>
                  <c:pt idx="127">
                    <c:v>1.4300990274413128</c:v>
                  </c:pt>
                  <c:pt idx="128">
                    <c:v>1.3844955914867771</c:v>
                  </c:pt>
                  <c:pt idx="129">
                    <c:v>1.3966894890006993</c:v>
                  </c:pt>
                  <c:pt idx="130">
                    <c:v>1.4981742069092492</c:v>
                  </c:pt>
                  <c:pt idx="131">
                    <c:v>1.5081111925280282</c:v>
                  </c:pt>
                  <c:pt idx="132">
                    <c:v>1.3104326255083465</c:v>
                  </c:pt>
                  <c:pt idx="133">
                    <c:v>1.46470778777287</c:v>
                  </c:pt>
                  <c:pt idx="134">
                    <c:v>1.4477239277411365</c:v>
                  </c:pt>
                  <c:pt idx="135">
                    <c:v>1.3418597031493154</c:v>
                  </c:pt>
                  <c:pt idx="136">
                    <c:v>1.486636137000249</c:v>
                  </c:pt>
                  <c:pt idx="137">
                    <c:v>1.3924415744515428</c:v>
                  </c:pt>
                  <c:pt idx="138">
                    <c:v>1.3688741499950536</c:v>
                  </c:pt>
                  <c:pt idx="139">
                    <c:v>1.4535005176102882</c:v>
                  </c:pt>
                  <c:pt idx="140">
                    <c:v>1.5718385511219879</c:v>
                  </c:pt>
                  <c:pt idx="141">
                    <c:v>1.547155429920404</c:v>
                  </c:pt>
                  <c:pt idx="142">
                    <c:v>1.537605904073468</c:v>
                  </c:pt>
                  <c:pt idx="143">
                    <c:v>1.4601680153973509</c:v>
                  </c:pt>
                  <c:pt idx="144">
                    <c:v>1.4938955901638913</c:v>
                  </c:pt>
                  <c:pt idx="145">
                    <c:v>1.4641522800853117</c:v>
                  </c:pt>
                  <c:pt idx="146">
                    <c:v>1.5507448070613106</c:v>
                  </c:pt>
                  <c:pt idx="147">
                    <c:v>1.5022335367700699</c:v>
                  </c:pt>
                  <c:pt idx="148">
                    <c:v>1.5093060554227298</c:v>
                  </c:pt>
                  <c:pt idx="149">
                    <c:v>1.5059418084305247</c:v>
                  </c:pt>
                  <c:pt idx="150">
                    <c:v>1.4681189673654811</c:v>
                  </c:pt>
                  <c:pt idx="151">
                    <c:v>1.4599847969302111</c:v>
                  </c:pt>
                  <c:pt idx="152">
                    <c:v>1.2645521383479639</c:v>
                  </c:pt>
                  <c:pt idx="153">
                    <c:v>1.4843559997132563</c:v>
                  </c:pt>
                  <c:pt idx="154">
                    <c:v>1.5111078049537048</c:v>
                  </c:pt>
                  <c:pt idx="155">
                    <c:v>1.4661058966613276</c:v>
                  </c:pt>
                  <c:pt idx="156">
                    <c:v>1.6056083502855318</c:v>
                  </c:pt>
                  <c:pt idx="157">
                    <c:v>1.4362518724835531</c:v>
                  </c:pt>
                  <c:pt idx="158">
                    <c:v>1.4749269821069895</c:v>
                  </c:pt>
                  <c:pt idx="159">
                    <c:v>1.3672109927195735</c:v>
                  </c:pt>
                  <c:pt idx="160">
                    <c:v>1.5551655027336535</c:v>
                  </c:pt>
                  <c:pt idx="161">
                    <c:v>1.476503038199648</c:v>
                  </c:pt>
                  <c:pt idx="162">
                    <c:v>1.3530950400827459</c:v>
                  </c:pt>
                  <c:pt idx="163">
                    <c:v>1.463564462351691</c:v>
                  </c:pt>
                  <c:pt idx="164">
                    <c:v>1.4186406380485246</c:v>
                  </c:pt>
                  <c:pt idx="165">
                    <c:v>1.4622832396134913</c:v>
                  </c:pt>
                  <c:pt idx="166">
                    <c:v>1.4988274572167346</c:v>
                  </c:pt>
                  <c:pt idx="167">
                    <c:v>1.4988700670573865</c:v>
                  </c:pt>
                  <c:pt idx="168">
                    <c:v>1.5173404938821264</c:v>
                  </c:pt>
                  <c:pt idx="169">
                    <c:v>1.5207360015469884</c:v>
                  </c:pt>
                  <c:pt idx="170">
                    <c:v>1.6039497264139992</c:v>
                  </c:pt>
                  <c:pt idx="171">
                    <c:v>1.4671513587657679</c:v>
                  </c:pt>
                  <c:pt idx="172">
                    <c:v>1.6103984963508371</c:v>
                  </c:pt>
                  <c:pt idx="173">
                    <c:v>1.4657797538169963</c:v>
                  </c:pt>
                  <c:pt idx="174">
                    <c:v>1.6863065859675381</c:v>
                  </c:pt>
                  <c:pt idx="175">
                    <c:v>1.5235583192075879</c:v>
                  </c:pt>
                  <c:pt idx="176">
                    <c:v>1.515398548982309</c:v>
                  </c:pt>
                  <c:pt idx="177">
                    <c:v>1.4105568721549964</c:v>
                  </c:pt>
                  <c:pt idx="178">
                    <c:v>1.5877157818188083</c:v>
                  </c:pt>
                  <c:pt idx="179">
                    <c:v>1.5409256666102118</c:v>
                  </c:pt>
                  <c:pt idx="180">
                    <c:v>1.5267805642623749</c:v>
                  </c:pt>
                  <c:pt idx="181">
                    <c:v>1.619100180262447</c:v>
                  </c:pt>
                  <c:pt idx="182">
                    <c:v>1.6274708714266533</c:v>
                  </c:pt>
                  <c:pt idx="183">
                    <c:v>1.5310354825481207</c:v>
                  </c:pt>
                  <c:pt idx="184">
                    <c:v>1.5736813733278039</c:v>
                  </c:pt>
                  <c:pt idx="185">
                    <c:v>1.644202521791325</c:v>
                  </c:pt>
                  <c:pt idx="186">
                    <c:v>1.6752836243225053</c:v>
                  </c:pt>
                  <c:pt idx="187">
                    <c:v>1.7595038850396323</c:v>
                  </c:pt>
                  <c:pt idx="188">
                    <c:v>1.591567704338521</c:v>
                  </c:pt>
                  <c:pt idx="189">
                    <c:v>1.6780240606588113</c:v>
                  </c:pt>
                  <c:pt idx="190">
                    <c:v>1.7351657209360523</c:v>
                  </c:pt>
                  <c:pt idx="191">
                    <c:v>1.6681818952884662</c:v>
                  </c:pt>
                  <c:pt idx="192">
                    <c:v>1.545944779960539</c:v>
                  </c:pt>
                  <c:pt idx="193">
                    <c:v>1.780123795907703</c:v>
                  </c:pt>
                  <c:pt idx="194">
                    <c:v>1.9407551189621879</c:v>
                  </c:pt>
                  <c:pt idx="195">
                    <c:v>1.7699289555133495</c:v>
                  </c:pt>
                  <c:pt idx="196">
                    <c:v>1.8064443893716857</c:v>
                  </c:pt>
                  <c:pt idx="197">
                    <c:v>1.9308195508041071</c:v>
                  </c:pt>
                  <c:pt idx="198">
                    <c:v>2.0085775223739994</c:v>
                  </c:pt>
                  <c:pt idx="199">
                    <c:v>2.2124096965743689</c:v>
                  </c:pt>
                  <c:pt idx="200">
                    <c:v>1.8975842349699075</c:v>
                  </c:pt>
                  <c:pt idx="201">
                    <c:v>2.1321735379848321</c:v>
                  </c:pt>
                  <c:pt idx="202">
                    <c:v>1.9772106698940488</c:v>
                  </c:pt>
                  <c:pt idx="203">
                    <c:v>2.004798659416426</c:v>
                  </c:pt>
                  <c:pt idx="204">
                    <c:v>1.8987980227803631</c:v>
                  </c:pt>
                  <c:pt idx="205">
                    <c:v>2.2104816356983474</c:v>
                  </c:pt>
                  <c:pt idx="206">
                    <c:v>2.1303055066064007</c:v>
                  </c:pt>
                  <c:pt idx="207">
                    <c:v>1.9547913110481432</c:v>
                  </c:pt>
                  <c:pt idx="208">
                    <c:v>2.1294277727226785</c:v>
                  </c:pt>
                  <c:pt idx="209">
                    <c:v>2.0855897794998284</c:v>
                  </c:pt>
                  <c:pt idx="210">
                    <c:v>2.0863440206723936</c:v>
                  </c:pt>
                  <c:pt idx="211">
                    <c:v>2.1635925239657201</c:v>
                  </c:pt>
                  <c:pt idx="212">
                    <c:v>2.1627336345293826</c:v>
                  </c:pt>
                  <c:pt idx="213">
                    <c:v>2.2392446459115272</c:v>
                  </c:pt>
                  <c:pt idx="214">
                    <c:v>2.2323051700900098</c:v>
                  </c:pt>
                  <c:pt idx="215">
                    <c:v>2.1677288216039452</c:v>
                  </c:pt>
                  <c:pt idx="216">
                    <c:v>2.2802148065124554</c:v>
                  </c:pt>
                  <c:pt idx="217">
                    <c:v>2.3889984653051175</c:v>
                  </c:pt>
                  <c:pt idx="218">
                    <c:v>2.2847659906376565</c:v>
                  </c:pt>
                  <c:pt idx="219">
                    <c:v>2.2727799721268052</c:v>
                  </c:pt>
                  <c:pt idx="220">
                    <c:v>2.3361434514396691</c:v>
                  </c:pt>
                  <c:pt idx="221">
                    <c:v>2.3414284445545723</c:v>
                  </c:pt>
                  <c:pt idx="222">
                    <c:v>2.2371615245609413</c:v>
                  </c:pt>
                  <c:pt idx="223">
                    <c:v>2.5892527680369355</c:v>
                  </c:pt>
                  <c:pt idx="224">
                    <c:v>2.3204054781923493</c:v>
                  </c:pt>
                  <c:pt idx="225">
                    <c:v>2.280434841053911</c:v>
                  </c:pt>
                  <c:pt idx="226">
                    <c:v>2.6096135415851509</c:v>
                  </c:pt>
                  <c:pt idx="227">
                    <c:v>2.519004427189778</c:v>
                  </c:pt>
                  <c:pt idx="228">
                    <c:v>2.4972278634812275</c:v>
                  </c:pt>
                  <c:pt idx="229">
                    <c:v>2.5356398160417504</c:v>
                  </c:pt>
                  <c:pt idx="230">
                    <c:v>2.5670925393013095</c:v>
                  </c:pt>
                  <c:pt idx="231">
                    <c:v>2.6150928499678607</c:v>
                  </c:pt>
                  <c:pt idx="232">
                    <c:v>2.606500462209457</c:v>
                  </c:pt>
                  <c:pt idx="233">
                    <c:v>2.4534082887554916</c:v>
                  </c:pt>
                  <c:pt idx="234">
                    <c:v>2.4271577786468663</c:v>
                  </c:pt>
                  <c:pt idx="235">
                    <c:v>2.5390992400109433</c:v>
                  </c:pt>
                  <c:pt idx="236">
                    <c:v>2.4240475759637143</c:v>
                  </c:pt>
                  <c:pt idx="237">
                    <c:v>2.5529939151833974</c:v>
                  </c:pt>
                  <c:pt idx="238">
                    <c:v>2.8011974556082304</c:v>
                  </c:pt>
                  <c:pt idx="239">
                    <c:v>2.5076206578156723</c:v>
                  </c:pt>
                  <c:pt idx="240">
                    <c:v>2.5328561676917265</c:v>
                  </c:pt>
                  <c:pt idx="241">
                    <c:v>2.545153031276822</c:v>
                  </c:pt>
                  <c:pt idx="242">
                    <c:v>2.4407529968399353</c:v>
                  </c:pt>
                  <c:pt idx="243">
                    <c:v>2.5312063914449947</c:v>
                  </c:pt>
                  <c:pt idx="244">
                    <c:v>2.8282148092062434</c:v>
                  </c:pt>
                  <c:pt idx="245">
                    <c:v>2.5874370054532285</c:v>
                  </c:pt>
                  <c:pt idx="246">
                    <c:v>2.5291237678235654</c:v>
                  </c:pt>
                  <c:pt idx="247">
                    <c:v>2.5418147198039693</c:v>
                  </c:pt>
                  <c:pt idx="248">
                    <c:v>2.5039026165450138</c:v>
                  </c:pt>
                  <c:pt idx="249">
                    <c:v>2.4949824797543965</c:v>
                  </c:pt>
                  <c:pt idx="250">
                    <c:v>2.4549918518527338</c:v>
                  </c:pt>
                  <c:pt idx="251">
                    <c:v>2.4085099195738566</c:v>
                  </c:pt>
                  <c:pt idx="252">
                    <c:v>2.5810913213072491</c:v>
                  </c:pt>
                  <c:pt idx="253">
                    <c:v>2.3554451209725347</c:v>
                  </c:pt>
                  <c:pt idx="254">
                    <c:v>2.4675648436584687</c:v>
                  </c:pt>
                  <c:pt idx="255">
                    <c:v>2.639861365071039</c:v>
                  </c:pt>
                  <c:pt idx="256">
                    <c:v>2.4564936965065698</c:v>
                  </c:pt>
                  <c:pt idx="257">
                    <c:v>2.4224364790212913</c:v>
                  </c:pt>
                  <c:pt idx="258">
                    <c:v>2.5059749857695084</c:v>
                  </c:pt>
                  <c:pt idx="259">
                    <c:v>2.2246377758554789</c:v>
                  </c:pt>
                  <c:pt idx="260">
                    <c:v>2.2530371713800306</c:v>
                  </c:pt>
                  <c:pt idx="261">
                    <c:v>2.3798695393051759</c:v>
                  </c:pt>
                  <c:pt idx="262">
                    <c:v>2.1746408463806457</c:v>
                  </c:pt>
                  <c:pt idx="263">
                    <c:v>2.401350951158935</c:v>
                  </c:pt>
                  <c:pt idx="264">
                    <c:v>2.3107530862513865</c:v>
                  </c:pt>
                  <c:pt idx="265">
                    <c:v>2.186048550668267</c:v>
                  </c:pt>
                  <c:pt idx="266">
                    <c:v>2.3107586384813308</c:v>
                  </c:pt>
                  <c:pt idx="267">
                    <c:v>2.508493622866097</c:v>
                  </c:pt>
                  <c:pt idx="268">
                    <c:v>2.1682578093557257</c:v>
                  </c:pt>
                  <c:pt idx="269">
                    <c:v>2.4041202801981654</c:v>
                  </c:pt>
                  <c:pt idx="270">
                    <c:v>2.3691689074195512</c:v>
                  </c:pt>
                  <c:pt idx="271">
                    <c:v>2.41890604280945</c:v>
                  </c:pt>
                  <c:pt idx="272">
                    <c:v>2.2765085200809621</c:v>
                  </c:pt>
                  <c:pt idx="273">
                    <c:v>2.3331295871416651</c:v>
                  </c:pt>
                  <c:pt idx="274">
                    <c:v>2.2978641453215518</c:v>
                  </c:pt>
                  <c:pt idx="275">
                    <c:v>2.3885849294436885</c:v>
                  </c:pt>
                  <c:pt idx="276">
                    <c:v>2.4653211537840551</c:v>
                  </c:pt>
                  <c:pt idx="277">
                    <c:v>2.2814422657376072</c:v>
                  </c:pt>
                  <c:pt idx="278">
                    <c:v>2.4169379217944873</c:v>
                  </c:pt>
                  <c:pt idx="279">
                    <c:v>2.2445671432937497</c:v>
                  </c:pt>
                  <c:pt idx="280">
                    <c:v>2.2215510201625275</c:v>
                  </c:pt>
                  <c:pt idx="281">
                    <c:v>2.2703421445296912</c:v>
                  </c:pt>
                  <c:pt idx="282">
                    <c:v>2.1076505100416805</c:v>
                  </c:pt>
                  <c:pt idx="283">
                    <c:v>2.2058183685383539</c:v>
                  </c:pt>
                  <c:pt idx="284">
                    <c:v>2.3481256754188471</c:v>
                  </c:pt>
                  <c:pt idx="285">
                    <c:v>2.0168138567027203</c:v>
                  </c:pt>
                  <c:pt idx="286">
                    <c:v>2.2849610868841319</c:v>
                  </c:pt>
                  <c:pt idx="287">
                    <c:v>2.2046786339837827</c:v>
                  </c:pt>
                  <c:pt idx="288">
                    <c:v>2.1869757913917645</c:v>
                  </c:pt>
                  <c:pt idx="289">
                    <c:v>2.318614227779261</c:v>
                  </c:pt>
                  <c:pt idx="290">
                    <c:v>2.4711350792472899</c:v>
                  </c:pt>
                  <c:pt idx="291">
                    <c:v>2.6051315358271268</c:v>
                  </c:pt>
                  <c:pt idx="292">
                    <c:v>2.6308645437204556</c:v>
                  </c:pt>
                  <c:pt idx="293">
                    <c:v>2.2066615483811667</c:v>
                  </c:pt>
                  <c:pt idx="294">
                    <c:v>2.4077202049432556</c:v>
                  </c:pt>
                  <c:pt idx="295">
                    <c:v>2.3376587559478392</c:v>
                  </c:pt>
                  <c:pt idx="296">
                    <c:v>2.2794820085375216</c:v>
                  </c:pt>
                  <c:pt idx="297">
                    <c:v>2.2266961361244104</c:v>
                  </c:pt>
                  <c:pt idx="298">
                    <c:v>2.1257770902333619</c:v>
                  </c:pt>
                  <c:pt idx="299">
                    <c:v>2.0942567201108777</c:v>
                  </c:pt>
                  <c:pt idx="300">
                    <c:v>2.2068875353329811</c:v>
                  </c:pt>
                  <c:pt idx="301">
                    <c:v>2.1325102453875542</c:v>
                  </c:pt>
                  <c:pt idx="302">
                    <c:v>2.1148027718944102</c:v>
                  </c:pt>
                  <c:pt idx="303">
                    <c:v>2.1196305121723045</c:v>
                  </c:pt>
                  <c:pt idx="304">
                    <c:v>2.0084156043299615</c:v>
                  </c:pt>
                  <c:pt idx="305">
                    <c:v>2.1998789173853468</c:v>
                  </c:pt>
                  <c:pt idx="306">
                    <c:v>1.9145542992063644</c:v>
                  </c:pt>
                  <c:pt idx="307">
                    <c:v>1.9021948790340162</c:v>
                  </c:pt>
                  <c:pt idx="308">
                    <c:v>1.9082339263898509</c:v>
                  </c:pt>
                  <c:pt idx="309">
                    <c:v>2.0916959347927797</c:v>
                  </c:pt>
                  <c:pt idx="310">
                    <c:v>2.0584675821630727</c:v>
                  </c:pt>
                  <c:pt idx="311">
                    <c:v>1.8737611951429476</c:v>
                  </c:pt>
                  <c:pt idx="312">
                    <c:v>2.2423499765145514</c:v>
                  </c:pt>
                  <c:pt idx="313">
                    <c:v>2.0141196903577701</c:v>
                  </c:pt>
                  <c:pt idx="314">
                    <c:v>1.9175340886835566</c:v>
                  </c:pt>
                  <c:pt idx="315">
                    <c:v>2.1579666995586186</c:v>
                  </c:pt>
                  <c:pt idx="316">
                    <c:v>2.0892367142697239</c:v>
                  </c:pt>
                  <c:pt idx="317">
                    <c:v>2.0081556697894407</c:v>
                  </c:pt>
                  <c:pt idx="318">
                    <c:v>1.7790505214063563</c:v>
                  </c:pt>
                  <c:pt idx="319">
                    <c:v>1.9567813136304375</c:v>
                  </c:pt>
                  <c:pt idx="320">
                    <c:v>1.9128735094292404</c:v>
                  </c:pt>
                  <c:pt idx="321">
                    <c:v>1.9296874913558317</c:v>
                  </c:pt>
                  <c:pt idx="322">
                    <c:v>2.1149968858185164</c:v>
                  </c:pt>
                  <c:pt idx="323">
                    <c:v>2.0144448249971045</c:v>
                  </c:pt>
                  <c:pt idx="324">
                    <c:v>1.8044549341660387</c:v>
                  </c:pt>
                  <c:pt idx="325">
                    <c:v>2.1401873788125942</c:v>
                  </c:pt>
                  <c:pt idx="326">
                    <c:v>2.0641871557175904</c:v>
                  </c:pt>
                  <c:pt idx="327">
                    <c:v>2.0994211859760861</c:v>
                  </c:pt>
                  <c:pt idx="328">
                    <c:v>2.0813534038656871</c:v>
                  </c:pt>
                  <c:pt idx="329">
                    <c:v>2.0132015509108445</c:v>
                  </c:pt>
                  <c:pt idx="330">
                    <c:v>2.2323023757946356</c:v>
                  </c:pt>
                  <c:pt idx="331">
                    <c:v>2.0956623499155502</c:v>
                  </c:pt>
                  <c:pt idx="332">
                    <c:v>2.1106577280047283</c:v>
                  </c:pt>
                  <c:pt idx="333">
                    <c:v>1.9446154723192088</c:v>
                  </c:pt>
                  <c:pt idx="334">
                    <c:v>1.7967384278167686</c:v>
                  </c:pt>
                  <c:pt idx="335">
                    <c:v>2.3609066497940296</c:v>
                  </c:pt>
                  <c:pt idx="336">
                    <c:v>2.3632427484827954</c:v>
                  </c:pt>
                  <c:pt idx="337">
                    <c:v>2.0430027855104451</c:v>
                  </c:pt>
                  <c:pt idx="338">
                    <c:v>2.2911133519259295</c:v>
                  </c:pt>
                  <c:pt idx="339">
                    <c:v>2.2440162841759572</c:v>
                  </c:pt>
                  <c:pt idx="340">
                    <c:v>2.0653186332829296</c:v>
                  </c:pt>
                  <c:pt idx="341">
                    <c:v>2.0265164973141356</c:v>
                  </c:pt>
                  <c:pt idx="342">
                    <c:v>2.0685563108154414</c:v>
                  </c:pt>
                  <c:pt idx="343">
                    <c:v>2.030929973484584</c:v>
                  </c:pt>
                  <c:pt idx="344">
                    <c:v>1.8399013925382814</c:v>
                  </c:pt>
                  <c:pt idx="345">
                    <c:v>1.8289151826990335</c:v>
                  </c:pt>
                  <c:pt idx="346">
                    <c:v>1.9996329378232049</c:v>
                  </c:pt>
                  <c:pt idx="347">
                    <c:v>2.0408763557361178</c:v>
                  </c:pt>
                  <c:pt idx="348">
                    <c:v>2.0596781640938859</c:v>
                  </c:pt>
                  <c:pt idx="349">
                    <c:v>1.8578099386188034</c:v>
                  </c:pt>
                  <c:pt idx="350">
                    <c:v>2.0686062485965229</c:v>
                  </c:pt>
                  <c:pt idx="351">
                    <c:v>2.341973300054585</c:v>
                  </c:pt>
                  <c:pt idx="352">
                    <c:v>2.1151136770251404</c:v>
                  </c:pt>
                  <c:pt idx="353">
                    <c:v>2.2785160919035237</c:v>
                  </c:pt>
                  <c:pt idx="354">
                    <c:v>1.9291805792823111</c:v>
                  </c:pt>
                  <c:pt idx="355">
                    <c:v>2.0931584385228192</c:v>
                  </c:pt>
                  <c:pt idx="356">
                    <c:v>2.2990581231146998</c:v>
                  </c:pt>
                  <c:pt idx="357">
                    <c:v>2.2925373462491447</c:v>
                  </c:pt>
                  <c:pt idx="358">
                    <c:v>1.9986589420037313</c:v>
                  </c:pt>
                  <c:pt idx="359">
                    <c:v>2.0185409813670332</c:v>
                  </c:pt>
                  <c:pt idx="360">
                    <c:v>2.0893117837613042</c:v>
                  </c:pt>
                  <c:pt idx="361">
                    <c:v>2.1689713209505297</c:v>
                  </c:pt>
                  <c:pt idx="362">
                    <c:v>1.980956413574156</c:v>
                  </c:pt>
                  <c:pt idx="363">
                    <c:v>2.3512342723849886</c:v>
                  </c:pt>
                  <c:pt idx="364">
                    <c:v>2.2151667828652175</c:v>
                  </c:pt>
                  <c:pt idx="365">
                    <c:v>1.9451105593934035</c:v>
                  </c:pt>
                  <c:pt idx="366">
                    <c:v>2.0048751660054345</c:v>
                  </c:pt>
                  <c:pt idx="367">
                    <c:v>2.2257725518432476</c:v>
                  </c:pt>
                  <c:pt idx="368">
                    <c:v>2.0535750300230289</c:v>
                  </c:pt>
                  <c:pt idx="369">
                    <c:v>2.4806366060458149</c:v>
                  </c:pt>
                  <c:pt idx="370">
                    <c:v>2.3825905947777506</c:v>
                  </c:pt>
                  <c:pt idx="371">
                    <c:v>2.1337459902528084</c:v>
                  </c:pt>
                  <c:pt idx="372">
                    <c:v>2.3497811200495451</c:v>
                  </c:pt>
                  <c:pt idx="373">
                    <c:v>2.1589465605391509</c:v>
                  </c:pt>
                  <c:pt idx="374">
                    <c:v>2.0710934112799029</c:v>
                  </c:pt>
                  <c:pt idx="375">
                    <c:v>2.1935088861920575</c:v>
                  </c:pt>
                  <c:pt idx="376">
                    <c:v>2.1688866658260522</c:v>
                  </c:pt>
                  <c:pt idx="377">
                    <c:v>2.3310581625056015</c:v>
                  </c:pt>
                  <c:pt idx="378">
                    <c:v>2.2730091358799061</c:v>
                  </c:pt>
                  <c:pt idx="379">
                    <c:v>2.8070314367557656</c:v>
                  </c:pt>
                  <c:pt idx="380">
                    <c:v>2.4126215587258879</c:v>
                  </c:pt>
                  <c:pt idx="381">
                    <c:v>2.2383642441373919</c:v>
                  </c:pt>
                  <c:pt idx="382">
                    <c:v>2.2627967487160183</c:v>
                  </c:pt>
                  <c:pt idx="383">
                    <c:v>2.1674405148183538</c:v>
                  </c:pt>
                  <c:pt idx="384">
                    <c:v>2.197481371209463</c:v>
                  </c:pt>
                  <c:pt idx="385">
                    <c:v>2.0664526775742127</c:v>
                  </c:pt>
                  <c:pt idx="386">
                    <c:v>2.181301443581376</c:v>
                  </c:pt>
                  <c:pt idx="387">
                    <c:v>2.1566947443631581</c:v>
                  </c:pt>
                  <c:pt idx="388">
                    <c:v>1.9689556851673393</c:v>
                  </c:pt>
                  <c:pt idx="389">
                    <c:v>2.1815880268879426</c:v>
                  </c:pt>
                  <c:pt idx="390">
                    <c:v>2.2407094103394063</c:v>
                  </c:pt>
                  <c:pt idx="391">
                    <c:v>2.0000373712711865</c:v>
                  </c:pt>
                  <c:pt idx="392">
                    <c:v>2.1953023617913372</c:v>
                  </c:pt>
                  <c:pt idx="393">
                    <c:v>2.294509437429979</c:v>
                  </c:pt>
                  <c:pt idx="394">
                    <c:v>2.2772694691367934</c:v>
                  </c:pt>
                  <c:pt idx="395">
                    <c:v>2.2457725530745565</c:v>
                  </c:pt>
                  <c:pt idx="396">
                    <c:v>2.173677886622448</c:v>
                  </c:pt>
                  <c:pt idx="397">
                    <c:v>2.2904504237029197</c:v>
                  </c:pt>
                  <c:pt idx="398">
                    <c:v>2.0024219615076868</c:v>
                  </c:pt>
                  <c:pt idx="399">
                    <c:v>2.2452447765851709</c:v>
                  </c:pt>
                  <c:pt idx="400">
                    <c:v>2.1002606484332187</c:v>
                  </c:pt>
                  <c:pt idx="401">
                    <c:v>1.9461821604049372</c:v>
                  </c:pt>
                  <c:pt idx="402">
                    <c:v>2.1215170088059621</c:v>
                  </c:pt>
                  <c:pt idx="403">
                    <c:v>2.170874780348655</c:v>
                  </c:pt>
                  <c:pt idx="404">
                    <c:v>2.2266246974643749</c:v>
                  </c:pt>
                  <c:pt idx="405">
                    <c:v>2.2170323429427707</c:v>
                  </c:pt>
                  <c:pt idx="406">
                    <c:v>2.2966673040661187</c:v>
                  </c:pt>
                  <c:pt idx="407">
                    <c:v>2.172606532940589</c:v>
                  </c:pt>
                  <c:pt idx="408">
                    <c:v>2.15923048636916</c:v>
                  </c:pt>
                  <c:pt idx="409">
                    <c:v>2.3581565123273656</c:v>
                  </c:pt>
                  <c:pt idx="410">
                    <c:v>2.5295632078826999</c:v>
                  </c:pt>
                  <c:pt idx="411">
                    <c:v>1.9853003587439371</c:v>
                  </c:pt>
                  <c:pt idx="412">
                    <c:v>2.0462446381736701</c:v>
                  </c:pt>
                  <c:pt idx="413">
                    <c:v>2.1132727092314232</c:v>
                  </c:pt>
                  <c:pt idx="414">
                    <c:v>1.8936919354654906</c:v>
                  </c:pt>
                  <c:pt idx="415">
                    <c:v>2.0494825657276428</c:v>
                  </c:pt>
                  <c:pt idx="416">
                    <c:v>1.9972239598813126</c:v>
                  </c:pt>
                  <c:pt idx="417">
                    <c:v>2.3144078962543277</c:v>
                  </c:pt>
                  <c:pt idx="418">
                    <c:v>2.1807033738627726</c:v>
                  </c:pt>
                  <c:pt idx="419">
                    <c:v>2.0841454056016935</c:v>
                  </c:pt>
                  <c:pt idx="420">
                    <c:v>2.3330299652554607</c:v>
                  </c:pt>
                  <c:pt idx="421">
                    <c:v>2.2019099281638135</c:v>
                  </c:pt>
                  <c:pt idx="422">
                    <c:v>2.0700100783505011</c:v>
                  </c:pt>
                  <c:pt idx="423">
                    <c:v>2.3052341369135241</c:v>
                  </c:pt>
                  <c:pt idx="424">
                    <c:v>2.2227193936826013</c:v>
                  </c:pt>
                  <c:pt idx="425">
                    <c:v>2.0848983333853708</c:v>
                  </c:pt>
                  <c:pt idx="426">
                    <c:v>2.0454950861979051</c:v>
                  </c:pt>
                  <c:pt idx="427">
                    <c:v>2.143428339361825</c:v>
                  </c:pt>
                  <c:pt idx="428">
                    <c:v>2.2038424361643227</c:v>
                  </c:pt>
                  <c:pt idx="429">
                    <c:v>2.0289823677636019</c:v>
                  </c:pt>
                  <c:pt idx="430">
                    <c:v>2.0625243095652701</c:v>
                  </c:pt>
                  <c:pt idx="431">
                    <c:v>2.2294603117609806</c:v>
                  </c:pt>
                  <c:pt idx="432">
                    <c:v>1.9457968946780888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85000"/>
                  </a:schemeClr>
                </a:solidFill>
                <a:round/>
              </a:ln>
              <a:effectLst/>
            </c:spPr>
          </c:errBars>
          <c:val>
            <c:numRef>
              <c:f>IAPP!$AH$12:$AH$444</c:f>
              <c:numCache>
                <c:formatCode>General</c:formatCode>
                <c:ptCount val="433"/>
                <c:pt idx="0">
                  <c:v>1.0791860504032933</c:v>
                </c:pt>
                <c:pt idx="1">
                  <c:v>0.86013588138826602</c:v>
                </c:pt>
                <c:pt idx="2">
                  <c:v>0.82281870209846375</c:v>
                </c:pt>
                <c:pt idx="3">
                  <c:v>0.79704809397904886</c:v>
                </c:pt>
                <c:pt idx="4">
                  <c:v>0.80072960942467952</c:v>
                </c:pt>
                <c:pt idx="5">
                  <c:v>0.79336657853341808</c:v>
                </c:pt>
                <c:pt idx="6">
                  <c:v>0.79637872753438865</c:v>
                </c:pt>
                <c:pt idx="7">
                  <c:v>0.8360386893805013</c:v>
                </c:pt>
                <c:pt idx="8">
                  <c:v>0.83905083838147188</c:v>
                </c:pt>
                <c:pt idx="9">
                  <c:v>0.92171759429699784</c:v>
                </c:pt>
                <c:pt idx="10">
                  <c:v>0.9019712841795241</c:v>
                </c:pt>
                <c:pt idx="11">
                  <c:v>0.8040764416479802</c:v>
                </c:pt>
                <c:pt idx="12">
                  <c:v>0.82599819271059938</c:v>
                </c:pt>
                <c:pt idx="13">
                  <c:v>0.78516683958633149</c:v>
                </c:pt>
                <c:pt idx="14">
                  <c:v>0.80792529870477592</c:v>
                </c:pt>
                <c:pt idx="15">
                  <c:v>0.78817898858730207</c:v>
                </c:pt>
                <c:pt idx="16">
                  <c:v>0.90180394256835905</c:v>
                </c:pt>
                <c:pt idx="17">
                  <c:v>0.8360386893805013</c:v>
                </c:pt>
                <c:pt idx="18">
                  <c:v>0.8628133471669065</c:v>
                </c:pt>
                <c:pt idx="19">
                  <c:v>0.87285384383680842</c:v>
                </c:pt>
                <c:pt idx="20">
                  <c:v>0.83352856521302587</c:v>
                </c:pt>
                <c:pt idx="21">
                  <c:v>0.81495364637370726</c:v>
                </c:pt>
                <c:pt idx="22">
                  <c:v>0.84992804310719905</c:v>
                </c:pt>
                <c:pt idx="23">
                  <c:v>0.86582549616787707</c:v>
                </c:pt>
                <c:pt idx="24">
                  <c:v>0.81160681415040659</c:v>
                </c:pt>
                <c:pt idx="25">
                  <c:v>0.81746377054118269</c:v>
                </c:pt>
                <c:pt idx="26">
                  <c:v>0.82482680143244413</c:v>
                </c:pt>
                <c:pt idx="27">
                  <c:v>0.85427892499748981</c:v>
                </c:pt>
                <c:pt idx="28">
                  <c:v>0.8762006760601091</c:v>
                </c:pt>
                <c:pt idx="29">
                  <c:v>0.87134776933632319</c:v>
                </c:pt>
                <c:pt idx="30">
                  <c:v>0.83654071421399645</c:v>
                </c:pt>
                <c:pt idx="31">
                  <c:v>0.93359884868971521</c:v>
                </c:pt>
                <c:pt idx="32">
                  <c:v>0.86816827872418756</c:v>
                </c:pt>
                <c:pt idx="33">
                  <c:v>0.93694568091301578</c:v>
                </c:pt>
                <c:pt idx="34">
                  <c:v>1.0129187723819404</c:v>
                </c:pt>
                <c:pt idx="35">
                  <c:v>1.067137454399411</c:v>
                </c:pt>
                <c:pt idx="36">
                  <c:v>1.1673750794872653</c:v>
                </c:pt>
                <c:pt idx="37">
                  <c:v>1.2488704441246359</c:v>
                </c:pt>
                <c:pt idx="38">
                  <c:v>1.2871916730814283</c:v>
                </c:pt>
                <c:pt idx="39">
                  <c:v>1.4883362897017971</c:v>
                </c:pt>
                <c:pt idx="40">
                  <c:v>1.518123096489173</c:v>
                </c:pt>
                <c:pt idx="41">
                  <c:v>1.569664312728003</c:v>
                </c:pt>
                <c:pt idx="42">
                  <c:v>1.7836942334080792</c:v>
                </c:pt>
                <c:pt idx="43">
                  <c:v>1.7781719602396331</c:v>
                </c:pt>
                <c:pt idx="44">
                  <c:v>1.9721208875799054</c:v>
                </c:pt>
                <c:pt idx="45">
                  <c:v>2.0649954817764984</c:v>
                </c:pt>
                <c:pt idx="46">
                  <c:v>2.1409685732454231</c:v>
                </c:pt>
                <c:pt idx="47">
                  <c:v>2.2969309548512333</c:v>
                </c:pt>
                <c:pt idx="48">
                  <c:v>2.492553298303156</c:v>
                </c:pt>
                <c:pt idx="49">
                  <c:v>2.5417517319856757</c:v>
                </c:pt>
                <c:pt idx="50">
                  <c:v>2.6903510827002242</c:v>
                </c:pt>
                <c:pt idx="51">
                  <c:v>2.7618059506676929</c:v>
                </c:pt>
                <c:pt idx="52">
                  <c:v>2.9323270524448608</c:v>
                </c:pt>
                <c:pt idx="53">
                  <c:v>3.1102111851132896</c:v>
                </c:pt>
                <c:pt idx="54">
                  <c:v>3.2551290203822076</c:v>
                </c:pt>
                <c:pt idx="55">
                  <c:v>3.3530238629137514</c:v>
                </c:pt>
                <c:pt idx="56">
                  <c:v>3.462799959838013</c:v>
                </c:pt>
                <c:pt idx="57">
                  <c:v>3.624117273001104</c:v>
                </c:pt>
                <c:pt idx="58">
                  <c:v>3.7119716188627465</c:v>
                </c:pt>
                <c:pt idx="59">
                  <c:v>3.8609056527996248</c:v>
                </c:pt>
                <c:pt idx="60">
                  <c:v>4.0322634626326179</c:v>
                </c:pt>
                <c:pt idx="61">
                  <c:v>4.1706549750660997</c:v>
                </c:pt>
                <c:pt idx="62">
                  <c:v>4.3733056661869538</c:v>
                </c:pt>
                <c:pt idx="63">
                  <c:v>4.5011546571170387</c:v>
                </c:pt>
                <c:pt idx="64">
                  <c:v>4.6018943070383882</c:v>
                </c:pt>
                <c:pt idx="65">
                  <c:v>4.8749958164597205</c:v>
                </c:pt>
                <c:pt idx="66">
                  <c:v>5.0726262592456237</c:v>
                </c:pt>
                <c:pt idx="67">
                  <c:v>5.0773118243582438</c:v>
                </c:pt>
                <c:pt idx="68">
                  <c:v>5.2386291375213361</c:v>
                </c:pt>
                <c:pt idx="69">
                  <c:v>5.3708290103417111</c:v>
                </c:pt>
                <c:pt idx="70">
                  <c:v>5.4628668964824785</c:v>
                </c:pt>
                <c:pt idx="71">
                  <c:v>6.0937447705746512</c:v>
                </c:pt>
                <c:pt idx="72">
                  <c:v>6.1846112654372636</c:v>
                </c:pt>
                <c:pt idx="73">
                  <c:v>6.1909702466615339</c:v>
                </c:pt>
                <c:pt idx="74">
                  <c:v>6.3882660062251073</c:v>
                </c:pt>
                <c:pt idx="75">
                  <c:v>6.7338264332808997</c:v>
                </c:pt>
                <c:pt idx="76">
                  <c:v>7.0383881656012584</c:v>
                </c:pt>
                <c:pt idx="77">
                  <c:v>6.9512031861842765</c:v>
                </c:pt>
                <c:pt idx="78">
                  <c:v>7.4210984303356868</c:v>
                </c:pt>
                <c:pt idx="79">
                  <c:v>7.2480672043910435</c:v>
                </c:pt>
                <c:pt idx="80">
                  <c:v>7.1960239633187184</c:v>
                </c:pt>
                <c:pt idx="81">
                  <c:v>7.4508852371230629</c:v>
                </c:pt>
                <c:pt idx="82">
                  <c:v>7.7877439003982722</c:v>
                </c:pt>
                <c:pt idx="83">
                  <c:v>7.8225509555205992</c:v>
                </c:pt>
                <c:pt idx="84">
                  <c:v>8.0991666387763992</c:v>
                </c:pt>
                <c:pt idx="85">
                  <c:v>8.1697847986880419</c:v>
                </c:pt>
                <c:pt idx="86">
                  <c:v>9.1271461561631924</c:v>
                </c:pt>
                <c:pt idx="87">
                  <c:v>9.2183473342481346</c:v>
                </c:pt>
                <c:pt idx="88">
                  <c:v>8.4453964322768496</c:v>
                </c:pt>
                <c:pt idx="89">
                  <c:v>8.9830650289501008</c:v>
                </c:pt>
                <c:pt idx="90">
                  <c:v>9.1150975601593096</c:v>
                </c:pt>
                <c:pt idx="91">
                  <c:v>8.938384818769034</c:v>
                </c:pt>
                <c:pt idx="92">
                  <c:v>9.6179591017102322</c:v>
                </c:pt>
                <c:pt idx="93">
                  <c:v>9.2437832591452214</c:v>
                </c:pt>
                <c:pt idx="94">
                  <c:v>9.6025636734830488</c:v>
                </c:pt>
                <c:pt idx="95">
                  <c:v>9.6338565547709116</c:v>
                </c:pt>
                <c:pt idx="96">
                  <c:v>10.389403929181029</c:v>
                </c:pt>
                <c:pt idx="97">
                  <c:v>10.20984638040095</c:v>
                </c:pt>
                <c:pt idx="98">
                  <c:v>10.095217376752904</c:v>
                </c:pt>
                <c:pt idx="99">
                  <c:v>10.777301783861574</c:v>
                </c:pt>
                <c:pt idx="100">
                  <c:v>10.82131262759798</c:v>
                </c:pt>
                <c:pt idx="101">
                  <c:v>10.828675658489241</c:v>
                </c:pt>
                <c:pt idx="102">
                  <c:v>11.015763579771747</c:v>
                </c:pt>
                <c:pt idx="103">
                  <c:v>10.790689112754777</c:v>
                </c:pt>
                <c:pt idx="104">
                  <c:v>11.288697747581914</c:v>
                </c:pt>
                <c:pt idx="105">
                  <c:v>11.304762542253757</c:v>
                </c:pt>
                <c:pt idx="106">
                  <c:v>11.204190233943571</c:v>
                </c:pt>
                <c:pt idx="107">
                  <c:v>11.481307942032865</c:v>
                </c:pt>
                <c:pt idx="108">
                  <c:v>11.60614478396198</c:v>
                </c:pt>
                <c:pt idx="109">
                  <c:v>11.943840155293014</c:v>
                </c:pt>
                <c:pt idx="110">
                  <c:v>12.065497506609994</c:v>
                </c:pt>
                <c:pt idx="111">
                  <c:v>12.186318149871147</c:v>
                </c:pt>
                <c:pt idx="112">
                  <c:v>12.601994712005087</c:v>
                </c:pt>
                <c:pt idx="113">
                  <c:v>12.337594966364335</c:v>
                </c:pt>
                <c:pt idx="114">
                  <c:v>12.19937079554202</c:v>
                </c:pt>
                <c:pt idx="115">
                  <c:v>12.815187924629338</c:v>
                </c:pt>
                <c:pt idx="116">
                  <c:v>12.995247498242914</c:v>
                </c:pt>
                <c:pt idx="117">
                  <c:v>13.42180126510258</c:v>
                </c:pt>
                <c:pt idx="118">
                  <c:v>13.677164563740421</c:v>
                </c:pt>
                <c:pt idx="119">
                  <c:v>13.270189765387061</c:v>
                </c:pt>
                <c:pt idx="120">
                  <c:v>13.171625556410859</c:v>
                </c:pt>
                <c:pt idx="121">
                  <c:v>13.924662806653503</c:v>
                </c:pt>
                <c:pt idx="122">
                  <c:v>14.840021419726231</c:v>
                </c:pt>
                <c:pt idx="123">
                  <c:v>13.678837979852071</c:v>
                </c:pt>
                <c:pt idx="124">
                  <c:v>14.395060075638408</c:v>
                </c:pt>
                <c:pt idx="125">
                  <c:v>14.173332440844741</c:v>
                </c:pt>
                <c:pt idx="126">
                  <c:v>14.251480973258809</c:v>
                </c:pt>
                <c:pt idx="127">
                  <c:v>14.937748920646609</c:v>
                </c:pt>
                <c:pt idx="128">
                  <c:v>15.518089628166939</c:v>
                </c:pt>
                <c:pt idx="129">
                  <c:v>14.761872887312158</c:v>
                </c:pt>
                <c:pt idx="130">
                  <c:v>15.794370628200408</c:v>
                </c:pt>
                <c:pt idx="131">
                  <c:v>16.354630342380936</c:v>
                </c:pt>
                <c:pt idx="132">
                  <c:v>15.319957160547542</c:v>
                </c:pt>
                <c:pt idx="133">
                  <c:v>16.029820275109607</c:v>
                </c:pt>
                <c:pt idx="134">
                  <c:v>15.843736403494093</c:v>
                </c:pt>
                <c:pt idx="135">
                  <c:v>16.067137454399411</c:v>
                </c:pt>
                <c:pt idx="136">
                  <c:v>16.517453730044512</c:v>
                </c:pt>
                <c:pt idx="137">
                  <c:v>16.239499313899394</c:v>
                </c:pt>
                <c:pt idx="138">
                  <c:v>16.527159543492083</c:v>
                </c:pt>
                <c:pt idx="139">
                  <c:v>17.078717493892029</c:v>
                </c:pt>
                <c:pt idx="140">
                  <c:v>17.936510592723987</c:v>
                </c:pt>
                <c:pt idx="141">
                  <c:v>18.231366511596772</c:v>
                </c:pt>
                <c:pt idx="142">
                  <c:v>18.41075671876569</c:v>
                </c:pt>
                <c:pt idx="143">
                  <c:v>17.886642792596806</c:v>
                </c:pt>
                <c:pt idx="144">
                  <c:v>17.651360487298771</c:v>
                </c:pt>
                <c:pt idx="145">
                  <c:v>18.410422035543359</c:v>
                </c:pt>
                <c:pt idx="146">
                  <c:v>18.070049198433683</c:v>
                </c:pt>
                <c:pt idx="147">
                  <c:v>18.766190300880218</c:v>
                </c:pt>
                <c:pt idx="148">
                  <c:v>18.597175273603533</c:v>
                </c:pt>
                <c:pt idx="149">
                  <c:v>18.653067371732654</c:v>
                </c:pt>
                <c:pt idx="150">
                  <c:v>19.12446869038455</c:v>
                </c:pt>
                <c:pt idx="151">
                  <c:v>18.925834197931657</c:v>
                </c:pt>
                <c:pt idx="152">
                  <c:v>18.964490110110777</c:v>
                </c:pt>
                <c:pt idx="153">
                  <c:v>18.767696375380702</c:v>
                </c:pt>
                <c:pt idx="154">
                  <c:v>19.909970213193212</c:v>
                </c:pt>
                <c:pt idx="155">
                  <c:v>19.296830549884529</c:v>
                </c:pt>
                <c:pt idx="156">
                  <c:v>19.233575420864149</c:v>
                </c:pt>
                <c:pt idx="157">
                  <c:v>19.726731148967502</c:v>
                </c:pt>
                <c:pt idx="158">
                  <c:v>19.734763546303423</c:v>
                </c:pt>
                <c:pt idx="159">
                  <c:v>19.897586933966998</c:v>
                </c:pt>
                <c:pt idx="160">
                  <c:v>20.918370762073696</c:v>
                </c:pt>
                <c:pt idx="161">
                  <c:v>21.009739281769804</c:v>
                </c:pt>
                <c:pt idx="162">
                  <c:v>20.108772047257268</c:v>
                </c:pt>
                <c:pt idx="163">
                  <c:v>20.175374008500953</c:v>
                </c:pt>
                <c:pt idx="164">
                  <c:v>21.027812175775626</c:v>
                </c:pt>
                <c:pt idx="165">
                  <c:v>22.041567656213395</c:v>
                </c:pt>
                <c:pt idx="166">
                  <c:v>21.527996251547911</c:v>
                </c:pt>
                <c:pt idx="167">
                  <c:v>21.948191037183307</c:v>
                </c:pt>
                <c:pt idx="168">
                  <c:v>22.616051407342947</c:v>
                </c:pt>
                <c:pt idx="169">
                  <c:v>22.062652699220187</c:v>
                </c:pt>
                <c:pt idx="170">
                  <c:v>22.411057933665784</c:v>
                </c:pt>
                <c:pt idx="171">
                  <c:v>22.613541283175472</c:v>
                </c:pt>
                <c:pt idx="172">
                  <c:v>22.736035342548277</c:v>
                </c:pt>
                <c:pt idx="173">
                  <c:v>23.364235750861809</c:v>
                </c:pt>
                <c:pt idx="174">
                  <c:v>23.662605843569061</c:v>
                </c:pt>
                <c:pt idx="175">
                  <c:v>23.28792797617055</c:v>
                </c:pt>
                <c:pt idx="176">
                  <c:v>24.416479801867531</c:v>
                </c:pt>
                <c:pt idx="177">
                  <c:v>23.825429231232636</c:v>
                </c:pt>
                <c:pt idx="178">
                  <c:v>23.985240469895238</c:v>
                </c:pt>
                <c:pt idx="179">
                  <c:v>25.02777870745339</c:v>
                </c:pt>
                <c:pt idx="180">
                  <c:v>23.718665283309342</c:v>
                </c:pt>
                <c:pt idx="181">
                  <c:v>24.695605609290805</c:v>
                </c:pt>
                <c:pt idx="182">
                  <c:v>25.155125673549982</c:v>
                </c:pt>
                <c:pt idx="183">
                  <c:v>24.307373071387929</c:v>
                </c:pt>
                <c:pt idx="184">
                  <c:v>25.425884400415004</c:v>
                </c:pt>
                <c:pt idx="185">
                  <c:v>25.379530774122291</c:v>
                </c:pt>
                <c:pt idx="186">
                  <c:v>24.875665182904378</c:v>
                </c:pt>
                <c:pt idx="187">
                  <c:v>26.554101542889651</c:v>
                </c:pt>
                <c:pt idx="188">
                  <c:v>25.938451755413499</c:v>
                </c:pt>
                <c:pt idx="189">
                  <c:v>26.340406305431909</c:v>
                </c:pt>
                <c:pt idx="190">
                  <c:v>26.298738244251812</c:v>
                </c:pt>
                <c:pt idx="191">
                  <c:v>26.903343485391076</c:v>
                </c:pt>
                <c:pt idx="192">
                  <c:v>27.061313966330864</c:v>
                </c:pt>
                <c:pt idx="193">
                  <c:v>26.997891495699317</c:v>
                </c:pt>
                <c:pt idx="194">
                  <c:v>27.093108872452223</c:v>
                </c:pt>
                <c:pt idx="195">
                  <c:v>27.407543759831317</c:v>
                </c:pt>
                <c:pt idx="196">
                  <c:v>27.334248134141031</c:v>
                </c:pt>
                <c:pt idx="197">
                  <c:v>28.423809364436558</c:v>
                </c:pt>
                <c:pt idx="198">
                  <c:v>30.022591117507275</c:v>
                </c:pt>
                <c:pt idx="199">
                  <c:v>30.473409417985874</c:v>
                </c:pt>
                <c:pt idx="200">
                  <c:v>28.557849994979748</c:v>
                </c:pt>
                <c:pt idx="201">
                  <c:v>28.619599049499644</c:v>
                </c:pt>
                <c:pt idx="202">
                  <c:v>28.635161819337991</c:v>
                </c:pt>
                <c:pt idx="203">
                  <c:v>29.181030154958329</c:v>
                </c:pt>
                <c:pt idx="204">
                  <c:v>29.309213829110746</c:v>
                </c:pt>
                <c:pt idx="205">
                  <c:v>29.591184443923826</c:v>
                </c:pt>
                <c:pt idx="206">
                  <c:v>29.732588105358275</c:v>
                </c:pt>
                <c:pt idx="207">
                  <c:v>29.648749958164593</c:v>
                </c:pt>
                <c:pt idx="208">
                  <c:v>30.17570869172328</c:v>
                </c:pt>
                <c:pt idx="209">
                  <c:v>31.270290170353757</c:v>
                </c:pt>
                <c:pt idx="210">
                  <c:v>31.213728705779978</c:v>
                </c:pt>
                <c:pt idx="211">
                  <c:v>30.910171023126608</c:v>
                </c:pt>
                <c:pt idx="212">
                  <c:v>31.688811539877506</c:v>
                </c:pt>
                <c:pt idx="213">
                  <c:v>32.43381639278423</c:v>
                </c:pt>
                <c:pt idx="214">
                  <c:v>31.720104421165367</c:v>
                </c:pt>
                <c:pt idx="215">
                  <c:v>32.534054017872087</c:v>
                </c:pt>
                <c:pt idx="216">
                  <c:v>31.216573513169781</c:v>
                </c:pt>
                <c:pt idx="217">
                  <c:v>32.53556009237257</c:v>
                </c:pt>
                <c:pt idx="218">
                  <c:v>32.891161016098259</c:v>
                </c:pt>
                <c:pt idx="219">
                  <c:v>31.314635697312493</c:v>
                </c:pt>
                <c:pt idx="220">
                  <c:v>34.054854580139903</c:v>
                </c:pt>
                <c:pt idx="221">
                  <c:v>33.598179323270529</c:v>
                </c:pt>
                <c:pt idx="222">
                  <c:v>32.174102212256102</c:v>
                </c:pt>
                <c:pt idx="223">
                  <c:v>34.356906188292783</c:v>
                </c:pt>
                <c:pt idx="224">
                  <c:v>32.822718297131765</c:v>
                </c:pt>
                <c:pt idx="225">
                  <c:v>32.937347300779813</c:v>
                </c:pt>
                <c:pt idx="226">
                  <c:v>34.508183004785977</c:v>
                </c:pt>
                <c:pt idx="227">
                  <c:v>33.621272465611298</c:v>
                </c:pt>
                <c:pt idx="228">
                  <c:v>34.351718598346665</c:v>
                </c:pt>
                <c:pt idx="229">
                  <c:v>34.577629773419453</c:v>
                </c:pt>
                <c:pt idx="230">
                  <c:v>34.619967201044211</c:v>
                </c:pt>
                <c:pt idx="231">
                  <c:v>36.138090297533388</c:v>
                </c:pt>
                <c:pt idx="232">
                  <c:v>34.539475886073831</c:v>
                </c:pt>
                <c:pt idx="233">
                  <c:v>35.921550252685833</c:v>
                </c:pt>
                <c:pt idx="234">
                  <c:v>34.751999732253424</c:v>
                </c:pt>
                <c:pt idx="235">
                  <c:v>35.727936008567887</c:v>
                </c:pt>
                <c:pt idx="236">
                  <c:v>35.645436594263529</c:v>
                </c:pt>
                <c:pt idx="237">
                  <c:v>35.967067170922718</c:v>
                </c:pt>
                <c:pt idx="238">
                  <c:v>34.999665316777673</c:v>
                </c:pt>
                <c:pt idx="239">
                  <c:v>35.118143177482516</c:v>
                </c:pt>
                <c:pt idx="240">
                  <c:v>35.172696542722313</c:v>
                </c:pt>
                <c:pt idx="241">
                  <c:v>36.15733458281737</c:v>
                </c:pt>
                <c:pt idx="242">
                  <c:v>36.008735232102815</c:v>
                </c:pt>
                <c:pt idx="243">
                  <c:v>36.079353392014461</c:v>
                </c:pt>
                <c:pt idx="244">
                  <c:v>36.409853074065396</c:v>
                </c:pt>
                <c:pt idx="245">
                  <c:v>35.146256568158236</c:v>
                </c:pt>
                <c:pt idx="246">
                  <c:v>36.563137989892567</c:v>
                </c:pt>
                <c:pt idx="247">
                  <c:v>36.845443287927978</c:v>
                </c:pt>
                <c:pt idx="248">
                  <c:v>36.850630877874096</c:v>
                </c:pt>
                <c:pt idx="249">
                  <c:v>36.695505204324107</c:v>
                </c:pt>
                <c:pt idx="250">
                  <c:v>36.516449680377519</c:v>
                </c:pt>
                <c:pt idx="251">
                  <c:v>36.69098698082265</c:v>
                </c:pt>
                <c:pt idx="252">
                  <c:v>38.249606747213761</c:v>
                </c:pt>
                <c:pt idx="253">
                  <c:v>40.256702031527162</c:v>
                </c:pt>
                <c:pt idx="254">
                  <c:v>40.747849660296538</c:v>
                </c:pt>
                <c:pt idx="255">
                  <c:v>39.619632517821884</c:v>
                </c:pt>
                <c:pt idx="256">
                  <c:v>39.164295993841833</c:v>
                </c:pt>
                <c:pt idx="257">
                  <c:v>38.327253254794336</c:v>
                </c:pt>
                <c:pt idx="258">
                  <c:v>39.051173064694268</c:v>
                </c:pt>
                <c:pt idx="259">
                  <c:v>38.644532949563235</c:v>
                </c:pt>
                <c:pt idx="260">
                  <c:v>38.396197998594332</c:v>
                </c:pt>
                <c:pt idx="261">
                  <c:v>39.59620469225878</c:v>
                </c:pt>
                <c:pt idx="262">
                  <c:v>38.949429365105928</c:v>
                </c:pt>
                <c:pt idx="263">
                  <c:v>38.573914789651596</c:v>
                </c:pt>
                <c:pt idx="264">
                  <c:v>40.617825228421296</c:v>
                </c:pt>
                <c:pt idx="265">
                  <c:v>39.207972154355907</c:v>
                </c:pt>
                <c:pt idx="266">
                  <c:v>39.123297299106397</c:v>
                </c:pt>
                <c:pt idx="267">
                  <c:v>40.172361859499986</c:v>
                </c:pt>
                <c:pt idx="268">
                  <c:v>39.171156999899594</c:v>
                </c:pt>
                <c:pt idx="269">
                  <c:v>39.143712975668528</c:v>
                </c:pt>
                <c:pt idx="270">
                  <c:v>40.839050838381475</c:v>
                </c:pt>
                <c:pt idx="271">
                  <c:v>39.544161451186454</c:v>
                </c:pt>
                <c:pt idx="272">
                  <c:v>39.723551658355369</c:v>
                </c:pt>
                <c:pt idx="273">
                  <c:v>40.931256066133408</c:v>
                </c:pt>
                <c:pt idx="274">
                  <c:v>41.486997556812476</c:v>
                </c:pt>
                <c:pt idx="275">
                  <c:v>40.512734696609655</c:v>
                </c:pt>
                <c:pt idx="276">
                  <c:v>40.011546571170385</c:v>
                </c:pt>
                <c:pt idx="277">
                  <c:v>42.251748719836677</c:v>
                </c:pt>
                <c:pt idx="278">
                  <c:v>40.233608889186392</c:v>
                </c:pt>
                <c:pt idx="279">
                  <c:v>40.63338799825965</c:v>
                </c:pt>
                <c:pt idx="280">
                  <c:v>41.854647076542051</c:v>
                </c:pt>
                <c:pt idx="281">
                  <c:v>41.535693965661501</c:v>
                </c:pt>
                <c:pt idx="282">
                  <c:v>41.28217142474648</c:v>
                </c:pt>
                <c:pt idx="283">
                  <c:v>42.363030891261417</c:v>
                </c:pt>
                <c:pt idx="284">
                  <c:v>41.094246795408154</c:v>
                </c:pt>
                <c:pt idx="285">
                  <c:v>41.726630744000801</c:v>
                </c:pt>
                <c:pt idx="286">
                  <c:v>41.261588406573175</c:v>
                </c:pt>
                <c:pt idx="287">
                  <c:v>41.095418186686302</c:v>
                </c:pt>
                <c:pt idx="288">
                  <c:v>41.708390508383815</c:v>
                </c:pt>
                <c:pt idx="289">
                  <c:v>41.053080759061544</c:v>
                </c:pt>
                <c:pt idx="290">
                  <c:v>41.811138257639151</c:v>
                </c:pt>
                <c:pt idx="291">
                  <c:v>42.864219016700694</c:v>
                </c:pt>
                <c:pt idx="292">
                  <c:v>41.459051507747915</c:v>
                </c:pt>
                <c:pt idx="293">
                  <c:v>42.344957997255598</c:v>
                </c:pt>
                <c:pt idx="294">
                  <c:v>42.108838983901734</c:v>
                </c:pt>
                <c:pt idx="295">
                  <c:v>41.984002141972624</c:v>
                </c:pt>
                <c:pt idx="296">
                  <c:v>41.471936811807623</c:v>
                </c:pt>
                <c:pt idx="297">
                  <c:v>42.118210114126981</c:v>
                </c:pt>
                <c:pt idx="298">
                  <c:v>43.904916496536032</c:v>
                </c:pt>
                <c:pt idx="299">
                  <c:v>43.654908129455471</c:v>
                </c:pt>
                <c:pt idx="300">
                  <c:v>42.433649051173063</c:v>
                </c:pt>
                <c:pt idx="301">
                  <c:v>43.389671675758891</c:v>
                </c:pt>
                <c:pt idx="302">
                  <c:v>43.75012550620837</c:v>
                </c:pt>
                <c:pt idx="303">
                  <c:v>42.915258208106025</c:v>
                </c:pt>
                <c:pt idx="304">
                  <c:v>43.797650523779247</c:v>
                </c:pt>
                <c:pt idx="305">
                  <c:v>43.668128116737513</c:v>
                </c:pt>
                <c:pt idx="306">
                  <c:v>43.205261220255025</c:v>
                </c:pt>
                <c:pt idx="307">
                  <c:v>43.463971351116164</c:v>
                </c:pt>
                <c:pt idx="308">
                  <c:v>43.992603500786501</c:v>
                </c:pt>
                <c:pt idx="309">
                  <c:v>45.803909100036812</c:v>
                </c:pt>
                <c:pt idx="310">
                  <c:v>46.008233207269321</c:v>
                </c:pt>
                <c:pt idx="311">
                  <c:v>43.922654707319531</c:v>
                </c:pt>
                <c:pt idx="312">
                  <c:v>44.720037484520901</c:v>
                </c:pt>
                <c:pt idx="313">
                  <c:v>45.223735734127651</c:v>
                </c:pt>
                <c:pt idx="314">
                  <c:v>43.869272733357882</c:v>
                </c:pt>
                <c:pt idx="315">
                  <c:v>44.182870912681146</c:v>
                </c:pt>
                <c:pt idx="316">
                  <c:v>45.119649251982999</c:v>
                </c:pt>
                <c:pt idx="317">
                  <c:v>44.091669734596209</c:v>
                </c:pt>
                <c:pt idx="318">
                  <c:v>44.704642056293721</c:v>
                </c:pt>
                <c:pt idx="319">
                  <c:v>44.819773084775257</c:v>
                </c:pt>
                <c:pt idx="320">
                  <c:v>44.690083336122363</c:v>
                </c:pt>
                <c:pt idx="321">
                  <c:v>44.83801332039225</c:v>
                </c:pt>
                <c:pt idx="322">
                  <c:v>44.470698483885002</c:v>
                </c:pt>
                <c:pt idx="323">
                  <c:v>45.439941095752872</c:v>
                </c:pt>
                <c:pt idx="324">
                  <c:v>45.126510258040767</c:v>
                </c:pt>
                <c:pt idx="325">
                  <c:v>45.286823521536867</c:v>
                </c:pt>
                <c:pt idx="326">
                  <c:v>46.073329094012522</c:v>
                </c:pt>
                <c:pt idx="327">
                  <c:v>45.925064426520301</c:v>
                </c:pt>
                <c:pt idx="328">
                  <c:v>44.834666488168949</c:v>
                </c:pt>
                <c:pt idx="329">
                  <c:v>45.216707386458715</c:v>
                </c:pt>
                <c:pt idx="330">
                  <c:v>45.458516014592192</c:v>
                </c:pt>
                <c:pt idx="331">
                  <c:v>45.15863984738445</c:v>
                </c:pt>
                <c:pt idx="332">
                  <c:v>45.263563037584923</c:v>
                </c:pt>
                <c:pt idx="333">
                  <c:v>45.495498510659658</c:v>
                </c:pt>
                <c:pt idx="334">
                  <c:v>45.343719669332984</c:v>
                </c:pt>
                <c:pt idx="335">
                  <c:v>44.859433046621376</c:v>
                </c:pt>
                <c:pt idx="336">
                  <c:v>44.623983399712166</c:v>
                </c:pt>
                <c:pt idx="337">
                  <c:v>46.045550386559128</c:v>
                </c:pt>
                <c:pt idx="338">
                  <c:v>46.191639613106197</c:v>
                </c:pt>
                <c:pt idx="339">
                  <c:v>46.116335888081935</c:v>
                </c:pt>
                <c:pt idx="340">
                  <c:v>46.742862880283816</c:v>
                </c:pt>
                <c:pt idx="341">
                  <c:v>45.426888450081996</c:v>
                </c:pt>
                <c:pt idx="342">
                  <c:v>45.443120586365012</c:v>
                </c:pt>
                <c:pt idx="343">
                  <c:v>46.209712507112023</c:v>
                </c:pt>
                <c:pt idx="344">
                  <c:v>46.516951705211021</c:v>
                </c:pt>
                <c:pt idx="345">
                  <c:v>46.387094614946953</c:v>
                </c:pt>
                <c:pt idx="346">
                  <c:v>46.210716556779012</c:v>
                </c:pt>
                <c:pt idx="347">
                  <c:v>46.727300110445462</c:v>
                </c:pt>
                <c:pt idx="348">
                  <c:v>47.025000836708053</c:v>
                </c:pt>
                <c:pt idx="349">
                  <c:v>46.077512634291644</c:v>
                </c:pt>
                <c:pt idx="350">
                  <c:v>47.170922721643961</c:v>
                </c:pt>
                <c:pt idx="351">
                  <c:v>46.169215837210075</c:v>
                </c:pt>
                <c:pt idx="352">
                  <c:v>46.686803440543528</c:v>
                </c:pt>
                <c:pt idx="353">
                  <c:v>46.481809966866365</c:v>
                </c:pt>
                <c:pt idx="354">
                  <c:v>46.652163727032367</c:v>
                </c:pt>
                <c:pt idx="355">
                  <c:v>46.861006057766332</c:v>
                </c:pt>
                <c:pt idx="356">
                  <c:v>47.2659727567857</c:v>
                </c:pt>
                <c:pt idx="357">
                  <c:v>46.427256601626567</c:v>
                </c:pt>
                <c:pt idx="358">
                  <c:v>47.408380467887142</c:v>
                </c:pt>
                <c:pt idx="359">
                  <c:v>47.543927172930822</c:v>
                </c:pt>
                <c:pt idx="360">
                  <c:v>46.831721275812448</c:v>
                </c:pt>
                <c:pt idx="361">
                  <c:v>46.493189196425583</c:v>
                </c:pt>
                <c:pt idx="362">
                  <c:v>46.92526523645369</c:v>
                </c:pt>
                <c:pt idx="363">
                  <c:v>46.605810100739653</c:v>
                </c:pt>
                <c:pt idx="364">
                  <c:v>47.296763613240067</c:v>
                </c:pt>
                <c:pt idx="365">
                  <c:v>47.042237022658057</c:v>
                </c:pt>
                <c:pt idx="366">
                  <c:v>47.358010642926473</c:v>
                </c:pt>
                <c:pt idx="367">
                  <c:v>46.313798989256661</c:v>
                </c:pt>
                <c:pt idx="368">
                  <c:v>47.419927039057526</c:v>
                </c:pt>
                <c:pt idx="369">
                  <c:v>48.590983633990426</c:v>
                </c:pt>
                <c:pt idx="370">
                  <c:v>48.798487231835068</c:v>
                </c:pt>
                <c:pt idx="371">
                  <c:v>46.761772482345457</c:v>
                </c:pt>
                <c:pt idx="372">
                  <c:v>47.441012082064326</c:v>
                </c:pt>
                <c:pt idx="373">
                  <c:v>47.863382308644873</c:v>
                </c:pt>
                <c:pt idx="374">
                  <c:v>46.998728203755142</c:v>
                </c:pt>
                <c:pt idx="375">
                  <c:v>47.459587000903646</c:v>
                </c:pt>
                <c:pt idx="376">
                  <c:v>46.756417550788186</c:v>
                </c:pt>
                <c:pt idx="377">
                  <c:v>47.487365708357039</c:v>
                </c:pt>
                <c:pt idx="378">
                  <c:v>47.075872686502223</c:v>
                </c:pt>
                <c:pt idx="379">
                  <c:v>46.705043676160514</c:v>
                </c:pt>
                <c:pt idx="380">
                  <c:v>46.755580842732357</c:v>
                </c:pt>
                <c:pt idx="381">
                  <c:v>47.37959771076676</c:v>
                </c:pt>
                <c:pt idx="382">
                  <c:v>47.312661066300748</c:v>
                </c:pt>
                <c:pt idx="383">
                  <c:v>47.643830114796344</c:v>
                </c:pt>
                <c:pt idx="384">
                  <c:v>47.222965962716287</c:v>
                </c:pt>
                <c:pt idx="385">
                  <c:v>46.825529636199335</c:v>
                </c:pt>
                <c:pt idx="386">
                  <c:v>46.797416245523614</c:v>
                </c:pt>
                <c:pt idx="387">
                  <c:v>47.300445128685702</c:v>
                </c:pt>
                <c:pt idx="388">
                  <c:v>47.582415743498785</c:v>
                </c:pt>
                <c:pt idx="389">
                  <c:v>47.111851132902714</c:v>
                </c:pt>
                <c:pt idx="390">
                  <c:v>47.37959771076676</c:v>
                </c:pt>
                <c:pt idx="391">
                  <c:v>47.608855718062856</c:v>
                </c:pt>
                <c:pt idx="392">
                  <c:v>46.522139295157139</c:v>
                </c:pt>
                <c:pt idx="393">
                  <c:v>47.150339703470664</c:v>
                </c:pt>
                <c:pt idx="394">
                  <c:v>47.619732922788579</c:v>
                </c:pt>
                <c:pt idx="395">
                  <c:v>47.388466816158505</c:v>
                </c:pt>
                <c:pt idx="396">
                  <c:v>47.28136818501288</c:v>
                </c:pt>
                <c:pt idx="397">
                  <c:v>47.856855985809432</c:v>
                </c:pt>
                <c:pt idx="398">
                  <c:v>47.319187389136182</c:v>
                </c:pt>
                <c:pt idx="399">
                  <c:v>47.79276414873322</c:v>
                </c:pt>
                <c:pt idx="400">
                  <c:v>47.782221627229823</c:v>
                </c:pt>
                <c:pt idx="401">
                  <c:v>47.515144415810433</c:v>
                </c:pt>
                <c:pt idx="402">
                  <c:v>48.768867766658857</c:v>
                </c:pt>
                <c:pt idx="403">
                  <c:v>47.243214297667258</c:v>
                </c:pt>
                <c:pt idx="404">
                  <c:v>47.574885370996356</c:v>
                </c:pt>
                <c:pt idx="405">
                  <c:v>47.901368854379328</c:v>
                </c:pt>
                <c:pt idx="406">
                  <c:v>46.864687573211953</c:v>
                </c:pt>
                <c:pt idx="407">
                  <c:v>47.350145587201716</c:v>
                </c:pt>
                <c:pt idx="408">
                  <c:v>47.155861976639109</c:v>
                </c:pt>
                <c:pt idx="409">
                  <c:v>47.661066300746349</c:v>
                </c:pt>
                <c:pt idx="410">
                  <c:v>47.681481977308479</c:v>
                </c:pt>
                <c:pt idx="411">
                  <c:v>47.927641487332245</c:v>
                </c:pt>
                <c:pt idx="412">
                  <c:v>47.648683021520135</c:v>
                </c:pt>
                <c:pt idx="413">
                  <c:v>47.83158740252351</c:v>
                </c:pt>
                <c:pt idx="414">
                  <c:v>47.999933063355535</c:v>
                </c:pt>
                <c:pt idx="415">
                  <c:v>47.688342983366248</c:v>
                </c:pt>
                <c:pt idx="416">
                  <c:v>47.927641487332245</c:v>
                </c:pt>
                <c:pt idx="417">
                  <c:v>47.711770808929344</c:v>
                </c:pt>
                <c:pt idx="418">
                  <c:v>47.901536195990495</c:v>
                </c:pt>
                <c:pt idx="419">
                  <c:v>47.858864085143416</c:v>
                </c:pt>
                <c:pt idx="420">
                  <c:v>47.747916596940996</c:v>
                </c:pt>
                <c:pt idx="421">
                  <c:v>47.446701696843938</c:v>
                </c:pt>
                <c:pt idx="422">
                  <c:v>47.956591586063787</c:v>
                </c:pt>
                <c:pt idx="423">
                  <c:v>47.713946249874496</c:v>
                </c:pt>
                <c:pt idx="424">
                  <c:v>47.340105090531807</c:v>
                </c:pt>
                <c:pt idx="425">
                  <c:v>47.035878041433776</c:v>
                </c:pt>
                <c:pt idx="426">
                  <c:v>47.492051273469663</c:v>
                </c:pt>
                <c:pt idx="427">
                  <c:v>48.103182837444358</c:v>
                </c:pt>
                <c:pt idx="428">
                  <c:v>47.645001506074507</c:v>
                </c:pt>
                <c:pt idx="429">
                  <c:v>47.702734361926439</c:v>
                </c:pt>
                <c:pt idx="430">
                  <c:v>47.537400850095381</c:v>
                </c:pt>
                <c:pt idx="431">
                  <c:v>47.013956290371169</c:v>
                </c:pt>
                <c:pt idx="432">
                  <c:v>47.1153653067371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02FC-4A68-827E-F6DB503F8D30}"/>
            </c:ext>
          </c:extLst>
        </c:ser>
        <c:ser>
          <c:idx val="4"/>
          <c:order val="4"/>
          <c:tx>
            <c:strRef>
              <c:f>IAPP!$AI$10</c:f>
              <c:strCache>
                <c:ptCount val="1"/>
                <c:pt idx="0">
                  <c:v>IAPP:MGO 1:100 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none"/>
          </c:marker>
          <c:errBars>
            <c:errDir val="y"/>
            <c:errBarType val="both"/>
            <c:errValType val="cust"/>
            <c:noEndCap val="0"/>
            <c:plus>
              <c:numRef>
                <c:f>IAPP!$AA$12:$AA$444</c:f>
                <c:numCache>
                  <c:formatCode>General</c:formatCode>
                  <c:ptCount val="433"/>
                  <c:pt idx="0">
                    <c:v>3.9430327650409838E-2</c:v>
                  </c:pt>
                  <c:pt idx="1">
                    <c:v>3.4719427369454464E-2</c:v>
                  </c:pt>
                  <c:pt idx="2">
                    <c:v>2.4240249720671091E-2</c:v>
                  </c:pt>
                  <c:pt idx="3">
                    <c:v>3.233265012529523E-2</c:v>
                  </c:pt>
                  <c:pt idx="4">
                    <c:v>3.1768693142520441E-2</c:v>
                  </c:pt>
                  <c:pt idx="5">
                    <c:v>4.5614730286425424E-2</c:v>
                  </c:pt>
                  <c:pt idx="6">
                    <c:v>3.0286028981488723E-2</c:v>
                  </c:pt>
                  <c:pt idx="7">
                    <c:v>3.7913470826339071E-2</c:v>
                  </c:pt>
                  <c:pt idx="8">
                    <c:v>4.1664469733209253E-2</c:v>
                  </c:pt>
                  <c:pt idx="9">
                    <c:v>3.4504393604020668E-2</c:v>
                  </c:pt>
                  <c:pt idx="10">
                    <c:v>3.629799246268553E-2</c:v>
                  </c:pt>
                  <c:pt idx="11">
                    <c:v>3.802672425352336E-2</c:v>
                  </c:pt>
                  <c:pt idx="12">
                    <c:v>4.1259295085586706E-2</c:v>
                  </c:pt>
                  <c:pt idx="13">
                    <c:v>2.1388040256471154E-2</c:v>
                  </c:pt>
                  <c:pt idx="14">
                    <c:v>4.496591622757673E-2</c:v>
                  </c:pt>
                  <c:pt idx="15">
                    <c:v>2.6925981550944552E-2</c:v>
                  </c:pt>
                  <c:pt idx="16">
                    <c:v>2.3277257211530435E-2</c:v>
                  </c:pt>
                  <c:pt idx="17">
                    <c:v>3.3169512464750084E-2</c:v>
                  </c:pt>
                  <c:pt idx="18">
                    <c:v>4.4273282307254684E-2</c:v>
                  </c:pt>
                  <c:pt idx="19">
                    <c:v>5.4052975588878636E-2</c:v>
                  </c:pt>
                  <c:pt idx="20">
                    <c:v>3.9670684028454702E-2</c:v>
                  </c:pt>
                  <c:pt idx="21">
                    <c:v>4.5625606659295825E-2</c:v>
                  </c:pt>
                  <c:pt idx="22">
                    <c:v>3.6186511010908057E-2</c:v>
                  </c:pt>
                  <c:pt idx="23">
                    <c:v>3.4680615300721272E-2</c:v>
                  </c:pt>
                  <c:pt idx="24">
                    <c:v>4.8166104137592661E-2</c:v>
                  </c:pt>
                  <c:pt idx="25">
                    <c:v>2.7753052520884683E-2</c:v>
                  </c:pt>
                  <c:pt idx="26">
                    <c:v>3.8542668469776817E-2</c:v>
                  </c:pt>
                  <c:pt idx="27">
                    <c:v>2.6822823228474655E-2</c:v>
                  </c:pt>
                  <c:pt idx="28">
                    <c:v>2.954358563119508E-2</c:v>
                  </c:pt>
                  <c:pt idx="29">
                    <c:v>4.1723594693650772E-2</c:v>
                  </c:pt>
                  <c:pt idx="30">
                    <c:v>3.8271368545386902E-2</c:v>
                  </c:pt>
                  <c:pt idx="31">
                    <c:v>3.300383763358921E-2</c:v>
                  </c:pt>
                  <c:pt idx="32">
                    <c:v>3.3080351101848593E-2</c:v>
                  </c:pt>
                  <c:pt idx="33">
                    <c:v>3.4328873284512638E-2</c:v>
                  </c:pt>
                  <c:pt idx="34">
                    <c:v>3.968676187044063E-2</c:v>
                  </c:pt>
                  <c:pt idx="35">
                    <c:v>3.0860238694122893E-2</c:v>
                  </c:pt>
                  <c:pt idx="36">
                    <c:v>3.4506676108611023E-2</c:v>
                  </c:pt>
                  <c:pt idx="37">
                    <c:v>2.1031185848575999E-2</c:v>
                  </c:pt>
                  <c:pt idx="38">
                    <c:v>3.9823458105944405E-2</c:v>
                  </c:pt>
                  <c:pt idx="39">
                    <c:v>5.8117506059838168E-2</c:v>
                  </c:pt>
                  <c:pt idx="40">
                    <c:v>5.5230290063840635E-2</c:v>
                  </c:pt>
                  <c:pt idx="41">
                    <c:v>7.3504219339735222E-2</c:v>
                  </c:pt>
                  <c:pt idx="42">
                    <c:v>0.109634683808985</c:v>
                  </c:pt>
                  <c:pt idx="43">
                    <c:v>0.10919588302794792</c:v>
                  </c:pt>
                  <c:pt idx="44">
                    <c:v>0.1395442796952685</c:v>
                  </c:pt>
                  <c:pt idx="45">
                    <c:v>0.15857067480824963</c:v>
                  </c:pt>
                  <c:pt idx="46">
                    <c:v>0.15709672814666151</c:v>
                  </c:pt>
                  <c:pt idx="47">
                    <c:v>0.1850178197043407</c:v>
                  </c:pt>
                  <c:pt idx="48">
                    <c:v>0.22996641984609087</c:v>
                  </c:pt>
                  <c:pt idx="49">
                    <c:v>0.24397093060068628</c:v>
                  </c:pt>
                  <c:pt idx="50">
                    <c:v>0.26838712549812505</c:v>
                  </c:pt>
                  <c:pt idx="51">
                    <c:v>0.27373701036545151</c:v>
                  </c:pt>
                  <c:pt idx="52">
                    <c:v>0.28426208650552981</c:v>
                  </c:pt>
                  <c:pt idx="53">
                    <c:v>0.33690990930431741</c:v>
                  </c:pt>
                  <c:pt idx="54">
                    <c:v>0.34895253789760367</c:v>
                  </c:pt>
                  <c:pt idx="55">
                    <c:v>0.36799678760208454</c:v>
                  </c:pt>
                  <c:pt idx="56">
                    <c:v>0.37963480882670103</c:v>
                  </c:pt>
                  <c:pt idx="57">
                    <c:v>0.42825432852997625</c:v>
                  </c:pt>
                  <c:pt idx="58">
                    <c:v>0.46709880128932924</c:v>
                  </c:pt>
                  <c:pt idx="59">
                    <c:v>0.50478595447685715</c:v>
                  </c:pt>
                  <c:pt idx="60">
                    <c:v>0.5205995254065543</c:v>
                  </c:pt>
                  <c:pt idx="61">
                    <c:v>0.5318537307189255</c:v>
                  </c:pt>
                  <c:pt idx="62">
                    <c:v>0.59603862968105004</c:v>
                  </c:pt>
                  <c:pt idx="63">
                    <c:v>0.62050737781807364</c:v>
                  </c:pt>
                  <c:pt idx="64">
                    <c:v>0.63361249632055816</c:v>
                  </c:pt>
                  <c:pt idx="65">
                    <c:v>0.66335110548455856</c:v>
                  </c:pt>
                  <c:pt idx="66">
                    <c:v>0.6960087074569431</c:v>
                  </c:pt>
                  <c:pt idx="67">
                    <c:v>0.7076660408514166</c:v>
                  </c:pt>
                  <c:pt idx="68">
                    <c:v>0.71991670655667739</c:v>
                  </c:pt>
                  <c:pt idx="69">
                    <c:v>0.76959268977933071</c:v>
                  </c:pt>
                  <c:pt idx="70">
                    <c:v>0.76179939242269368</c:v>
                  </c:pt>
                  <c:pt idx="71">
                    <c:v>0.77722747180759144</c:v>
                  </c:pt>
                  <c:pt idx="72">
                    <c:v>0.86097887387925687</c:v>
                  </c:pt>
                  <c:pt idx="73">
                    <c:v>0.86161402386562103</c:v>
                  </c:pt>
                  <c:pt idx="74">
                    <c:v>0.93864439446008774</c:v>
                  </c:pt>
                  <c:pt idx="75">
                    <c:v>0.96473065458548979</c:v>
                  </c:pt>
                  <c:pt idx="76">
                    <c:v>0.96305150837293596</c:v>
                  </c:pt>
                  <c:pt idx="77">
                    <c:v>1.0050088371552026</c:v>
                  </c:pt>
                  <c:pt idx="78">
                    <c:v>1.0373552628923124</c:v>
                  </c:pt>
                  <c:pt idx="79">
                    <c:v>0.97277527158577426</c:v>
                  </c:pt>
                  <c:pt idx="80">
                    <c:v>1.021812292886161</c:v>
                  </c:pt>
                  <c:pt idx="81">
                    <c:v>1.018186316792695</c:v>
                  </c:pt>
                  <c:pt idx="82">
                    <c:v>1.0939409900401791</c:v>
                  </c:pt>
                  <c:pt idx="83">
                    <c:v>1.1042719357348127</c:v>
                  </c:pt>
                  <c:pt idx="84">
                    <c:v>1.0626691151507581</c:v>
                  </c:pt>
                  <c:pt idx="85">
                    <c:v>1.1019301433985456</c:v>
                  </c:pt>
                  <c:pt idx="86">
                    <c:v>1.1428426976331456</c:v>
                  </c:pt>
                  <c:pt idx="87">
                    <c:v>1.1176284234968934</c:v>
                  </c:pt>
                  <c:pt idx="88">
                    <c:v>1.190071052244192</c:v>
                  </c:pt>
                  <c:pt idx="89">
                    <c:v>1.1534486920645177</c:v>
                  </c:pt>
                  <c:pt idx="90">
                    <c:v>1.1645882369449159</c:v>
                  </c:pt>
                  <c:pt idx="91">
                    <c:v>1.2828583614215452</c:v>
                  </c:pt>
                  <c:pt idx="92">
                    <c:v>1.3170135212037943</c:v>
                  </c:pt>
                  <c:pt idx="93">
                    <c:v>1.3185820467931872</c:v>
                  </c:pt>
                  <c:pt idx="94">
                    <c:v>1.314914026246442</c:v>
                  </c:pt>
                  <c:pt idx="95">
                    <c:v>1.2750849117763308</c:v>
                  </c:pt>
                  <c:pt idx="96">
                    <c:v>1.2699848078204958</c:v>
                  </c:pt>
                  <c:pt idx="97">
                    <c:v>1.4330701886693109</c:v>
                  </c:pt>
                  <c:pt idx="98">
                    <c:v>1.3996748057340325</c:v>
                  </c:pt>
                  <c:pt idx="99">
                    <c:v>1.4320709629704855</c:v>
                  </c:pt>
                  <c:pt idx="100">
                    <c:v>1.4835331280480504</c:v>
                  </c:pt>
                  <c:pt idx="101">
                    <c:v>1.4275107588674678</c:v>
                  </c:pt>
                  <c:pt idx="102">
                    <c:v>1.5256309714558616</c:v>
                  </c:pt>
                  <c:pt idx="103">
                    <c:v>1.5106698547380522</c:v>
                  </c:pt>
                  <c:pt idx="104">
                    <c:v>1.4861727401903193</c:v>
                  </c:pt>
                  <c:pt idx="105">
                    <c:v>1.5152860971223998</c:v>
                  </c:pt>
                  <c:pt idx="106">
                    <c:v>1.5533472442671408</c:v>
                  </c:pt>
                  <c:pt idx="107">
                    <c:v>1.601896330957904</c:v>
                  </c:pt>
                  <c:pt idx="108">
                    <c:v>1.6489568504341716</c:v>
                  </c:pt>
                  <c:pt idx="109">
                    <c:v>1.6137955035974936</c:v>
                  </c:pt>
                  <c:pt idx="110">
                    <c:v>1.5891351522900223</c:v>
                  </c:pt>
                  <c:pt idx="111">
                    <c:v>1.8045057952965282</c:v>
                  </c:pt>
                  <c:pt idx="112">
                    <c:v>1.8138096400212727</c:v>
                  </c:pt>
                  <c:pt idx="113">
                    <c:v>1.6803742959637658</c:v>
                  </c:pt>
                  <c:pt idx="114">
                    <c:v>1.7923835673126831</c:v>
                  </c:pt>
                  <c:pt idx="115">
                    <c:v>1.7748440122257743</c:v>
                  </c:pt>
                  <c:pt idx="116">
                    <c:v>1.7437274471027451</c:v>
                  </c:pt>
                  <c:pt idx="117">
                    <c:v>1.8154030532131498</c:v>
                  </c:pt>
                  <c:pt idx="118">
                    <c:v>1.667990163740527</c:v>
                  </c:pt>
                  <c:pt idx="119">
                    <c:v>1.746021044092569</c:v>
                  </c:pt>
                  <c:pt idx="120">
                    <c:v>1.7575017514469158</c:v>
                  </c:pt>
                  <c:pt idx="121">
                    <c:v>1.8242501074459569</c:v>
                  </c:pt>
                  <c:pt idx="122">
                    <c:v>1.8137623225711283</c:v>
                  </c:pt>
                  <c:pt idx="123">
                    <c:v>1.9247574297820822</c:v>
                  </c:pt>
                  <c:pt idx="124">
                    <c:v>1.8017509582321032</c:v>
                  </c:pt>
                  <c:pt idx="125">
                    <c:v>1.8647685831961738</c:v>
                  </c:pt>
                  <c:pt idx="126">
                    <c:v>1.8071653412815551</c:v>
                  </c:pt>
                  <c:pt idx="127">
                    <c:v>1.9200748253321658</c:v>
                  </c:pt>
                  <c:pt idx="128">
                    <c:v>1.8294772655944187</c:v>
                  </c:pt>
                  <c:pt idx="129">
                    <c:v>1.8783491354588835</c:v>
                  </c:pt>
                  <c:pt idx="130">
                    <c:v>1.8049494872745646</c:v>
                  </c:pt>
                  <c:pt idx="131">
                    <c:v>2.0456281659097404</c:v>
                  </c:pt>
                  <c:pt idx="132">
                    <c:v>1.9207624141358786</c:v>
                  </c:pt>
                  <c:pt idx="133">
                    <c:v>1.9518457153240696</c:v>
                  </c:pt>
                  <c:pt idx="134">
                    <c:v>2.051837306215504</c:v>
                  </c:pt>
                  <c:pt idx="135">
                    <c:v>1.9949081024084248</c:v>
                  </c:pt>
                  <c:pt idx="136">
                    <c:v>1.9287444972287651</c:v>
                  </c:pt>
                  <c:pt idx="137">
                    <c:v>2.0214723403445669</c:v>
                  </c:pt>
                  <c:pt idx="138">
                    <c:v>1.9663925463681315</c:v>
                  </c:pt>
                  <c:pt idx="139">
                    <c:v>2.01713244263409</c:v>
                  </c:pt>
                  <c:pt idx="140">
                    <c:v>1.8666376857330647</c:v>
                  </c:pt>
                  <c:pt idx="141">
                    <c:v>1.9831779631408555</c:v>
                  </c:pt>
                  <c:pt idx="142">
                    <c:v>1.8889199053784209</c:v>
                  </c:pt>
                  <c:pt idx="143">
                    <c:v>1.8442020798190129</c:v>
                  </c:pt>
                  <c:pt idx="144">
                    <c:v>2.0458396187102608</c:v>
                  </c:pt>
                  <c:pt idx="145">
                    <c:v>2.2356162175639911</c:v>
                  </c:pt>
                  <c:pt idx="146">
                    <c:v>2.01092802830469</c:v>
                  </c:pt>
                  <c:pt idx="147">
                    <c:v>2.017896206677924</c:v>
                  </c:pt>
                  <c:pt idx="148">
                    <c:v>2.0072930692762041</c:v>
                  </c:pt>
                  <c:pt idx="149">
                    <c:v>2.1979262226666121</c:v>
                  </c:pt>
                  <c:pt idx="150">
                    <c:v>2.0371370671977069</c:v>
                  </c:pt>
                  <c:pt idx="151">
                    <c:v>2.0934107793362151</c:v>
                  </c:pt>
                  <c:pt idx="152">
                    <c:v>2.2518078271903317</c:v>
                  </c:pt>
                  <c:pt idx="153">
                    <c:v>2.0761888219780911</c:v>
                  </c:pt>
                  <c:pt idx="154">
                    <c:v>2.1482894387823959</c:v>
                  </c:pt>
                  <c:pt idx="155">
                    <c:v>2.197170847851587</c:v>
                  </c:pt>
                  <c:pt idx="156">
                    <c:v>2.0261013496341498</c:v>
                  </c:pt>
                  <c:pt idx="157">
                    <c:v>2.1108490255098951</c:v>
                  </c:pt>
                  <c:pt idx="158">
                    <c:v>2.2119037696689485</c:v>
                  </c:pt>
                  <c:pt idx="159">
                    <c:v>2.1735117661025578</c:v>
                  </c:pt>
                  <c:pt idx="160">
                    <c:v>2.0930762296798133</c:v>
                  </c:pt>
                  <c:pt idx="161">
                    <c:v>1.986791047503327</c:v>
                  </c:pt>
                  <c:pt idx="162">
                    <c:v>2.1317234997267192</c:v>
                  </c:pt>
                  <c:pt idx="163">
                    <c:v>2.2112789405100721</c:v>
                  </c:pt>
                  <c:pt idx="164">
                    <c:v>2.1198349399485612</c:v>
                  </c:pt>
                  <c:pt idx="165">
                    <c:v>2.0792386383426305</c:v>
                  </c:pt>
                  <c:pt idx="166">
                    <c:v>2.0287627486078148</c:v>
                  </c:pt>
                  <c:pt idx="167">
                    <c:v>2.0835648876828836</c:v>
                  </c:pt>
                  <c:pt idx="168">
                    <c:v>2.1610489368997965</c:v>
                  </c:pt>
                  <c:pt idx="169">
                    <c:v>2.3055474456914427</c:v>
                  </c:pt>
                  <c:pt idx="170">
                    <c:v>2.3178747250744522</c:v>
                  </c:pt>
                  <c:pt idx="171">
                    <c:v>2.1396798088827427</c:v>
                  </c:pt>
                  <c:pt idx="172">
                    <c:v>2.2120167368035251</c:v>
                  </c:pt>
                  <c:pt idx="173">
                    <c:v>2.0917038306535449</c:v>
                  </c:pt>
                  <c:pt idx="174">
                    <c:v>2.1055460836448443</c:v>
                  </c:pt>
                  <c:pt idx="175">
                    <c:v>2.1349057264312079</c:v>
                  </c:pt>
                  <c:pt idx="176">
                    <c:v>2.0115310124930827</c:v>
                  </c:pt>
                  <c:pt idx="177">
                    <c:v>2.3598874256341169</c:v>
                  </c:pt>
                  <c:pt idx="178">
                    <c:v>2.0154760649295391</c:v>
                  </c:pt>
                  <c:pt idx="179">
                    <c:v>2.0912838251245303</c:v>
                  </c:pt>
                  <c:pt idx="180">
                    <c:v>2.2311987966636271</c:v>
                  </c:pt>
                  <c:pt idx="181">
                    <c:v>2.0787899080896461</c:v>
                  </c:pt>
                  <c:pt idx="182">
                    <c:v>2.1557152920115925</c:v>
                  </c:pt>
                  <c:pt idx="183">
                    <c:v>2.0860307041167148</c:v>
                  </c:pt>
                  <c:pt idx="184">
                    <c:v>2.2643777211801686</c:v>
                  </c:pt>
                  <c:pt idx="185">
                    <c:v>2.2110319943119552</c:v>
                  </c:pt>
                  <c:pt idx="186">
                    <c:v>2.0562449481746752</c:v>
                  </c:pt>
                  <c:pt idx="187">
                    <c:v>1.9980642966654201</c:v>
                  </c:pt>
                  <c:pt idx="188">
                    <c:v>2.1334713203165276</c:v>
                  </c:pt>
                  <c:pt idx="189">
                    <c:v>1.9592858484263105</c:v>
                  </c:pt>
                  <c:pt idx="190">
                    <c:v>2.1810458707986076</c:v>
                  </c:pt>
                  <c:pt idx="191">
                    <c:v>2.0766255644613736</c:v>
                  </c:pt>
                  <c:pt idx="192">
                    <c:v>2.0296327590816214</c:v>
                  </c:pt>
                  <c:pt idx="193">
                    <c:v>2.0954251230867009</c:v>
                  </c:pt>
                  <c:pt idx="194">
                    <c:v>2.0117642419518473</c:v>
                  </c:pt>
                  <c:pt idx="195">
                    <c:v>2.1666046745766869</c:v>
                  </c:pt>
                  <c:pt idx="196">
                    <c:v>2.0316665900196371</c:v>
                  </c:pt>
                  <c:pt idx="197">
                    <c:v>2.0250409413923283</c:v>
                  </c:pt>
                  <c:pt idx="198">
                    <c:v>1.9660037858959718</c:v>
                  </c:pt>
                  <c:pt idx="199">
                    <c:v>2.10016155701735</c:v>
                  </c:pt>
                  <c:pt idx="200">
                    <c:v>1.8688309942652364</c:v>
                  </c:pt>
                  <c:pt idx="201">
                    <c:v>1.8610631601836869</c:v>
                  </c:pt>
                  <c:pt idx="202">
                    <c:v>1.9314990780016568</c:v>
                  </c:pt>
                  <c:pt idx="203">
                    <c:v>1.9926430747683637</c:v>
                  </c:pt>
                  <c:pt idx="204">
                    <c:v>1.8588599998580959</c:v>
                  </c:pt>
                  <c:pt idx="205">
                    <c:v>1.9214562618908744</c:v>
                  </c:pt>
                  <c:pt idx="206">
                    <c:v>1.6724588179598177</c:v>
                  </c:pt>
                  <c:pt idx="207">
                    <c:v>1.8077990582405052</c:v>
                  </c:pt>
                  <c:pt idx="208">
                    <c:v>1.7138856094633304</c:v>
                  </c:pt>
                  <c:pt idx="209">
                    <c:v>1.8978233254792212</c:v>
                  </c:pt>
                  <c:pt idx="210">
                    <c:v>2.0235331764092712</c:v>
                  </c:pt>
                  <c:pt idx="211">
                    <c:v>1.8450187978347412</c:v>
                  </c:pt>
                  <c:pt idx="212">
                    <c:v>1.9512808519203384</c:v>
                  </c:pt>
                  <c:pt idx="213">
                    <c:v>1.8527726134682472</c:v>
                  </c:pt>
                  <c:pt idx="214">
                    <c:v>1.8468187302033749</c:v>
                  </c:pt>
                  <c:pt idx="215">
                    <c:v>1.8304228431907832</c:v>
                  </c:pt>
                  <c:pt idx="216">
                    <c:v>1.7731795481601289</c:v>
                  </c:pt>
                  <c:pt idx="217">
                    <c:v>1.6790360012218994</c:v>
                  </c:pt>
                  <c:pt idx="218">
                    <c:v>1.9920326533934156</c:v>
                  </c:pt>
                  <c:pt idx="219">
                    <c:v>1.5258201510457896</c:v>
                  </c:pt>
                  <c:pt idx="220">
                    <c:v>1.6811479874213338</c:v>
                  </c:pt>
                  <c:pt idx="221">
                    <c:v>1.9953644512605557</c:v>
                  </c:pt>
                  <c:pt idx="222">
                    <c:v>1.5492654122613481</c:v>
                  </c:pt>
                  <c:pt idx="223">
                    <c:v>1.5015546457379301</c:v>
                  </c:pt>
                  <c:pt idx="224">
                    <c:v>1.9436884406637478</c:v>
                  </c:pt>
                  <c:pt idx="225">
                    <c:v>1.7654274088131237</c:v>
                  </c:pt>
                  <c:pt idx="226">
                    <c:v>1.6273390857007344</c:v>
                  </c:pt>
                  <c:pt idx="227">
                    <c:v>1.5057830677903294</c:v>
                  </c:pt>
                  <c:pt idx="228">
                    <c:v>1.6426298005703761</c:v>
                  </c:pt>
                  <c:pt idx="229">
                    <c:v>1.6722579736396102</c:v>
                  </c:pt>
                  <c:pt idx="230">
                    <c:v>1.4834079074430329</c:v>
                  </c:pt>
                  <c:pt idx="231">
                    <c:v>1.3594470462456467</c:v>
                  </c:pt>
                  <c:pt idx="232">
                    <c:v>1.6822809379902799</c:v>
                  </c:pt>
                  <c:pt idx="233">
                    <c:v>1.353794170842068</c:v>
                  </c:pt>
                  <c:pt idx="234">
                    <c:v>1.6850496067261209</c:v>
                  </c:pt>
                  <c:pt idx="235">
                    <c:v>1.485056425495743</c:v>
                  </c:pt>
                  <c:pt idx="236">
                    <c:v>1.4613505877509214</c:v>
                  </c:pt>
                  <c:pt idx="237">
                    <c:v>1.317172260009229</c:v>
                  </c:pt>
                  <c:pt idx="238">
                    <c:v>1.5558004275623765</c:v>
                  </c:pt>
                  <c:pt idx="239">
                    <c:v>1.5823922644756092</c:v>
                  </c:pt>
                  <c:pt idx="240">
                    <c:v>1.4723872404044398</c:v>
                  </c:pt>
                  <c:pt idx="241">
                    <c:v>1.6293080767601114</c:v>
                  </c:pt>
                  <c:pt idx="242">
                    <c:v>1.4100636809668947</c:v>
                  </c:pt>
                  <c:pt idx="243">
                    <c:v>1.59161708979912</c:v>
                  </c:pt>
                  <c:pt idx="244">
                    <c:v>1.5303182998211962</c:v>
                  </c:pt>
                  <c:pt idx="245">
                    <c:v>1.6121753769117511</c:v>
                  </c:pt>
                  <c:pt idx="246">
                    <c:v>1.548286477291837</c:v>
                  </c:pt>
                  <c:pt idx="247">
                    <c:v>1.6507653102926079</c:v>
                  </c:pt>
                  <c:pt idx="248">
                    <c:v>1.6846499753008126</c:v>
                  </c:pt>
                  <c:pt idx="249">
                    <c:v>1.5146796352453151</c:v>
                  </c:pt>
                  <c:pt idx="250">
                    <c:v>1.7292366586882613</c:v>
                  </c:pt>
                  <c:pt idx="251">
                    <c:v>1.4993924632940254</c:v>
                  </c:pt>
                  <c:pt idx="252">
                    <c:v>1.3016334247302301</c:v>
                  </c:pt>
                  <c:pt idx="253">
                    <c:v>1.2951338840131519</c:v>
                  </c:pt>
                  <c:pt idx="254">
                    <c:v>1.5270341920131456</c:v>
                  </c:pt>
                  <c:pt idx="255">
                    <c:v>1.364266911810248</c:v>
                  </c:pt>
                  <c:pt idx="256">
                    <c:v>1.3597362192964324</c:v>
                  </c:pt>
                  <c:pt idx="257">
                    <c:v>1.2870578507595387</c:v>
                  </c:pt>
                  <c:pt idx="258">
                    <c:v>1.3109074379545356</c:v>
                  </c:pt>
                  <c:pt idx="259">
                    <c:v>1.536586532783401</c:v>
                  </c:pt>
                  <c:pt idx="260">
                    <c:v>1.4269499271694619</c:v>
                  </c:pt>
                  <c:pt idx="261">
                    <c:v>1.3534889889300517</c:v>
                  </c:pt>
                  <c:pt idx="262">
                    <c:v>1.3664881333202743</c:v>
                  </c:pt>
                  <c:pt idx="263">
                    <c:v>1.3724462724291917</c:v>
                  </c:pt>
                  <c:pt idx="264">
                    <c:v>1.1958952171738426</c:v>
                  </c:pt>
                  <c:pt idx="265">
                    <c:v>1.4615453394163886</c:v>
                  </c:pt>
                  <c:pt idx="266">
                    <c:v>1.5093982691432748</c:v>
                  </c:pt>
                  <c:pt idx="267">
                    <c:v>1.1223116107118782</c:v>
                  </c:pt>
                  <c:pt idx="268">
                    <c:v>1.450179644625202</c:v>
                  </c:pt>
                  <c:pt idx="269">
                    <c:v>1.3515208003216697</c:v>
                  </c:pt>
                  <c:pt idx="270">
                    <c:v>1.290372450873484</c:v>
                  </c:pt>
                  <c:pt idx="271">
                    <c:v>1.2333365209350315</c:v>
                  </c:pt>
                  <c:pt idx="272">
                    <c:v>1.5326403626695755</c:v>
                  </c:pt>
                  <c:pt idx="273">
                    <c:v>1.0707049608322174</c:v>
                  </c:pt>
                  <c:pt idx="274">
                    <c:v>1.1275681231073653</c:v>
                  </c:pt>
                  <c:pt idx="275">
                    <c:v>1.2484289662966437</c:v>
                  </c:pt>
                  <c:pt idx="276">
                    <c:v>1.1891409441656968</c:v>
                  </c:pt>
                  <c:pt idx="277">
                    <c:v>1.1081191829865105</c:v>
                  </c:pt>
                  <c:pt idx="278">
                    <c:v>1.2405969944703705</c:v>
                  </c:pt>
                  <c:pt idx="279">
                    <c:v>1.1317592121620179</c:v>
                  </c:pt>
                  <c:pt idx="280">
                    <c:v>1.1339441127641716</c:v>
                  </c:pt>
                  <c:pt idx="281">
                    <c:v>1.1924230592367153</c:v>
                  </c:pt>
                  <c:pt idx="282">
                    <c:v>1.3142271908279357</c:v>
                  </c:pt>
                  <c:pt idx="283">
                    <c:v>1.207648539238487</c:v>
                  </c:pt>
                  <c:pt idx="284">
                    <c:v>1.242585819934561</c:v>
                  </c:pt>
                  <c:pt idx="285">
                    <c:v>1.032368892351792</c:v>
                  </c:pt>
                  <c:pt idx="286">
                    <c:v>1.1729256817871982</c:v>
                  </c:pt>
                  <c:pt idx="287">
                    <c:v>1.083643693727832</c:v>
                  </c:pt>
                  <c:pt idx="288">
                    <c:v>1.3225148385977454</c:v>
                  </c:pt>
                  <c:pt idx="289">
                    <c:v>1.1741510478511612</c:v>
                  </c:pt>
                  <c:pt idx="290">
                    <c:v>1.1968776755942891</c:v>
                  </c:pt>
                  <c:pt idx="291">
                    <c:v>1.3635653126810308</c:v>
                  </c:pt>
                  <c:pt idx="292">
                    <c:v>1.1769353975230439</c:v>
                  </c:pt>
                  <c:pt idx="293">
                    <c:v>1.0510843657156226</c:v>
                  </c:pt>
                  <c:pt idx="294">
                    <c:v>1.0979587831317064</c:v>
                  </c:pt>
                  <c:pt idx="295">
                    <c:v>1.1523750621091862</c:v>
                  </c:pt>
                  <c:pt idx="296">
                    <c:v>1.0270505694744476</c:v>
                  </c:pt>
                  <c:pt idx="297">
                    <c:v>0.99183826000410458</c:v>
                  </c:pt>
                  <c:pt idx="298">
                    <c:v>0.89191875091992867</c:v>
                  </c:pt>
                  <c:pt idx="299">
                    <c:v>1.1828259614072361</c:v>
                  </c:pt>
                  <c:pt idx="300">
                    <c:v>0.99352279400272792</c:v>
                  </c:pt>
                  <c:pt idx="301">
                    <c:v>1.0975011580243024</c:v>
                  </c:pt>
                  <c:pt idx="302">
                    <c:v>1.1510398187871926</c:v>
                  </c:pt>
                  <c:pt idx="303">
                    <c:v>0.98253695732147972</c:v>
                  </c:pt>
                  <c:pt idx="304">
                    <c:v>0.97810343603361949</c:v>
                  </c:pt>
                  <c:pt idx="305">
                    <c:v>1.1291172366411188</c:v>
                  </c:pt>
                  <c:pt idx="306">
                    <c:v>0.96166358910117045</c:v>
                  </c:pt>
                  <c:pt idx="307">
                    <c:v>1.0719012449416601</c:v>
                  </c:pt>
                  <c:pt idx="308">
                    <c:v>0.90258447472641312</c:v>
                  </c:pt>
                  <c:pt idx="309">
                    <c:v>0.94992425598374663</c:v>
                  </c:pt>
                  <c:pt idx="310">
                    <c:v>0.92807076146831169</c:v>
                  </c:pt>
                  <c:pt idx="311">
                    <c:v>1.0268418202364817</c:v>
                  </c:pt>
                  <c:pt idx="312">
                    <c:v>0.84667568155448147</c:v>
                  </c:pt>
                  <c:pt idx="313">
                    <c:v>1.0198728552172851</c:v>
                  </c:pt>
                  <c:pt idx="314">
                    <c:v>1.0827644488903081</c:v>
                  </c:pt>
                  <c:pt idx="315">
                    <c:v>0.791246412939698</c:v>
                  </c:pt>
                  <c:pt idx="316">
                    <c:v>1.0239649125855894</c:v>
                  </c:pt>
                  <c:pt idx="317">
                    <c:v>0.95833421909794492</c:v>
                  </c:pt>
                  <c:pt idx="318">
                    <c:v>1.0624873267215666</c:v>
                  </c:pt>
                  <c:pt idx="319">
                    <c:v>0.89397020313264652</c:v>
                  </c:pt>
                  <c:pt idx="320">
                    <c:v>1.1014437002786965</c:v>
                  </c:pt>
                  <c:pt idx="321">
                    <c:v>1.0318229032933515</c:v>
                  </c:pt>
                  <c:pt idx="322">
                    <c:v>0.8648304158093082</c:v>
                  </c:pt>
                  <c:pt idx="323">
                    <c:v>1.011519581376519</c:v>
                  </c:pt>
                  <c:pt idx="324">
                    <c:v>0.89955238575144525</c:v>
                  </c:pt>
                  <c:pt idx="325">
                    <c:v>0.75555355587831952</c:v>
                  </c:pt>
                  <c:pt idx="326">
                    <c:v>0.81614839334451883</c:v>
                  </c:pt>
                  <c:pt idx="327">
                    <c:v>0.86734389499342657</c:v>
                  </c:pt>
                  <c:pt idx="328">
                    <c:v>0.87540539854824473</c:v>
                  </c:pt>
                  <c:pt idx="329">
                    <c:v>0.77253512272166902</c:v>
                  </c:pt>
                  <c:pt idx="330">
                    <c:v>0.89976363651693481</c:v>
                  </c:pt>
                  <c:pt idx="331">
                    <c:v>0.96878423535711911</c:v>
                  </c:pt>
                  <c:pt idx="332">
                    <c:v>0.71019082846891635</c:v>
                  </c:pt>
                  <c:pt idx="333">
                    <c:v>0.93215153342757273</c:v>
                  </c:pt>
                  <c:pt idx="334">
                    <c:v>0.96537222500236075</c:v>
                  </c:pt>
                  <c:pt idx="335">
                    <c:v>0.75101131262358711</c:v>
                  </c:pt>
                  <c:pt idx="336">
                    <c:v>0.85680978889659232</c:v>
                  </c:pt>
                  <c:pt idx="337">
                    <c:v>0.8742335192448133</c:v>
                  </c:pt>
                  <c:pt idx="338">
                    <c:v>0.81160693275592122</c:v>
                  </c:pt>
                  <c:pt idx="339">
                    <c:v>0.6995057420126457</c:v>
                  </c:pt>
                  <c:pt idx="340">
                    <c:v>0.65473501099188536</c:v>
                  </c:pt>
                  <c:pt idx="341">
                    <c:v>0.84005767151487298</c:v>
                  </c:pt>
                  <c:pt idx="342">
                    <c:v>0.59689888455703966</c:v>
                  </c:pt>
                  <c:pt idx="343">
                    <c:v>0.79841743886179295</c:v>
                  </c:pt>
                  <c:pt idx="344">
                    <c:v>0.95998885756081853</c:v>
                  </c:pt>
                  <c:pt idx="345">
                    <c:v>0.80365838379985577</c:v>
                  </c:pt>
                  <c:pt idx="346">
                    <c:v>0.73623286529151</c:v>
                  </c:pt>
                  <c:pt idx="347">
                    <c:v>0.68370463996954522</c:v>
                  </c:pt>
                  <c:pt idx="348">
                    <c:v>0.74992056845532939</c:v>
                  </c:pt>
                  <c:pt idx="349">
                    <c:v>0.61760142457075928</c:v>
                  </c:pt>
                  <c:pt idx="350">
                    <c:v>0.65295123273384947</c:v>
                  </c:pt>
                  <c:pt idx="351">
                    <c:v>0.69320872599867012</c:v>
                  </c:pt>
                  <c:pt idx="352">
                    <c:v>0.86641239071059439</c:v>
                  </c:pt>
                  <c:pt idx="353">
                    <c:v>0.67959659101256165</c:v>
                  </c:pt>
                  <c:pt idx="354">
                    <c:v>0.64039177248716106</c:v>
                  </c:pt>
                  <c:pt idx="355">
                    <c:v>0.56209944750173124</c:v>
                  </c:pt>
                  <c:pt idx="356">
                    <c:v>0.6823705952412864</c:v>
                  </c:pt>
                  <c:pt idx="357">
                    <c:v>0.66213385895232046</c:v>
                  </c:pt>
                  <c:pt idx="358">
                    <c:v>0.41689019604339533</c:v>
                  </c:pt>
                  <c:pt idx="359">
                    <c:v>0.75280280998710436</c:v>
                  </c:pt>
                  <c:pt idx="360">
                    <c:v>0.86901665094856739</c:v>
                  </c:pt>
                  <c:pt idx="361">
                    <c:v>0.71709677566517371</c:v>
                  </c:pt>
                  <c:pt idx="362">
                    <c:v>0.75920743934207513</c:v>
                  </c:pt>
                  <c:pt idx="363">
                    <c:v>0.67612172420365124</c:v>
                  </c:pt>
                  <c:pt idx="364">
                    <c:v>0.68475634056234025</c:v>
                  </c:pt>
                  <c:pt idx="365">
                    <c:v>0.66335035749116822</c:v>
                  </c:pt>
                  <c:pt idx="366">
                    <c:v>0.82274567514947883</c:v>
                  </c:pt>
                  <c:pt idx="367">
                    <c:v>0.58741403993342711</c:v>
                  </c:pt>
                  <c:pt idx="368">
                    <c:v>0.62200432430610264</c:v>
                  </c:pt>
                  <c:pt idx="369">
                    <c:v>0.61779265555145602</c:v>
                  </c:pt>
                  <c:pt idx="370">
                    <c:v>0.69239369411740415</c:v>
                  </c:pt>
                  <c:pt idx="371">
                    <c:v>0.60938257065777812</c:v>
                  </c:pt>
                  <c:pt idx="372">
                    <c:v>0.5946283095715672</c:v>
                  </c:pt>
                  <c:pt idx="373">
                    <c:v>0.59629006069898349</c:v>
                  </c:pt>
                  <c:pt idx="374">
                    <c:v>0.60539558505180824</c:v>
                  </c:pt>
                  <c:pt idx="375">
                    <c:v>0.56780369412273013</c:v>
                  </c:pt>
                  <c:pt idx="376">
                    <c:v>0.62577044348649769</c:v>
                  </c:pt>
                  <c:pt idx="377">
                    <c:v>0.73511557608971478</c:v>
                  </c:pt>
                  <c:pt idx="378">
                    <c:v>0.57037262642853204</c:v>
                  </c:pt>
                  <c:pt idx="379">
                    <c:v>0.70232994978765995</c:v>
                  </c:pt>
                  <c:pt idx="380">
                    <c:v>0.57641067860278328</c:v>
                  </c:pt>
                  <c:pt idx="381">
                    <c:v>0.59617272092482565</c:v>
                  </c:pt>
                  <c:pt idx="382">
                    <c:v>0.74672504641538839</c:v>
                  </c:pt>
                  <c:pt idx="383">
                    <c:v>0.44360074807162508</c:v>
                  </c:pt>
                  <c:pt idx="384">
                    <c:v>0.65098616069601323</c:v>
                  </c:pt>
                  <c:pt idx="385">
                    <c:v>0.50867415426653029</c:v>
                  </c:pt>
                  <c:pt idx="386">
                    <c:v>0.51501891238868691</c:v>
                  </c:pt>
                  <c:pt idx="387">
                    <c:v>0.76361616025301793</c:v>
                  </c:pt>
                  <c:pt idx="388">
                    <c:v>0.62314815771372556</c:v>
                  </c:pt>
                  <c:pt idx="389">
                    <c:v>0.76252112616340051</c:v>
                  </c:pt>
                  <c:pt idx="390">
                    <c:v>0.61482886001226522</c:v>
                  </c:pt>
                  <c:pt idx="391">
                    <c:v>0.76212029558155692</c:v>
                  </c:pt>
                  <c:pt idx="392">
                    <c:v>0.69152429984569852</c:v>
                  </c:pt>
                  <c:pt idx="393">
                    <c:v>0.61991856406913293</c:v>
                  </c:pt>
                  <c:pt idx="394">
                    <c:v>0.65060516673906321</c:v>
                  </c:pt>
                  <c:pt idx="395">
                    <c:v>0.61273349472755478</c:v>
                  </c:pt>
                  <c:pt idx="396">
                    <c:v>0.57226736782409915</c:v>
                  </c:pt>
                  <c:pt idx="397">
                    <c:v>0.57046541098565218</c:v>
                  </c:pt>
                  <c:pt idx="398">
                    <c:v>0.65313087165887607</c:v>
                  </c:pt>
                  <c:pt idx="399">
                    <c:v>0.5488139664455145</c:v>
                  </c:pt>
                  <c:pt idx="400">
                    <c:v>0.47452969607013706</c:v>
                  </c:pt>
                  <c:pt idx="401">
                    <c:v>0.5868715798039853</c:v>
                  </c:pt>
                  <c:pt idx="402">
                    <c:v>0.55584912988899304</c:v>
                  </c:pt>
                  <c:pt idx="403">
                    <c:v>0.6291493282428503</c:v>
                  </c:pt>
                  <c:pt idx="404">
                    <c:v>0.53105111683503081</c:v>
                  </c:pt>
                  <c:pt idx="405">
                    <c:v>0.62676006054262856</c:v>
                  </c:pt>
                  <c:pt idx="406">
                    <c:v>0.47472814149611886</c:v>
                  </c:pt>
                  <c:pt idx="407">
                    <c:v>0.55765980235471546</c:v>
                  </c:pt>
                  <c:pt idx="408">
                    <c:v>0.53531680354016042</c:v>
                  </c:pt>
                  <c:pt idx="409">
                    <c:v>0.43560429672047946</c:v>
                  </c:pt>
                  <c:pt idx="410">
                    <c:v>0.45949005597592374</c:v>
                  </c:pt>
                  <c:pt idx="411">
                    <c:v>0.47755179904498352</c:v>
                  </c:pt>
                  <c:pt idx="412">
                    <c:v>0.56082481160634112</c:v>
                  </c:pt>
                  <c:pt idx="413">
                    <c:v>0.52474010638878243</c:v>
                  </c:pt>
                  <c:pt idx="414">
                    <c:v>0.39462668644348503</c:v>
                  </c:pt>
                  <c:pt idx="415">
                    <c:v>0.52872481113804237</c:v>
                  </c:pt>
                  <c:pt idx="416">
                    <c:v>0.60707621542468915</c:v>
                  </c:pt>
                  <c:pt idx="417">
                    <c:v>0.46713004427758953</c:v>
                  </c:pt>
                  <c:pt idx="418">
                    <c:v>0.44063924990898579</c:v>
                  </c:pt>
                  <c:pt idx="419">
                    <c:v>0.43695097747907347</c:v>
                  </c:pt>
                  <c:pt idx="420">
                    <c:v>0.43941548211289327</c:v>
                  </c:pt>
                  <c:pt idx="421">
                    <c:v>0.4954218276807229</c:v>
                  </c:pt>
                  <c:pt idx="422">
                    <c:v>0.5938959350046531</c:v>
                  </c:pt>
                  <c:pt idx="423">
                    <c:v>0.45350650285436389</c:v>
                  </c:pt>
                  <c:pt idx="424">
                    <c:v>0.47484419337242423</c:v>
                  </c:pt>
                  <c:pt idx="425">
                    <c:v>0.47363819858774892</c:v>
                  </c:pt>
                  <c:pt idx="426">
                    <c:v>0.55644163674863789</c:v>
                  </c:pt>
                  <c:pt idx="427">
                    <c:v>0.45143930668572219</c:v>
                  </c:pt>
                  <c:pt idx="428">
                    <c:v>0.4414474061523127</c:v>
                  </c:pt>
                  <c:pt idx="429">
                    <c:v>0.41477472057508602</c:v>
                  </c:pt>
                  <c:pt idx="430">
                    <c:v>0.4958738063045286</c:v>
                  </c:pt>
                  <c:pt idx="431">
                    <c:v>0.46802552457486912</c:v>
                  </c:pt>
                  <c:pt idx="432">
                    <c:v>0.41415046320431836</c:v>
                  </c:pt>
                </c:numCache>
              </c:numRef>
            </c:plus>
            <c:minus>
              <c:numRef>
                <c:f>IAPP!$AA$12:$AA$444</c:f>
                <c:numCache>
                  <c:formatCode>General</c:formatCode>
                  <c:ptCount val="433"/>
                  <c:pt idx="0">
                    <c:v>3.9430327650409838E-2</c:v>
                  </c:pt>
                  <c:pt idx="1">
                    <c:v>3.4719427369454464E-2</c:v>
                  </c:pt>
                  <c:pt idx="2">
                    <c:v>2.4240249720671091E-2</c:v>
                  </c:pt>
                  <c:pt idx="3">
                    <c:v>3.233265012529523E-2</c:v>
                  </c:pt>
                  <c:pt idx="4">
                    <c:v>3.1768693142520441E-2</c:v>
                  </c:pt>
                  <c:pt idx="5">
                    <c:v>4.5614730286425424E-2</c:v>
                  </c:pt>
                  <c:pt idx="6">
                    <c:v>3.0286028981488723E-2</c:v>
                  </c:pt>
                  <c:pt idx="7">
                    <c:v>3.7913470826339071E-2</c:v>
                  </c:pt>
                  <c:pt idx="8">
                    <c:v>4.1664469733209253E-2</c:v>
                  </c:pt>
                  <c:pt idx="9">
                    <c:v>3.4504393604020668E-2</c:v>
                  </c:pt>
                  <c:pt idx="10">
                    <c:v>3.629799246268553E-2</c:v>
                  </c:pt>
                  <c:pt idx="11">
                    <c:v>3.802672425352336E-2</c:v>
                  </c:pt>
                  <c:pt idx="12">
                    <c:v>4.1259295085586706E-2</c:v>
                  </c:pt>
                  <c:pt idx="13">
                    <c:v>2.1388040256471154E-2</c:v>
                  </c:pt>
                  <c:pt idx="14">
                    <c:v>4.496591622757673E-2</c:v>
                  </c:pt>
                  <c:pt idx="15">
                    <c:v>2.6925981550944552E-2</c:v>
                  </c:pt>
                  <c:pt idx="16">
                    <c:v>2.3277257211530435E-2</c:v>
                  </c:pt>
                  <c:pt idx="17">
                    <c:v>3.3169512464750084E-2</c:v>
                  </c:pt>
                  <c:pt idx="18">
                    <c:v>4.4273282307254684E-2</c:v>
                  </c:pt>
                  <c:pt idx="19">
                    <c:v>5.4052975588878636E-2</c:v>
                  </c:pt>
                  <c:pt idx="20">
                    <c:v>3.9670684028454702E-2</c:v>
                  </c:pt>
                  <c:pt idx="21">
                    <c:v>4.5625606659295825E-2</c:v>
                  </c:pt>
                  <c:pt idx="22">
                    <c:v>3.6186511010908057E-2</c:v>
                  </c:pt>
                  <c:pt idx="23">
                    <c:v>3.4680615300721272E-2</c:v>
                  </c:pt>
                  <c:pt idx="24">
                    <c:v>4.8166104137592661E-2</c:v>
                  </c:pt>
                  <c:pt idx="25">
                    <c:v>2.7753052520884683E-2</c:v>
                  </c:pt>
                  <c:pt idx="26">
                    <c:v>3.8542668469776817E-2</c:v>
                  </c:pt>
                  <c:pt idx="27">
                    <c:v>2.6822823228474655E-2</c:v>
                  </c:pt>
                  <c:pt idx="28">
                    <c:v>2.954358563119508E-2</c:v>
                  </c:pt>
                  <c:pt idx="29">
                    <c:v>4.1723594693650772E-2</c:v>
                  </c:pt>
                  <c:pt idx="30">
                    <c:v>3.8271368545386902E-2</c:v>
                  </c:pt>
                  <c:pt idx="31">
                    <c:v>3.300383763358921E-2</c:v>
                  </c:pt>
                  <c:pt idx="32">
                    <c:v>3.3080351101848593E-2</c:v>
                  </c:pt>
                  <c:pt idx="33">
                    <c:v>3.4328873284512638E-2</c:v>
                  </c:pt>
                  <c:pt idx="34">
                    <c:v>3.968676187044063E-2</c:v>
                  </c:pt>
                  <c:pt idx="35">
                    <c:v>3.0860238694122893E-2</c:v>
                  </c:pt>
                  <c:pt idx="36">
                    <c:v>3.4506676108611023E-2</c:v>
                  </c:pt>
                  <c:pt idx="37">
                    <c:v>2.1031185848575999E-2</c:v>
                  </c:pt>
                  <c:pt idx="38">
                    <c:v>3.9823458105944405E-2</c:v>
                  </c:pt>
                  <c:pt idx="39">
                    <c:v>5.8117506059838168E-2</c:v>
                  </c:pt>
                  <c:pt idx="40">
                    <c:v>5.5230290063840635E-2</c:v>
                  </c:pt>
                  <c:pt idx="41">
                    <c:v>7.3504219339735222E-2</c:v>
                  </c:pt>
                  <c:pt idx="42">
                    <c:v>0.109634683808985</c:v>
                  </c:pt>
                  <c:pt idx="43">
                    <c:v>0.10919588302794792</c:v>
                  </c:pt>
                  <c:pt idx="44">
                    <c:v>0.1395442796952685</c:v>
                  </c:pt>
                  <c:pt idx="45">
                    <c:v>0.15857067480824963</c:v>
                  </c:pt>
                  <c:pt idx="46">
                    <c:v>0.15709672814666151</c:v>
                  </c:pt>
                  <c:pt idx="47">
                    <c:v>0.1850178197043407</c:v>
                  </c:pt>
                  <c:pt idx="48">
                    <c:v>0.22996641984609087</c:v>
                  </c:pt>
                  <c:pt idx="49">
                    <c:v>0.24397093060068628</c:v>
                  </c:pt>
                  <c:pt idx="50">
                    <c:v>0.26838712549812505</c:v>
                  </c:pt>
                  <c:pt idx="51">
                    <c:v>0.27373701036545151</c:v>
                  </c:pt>
                  <c:pt idx="52">
                    <c:v>0.28426208650552981</c:v>
                  </c:pt>
                  <c:pt idx="53">
                    <c:v>0.33690990930431741</c:v>
                  </c:pt>
                  <c:pt idx="54">
                    <c:v>0.34895253789760367</c:v>
                  </c:pt>
                  <c:pt idx="55">
                    <c:v>0.36799678760208454</c:v>
                  </c:pt>
                  <c:pt idx="56">
                    <c:v>0.37963480882670103</c:v>
                  </c:pt>
                  <c:pt idx="57">
                    <c:v>0.42825432852997625</c:v>
                  </c:pt>
                  <c:pt idx="58">
                    <c:v>0.46709880128932924</c:v>
                  </c:pt>
                  <c:pt idx="59">
                    <c:v>0.50478595447685715</c:v>
                  </c:pt>
                  <c:pt idx="60">
                    <c:v>0.5205995254065543</c:v>
                  </c:pt>
                  <c:pt idx="61">
                    <c:v>0.5318537307189255</c:v>
                  </c:pt>
                  <c:pt idx="62">
                    <c:v>0.59603862968105004</c:v>
                  </c:pt>
                  <c:pt idx="63">
                    <c:v>0.62050737781807364</c:v>
                  </c:pt>
                  <c:pt idx="64">
                    <c:v>0.63361249632055816</c:v>
                  </c:pt>
                  <c:pt idx="65">
                    <c:v>0.66335110548455856</c:v>
                  </c:pt>
                  <c:pt idx="66">
                    <c:v>0.6960087074569431</c:v>
                  </c:pt>
                  <c:pt idx="67">
                    <c:v>0.7076660408514166</c:v>
                  </c:pt>
                  <c:pt idx="68">
                    <c:v>0.71991670655667739</c:v>
                  </c:pt>
                  <c:pt idx="69">
                    <c:v>0.76959268977933071</c:v>
                  </c:pt>
                  <c:pt idx="70">
                    <c:v>0.76179939242269368</c:v>
                  </c:pt>
                  <c:pt idx="71">
                    <c:v>0.77722747180759144</c:v>
                  </c:pt>
                  <c:pt idx="72">
                    <c:v>0.86097887387925687</c:v>
                  </c:pt>
                  <c:pt idx="73">
                    <c:v>0.86161402386562103</c:v>
                  </c:pt>
                  <c:pt idx="74">
                    <c:v>0.93864439446008774</c:v>
                  </c:pt>
                  <c:pt idx="75">
                    <c:v>0.96473065458548979</c:v>
                  </c:pt>
                  <c:pt idx="76">
                    <c:v>0.96305150837293596</c:v>
                  </c:pt>
                  <c:pt idx="77">
                    <c:v>1.0050088371552026</c:v>
                  </c:pt>
                  <c:pt idx="78">
                    <c:v>1.0373552628923124</c:v>
                  </c:pt>
                  <c:pt idx="79">
                    <c:v>0.97277527158577426</c:v>
                  </c:pt>
                  <c:pt idx="80">
                    <c:v>1.021812292886161</c:v>
                  </c:pt>
                  <c:pt idx="81">
                    <c:v>1.018186316792695</c:v>
                  </c:pt>
                  <c:pt idx="82">
                    <c:v>1.0939409900401791</c:v>
                  </c:pt>
                  <c:pt idx="83">
                    <c:v>1.1042719357348127</c:v>
                  </c:pt>
                  <c:pt idx="84">
                    <c:v>1.0626691151507581</c:v>
                  </c:pt>
                  <c:pt idx="85">
                    <c:v>1.1019301433985456</c:v>
                  </c:pt>
                  <c:pt idx="86">
                    <c:v>1.1428426976331456</c:v>
                  </c:pt>
                  <c:pt idx="87">
                    <c:v>1.1176284234968934</c:v>
                  </c:pt>
                  <c:pt idx="88">
                    <c:v>1.190071052244192</c:v>
                  </c:pt>
                  <c:pt idx="89">
                    <c:v>1.1534486920645177</c:v>
                  </c:pt>
                  <c:pt idx="90">
                    <c:v>1.1645882369449159</c:v>
                  </c:pt>
                  <c:pt idx="91">
                    <c:v>1.2828583614215452</c:v>
                  </c:pt>
                  <c:pt idx="92">
                    <c:v>1.3170135212037943</c:v>
                  </c:pt>
                  <c:pt idx="93">
                    <c:v>1.3185820467931872</c:v>
                  </c:pt>
                  <c:pt idx="94">
                    <c:v>1.314914026246442</c:v>
                  </c:pt>
                  <c:pt idx="95">
                    <c:v>1.2750849117763308</c:v>
                  </c:pt>
                  <c:pt idx="96">
                    <c:v>1.2699848078204958</c:v>
                  </c:pt>
                  <c:pt idx="97">
                    <c:v>1.4330701886693109</c:v>
                  </c:pt>
                  <c:pt idx="98">
                    <c:v>1.3996748057340325</c:v>
                  </c:pt>
                  <c:pt idx="99">
                    <c:v>1.4320709629704855</c:v>
                  </c:pt>
                  <c:pt idx="100">
                    <c:v>1.4835331280480504</c:v>
                  </c:pt>
                  <c:pt idx="101">
                    <c:v>1.4275107588674678</c:v>
                  </c:pt>
                  <c:pt idx="102">
                    <c:v>1.5256309714558616</c:v>
                  </c:pt>
                  <c:pt idx="103">
                    <c:v>1.5106698547380522</c:v>
                  </c:pt>
                  <c:pt idx="104">
                    <c:v>1.4861727401903193</c:v>
                  </c:pt>
                  <c:pt idx="105">
                    <c:v>1.5152860971223998</c:v>
                  </c:pt>
                  <c:pt idx="106">
                    <c:v>1.5533472442671408</c:v>
                  </c:pt>
                  <c:pt idx="107">
                    <c:v>1.601896330957904</c:v>
                  </c:pt>
                  <c:pt idx="108">
                    <c:v>1.6489568504341716</c:v>
                  </c:pt>
                  <c:pt idx="109">
                    <c:v>1.6137955035974936</c:v>
                  </c:pt>
                  <c:pt idx="110">
                    <c:v>1.5891351522900223</c:v>
                  </c:pt>
                  <c:pt idx="111">
                    <c:v>1.8045057952965282</c:v>
                  </c:pt>
                  <c:pt idx="112">
                    <c:v>1.8138096400212727</c:v>
                  </c:pt>
                  <c:pt idx="113">
                    <c:v>1.6803742959637658</c:v>
                  </c:pt>
                  <c:pt idx="114">
                    <c:v>1.7923835673126831</c:v>
                  </c:pt>
                  <c:pt idx="115">
                    <c:v>1.7748440122257743</c:v>
                  </c:pt>
                  <c:pt idx="116">
                    <c:v>1.7437274471027451</c:v>
                  </c:pt>
                  <c:pt idx="117">
                    <c:v>1.8154030532131498</c:v>
                  </c:pt>
                  <c:pt idx="118">
                    <c:v>1.667990163740527</c:v>
                  </c:pt>
                  <c:pt idx="119">
                    <c:v>1.746021044092569</c:v>
                  </c:pt>
                  <c:pt idx="120">
                    <c:v>1.7575017514469158</c:v>
                  </c:pt>
                  <c:pt idx="121">
                    <c:v>1.8242501074459569</c:v>
                  </c:pt>
                  <c:pt idx="122">
                    <c:v>1.8137623225711283</c:v>
                  </c:pt>
                  <c:pt idx="123">
                    <c:v>1.9247574297820822</c:v>
                  </c:pt>
                  <c:pt idx="124">
                    <c:v>1.8017509582321032</c:v>
                  </c:pt>
                  <c:pt idx="125">
                    <c:v>1.8647685831961738</c:v>
                  </c:pt>
                  <c:pt idx="126">
                    <c:v>1.8071653412815551</c:v>
                  </c:pt>
                  <c:pt idx="127">
                    <c:v>1.9200748253321658</c:v>
                  </c:pt>
                  <c:pt idx="128">
                    <c:v>1.8294772655944187</c:v>
                  </c:pt>
                  <c:pt idx="129">
                    <c:v>1.8783491354588835</c:v>
                  </c:pt>
                  <c:pt idx="130">
                    <c:v>1.8049494872745646</c:v>
                  </c:pt>
                  <c:pt idx="131">
                    <c:v>2.0456281659097404</c:v>
                  </c:pt>
                  <c:pt idx="132">
                    <c:v>1.9207624141358786</c:v>
                  </c:pt>
                  <c:pt idx="133">
                    <c:v>1.9518457153240696</c:v>
                  </c:pt>
                  <c:pt idx="134">
                    <c:v>2.051837306215504</c:v>
                  </c:pt>
                  <c:pt idx="135">
                    <c:v>1.9949081024084248</c:v>
                  </c:pt>
                  <c:pt idx="136">
                    <c:v>1.9287444972287651</c:v>
                  </c:pt>
                  <c:pt idx="137">
                    <c:v>2.0214723403445669</c:v>
                  </c:pt>
                  <c:pt idx="138">
                    <c:v>1.9663925463681315</c:v>
                  </c:pt>
                  <c:pt idx="139">
                    <c:v>2.01713244263409</c:v>
                  </c:pt>
                  <c:pt idx="140">
                    <c:v>1.8666376857330647</c:v>
                  </c:pt>
                  <c:pt idx="141">
                    <c:v>1.9831779631408555</c:v>
                  </c:pt>
                  <c:pt idx="142">
                    <c:v>1.8889199053784209</c:v>
                  </c:pt>
                  <c:pt idx="143">
                    <c:v>1.8442020798190129</c:v>
                  </c:pt>
                  <c:pt idx="144">
                    <c:v>2.0458396187102608</c:v>
                  </c:pt>
                  <c:pt idx="145">
                    <c:v>2.2356162175639911</c:v>
                  </c:pt>
                  <c:pt idx="146">
                    <c:v>2.01092802830469</c:v>
                  </c:pt>
                  <c:pt idx="147">
                    <c:v>2.017896206677924</c:v>
                  </c:pt>
                  <c:pt idx="148">
                    <c:v>2.0072930692762041</c:v>
                  </c:pt>
                  <c:pt idx="149">
                    <c:v>2.1979262226666121</c:v>
                  </c:pt>
                  <c:pt idx="150">
                    <c:v>2.0371370671977069</c:v>
                  </c:pt>
                  <c:pt idx="151">
                    <c:v>2.0934107793362151</c:v>
                  </c:pt>
                  <c:pt idx="152">
                    <c:v>2.2518078271903317</c:v>
                  </c:pt>
                  <c:pt idx="153">
                    <c:v>2.0761888219780911</c:v>
                  </c:pt>
                  <c:pt idx="154">
                    <c:v>2.1482894387823959</c:v>
                  </c:pt>
                  <c:pt idx="155">
                    <c:v>2.197170847851587</c:v>
                  </c:pt>
                  <c:pt idx="156">
                    <c:v>2.0261013496341498</c:v>
                  </c:pt>
                  <c:pt idx="157">
                    <c:v>2.1108490255098951</c:v>
                  </c:pt>
                  <c:pt idx="158">
                    <c:v>2.2119037696689485</c:v>
                  </c:pt>
                  <c:pt idx="159">
                    <c:v>2.1735117661025578</c:v>
                  </c:pt>
                  <c:pt idx="160">
                    <c:v>2.0930762296798133</c:v>
                  </c:pt>
                  <c:pt idx="161">
                    <c:v>1.986791047503327</c:v>
                  </c:pt>
                  <c:pt idx="162">
                    <c:v>2.1317234997267192</c:v>
                  </c:pt>
                  <c:pt idx="163">
                    <c:v>2.2112789405100721</c:v>
                  </c:pt>
                  <c:pt idx="164">
                    <c:v>2.1198349399485612</c:v>
                  </c:pt>
                  <c:pt idx="165">
                    <c:v>2.0792386383426305</c:v>
                  </c:pt>
                  <c:pt idx="166">
                    <c:v>2.0287627486078148</c:v>
                  </c:pt>
                  <c:pt idx="167">
                    <c:v>2.0835648876828836</c:v>
                  </c:pt>
                  <c:pt idx="168">
                    <c:v>2.1610489368997965</c:v>
                  </c:pt>
                  <c:pt idx="169">
                    <c:v>2.3055474456914427</c:v>
                  </c:pt>
                  <c:pt idx="170">
                    <c:v>2.3178747250744522</c:v>
                  </c:pt>
                  <c:pt idx="171">
                    <c:v>2.1396798088827427</c:v>
                  </c:pt>
                  <c:pt idx="172">
                    <c:v>2.2120167368035251</c:v>
                  </c:pt>
                  <c:pt idx="173">
                    <c:v>2.0917038306535449</c:v>
                  </c:pt>
                  <c:pt idx="174">
                    <c:v>2.1055460836448443</c:v>
                  </c:pt>
                  <c:pt idx="175">
                    <c:v>2.1349057264312079</c:v>
                  </c:pt>
                  <c:pt idx="176">
                    <c:v>2.0115310124930827</c:v>
                  </c:pt>
                  <c:pt idx="177">
                    <c:v>2.3598874256341169</c:v>
                  </c:pt>
                  <c:pt idx="178">
                    <c:v>2.0154760649295391</c:v>
                  </c:pt>
                  <c:pt idx="179">
                    <c:v>2.0912838251245303</c:v>
                  </c:pt>
                  <c:pt idx="180">
                    <c:v>2.2311987966636271</c:v>
                  </c:pt>
                  <c:pt idx="181">
                    <c:v>2.0787899080896461</c:v>
                  </c:pt>
                  <c:pt idx="182">
                    <c:v>2.1557152920115925</c:v>
                  </c:pt>
                  <c:pt idx="183">
                    <c:v>2.0860307041167148</c:v>
                  </c:pt>
                  <c:pt idx="184">
                    <c:v>2.2643777211801686</c:v>
                  </c:pt>
                  <c:pt idx="185">
                    <c:v>2.2110319943119552</c:v>
                  </c:pt>
                  <c:pt idx="186">
                    <c:v>2.0562449481746752</c:v>
                  </c:pt>
                  <c:pt idx="187">
                    <c:v>1.9980642966654201</c:v>
                  </c:pt>
                  <c:pt idx="188">
                    <c:v>2.1334713203165276</c:v>
                  </c:pt>
                  <c:pt idx="189">
                    <c:v>1.9592858484263105</c:v>
                  </c:pt>
                  <c:pt idx="190">
                    <c:v>2.1810458707986076</c:v>
                  </c:pt>
                  <c:pt idx="191">
                    <c:v>2.0766255644613736</c:v>
                  </c:pt>
                  <c:pt idx="192">
                    <c:v>2.0296327590816214</c:v>
                  </c:pt>
                  <c:pt idx="193">
                    <c:v>2.0954251230867009</c:v>
                  </c:pt>
                  <c:pt idx="194">
                    <c:v>2.0117642419518473</c:v>
                  </c:pt>
                  <c:pt idx="195">
                    <c:v>2.1666046745766869</c:v>
                  </c:pt>
                  <c:pt idx="196">
                    <c:v>2.0316665900196371</c:v>
                  </c:pt>
                  <c:pt idx="197">
                    <c:v>2.0250409413923283</c:v>
                  </c:pt>
                  <c:pt idx="198">
                    <c:v>1.9660037858959718</c:v>
                  </c:pt>
                  <c:pt idx="199">
                    <c:v>2.10016155701735</c:v>
                  </c:pt>
                  <c:pt idx="200">
                    <c:v>1.8688309942652364</c:v>
                  </c:pt>
                  <c:pt idx="201">
                    <c:v>1.8610631601836869</c:v>
                  </c:pt>
                  <c:pt idx="202">
                    <c:v>1.9314990780016568</c:v>
                  </c:pt>
                  <c:pt idx="203">
                    <c:v>1.9926430747683637</c:v>
                  </c:pt>
                  <c:pt idx="204">
                    <c:v>1.8588599998580959</c:v>
                  </c:pt>
                  <c:pt idx="205">
                    <c:v>1.9214562618908744</c:v>
                  </c:pt>
                  <c:pt idx="206">
                    <c:v>1.6724588179598177</c:v>
                  </c:pt>
                  <c:pt idx="207">
                    <c:v>1.8077990582405052</c:v>
                  </c:pt>
                  <c:pt idx="208">
                    <c:v>1.7138856094633304</c:v>
                  </c:pt>
                  <c:pt idx="209">
                    <c:v>1.8978233254792212</c:v>
                  </c:pt>
                  <c:pt idx="210">
                    <c:v>2.0235331764092712</c:v>
                  </c:pt>
                  <c:pt idx="211">
                    <c:v>1.8450187978347412</c:v>
                  </c:pt>
                  <c:pt idx="212">
                    <c:v>1.9512808519203384</c:v>
                  </c:pt>
                  <c:pt idx="213">
                    <c:v>1.8527726134682472</c:v>
                  </c:pt>
                  <c:pt idx="214">
                    <c:v>1.8468187302033749</c:v>
                  </c:pt>
                  <c:pt idx="215">
                    <c:v>1.8304228431907832</c:v>
                  </c:pt>
                  <c:pt idx="216">
                    <c:v>1.7731795481601289</c:v>
                  </c:pt>
                  <c:pt idx="217">
                    <c:v>1.6790360012218994</c:v>
                  </c:pt>
                  <c:pt idx="218">
                    <c:v>1.9920326533934156</c:v>
                  </c:pt>
                  <c:pt idx="219">
                    <c:v>1.5258201510457896</c:v>
                  </c:pt>
                  <c:pt idx="220">
                    <c:v>1.6811479874213338</c:v>
                  </c:pt>
                  <c:pt idx="221">
                    <c:v>1.9953644512605557</c:v>
                  </c:pt>
                  <c:pt idx="222">
                    <c:v>1.5492654122613481</c:v>
                  </c:pt>
                  <c:pt idx="223">
                    <c:v>1.5015546457379301</c:v>
                  </c:pt>
                  <c:pt idx="224">
                    <c:v>1.9436884406637478</c:v>
                  </c:pt>
                  <c:pt idx="225">
                    <c:v>1.7654274088131237</c:v>
                  </c:pt>
                  <c:pt idx="226">
                    <c:v>1.6273390857007344</c:v>
                  </c:pt>
                  <c:pt idx="227">
                    <c:v>1.5057830677903294</c:v>
                  </c:pt>
                  <c:pt idx="228">
                    <c:v>1.6426298005703761</c:v>
                  </c:pt>
                  <c:pt idx="229">
                    <c:v>1.6722579736396102</c:v>
                  </c:pt>
                  <c:pt idx="230">
                    <c:v>1.4834079074430329</c:v>
                  </c:pt>
                  <c:pt idx="231">
                    <c:v>1.3594470462456467</c:v>
                  </c:pt>
                  <c:pt idx="232">
                    <c:v>1.6822809379902799</c:v>
                  </c:pt>
                  <c:pt idx="233">
                    <c:v>1.353794170842068</c:v>
                  </c:pt>
                  <c:pt idx="234">
                    <c:v>1.6850496067261209</c:v>
                  </c:pt>
                  <c:pt idx="235">
                    <c:v>1.485056425495743</c:v>
                  </c:pt>
                  <c:pt idx="236">
                    <c:v>1.4613505877509214</c:v>
                  </c:pt>
                  <c:pt idx="237">
                    <c:v>1.317172260009229</c:v>
                  </c:pt>
                  <c:pt idx="238">
                    <c:v>1.5558004275623765</c:v>
                  </c:pt>
                  <c:pt idx="239">
                    <c:v>1.5823922644756092</c:v>
                  </c:pt>
                  <c:pt idx="240">
                    <c:v>1.4723872404044398</c:v>
                  </c:pt>
                  <c:pt idx="241">
                    <c:v>1.6293080767601114</c:v>
                  </c:pt>
                  <c:pt idx="242">
                    <c:v>1.4100636809668947</c:v>
                  </c:pt>
                  <c:pt idx="243">
                    <c:v>1.59161708979912</c:v>
                  </c:pt>
                  <c:pt idx="244">
                    <c:v>1.5303182998211962</c:v>
                  </c:pt>
                  <c:pt idx="245">
                    <c:v>1.6121753769117511</c:v>
                  </c:pt>
                  <c:pt idx="246">
                    <c:v>1.548286477291837</c:v>
                  </c:pt>
                  <c:pt idx="247">
                    <c:v>1.6507653102926079</c:v>
                  </c:pt>
                  <c:pt idx="248">
                    <c:v>1.6846499753008126</c:v>
                  </c:pt>
                  <c:pt idx="249">
                    <c:v>1.5146796352453151</c:v>
                  </c:pt>
                  <c:pt idx="250">
                    <c:v>1.7292366586882613</c:v>
                  </c:pt>
                  <c:pt idx="251">
                    <c:v>1.4993924632940254</c:v>
                  </c:pt>
                  <c:pt idx="252">
                    <c:v>1.3016334247302301</c:v>
                  </c:pt>
                  <c:pt idx="253">
                    <c:v>1.2951338840131519</c:v>
                  </c:pt>
                  <c:pt idx="254">
                    <c:v>1.5270341920131456</c:v>
                  </c:pt>
                  <c:pt idx="255">
                    <c:v>1.364266911810248</c:v>
                  </c:pt>
                  <c:pt idx="256">
                    <c:v>1.3597362192964324</c:v>
                  </c:pt>
                  <c:pt idx="257">
                    <c:v>1.2870578507595387</c:v>
                  </c:pt>
                  <c:pt idx="258">
                    <c:v>1.3109074379545356</c:v>
                  </c:pt>
                  <c:pt idx="259">
                    <c:v>1.536586532783401</c:v>
                  </c:pt>
                  <c:pt idx="260">
                    <c:v>1.4269499271694619</c:v>
                  </c:pt>
                  <c:pt idx="261">
                    <c:v>1.3534889889300517</c:v>
                  </c:pt>
                  <c:pt idx="262">
                    <c:v>1.3664881333202743</c:v>
                  </c:pt>
                  <c:pt idx="263">
                    <c:v>1.3724462724291917</c:v>
                  </c:pt>
                  <c:pt idx="264">
                    <c:v>1.1958952171738426</c:v>
                  </c:pt>
                  <c:pt idx="265">
                    <c:v>1.4615453394163886</c:v>
                  </c:pt>
                  <c:pt idx="266">
                    <c:v>1.5093982691432748</c:v>
                  </c:pt>
                  <c:pt idx="267">
                    <c:v>1.1223116107118782</c:v>
                  </c:pt>
                  <c:pt idx="268">
                    <c:v>1.450179644625202</c:v>
                  </c:pt>
                  <c:pt idx="269">
                    <c:v>1.3515208003216697</c:v>
                  </c:pt>
                  <c:pt idx="270">
                    <c:v>1.290372450873484</c:v>
                  </c:pt>
                  <c:pt idx="271">
                    <c:v>1.2333365209350315</c:v>
                  </c:pt>
                  <c:pt idx="272">
                    <c:v>1.5326403626695755</c:v>
                  </c:pt>
                  <c:pt idx="273">
                    <c:v>1.0707049608322174</c:v>
                  </c:pt>
                  <c:pt idx="274">
                    <c:v>1.1275681231073653</c:v>
                  </c:pt>
                  <c:pt idx="275">
                    <c:v>1.2484289662966437</c:v>
                  </c:pt>
                  <c:pt idx="276">
                    <c:v>1.1891409441656968</c:v>
                  </c:pt>
                  <c:pt idx="277">
                    <c:v>1.1081191829865105</c:v>
                  </c:pt>
                  <c:pt idx="278">
                    <c:v>1.2405969944703705</c:v>
                  </c:pt>
                  <c:pt idx="279">
                    <c:v>1.1317592121620179</c:v>
                  </c:pt>
                  <c:pt idx="280">
                    <c:v>1.1339441127641716</c:v>
                  </c:pt>
                  <c:pt idx="281">
                    <c:v>1.1924230592367153</c:v>
                  </c:pt>
                  <c:pt idx="282">
                    <c:v>1.3142271908279357</c:v>
                  </c:pt>
                  <c:pt idx="283">
                    <c:v>1.207648539238487</c:v>
                  </c:pt>
                  <c:pt idx="284">
                    <c:v>1.242585819934561</c:v>
                  </c:pt>
                  <c:pt idx="285">
                    <c:v>1.032368892351792</c:v>
                  </c:pt>
                  <c:pt idx="286">
                    <c:v>1.1729256817871982</c:v>
                  </c:pt>
                  <c:pt idx="287">
                    <c:v>1.083643693727832</c:v>
                  </c:pt>
                  <c:pt idx="288">
                    <c:v>1.3225148385977454</c:v>
                  </c:pt>
                  <c:pt idx="289">
                    <c:v>1.1741510478511612</c:v>
                  </c:pt>
                  <c:pt idx="290">
                    <c:v>1.1968776755942891</c:v>
                  </c:pt>
                  <c:pt idx="291">
                    <c:v>1.3635653126810308</c:v>
                  </c:pt>
                  <c:pt idx="292">
                    <c:v>1.1769353975230439</c:v>
                  </c:pt>
                  <c:pt idx="293">
                    <c:v>1.0510843657156226</c:v>
                  </c:pt>
                  <c:pt idx="294">
                    <c:v>1.0979587831317064</c:v>
                  </c:pt>
                  <c:pt idx="295">
                    <c:v>1.1523750621091862</c:v>
                  </c:pt>
                  <c:pt idx="296">
                    <c:v>1.0270505694744476</c:v>
                  </c:pt>
                  <c:pt idx="297">
                    <c:v>0.99183826000410458</c:v>
                  </c:pt>
                  <c:pt idx="298">
                    <c:v>0.89191875091992867</c:v>
                  </c:pt>
                  <c:pt idx="299">
                    <c:v>1.1828259614072361</c:v>
                  </c:pt>
                  <c:pt idx="300">
                    <c:v>0.99352279400272792</c:v>
                  </c:pt>
                  <c:pt idx="301">
                    <c:v>1.0975011580243024</c:v>
                  </c:pt>
                  <c:pt idx="302">
                    <c:v>1.1510398187871926</c:v>
                  </c:pt>
                  <c:pt idx="303">
                    <c:v>0.98253695732147972</c:v>
                  </c:pt>
                  <c:pt idx="304">
                    <c:v>0.97810343603361949</c:v>
                  </c:pt>
                  <c:pt idx="305">
                    <c:v>1.1291172366411188</c:v>
                  </c:pt>
                  <c:pt idx="306">
                    <c:v>0.96166358910117045</c:v>
                  </c:pt>
                  <c:pt idx="307">
                    <c:v>1.0719012449416601</c:v>
                  </c:pt>
                  <c:pt idx="308">
                    <c:v>0.90258447472641312</c:v>
                  </c:pt>
                  <c:pt idx="309">
                    <c:v>0.94992425598374663</c:v>
                  </c:pt>
                  <c:pt idx="310">
                    <c:v>0.92807076146831169</c:v>
                  </c:pt>
                  <c:pt idx="311">
                    <c:v>1.0268418202364817</c:v>
                  </c:pt>
                  <c:pt idx="312">
                    <c:v>0.84667568155448147</c:v>
                  </c:pt>
                  <c:pt idx="313">
                    <c:v>1.0198728552172851</c:v>
                  </c:pt>
                  <c:pt idx="314">
                    <c:v>1.0827644488903081</c:v>
                  </c:pt>
                  <c:pt idx="315">
                    <c:v>0.791246412939698</c:v>
                  </c:pt>
                  <c:pt idx="316">
                    <c:v>1.0239649125855894</c:v>
                  </c:pt>
                  <c:pt idx="317">
                    <c:v>0.95833421909794492</c:v>
                  </c:pt>
                  <c:pt idx="318">
                    <c:v>1.0624873267215666</c:v>
                  </c:pt>
                  <c:pt idx="319">
                    <c:v>0.89397020313264652</c:v>
                  </c:pt>
                  <c:pt idx="320">
                    <c:v>1.1014437002786965</c:v>
                  </c:pt>
                  <c:pt idx="321">
                    <c:v>1.0318229032933515</c:v>
                  </c:pt>
                  <c:pt idx="322">
                    <c:v>0.8648304158093082</c:v>
                  </c:pt>
                  <c:pt idx="323">
                    <c:v>1.011519581376519</c:v>
                  </c:pt>
                  <c:pt idx="324">
                    <c:v>0.89955238575144525</c:v>
                  </c:pt>
                  <c:pt idx="325">
                    <c:v>0.75555355587831952</c:v>
                  </c:pt>
                  <c:pt idx="326">
                    <c:v>0.81614839334451883</c:v>
                  </c:pt>
                  <c:pt idx="327">
                    <c:v>0.86734389499342657</c:v>
                  </c:pt>
                  <c:pt idx="328">
                    <c:v>0.87540539854824473</c:v>
                  </c:pt>
                  <c:pt idx="329">
                    <c:v>0.77253512272166902</c:v>
                  </c:pt>
                  <c:pt idx="330">
                    <c:v>0.89976363651693481</c:v>
                  </c:pt>
                  <c:pt idx="331">
                    <c:v>0.96878423535711911</c:v>
                  </c:pt>
                  <c:pt idx="332">
                    <c:v>0.71019082846891635</c:v>
                  </c:pt>
                  <c:pt idx="333">
                    <c:v>0.93215153342757273</c:v>
                  </c:pt>
                  <c:pt idx="334">
                    <c:v>0.96537222500236075</c:v>
                  </c:pt>
                  <c:pt idx="335">
                    <c:v>0.75101131262358711</c:v>
                  </c:pt>
                  <c:pt idx="336">
                    <c:v>0.85680978889659232</c:v>
                  </c:pt>
                  <c:pt idx="337">
                    <c:v>0.8742335192448133</c:v>
                  </c:pt>
                  <c:pt idx="338">
                    <c:v>0.81160693275592122</c:v>
                  </c:pt>
                  <c:pt idx="339">
                    <c:v>0.6995057420126457</c:v>
                  </c:pt>
                  <c:pt idx="340">
                    <c:v>0.65473501099188536</c:v>
                  </c:pt>
                  <c:pt idx="341">
                    <c:v>0.84005767151487298</c:v>
                  </c:pt>
                  <c:pt idx="342">
                    <c:v>0.59689888455703966</c:v>
                  </c:pt>
                  <c:pt idx="343">
                    <c:v>0.79841743886179295</c:v>
                  </c:pt>
                  <c:pt idx="344">
                    <c:v>0.95998885756081853</c:v>
                  </c:pt>
                  <c:pt idx="345">
                    <c:v>0.80365838379985577</c:v>
                  </c:pt>
                  <c:pt idx="346">
                    <c:v>0.73623286529151</c:v>
                  </c:pt>
                  <c:pt idx="347">
                    <c:v>0.68370463996954522</c:v>
                  </c:pt>
                  <c:pt idx="348">
                    <c:v>0.74992056845532939</c:v>
                  </c:pt>
                  <c:pt idx="349">
                    <c:v>0.61760142457075928</c:v>
                  </c:pt>
                  <c:pt idx="350">
                    <c:v>0.65295123273384947</c:v>
                  </c:pt>
                  <c:pt idx="351">
                    <c:v>0.69320872599867012</c:v>
                  </c:pt>
                  <c:pt idx="352">
                    <c:v>0.86641239071059439</c:v>
                  </c:pt>
                  <c:pt idx="353">
                    <c:v>0.67959659101256165</c:v>
                  </c:pt>
                  <c:pt idx="354">
                    <c:v>0.64039177248716106</c:v>
                  </c:pt>
                  <c:pt idx="355">
                    <c:v>0.56209944750173124</c:v>
                  </c:pt>
                  <c:pt idx="356">
                    <c:v>0.6823705952412864</c:v>
                  </c:pt>
                  <c:pt idx="357">
                    <c:v>0.66213385895232046</c:v>
                  </c:pt>
                  <c:pt idx="358">
                    <c:v>0.41689019604339533</c:v>
                  </c:pt>
                  <c:pt idx="359">
                    <c:v>0.75280280998710436</c:v>
                  </c:pt>
                  <c:pt idx="360">
                    <c:v>0.86901665094856739</c:v>
                  </c:pt>
                  <c:pt idx="361">
                    <c:v>0.71709677566517371</c:v>
                  </c:pt>
                  <c:pt idx="362">
                    <c:v>0.75920743934207513</c:v>
                  </c:pt>
                  <c:pt idx="363">
                    <c:v>0.67612172420365124</c:v>
                  </c:pt>
                  <c:pt idx="364">
                    <c:v>0.68475634056234025</c:v>
                  </c:pt>
                  <c:pt idx="365">
                    <c:v>0.66335035749116822</c:v>
                  </c:pt>
                  <c:pt idx="366">
                    <c:v>0.82274567514947883</c:v>
                  </c:pt>
                  <c:pt idx="367">
                    <c:v>0.58741403993342711</c:v>
                  </c:pt>
                  <c:pt idx="368">
                    <c:v>0.62200432430610264</c:v>
                  </c:pt>
                  <c:pt idx="369">
                    <c:v>0.61779265555145602</c:v>
                  </c:pt>
                  <c:pt idx="370">
                    <c:v>0.69239369411740415</c:v>
                  </c:pt>
                  <c:pt idx="371">
                    <c:v>0.60938257065777812</c:v>
                  </c:pt>
                  <c:pt idx="372">
                    <c:v>0.5946283095715672</c:v>
                  </c:pt>
                  <c:pt idx="373">
                    <c:v>0.59629006069898349</c:v>
                  </c:pt>
                  <c:pt idx="374">
                    <c:v>0.60539558505180824</c:v>
                  </c:pt>
                  <c:pt idx="375">
                    <c:v>0.56780369412273013</c:v>
                  </c:pt>
                  <c:pt idx="376">
                    <c:v>0.62577044348649769</c:v>
                  </c:pt>
                  <c:pt idx="377">
                    <c:v>0.73511557608971478</c:v>
                  </c:pt>
                  <c:pt idx="378">
                    <c:v>0.57037262642853204</c:v>
                  </c:pt>
                  <c:pt idx="379">
                    <c:v>0.70232994978765995</c:v>
                  </c:pt>
                  <c:pt idx="380">
                    <c:v>0.57641067860278328</c:v>
                  </c:pt>
                  <c:pt idx="381">
                    <c:v>0.59617272092482565</c:v>
                  </c:pt>
                  <c:pt idx="382">
                    <c:v>0.74672504641538839</c:v>
                  </c:pt>
                  <c:pt idx="383">
                    <c:v>0.44360074807162508</c:v>
                  </c:pt>
                  <c:pt idx="384">
                    <c:v>0.65098616069601323</c:v>
                  </c:pt>
                  <c:pt idx="385">
                    <c:v>0.50867415426653029</c:v>
                  </c:pt>
                  <c:pt idx="386">
                    <c:v>0.51501891238868691</c:v>
                  </c:pt>
                  <c:pt idx="387">
                    <c:v>0.76361616025301793</c:v>
                  </c:pt>
                  <c:pt idx="388">
                    <c:v>0.62314815771372556</c:v>
                  </c:pt>
                  <c:pt idx="389">
                    <c:v>0.76252112616340051</c:v>
                  </c:pt>
                  <c:pt idx="390">
                    <c:v>0.61482886001226522</c:v>
                  </c:pt>
                  <c:pt idx="391">
                    <c:v>0.76212029558155692</c:v>
                  </c:pt>
                  <c:pt idx="392">
                    <c:v>0.69152429984569852</c:v>
                  </c:pt>
                  <c:pt idx="393">
                    <c:v>0.61991856406913293</c:v>
                  </c:pt>
                  <c:pt idx="394">
                    <c:v>0.65060516673906321</c:v>
                  </c:pt>
                  <c:pt idx="395">
                    <c:v>0.61273349472755478</c:v>
                  </c:pt>
                  <c:pt idx="396">
                    <c:v>0.57226736782409915</c:v>
                  </c:pt>
                  <c:pt idx="397">
                    <c:v>0.57046541098565218</c:v>
                  </c:pt>
                  <c:pt idx="398">
                    <c:v>0.65313087165887607</c:v>
                  </c:pt>
                  <c:pt idx="399">
                    <c:v>0.5488139664455145</c:v>
                  </c:pt>
                  <c:pt idx="400">
                    <c:v>0.47452969607013706</c:v>
                  </c:pt>
                  <c:pt idx="401">
                    <c:v>0.5868715798039853</c:v>
                  </c:pt>
                  <c:pt idx="402">
                    <c:v>0.55584912988899304</c:v>
                  </c:pt>
                  <c:pt idx="403">
                    <c:v>0.6291493282428503</c:v>
                  </c:pt>
                  <c:pt idx="404">
                    <c:v>0.53105111683503081</c:v>
                  </c:pt>
                  <c:pt idx="405">
                    <c:v>0.62676006054262856</c:v>
                  </c:pt>
                  <c:pt idx="406">
                    <c:v>0.47472814149611886</c:v>
                  </c:pt>
                  <c:pt idx="407">
                    <c:v>0.55765980235471546</c:v>
                  </c:pt>
                  <c:pt idx="408">
                    <c:v>0.53531680354016042</c:v>
                  </c:pt>
                  <c:pt idx="409">
                    <c:v>0.43560429672047946</c:v>
                  </c:pt>
                  <c:pt idx="410">
                    <c:v>0.45949005597592374</c:v>
                  </c:pt>
                  <c:pt idx="411">
                    <c:v>0.47755179904498352</c:v>
                  </c:pt>
                  <c:pt idx="412">
                    <c:v>0.56082481160634112</c:v>
                  </c:pt>
                  <c:pt idx="413">
                    <c:v>0.52474010638878243</c:v>
                  </c:pt>
                  <c:pt idx="414">
                    <c:v>0.39462668644348503</c:v>
                  </c:pt>
                  <c:pt idx="415">
                    <c:v>0.52872481113804237</c:v>
                  </c:pt>
                  <c:pt idx="416">
                    <c:v>0.60707621542468915</c:v>
                  </c:pt>
                  <c:pt idx="417">
                    <c:v>0.46713004427758953</c:v>
                  </c:pt>
                  <c:pt idx="418">
                    <c:v>0.44063924990898579</c:v>
                  </c:pt>
                  <c:pt idx="419">
                    <c:v>0.43695097747907347</c:v>
                  </c:pt>
                  <c:pt idx="420">
                    <c:v>0.43941548211289327</c:v>
                  </c:pt>
                  <c:pt idx="421">
                    <c:v>0.4954218276807229</c:v>
                  </c:pt>
                  <c:pt idx="422">
                    <c:v>0.5938959350046531</c:v>
                  </c:pt>
                  <c:pt idx="423">
                    <c:v>0.45350650285436389</c:v>
                  </c:pt>
                  <c:pt idx="424">
                    <c:v>0.47484419337242423</c:v>
                  </c:pt>
                  <c:pt idx="425">
                    <c:v>0.47363819858774892</c:v>
                  </c:pt>
                  <c:pt idx="426">
                    <c:v>0.55644163674863789</c:v>
                  </c:pt>
                  <c:pt idx="427">
                    <c:v>0.45143930668572219</c:v>
                  </c:pt>
                  <c:pt idx="428">
                    <c:v>0.4414474061523127</c:v>
                  </c:pt>
                  <c:pt idx="429">
                    <c:v>0.41477472057508602</c:v>
                  </c:pt>
                  <c:pt idx="430">
                    <c:v>0.4958738063045286</c:v>
                  </c:pt>
                  <c:pt idx="431">
                    <c:v>0.46802552457486912</c:v>
                  </c:pt>
                  <c:pt idx="432">
                    <c:v>0.41415046320431836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bg1">
                    <a:lumMod val="85000"/>
                  </a:schemeClr>
                </a:solidFill>
                <a:round/>
              </a:ln>
              <a:effectLst/>
            </c:spPr>
          </c:errBars>
          <c:val>
            <c:numRef>
              <c:f>IAPP!$AI$12:$AI$444</c:f>
              <c:numCache>
                <c:formatCode>General</c:formatCode>
                <c:ptCount val="433"/>
                <c:pt idx="0">
                  <c:v>0.46537702064995484</c:v>
                </c:pt>
                <c:pt idx="1">
                  <c:v>7.7311824358245018E-2</c:v>
                </c:pt>
                <c:pt idx="2">
                  <c:v>6.2083737742226974E-2</c:v>
                </c:pt>
                <c:pt idx="3">
                  <c:v>7.4634358579604432E-2</c:v>
                </c:pt>
                <c:pt idx="4">
                  <c:v>3.8488570567957403E-2</c:v>
                </c:pt>
                <c:pt idx="5">
                  <c:v>0.13454265537668597</c:v>
                </c:pt>
                <c:pt idx="6">
                  <c:v>0.17102312661066299</c:v>
                </c:pt>
                <c:pt idx="7">
                  <c:v>0.13270189765387064</c:v>
                </c:pt>
                <c:pt idx="8">
                  <c:v>-1.5060745004852327E-3</c:v>
                </c:pt>
                <c:pt idx="9">
                  <c:v>0.11797583587134786</c:v>
                </c:pt>
                <c:pt idx="10">
                  <c:v>0.15930921382911079</c:v>
                </c:pt>
                <c:pt idx="11">
                  <c:v>0.1830717226145453</c:v>
                </c:pt>
                <c:pt idx="12">
                  <c:v>0.12851835737474482</c:v>
                </c:pt>
                <c:pt idx="13">
                  <c:v>8.7017637805817394E-3</c:v>
                </c:pt>
                <c:pt idx="14">
                  <c:v>4.5014893403393708E-2</c:v>
                </c:pt>
                <c:pt idx="15">
                  <c:v>1.4391378560192791E-2</c:v>
                </c:pt>
                <c:pt idx="16">
                  <c:v>0.10492319020047525</c:v>
                </c:pt>
                <c:pt idx="17">
                  <c:v>0.10810268081261099</c:v>
                </c:pt>
                <c:pt idx="18">
                  <c:v>4.0496669901937898E-2</c:v>
                </c:pt>
                <c:pt idx="19">
                  <c:v>8.7184979416981889E-2</c:v>
                </c:pt>
                <c:pt idx="20">
                  <c:v>2.3427825563104521E-2</c:v>
                </c:pt>
                <c:pt idx="21">
                  <c:v>5.572475651795572E-2</c:v>
                </c:pt>
                <c:pt idx="22">
                  <c:v>0.12533886676260919</c:v>
                </c:pt>
                <c:pt idx="23">
                  <c:v>7.9821948525720443E-2</c:v>
                </c:pt>
                <c:pt idx="24">
                  <c:v>0.10960875531309622</c:v>
                </c:pt>
                <c:pt idx="25">
                  <c:v>9.1033836473777607E-2</c:v>
                </c:pt>
                <c:pt idx="26">
                  <c:v>0.1050905318116403</c:v>
                </c:pt>
                <c:pt idx="27">
                  <c:v>8.1830047859700827E-2</c:v>
                </c:pt>
                <c:pt idx="28">
                  <c:v>0.17353325077813853</c:v>
                </c:pt>
                <c:pt idx="29">
                  <c:v>1.5395428227182983E-2</c:v>
                </c:pt>
                <c:pt idx="30">
                  <c:v>2.5937949730579946E-2</c:v>
                </c:pt>
                <c:pt idx="31">
                  <c:v>1.37220121155327E-2</c:v>
                </c:pt>
                <c:pt idx="32">
                  <c:v>2.4766558452424814E-2</c:v>
                </c:pt>
                <c:pt idx="33">
                  <c:v>8.9193078750962163E-2</c:v>
                </c:pt>
                <c:pt idx="34">
                  <c:v>2.3427825563104521E-2</c:v>
                </c:pt>
                <c:pt idx="35">
                  <c:v>3.9492620234947595E-2</c:v>
                </c:pt>
                <c:pt idx="36">
                  <c:v>-5.7900197463101266E-2</c:v>
                </c:pt>
                <c:pt idx="37">
                  <c:v>5.522273168446068E-2</c:v>
                </c:pt>
                <c:pt idx="38">
                  <c:v>1.0207838281067083E-2</c:v>
                </c:pt>
                <c:pt idx="39">
                  <c:v>0.14173834465678237</c:v>
                </c:pt>
                <c:pt idx="40">
                  <c:v>7.2793600856789098E-2</c:v>
                </c:pt>
                <c:pt idx="41">
                  <c:v>0.25686937313832459</c:v>
                </c:pt>
                <c:pt idx="42">
                  <c:v>0.39643227684996163</c:v>
                </c:pt>
                <c:pt idx="43">
                  <c:v>0.43692894675189931</c:v>
                </c:pt>
                <c:pt idx="44">
                  <c:v>0.59272398674654436</c:v>
                </c:pt>
                <c:pt idx="45">
                  <c:v>0.75705344891060611</c:v>
                </c:pt>
                <c:pt idx="46">
                  <c:v>0.88456775661836073</c:v>
                </c:pt>
                <c:pt idx="47">
                  <c:v>1.1646976137086247</c:v>
                </c:pt>
                <c:pt idx="48">
                  <c:v>1.4520231600789852</c:v>
                </c:pt>
                <c:pt idx="49">
                  <c:v>1.5726764617289737</c:v>
                </c:pt>
                <c:pt idx="50">
                  <c:v>1.6824525586532346</c:v>
                </c:pt>
                <c:pt idx="51">
                  <c:v>1.9259346028983568</c:v>
                </c:pt>
                <c:pt idx="52">
                  <c:v>2.2822048930687107</c:v>
                </c:pt>
                <c:pt idx="53">
                  <c:v>2.4779945781317982</c:v>
                </c:pt>
                <c:pt idx="54">
                  <c:v>2.7114361257070181</c:v>
                </c:pt>
                <c:pt idx="55">
                  <c:v>2.9763378961812643</c:v>
                </c:pt>
                <c:pt idx="56">
                  <c:v>3.1831721275812441</c:v>
                </c:pt>
                <c:pt idx="57">
                  <c:v>3.3563706951370524</c:v>
                </c:pt>
                <c:pt idx="58">
                  <c:v>3.6154155092205227</c:v>
                </c:pt>
                <c:pt idx="59">
                  <c:v>3.8435021252384614</c:v>
                </c:pt>
                <c:pt idx="60">
                  <c:v>4.2021151979651261</c:v>
                </c:pt>
                <c:pt idx="61">
                  <c:v>4.342849492954918</c:v>
                </c:pt>
                <c:pt idx="62">
                  <c:v>4.6092573379296491</c:v>
                </c:pt>
                <c:pt idx="63">
                  <c:v>4.6924261186786707</c:v>
                </c:pt>
                <c:pt idx="64">
                  <c:v>4.9986612671106796</c:v>
                </c:pt>
                <c:pt idx="65">
                  <c:v>5.3017169249305525</c:v>
                </c:pt>
                <c:pt idx="66">
                  <c:v>5.4374309715853943</c:v>
                </c:pt>
                <c:pt idx="67">
                  <c:v>5.7433314367950734</c:v>
                </c:pt>
                <c:pt idx="68">
                  <c:v>5.8094313732052614</c:v>
                </c:pt>
                <c:pt idx="69">
                  <c:v>5.997021319321262</c:v>
                </c:pt>
                <c:pt idx="70">
                  <c:v>6.1355801733659083</c:v>
                </c:pt>
                <c:pt idx="71">
                  <c:v>6.7211084708323563</c:v>
                </c:pt>
                <c:pt idx="72">
                  <c:v>6.9230897955085515</c:v>
                </c:pt>
                <c:pt idx="73">
                  <c:v>7.0094380668697074</c:v>
                </c:pt>
                <c:pt idx="74">
                  <c:v>7.391813648381806</c:v>
                </c:pt>
                <c:pt idx="75">
                  <c:v>7.6940325981458546</c:v>
                </c:pt>
                <c:pt idx="76">
                  <c:v>7.9853743431841755</c:v>
                </c:pt>
                <c:pt idx="77">
                  <c:v>8.0703838816560118</c:v>
                </c:pt>
                <c:pt idx="78">
                  <c:v>8.4132668429331634</c:v>
                </c:pt>
                <c:pt idx="79">
                  <c:v>8.4294989792161719</c:v>
                </c:pt>
                <c:pt idx="80">
                  <c:v>8.5337528029719874</c:v>
                </c:pt>
                <c:pt idx="81">
                  <c:v>8.6567488871782849</c:v>
                </c:pt>
                <c:pt idx="82">
                  <c:v>9.1432109508350354</c:v>
                </c:pt>
                <c:pt idx="83">
                  <c:v>9.1991030489641563</c:v>
                </c:pt>
                <c:pt idx="84">
                  <c:v>9.3368251949529757</c:v>
                </c:pt>
                <c:pt idx="85">
                  <c:v>9.6462398339971216</c:v>
                </c:pt>
                <c:pt idx="86">
                  <c:v>10.726764617289735</c:v>
                </c:pt>
                <c:pt idx="87">
                  <c:v>10.994343853542622</c:v>
                </c:pt>
                <c:pt idx="88">
                  <c:v>10.12400013387329</c:v>
                </c:pt>
                <c:pt idx="89">
                  <c:v>10.951169717862042</c:v>
                </c:pt>
                <c:pt idx="90">
                  <c:v>10.77445697647177</c:v>
                </c:pt>
                <c:pt idx="91">
                  <c:v>11.023795977107669</c:v>
                </c:pt>
                <c:pt idx="92">
                  <c:v>11.559289132835771</c:v>
                </c:pt>
                <c:pt idx="93">
                  <c:v>11.498209444760535</c:v>
                </c:pt>
                <c:pt idx="94">
                  <c:v>11.764282606512936</c:v>
                </c:pt>
                <c:pt idx="95">
                  <c:v>11.754576793065363</c:v>
                </c:pt>
                <c:pt idx="96">
                  <c:v>12.398339971217244</c:v>
                </c:pt>
                <c:pt idx="97">
                  <c:v>12.388634157769671</c:v>
                </c:pt>
                <c:pt idx="98">
                  <c:v>12.377924294655111</c:v>
                </c:pt>
                <c:pt idx="99">
                  <c:v>13.252618896214733</c:v>
                </c:pt>
                <c:pt idx="100">
                  <c:v>13.132300277787076</c:v>
                </c:pt>
                <c:pt idx="101">
                  <c:v>13.356203353525888</c:v>
                </c:pt>
                <c:pt idx="102">
                  <c:v>13.774892064660799</c:v>
                </c:pt>
                <c:pt idx="103">
                  <c:v>13.332942869573948</c:v>
                </c:pt>
                <c:pt idx="104">
                  <c:v>14.437062820040831</c:v>
                </c:pt>
                <c:pt idx="105">
                  <c:v>13.832290237290405</c:v>
                </c:pt>
                <c:pt idx="106">
                  <c:v>14.194250142240369</c:v>
                </c:pt>
                <c:pt idx="107">
                  <c:v>14.438903577763647</c:v>
                </c:pt>
                <c:pt idx="108">
                  <c:v>14.801365507547107</c:v>
                </c:pt>
                <c:pt idx="109">
                  <c:v>14.824291308276717</c:v>
                </c:pt>
                <c:pt idx="110">
                  <c:v>15.228253957629105</c:v>
                </c:pt>
                <c:pt idx="111">
                  <c:v>15.613139663308678</c:v>
                </c:pt>
                <c:pt idx="112">
                  <c:v>15.713209946785367</c:v>
                </c:pt>
                <c:pt idx="113">
                  <c:v>15.529301516114998</c:v>
                </c:pt>
                <c:pt idx="114">
                  <c:v>16.07282706917902</c:v>
                </c:pt>
                <c:pt idx="115">
                  <c:v>16.267445362963954</c:v>
                </c:pt>
                <c:pt idx="116">
                  <c:v>15.919374811740688</c:v>
                </c:pt>
                <c:pt idx="117">
                  <c:v>16.83557013286924</c:v>
                </c:pt>
                <c:pt idx="118">
                  <c:v>17.2999431038522</c:v>
                </c:pt>
                <c:pt idx="119">
                  <c:v>16.944007496904177</c:v>
                </c:pt>
                <c:pt idx="120">
                  <c:v>16.8974865290003</c:v>
                </c:pt>
                <c:pt idx="121">
                  <c:v>17.466950031794902</c:v>
                </c:pt>
                <c:pt idx="122">
                  <c:v>18.848020348739915</c:v>
                </c:pt>
                <c:pt idx="123">
                  <c:v>17.585929917333239</c:v>
                </c:pt>
                <c:pt idx="124">
                  <c:v>18.382308644867631</c:v>
                </c:pt>
                <c:pt idx="125">
                  <c:v>17.68666956725459</c:v>
                </c:pt>
                <c:pt idx="126">
                  <c:v>18.049298838649218</c:v>
                </c:pt>
                <c:pt idx="127">
                  <c:v>18.465812108838978</c:v>
                </c:pt>
                <c:pt idx="128">
                  <c:v>18.991097426286014</c:v>
                </c:pt>
                <c:pt idx="129">
                  <c:v>18.521536865356936</c:v>
                </c:pt>
                <c:pt idx="130">
                  <c:v>19.658623113223332</c:v>
                </c:pt>
                <c:pt idx="131">
                  <c:v>19.84269888550487</c:v>
                </c:pt>
                <c:pt idx="132">
                  <c:v>19.227216439639879</c:v>
                </c:pt>
                <c:pt idx="133">
                  <c:v>19.768733893369923</c:v>
                </c:pt>
                <c:pt idx="134">
                  <c:v>19.736102279192746</c:v>
                </c:pt>
                <c:pt idx="135">
                  <c:v>19.794337159878172</c:v>
                </c:pt>
                <c:pt idx="136">
                  <c:v>19.858763680176711</c:v>
                </c:pt>
                <c:pt idx="137">
                  <c:v>20.070116135078148</c:v>
                </c:pt>
                <c:pt idx="138">
                  <c:v>20.545533652398003</c:v>
                </c:pt>
                <c:pt idx="139">
                  <c:v>20.752033200575653</c:v>
                </c:pt>
                <c:pt idx="140">
                  <c:v>21.562301281836739</c:v>
                </c:pt>
                <c:pt idx="141">
                  <c:v>22.473141671408008</c:v>
                </c:pt>
                <c:pt idx="142">
                  <c:v>21.861675424210979</c:v>
                </c:pt>
                <c:pt idx="143">
                  <c:v>21.747883128618763</c:v>
                </c:pt>
                <c:pt idx="144">
                  <c:v>21.653502459921683</c:v>
                </c:pt>
                <c:pt idx="145">
                  <c:v>21.877405535660497</c:v>
                </c:pt>
                <c:pt idx="146">
                  <c:v>22.019813246761935</c:v>
                </c:pt>
                <c:pt idx="147">
                  <c:v>22.638475183239063</c:v>
                </c:pt>
                <c:pt idx="148">
                  <c:v>22.363365574483748</c:v>
                </c:pt>
                <c:pt idx="149">
                  <c:v>22.578901569664307</c:v>
                </c:pt>
                <c:pt idx="150">
                  <c:v>22.629773419458477</c:v>
                </c:pt>
                <c:pt idx="151">
                  <c:v>22.659392884634695</c:v>
                </c:pt>
                <c:pt idx="152">
                  <c:v>22.676796412195852</c:v>
                </c:pt>
                <c:pt idx="153">
                  <c:v>22.679808561196822</c:v>
                </c:pt>
                <c:pt idx="154">
                  <c:v>23.656748887178281</c:v>
                </c:pt>
                <c:pt idx="155">
                  <c:v>22.602162053616251</c:v>
                </c:pt>
                <c:pt idx="156">
                  <c:v>23.589477559489939</c:v>
                </c:pt>
                <c:pt idx="157">
                  <c:v>23.468991599451115</c:v>
                </c:pt>
                <c:pt idx="158">
                  <c:v>22.798621105123999</c:v>
                </c:pt>
                <c:pt idx="159">
                  <c:v>23.262492051273465</c:v>
                </c:pt>
                <c:pt idx="160">
                  <c:v>24.247966799424344</c:v>
                </c:pt>
                <c:pt idx="161">
                  <c:v>23.895210683088454</c:v>
                </c:pt>
                <c:pt idx="162">
                  <c:v>23.18149871146959</c:v>
                </c:pt>
                <c:pt idx="163">
                  <c:v>23.33244084474045</c:v>
                </c:pt>
                <c:pt idx="164">
                  <c:v>24.21700860135881</c:v>
                </c:pt>
                <c:pt idx="165">
                  <c:v>25.069446768633487</c:v>
                </c:pt>
                <c:pt idx="166">
                  <c:v>24.555540680745676</c:v>
                </c:pt>
                <c:pt idx="167">
                  <c:v>24.892566685632048</c:v>
                </c:pt>
                <c:pt idx="168">
                  <c:v>25.083336122360183</c:v>
                </c:pt>
                <c:pt idx="169">
                  <c:v>24.755848589310219</c:v>
                </c:pt>
                <c:pt idx="170">
                  <c:v>25.282305298035407</c:v>
                </c:pt>
                <c:pt idx="171">
                  <c:v>25.166170219886876</c:v>
                </c:pt>
                <c:pt idx="172">
                  <c:v>25.356772315003848</c:v>
                </c:pt>
                <c:pt idx="173">
                  <c:v>25.545700994009167</c:v>
                </c:pt>
                <c:pt idx="174">
                  <c:v>25.99434385354262</c:v>
                </c:pt>
                <c:pt idx="175">
                  <c:v>25.345225743833456</c:v>
                </c:pt>
                <c:pt idx="176">
                  <c:v>26.452190501690151</c:v>
                </c:pt>
                <c:pt idx="177">
                  <c:v>25.636400147260616</c:v>
                </c:pt>
                <c:pt idx="178">
                  <c:v>25.891428762676124</c:v>
                </c:pt>
                <c:pt idx="179">
                  <c:v>26.657518658589641</c:v>
                </c:pt>
                <c:pt idx="180">
                  <c:v>25.406974798353353</c:v>
                </c:pt>
                <c:pt idx="181">
                  <c:v>24.977910907326212</c:v>
                </c:pt>
                <c:pt idx="182">
                  <c:v>26.414036614344518</c:v>
                </c:pt>
                <c:pt idx="183">
                  <c:v>25.714883362897016</c:v>
                </c:pt>
                <c:pt idx="184">
                  <c:v>26.646474112252751</c:v>
                </c:pt>
                <c:pt idx="185">
                  <c:v>26.560962548947419</c:v>
                </c:pt>
                <c:pt idx="186">
                  <c:v>26.347267311489674</c:v>
                </c:pt>
                <c:pt idx="187">
                  <c:v>27.438167274674516</c:v>
                </c:pt>
                <c:pt idx="188">
                  <c:v>26.534689915994509</c:v>
                </c:pt>
                <c:pt idx="189">
                  <c:v>27.015629706482812</c:v>
                </c:pt>
                <c:pt idx="190">
                  <c:v>26.989189731918739</c:v>
                </c:pt>
                <c:pt idx="191">
                  <c:v>27.24572442183473</c:v>
                </c:pt>
                <c:pt idx="192">
                  <c:v>26.5151109474882</c:v>
                </c:pt>
                <c:pt idx="193">
                  <c:v>27.092439506007562</c:v>
                </c:pt>
                <c:pt idx="194">
                  <c:v>26.474781619197429</c:v>
                </c:pt>
                <c:pt idx="195">
                  <c:v>27.294086147461428</c:v>
                </c:pt>
                <c:pt idx="196">
                  <c:v>26.69868469493624</c:v>
                </c:pt>
                <c:pt idx="197">
                  <c:v>27.203721677432309</c:v>
                </c:pt>
                <c:pt idx="198">
                  <c:v>29.979249640215532</c:v>
                </c:pt>
                <c:pt idx="199">
                  <c:v>29.460825328826264</c:v>
                </c:pt>
                <c:pt idx="200">
                  <c:v>27.013956290371162</c:v>
                </c:pt>
                <c:pt idx="201">
                  <c:v>27.727333578767691</c:v>
                </c:pt>
                <c:pt idx="202">
                  <c:v>27.65905820141236</c:v>
                </c:pt>
                <c:pt idx="203">
                  <c:v>26.995548713143009</c:v>
                </c:pt>
                <c:pt idx="204">
                  <c:v>27.440844740453159</c:v>
                </c:pt>
                <c:pt idx="205">
                  <c:v>27.435489808895877</c:v>
                </c:pt>
                <c:pt idx="206">
                  <c:v>27.69269386525653</c:v>
                </c:pt>
                <c:pt idx="207">
                  <c:v>27.701395629037112</c:v>
                </c:pt>
                <c:pt idx="208">
                  <c:v>28.112888650891929</c:v>
                </c:pt>
                <c:pt idx="209">
                  <c:v>28.274707988888515</c:v>
                </c:pt>
                <c:pt idx="210">
                  <c:v>28.647712440175372</c:v>
                </c:pt>
                <c:pt idx="211">
                  <c:v>28.462632618226845</c:v>
                </c:pt>
                <c:pt idx="212">
                  <c:v>28.479199437732184</c:v>
                </c:pt>
                <c:pt idx="213">
                  <c:v>29.086984169483578</c:v>
                </c:pt>
                <c:pt idx="214">
                  <c:v>28.476689313564709</c:v>
                </c:pt>
                <c:pt idx="215">
                  <c:v>29.326115331838412</c:v>
                </c:pt>
                <c:pt idx="216">
                  <c:v>28.51266775996519</c:v>
                </c:pt>
                <c:pt idx="217">
                  <c:v>28.828441380233606</c:v>
                </c:pt>
                <c:pt idx="218">
                  <c:v>29.038957127079218</c:v>
                </c:pt>
                <c:pt idx="219">
                  <c:v>27.929816928277383</c:v>
                </c:pt>
                <c:pt idx="220">
                  <c:v>29.871481642625252</c:v>
                </c:pt>
                <c:pt idx="221">
                  <c:v>28.872619565581175</c:v>
                </c:pt>
                <c:pt idx="222">
                  <c:v>28.377623079755008</c:v>
                </c:pt>
                <c:pt idx="223">
                  <c:v>30.114126978814546</c:v>
                </c:pt>
                <c:pt idx="224">
                  <c:v>28.734060711536529</c:v>
                </c:pt>
                <c:pt idx="225">
                  <c:v>28.374778272365205</c:v>
                </c:pt>
                <c:pt idx="226">
                  <c:v>29.306871046554431</c:v>
                </c:pt>
                <c:pt idx="227">
                  <c:v>28.865256534689916</c:v>
                </c:pt>
                <c:pt idx="228">
                  <c:v>29.169316242176777</c:v>
                </c:pt>
                <c:pt idx="229">
                  <c:v>29.181532179791827</c:v>
                </c:pt>
                <c:pt idx="230">
                  <c:v>29.681548913952941</c:v>
                </c:pt>
                <c:pt idx="231">
                  <c:v>31.053582783895042</c:v>
                </c:pt>
                <c:pt idx="232">
                  <c:v>29.118277050771443</c:v>
                </c:pt>
                <c:pt idx="233">
                  <c:v>30.005020248334951</c:v>
                </c:pt>
                <c:pt idx="234">
                  <c:v>29.087988219150571</c:v>
                </c:pt>
                <c:pt idx="235">
                  <c:v>29.677198032062652</c:v>
                </c:pt>
                <c:pt idx="236">
                  <c:v>29.452960273101507</c:v>
                </c:pt>
                <c:pt idx="237">
                  <c:v>29.906121356136413</c:v>
                </c:pt>
                <c:pt idx="238">
                  <c:v>28.572241373539942</c:v>
                </c:pt>
                <c:pt idx="239">
                  <c:v>28.721677432310315</c:v>
                </c:pt>
                <c:pt idx="240">
                  <c:v>29.13250108772047</c:v>
                </c:pt>
                <c:pt idx="241">
                  <c:v>29.199270390575318</c:v>
                </c:pt>
                <c:pt idx="242">
                  <c:v>29.225543023528228</c:v>
                </c:pt>
                <c:pt idx="243">
                  <c:v>29.189731918738911</c:v>
                </c:pt>
                <c:pt idx="244">
                  <c:v>29.900097058134474</c:v>
                </c:pt>
                <c:pt idx="245">
                  <c:v>29.262358177984535</c:v>
                </c:pt>
                <c:pt idx="246">
                  <c:v>29.50399946450684</c:v>
                </c:pt>
                <c:pt idx="247">
                  <c:v>29.260684761872884</c:v>
                </c:pt>
                <c:pt idx="248">
                  <c:v>29.12781552260785</c:v>
                </c:pt>
                <c:pt idx="249">
                  <c:v>28.849693764851565</c:v>
                </c:pt>
                <c:pt idx="250">
                  <c:v>29.370293517185981</c:v>
                </c:pt>
                <c:pt idx="251">
                  <c:v>29.057866729140866</c:v>
                </c:pt>
                <c:pt idx="252">
                  <c:v>30.063924495465038</c:v>
                </c:pt>
                <c:pt idx="253">
                  <c:v>33.494427524348204</c:v>
                </c:pt>
                <c:pt idx="254">
                  <c:v>33.433515177884132</c:v>
                </c:pt>
                <c:pt idx="255">
                  <c:v>30.676394792329059</c:v>
                </c:pt>
                <c:pt idx="256">
                  <c:v>30.789685063087788</c:v>
                </c:pt>
                <c:pt idx="257">
                  <c:v>29.95849928043107</c:v>
                </c:pt>
                <c:pt idx="258">
                  <c:v>29.966866360989322</c:v>
                </c:pt>
                <c:pt idx="259">
                  <c:v>30.186753238060174</c:v>
                </c:pt>
                <c:pt idx="260">
                  <c:v>29.499313899394224</c:v>
                </c:pt>
                <c:pt idx="261">
                  <c:v>30.347903209612099</c:v>
                </c:pt>
                <c:pt idx="262">
                  <c:v>30.166002878275709</c:v>
                </c:pt>
                <c:pt idx="263">
                  <c:v>29.849225208340304</c:v>
                </c:pt>
                <c:pt idx="264">
                  <c:v>31.13775561431105</c:v>
                </c:pt>
                <c:pt idx="265">
                  <c:v>30.135379363432509</c:v>
                </c:pt>
                <c:pt idx="266">
                  <c:v>29.396566150138892</c:v>
                </c:pt>
                <c:pt idx="267">
                  <c:v>30.8460791860504</c:v>
                </c:pt>
                <c:pt idx="268">
                  <c:v>29.789818936376715</c:v>
                </c:pt>
                <c:pt idx="269">
                  <c:v>29.59603735064761</c:v>
                </c:pt>
                <c:pt idx="270">
                  <c:v>30.738980554904781</c:v>
                </c:pt>
                <c:pt idx="271">
                  <c:v>29.81358144516215</c:v>
                </c:pt>
                <c:pt idx="272">
                  <c:v>29.410288162254425</c:v>
                </c:pt>
                <c:pt idx="273">
                  <c:v>30.805582516148462</c:v>
                </c:pt>
                <c:pt idx="274">
                  <c:v>31.048562535560087</c:v>
                </c:pt>
                <c:pt idx="275">
                  <c:v>30.428227182971316</c:v>
                </c:pt>
                <c:pt idx="276">
                  <c:v>29.742293918805849</c:v>
                </c:pt>
                <c:pt idx="277">
                  <c:v>31.459218849359079</c:v>
                </c:pt>
                <c:pt idx="278">
                  <c:v>30.20666688978881</c:v>
                </c:pt>
                <c:pt idx="279">
                  <c:v>29.875832524515545</c:v>
                </c:pt>
                <c:pt idx="280">
                  <c:v>30.983131965594559</c:v>
                </c:pt>
                <c:pt idx="281">
                  <c:v>30.040496669901934</c:v>
                </c:pt>
                <c:pt idx="282">
                  <c:v>29.916663877639813</c:v>
                </c:pt>
                <c:pt idx="283">
                  <c:v>31.202516817831921</c:v>
                </c:pt>
                <c:pt idx="284">
                  <c:v>29.805381706215062</c:v>
                </c:pt>
                <c:pt idx="285">
                  <c:v>29.830315606278656</c:v>
                </c:pt>
                <c:pt idx="286">
                  <c:v>29.638542119883528</c:v>
                </c:pt>
                <c:pt idx="287">
                  <c:v>29.831319655945645</c:v>
                </c:pt>
                <c:pt idx="288">
                  <c:v>29.752167073864584</c:v>
                </c:pt>
                <c:pt idx="289">
                  <c:v>29.272900699487931</c:v>
                </c:pt>
                <c:pt idx="290">
                  <c:v>29.591853810368484</c:v>
                </c:pt>
                <c:pt idx="291">
                  <c:v>30.166002878275709</c:v>
                </c:pt>
                <c:pt idx="292">
                  <c:v>29.39422336758258</c:v>
                </c:pt>
                <c:pt idx="293">
                  <c:v>29.701295224070414</c:v>
                </c:pt>
                <c:pt idx="294">
                  <c:v>29.466849626828203</c:v>
                </c:pt>
                <c:pt idx="295">
                  <c:v>29.189062552294253</c:v>
                </c:pt>
                <c:pt idx="296">
                  <c:v>29.094179858763681</c:v>
                </c:pt>
                <c:pt idx="297">
                  <c:v>29.425014224036946</c:v>
                </c:pt>
                <c:pt idx="298">
                  <c:v>30.73061347434653</c:v>
                </c:pt>
                <c:pt idx="299">
                  <c:v>30.757220790521767</c:v>
                </c:pt>
                <c:pt idx="300">
                  <c:v>29.67351651661702</c:v>
                </c:pt>
                <c:pt idx="301">
                  <c:v>30.495498510659658</c:v>
                </c:pt>
                <c:pt idx="302">
                  <c:v>30.543023528230528</c:v>
                </c:pt>
                <c:pt idx="303">
                  <c:v>29.896248201077679</c:v>
                </c:pt>
                <c:pt idx="304">
                  <c:v>30.004852906723784</c:v>
                </c:pt>
                <c:pt idx="305">
                  <c:v>30.424378325914518</c:v>
                </c:pt>
                <c:pt idx="306">
                  <c:v>29.519729575956354</c:v>
                </c:pt>
                <c:pt idx="307">
                  <c:v>29.654104889721879</c:v>
                </c:pt>
                <c:pt idx="308">
                  <c:v>30.515746845610625</c:v>
                </c:pt>
                <c:pt idx="309">
                  <c:v>32.744569764717696</c:v>
                </c:pt>
                <c:pt idx="310">
                  <c:v>32.937012617557485</c:v>
                </c:pt>
                <c:pt idx="311">
                  <c:v>29.997322534221357</c:v>
                </c:pt>
                <c:pt idx="312">
                  <c:v>30.328993607550451</c:v>
                </c:pt>
                <c:pt idx="313">
                  <c:v>31.415040664011514</c:v>
                </c:pt>
                <c:pt idx="314">
                  <c:v>29.894407443354861</c:v>
                </c:pt>
                <c:pt idx="315">
                  <c:v>29.838682686836908</c:v>
                </c:pt>
                <c:pt idx="316">
                  <c:v>30.95870009036447</c:v>
                </c:pt>
                <c:pt idx="317">
                  <c:v>30.034807055122325</c:v>
                </c:pt>
                <c:pt idx="318">
                  <c:v>29.802704240436423</c:v>
                </c:pt>
                <c:pt idx="319">
                  <c:v>30.260718230195117</c:v>
                </c:pt>
                <c:pt idx="320">
                  <c:v>30.225409150239297</c:v>
                </c:pt>
                <c:pt idx="321">
                  <c:v>30.257873422805311</c:v>
                </c:pt>
                <c:pt idx="322">
                  <c:v>30.153117574216001</c:v>
                </c:pt>
                <c:pt idx="323">
                  <c:v>30.428227182971316</c:v>
                </c:pt>
                <c:pt idx="324">
                  <c:v>30.0985642089762</c:v>
                </c:pt>
                <c:pt idx="325">
                  <c:v>30.241473944911139</c:v>
                </c:pt>
                <c:pt idx="326">
                  <c:v>31.343418454432875</c:v>
                </c:pt>
                <c:pt idx="327">
                  <c:v>30.389069245958698</c:v>
                </c:pt>
                <c:pt idx="328">
                  <c:v>30.137052779544156</c:v>
                </c:pt>
                <c:pt idx="329">
                  <c:v>29.891897319187386</c:v>
                </c:pt>
                <c:pt idx="330">
                  <c:v>30.173198567555804</c:v>
                </c:pt>
                <c:pt idx="331">
                  <c:v>29.965192944877671</c:v>
                </c:pt>
                <c:pt idx="332">
                  <c:v>29.610763412430135</c:v>
                </c:pt>
                <c:pt idx="333">
                  <c:v>30.061749054519893</c:v>
                </c:pt>
                <c:pt idx="334">
                  <c:v>29.767897185314098</c:v>
                </c:pt>
                <c:pt idx="335">
                  <c:v>30.046855651126208</c:v>
                </c:pt>
                <c:pt idx="336">
                  <c:v>29.919341343418452</c:v>
                </c:pt>
                <c:pt idx="337">
                  <c:v>30.018072894005819</c:v>
                </c:pt>
                <c:pt idx="338">
                  <c:v>29.504836172562666</c:v>
                </c:pt>
                <c:pt idx="339">
                  <c:v>29.843368251949528</c:v>
                </c:pt>
                <c:pt idx="340">
                  <c:v>30.234110914019876</c:v>
                </c:pt>
                <c:pt idx="341">
                  <c:v>29.694936242846143</c:v>
                </c:pt>
                <c:pt idx="342">
                  <c:v>29.750995682586428</c:v>
                </c:pt>
                <c:pt idx="343">
                  <c:v>30.296361993373267</c:v>
                </c:pt>
                <c:pt idx="344">
                  <c:v>30.222397001238324</c:v>
                </c:pt>
                <c:pt idx="345">
                  <c:v>30.205662840121825</c:v>
                </c:pt>
                <c:pt idx="346">
                  <c:v>30.051373874627664</c:v>
                </c:pt>
                <c:pt idx="347">
                  <c:v>30.520097727500918</c:v>
                </c:pt>
                <c:pt idx="348">
                  <c:v>30.092372569363096</c:v>
                </c:pt>
                <c:pt idx="349">
                  <c:v>29.827805482111181</c:v>
                </c:pt>
                <c:pt idx="350">
                  <c:v>30.545868335620334</c:v>
                </c:pt>
                <c:pt idx="351">
                  <c:v>29.918169952140296</c:v>
                </c:pt>
                <c:pt idx="352">
                  <c:v>29.741959235583519</c:v>
                </c:pt>
                <c:pt idx="353">
                  <c:v>29.572944208306836</c:v>
                </c:pt>
                <c:pt idx="354">
                  <c:v>29.447270658321894</c:v>
                </c:pt>
                <c:pt idx="355">
                  <c:v>30.245657485190264</c:v>
                </c:pt>
                <c:pt idx="356">
                  <c:v>30.498510659660628</c:v>
                </c:pt>
                <c:pt idx="357">
                  <c:v>29.674520566284009</c:v>
                </c:pt>
                <c:pt idx="358">
                  <c:v>30.534321764449945</c:v>
                </c:pt>
                <c:pt idx="359">
                  <c:v>30.278456440978612</c:v>
                </c:pt>
                <c:pt idx="360">
                  <c:v>29.885538337963116</c:v>
                </c:pt>
                <c:pt idx="361">
                  <c:v>30.142240369490274</c:v>
                </c:pt>
                <c:pt idx="362">
                  <c:v>29.782790588707783</c:v>
                </c:pt>
                <c:pt idx="363">
                  <c:v>29.918002610529133</c:v>
                </c:pt>
                <c:pt idx="364">
                  <c:v>29.818769035108268</c:v>
                </c:pt>
                <c:pt idx="365">
                  <c:v>29.933565380367479</c:v>
                </c:pt>
                <c:pt idx="366">
                  <c:v>29.964021553599515</c:v>
                </c:pt>
                <c:pt idx="367">
                  <c:v>29.313899394223366</c:v>
                </c:pt>
                <c:pt idx="368">
                  <c:v>30.150105425215031</c:v>
                </c:pt>
                <c:pt idx="369">
                  <c:v>32.590113457612368</c:v>
                </c:pt>
                <c:pt idx="370">
                  <c:v>31.02664078449747</c:v>
                </c:pt>
                <c:pt idx="371">
                  <c:v>29.994979751665046</c:v>
                </c:pt>
                <c:pt idx="372">
                  <c:v>30.20649954817765</c:v>
                </c:pt>
                <c:pt idx="373">
                  <c:v>30.702500083670802</c:v>
                </c:pt>
                <c:pt idx="374">
                  <c:v>29.712841795240802</c:v>
                </c:pt>
                <c:pt idx="375">
                  <c:v>29.80722246393788</c:v>
                </c:pt>
                <c:pt idx="376">
                  <c:v>29.470363800662671</c:v>
                </c:pt>
                <c:pt idx="377">
                  <c:v>29.864620636567487</c:v>
                </c:pt>
                <c:pt idx="378">
                  <c:v>29.528431339736937</c:v>
                </c:pt>
                <c:pt idx="379">
                  <c:v>29.591017102312659</c:v>
                </c:pt>
                <c:pt idx="380">
                  <c:v>29.899427691689812</c:v>
                </c:pt>
                <c:pt idx="381">
                  <c:v>29.538973861240333</c:v>
                </c:pt>
                <c:pt idx="382">
                  <c:v>29.519227551122857</c:v>
                </c:pt>
                <c:pt idx="383">
                  <c:v>29.888383145352922</c:v>
                </c:pt>
                <c:pt idx="384">
                  <c:v>29.294822450550551</c:v>
                </c:pt>
                <c:pt idx="385">
                  <c:v>29.302185481441814</c:v>
                </c:pt>
                <c:pt idx="386">
                  <c:v>29.469192409384515</c:v>
                </c:pt>
                <c:pt idx="387">
                  <c:v>29.450784832156362</c:v>
                </c:pt>
                <c:pt idx="388">
                  <c:v>29.487265303390341</c:v>
                </c:pt>
                <c:pt idx="389">
                  <c:v>29.194082800629204</c:v>
                </c:pt>
                <c:pt idx="390">
                  <c:v>29.608922654707317</c:v>
                </c:pt>
                <c:pt idx="391">
                  <c:v>29.607918605040329</c:v>
                </c:pt>
                <c:pt idx="392">
                  <c:v>29.363934535961711</c:v>
                </c:pt>
                <c:pt idx="393">
                  <c:v>29.463837477827234</c:v>
                </c:pt>
                <c:pt idx="394">
                  <c:v>29.888215803741755</c:v>
                </c:pt>
                <c:pt idx="395">
                  <c:v>29.554369289467516</c:v>
                </c:pt>
                <c:pt idx="396">
                  <c:v>29.708992938184004</c:v>
                </c:pt>
                <c:pt idx="397">
                  <c:v>29.454131664379663</c:v>
                </c:pt>
                <c:pt idx="398">
                  <c:v>29.401251715251512</c:v>
                </c:pt>
                <c:pt idx="399">
                  <c:v>29.845376351283509</c:v>
                </c:pt>
                <c:pt idx="400">
                  <c:v>29.289132835770939</c:v>
                </c:pt>
                <c:pt idx="401">
                  <c:v>29.496301750393251</c:v>
                </c:pt>
                <c:pt idx="402">
                  <c:v>30.488470162990726</c:v>
                </c:pt>
                <c:pt idx="403">
                  <c:v>29.527594631681112</c:v>
                </c:pt>
                <c:pt idx="404">
                  <c:v>29.356236821848121</c:v>
                </c:pt>
                <c:pt idx="405">
                  <c:v>29.57947053114227</c:v>
                </c:pt>
                <c:pt idx="406">
                  <c:v>29.013353860570966</c:v>
                </c:pt>
                <c:pt idx="407">
                  <c:v>29.119950466883093</c:v>
                </c:pt>
                <c:pt idx="408">
                  <c:v>29.15710030456173</c:v>
                </c:pt>
                <c:pt idx="409">
                  <c:v>29.124301348773386</c:v>
                </c:pt>
                <c:pt idx="410">
                  <c:v>29.08464138692727</c:v>
                </c:pt>
                <c:pt idx="411">
                  <c:v>29.12748083938552</c:v>
                </c:pt>
                <c:pt idx="412">
                  <c:v>29.311556611667054</c:v>
                </c:pt>
                <c:pt idx="413">
                  <c:v>29.347033033234041</c:v>
                </c:pt>
                <c:pt idx="414">
                  <c:v>29.886207704407774</c:v>
                </c:pt>
                <c:pt idx="415">
                  <c:v>28.851032497740885</c:v>
                </c:pt>
                <c:pt idx="416">
                  <c:v>29.339502660731615</c:v>
                </c:pt>
                <c:pt idx="417">
                  <c:v>29.214331135580171</c:v>
                </c:pt>
                <c:pt idx="418">
                  <c:v>29.409618795809763</c:v>
                </c:pt>
                <c:pt idx="419">
                  <c:v>29.164295993841826</c:v>
                </c:pt>
                <c:pt idx="420">
                  <c:v>29.059038120419022</c:v>
                </c:pt>
                <c:pt idx="421">
                  <c:v>28.913618260316607</c:v>
                </c:pt>
                <c:pt idx="422">
                  <c:v>29.482077713444223</c:v>
                </c:pt>
                <c:pt idx="423">
                  <c:v>29.114595535325812</c:v>
                </c:pt>
                <c:pt idx="424">
                  <c:v>28.638675993172459</c:v>
                </c:pt>
                <c:pt idx="425">
                  <c:v>29.276749556544726</c:v>
                </c:pt>
                <c:pt idx="426">
                  <c:v>29.477224806720436</c:v>
                </c:pt>
                <c:pt idx="427">
                  <c:v>29.207470129522402</c:v>
                </c:pt>
                <c:pt idx="428">
                  <c:v>28.987248569229223</c:v>
                </c:pt>
                <c:pt idx="429">
                  <c:v>28.775728772716622</c:v>
                </c:pt>
                <c:pt idx="430">
                  <c:v>28.978546805448637</c:v>
                </c:pt>
                <c:pt idx="431">
                  <c:v>28.771545232437497</c:v>
                </c:pt>
                <c:pt idx="432">
                  <c:v>29.20378861407677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02FC-4A68-827E-F6DB503F8D3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2102028200"/>
        <c:axId val="2102057128"/>
      </c:lineChart>
      <c:catAx>
        <c:axId val="210202820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4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 sz="1400" b="0">
                    <a:latin typeface="Arial" panose="020B0604020202020204" pitchFamily="34" charset="0"/>
                    <a:cs typeface="Arial" panose="020B0604020202020204" pitchFamily="34" charset="0"/>
                  </a:rPr>
                  <a:t>Time</a:t>
                </a:r>
                <a:r>
                  <a:rPr lang="it-IT" sz="1400" b="0" baseline="0">
                    <a:latin typeface="Arial" panose="020B0604020202020204" pitchFamily="34" charset="0"/>
                    <a:cs typeface="Arial" panose="020B0604020202020204" pitchFamily="34" charset="0"/>
                  </a:rPr>
                  <a:t> (hours)</a:t>
                </a:r>
                <a:endParaRPr lang="it-IT" sz="1400" b="0"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4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#,##0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2102057128"/>
        <c:crosses val="autoZero"/>
        <c:auto val="1"/>
        <c:lblAlgn val="ctr"/>
        <c:lblOffset val="100"/>
        <c:tickLblSkip val="48"/>
        <c:tickMarkSkip val="1"/>
        <c:noMultiLvlLbl val="0"/>
      </c:catAx>
      <c:valAx>
        <c:axId val="2102057128"/>
        <c:scaling>
          <c:orientation val="minMax"/>
          <c:min val="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 marL="0" marR="0" lvl="0" indent="0" algn="ctr" defTabSz="914400" rtl="0" eaLnBrk="1" fontAlgn="auto" latinLnBrk="0" hangingPunct="1">
                  <a:lnSpc>
                    <a:spcPct val="100000"/>
                  </a:lnSpc>
                  <a:spcBef>
                    <a:spcPts val="0"/>
                  </a:spcBef>
                  <a:spcAft>
                    <a:spcPts val="0"/>
                  </a:spcAft>
                  <a:buClrTx/>
                  <a:buSzTx/>
                  <a:buFontTx/>
                  <a:buNone/>
                  <a:tabLst/>
                  <a:defRPr sz="1000" b="0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  <a:latin typeface="Arial" panose="020B0604020202020204" pitchFamily="34" charset="0"/>
                    <a:ea typeface="+mn-ea"/>
                    <a:cs typeface="Arial" panose="020B0604020202020204" pitchFamily="34" charset="0"/>
                  </a:defRPr>
                </a:pPr>
                <a:r>
                  <a:rPr lang="it-IT" sz="1400" b="0" dirty="0">
                    <a:latin typeface="Arial" panose="020B0604020202020204" pitchFamily="34" charset="0"/>
                    <a:cs typeface="Arial" panose="020B0604020202020204" pitchFamily="34" charset="0"/>
                  </a:rPr>
                  <a:t>%</a:t>
                </a:r>
                <a:r>
                  <a:rPr lang="en-GB" sz="1400" b="0" dirty="0">
                    <a:effectLst/>
                    <a:latin typeface="Arial" panose="020B0604020202020204" pitchFamily="34" charset="0"/>
                    <a:cs typeface="Arial" panose="020B0604020202020204" pitchFamily="34" charset="0"/>
                  </a:rPr>
                  <a:t>Fluorescence at 485 nm</a:t>
                </a:r>
                <a:endParaRPr lang="it-IT" sz="1400" b="0" dirty="0">
                  <a:effectLst/>
                  <a:latin typeface="Arial" panose="020B0604020202020204" pitchFamily="34" charset="0"/>
                  <a:cs typeface="Arial" panose="020B0604020202020204" pitchFamily="34" charset="0"/>
                </a:endParaRP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 marL="0" marR="0" lvl="0" indent="0" algn="ctr" defTabSz="914400" rtl="0" eaLnBrk="1" fontAlgn="auto" latinLnBrk="0" hangingPunct="1">
                <a:lnSpc>
                  <a:spcPct val="100000"/>
                </a:lnSpc>
                <a:spcBef>
                  <a:spcPts val="0"/>
                </a:spcBef>
                <a:spcAft>
                  <a:spcPts val="0"/>
                </a:spcAft>
                <a:buClrTx/>
                <a:buSzTx/>
                <a:buFontTx/>
                <a:buNone/>
                <a:tabLst/>
                <a:defRPr sz="1000" b="0" i="0" u="none" strike="noStrike" kern="1200" baseline="0">
                  <a:solidFill>
                    <a:sysClr val="windowText" lastClr="000000">
                      <a:lumMod val="65000"/>
                      <a:lumOff val="35000"/>
                    </a:sysClr>
                  </a:solidFill>
                  <a:latin typeface="Arial" panose="020B0604020202020204" pitchFamily="34" charset="0"/>
                  <a:ea typeface="+mn-ea"/>
                  <a:cs typeface="Arial" panose="020B0604020202020204" pitchFamily="34" charset="0"/>
                </a:defRPr>
              </a:pPr>
              <a:endParaRPr lang="en-CH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4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en-CH"/>
          </a:p>
        </c:txPr>
        <c:crossAx val="210202820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6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en-CH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CH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ore, Annalisa</dc:creator>
  <cp:keywords/>
  <dc:description/>
  <cp:lastModifiedBy>John Magri</cp:lastModifiedBy>
  <cp:revision>4</cp:revision>
  <dcterms:created xsi:type="dcterms:W3CDTF">2020-05-27T09:53:00Z</dcterms:created>
  <dcterms:modified xsi:type="dcterms:W3CDTF">2020-05-28T06:03:00Z</dcterms:modified>
</cp:coreProperties>
</file>